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AA478" w14:textId="7FBD2445" w:rsidR="00220F96" w:rsidRPr="005D6AC8" w:rsidRDefault="00220F96" w:rsidP="00220F96">
      <w:pPr>
        <w:rPr>
          <w:rFonts w:ascii="Times New Roman" w:hAnsi="Times New Roman" w:cs="Times New Roman"/>
          <w:sz w:val="24"/>
          <w:szCs w:val="24"/>
        </w:rPr>
      </w:pPr>
      <w:r w:rsidRPr="005D6AC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5EC1">
        <w:rPr>
          <w:rFonts w:ascii="Times New Roman" w:hAnsi="Times New Roman" w:cs="Times New Roman"/>
          <w:b/>
          <w:sz w:val="24"/>
          <w:szCs w:val="24"/>
        </w:rPr>
        <w:t>t</w:t>
      </w:r>
      <w:r w:rsidRPr="005D6AC8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>
        <w:rPr>
          <w:rFonts w:ascii="Times New Roman" w:hAnsi="Times New Roman" w:cs="Times New Roman"/>
          <w:sz w:val="24"/>
          <w:szCs w:val="24"/>
        </w:rPr>
        <w:t xml:space="preserve">Summary of key </w:t>
      </w:r>
      <w:r w:rsidR="008C148E">
        <w:rPr>
          <w:rFonts w:ascii="Times New Roman" w:hAnsi="Times New Roman" w:cs="Times New Roman"/>
          <w:sz w:val="24"/>
          <w:szCs w:val="24"/>
        </w:rPr>
        <w:t xml:space="preserve">study, </w:t>
      </w:r>
      <w:r w:rsidR="001D5EC1">
        <w:rPr>
          <w:rFonts w:ascii="Times New Roman" w:hAnsi="Times New Roman" w:cs="Times New Roman"/>
          <w:sz w:val="24"/>
          <w:szCs w:val="24"/>
        </w:rPr>
        <w:t>system, and particip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5EC1">
        <w:rPr>
          <w:rFonts w:ascii="Times New Roman" w:hAnsi="Times New Roman" w:cs="Times New Roman"/>
          <w:sz w:val="24"/>
          <w:szCs w:val="24"/>
        </w:rPr>
        <w:t xml:space="preserve">characteristics, and communication task performance, </w:t>
      </w:r>
      <w:r>
        <w:rPr>
          <w:rFonts w:ascii="Times New Roman" w:hAnsi="Times New Roman" w:cs="Times New Roman"/>
          <w:sz w:val="24"/>
          <w:szCs w:val="24"/>
        </w:rPr>
        <w:t xml:space="preserve">for all studies </w:t>
      </w:r>
      <w:r w:rsidR="008C148E">
        <w:rPr>
          <w:rFonts w:ascii="Times New Roman" w:hAnsi="Times New Roman" w:cs="Times New Roman"/>
          <w:sz w:val="24"/>
          <w:szCs w:val="24"/>
        </w:rPr>
        <w:t xml:space="preserve">includ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8C148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ystematic review</w:t>
      </w:r>
      <w:r w:rsidR="001D5EC1">
        <w:rPr>
          <w:rFonts w:ascii="Times New Roman" w:hAnsi="Times New Roman" w:cs="Times New Roman"/>
          <w:sz w:val="24"/>
          <w:szCs w:val="24"/>
        </w:rPr>
        <w:t>. All sample sizes, participant characteristics, and communication task performance data in this table are for</w:t>
      </w:r>
      <w:r>
        <w:rPr>
          <w:rFonts w:ascii="Times New Roman" w:hAnsi="Times New Roman" w:cs="Times New Roman"/>
          <w:sz w:val="24"/>
          <w:szCs w:val="24"/>
        </w:rPr>
        <w:t xml:space="preserve"> participants with disabilities</w:t>
      </w:r>
      <w:r w:rsidR="001D5EC1">
        <w:rPr>
          <w:rFonts w:ascii="Times New Roman" w:hAnsi="Times New Roman" w:cs="Times New Roman"/>
          <w:sz w:val="24"/>
          <w:szCs w:val="24"/>
        </w:rPr>
        <w:t>. See supplementary table 2 for results from participants without disabilit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4311426"/>
      <w:r w:rsidR="008C148E">
        <w:rPr>
          <w:rFonts w:ascii="Times New Roman" w:hAnsi="Times New Roman" w:cs="Times New Roman"/>
          <w:sz w:val="24"/>
          <w:szCs w:val="24"/>
        </w:rPr>
        <w:t xml:space="preserve">“ERP” </w:t>
      </w:r>
      <w:r>
        <w:rPr>
          <w:rFonts w:ascii="Times New Roman" w:hAnsi="Times New Roman" w:cs="Times New Roman"/>
          <w:sz w:val="24"/>
          <w:szCs w:val="24"/>
        </w:rPr>
        <w:t>refers to P300 and N200 signals</w:t>
      </w:r>
      <w:r w:rsidR="008C148E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6A655D">
        <w:rPr>
          <w:rFonts w:ascii="Times New Roman" w:hAnsi="Times New Roman" w:cs="Times New Roman"/>
          <w:sz w:val="24"/>
          <w:szCs w:val="24"/>
        </w:rPr>
        <w:t>Studies are organized first by interface type and then in alphabetical order</w:t>
      </w:r>
      <w:r w:rsidR="008C148E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04311403"/>
      <w:r w:rsidR="008C148E">
        <w:rPr>
          <w:rFonts w:ascii="Times New Roman" w:hAnsi="Times New Roman" w:cs="Times New Roman"/>
          <w:sz w:val="24"/>
          <w:szCs w:val="24"/>
        </w:rPr>
        <w:t xml:space="preserve">For studies reporting accuracy for a smaller sample than that indicated in the sample size column (i.e., due to participant exclusion), the sample size for accuracy calculation is indicated. </w:t>
      </w:r>
      <w:bookmarkEnd w:id="1"/>
      <w:r w:rsidR="00513AD2" w:rsidRPr="00513AD2">
        <w:rPr>
          <w:rFonts w:ascii="Times New Roman" w:hAnsi="Times New Roman" w:cs="Times New Roman"/>
          <w:sz w:val="24"/>
          <w:szCs w:val="24"/>
        </w:rPr>
        <w:t>N/R</w:t>
      </w:r>
      <w:r w:rsidR="00481FC6">
        <w:rPr>
          <w:rFonts w:ascii="Times New Roman" w:hAnsi="Times New Roman" w:cs="Times New Roman"/>
          <w:sz w:val="24"/>
          <w:szCs w:val="24"/>
        </w:rPr>
        <w:t>=</w:t>
      </w:r>
      <w:r w:rsidR="00513AD2" w:rsidRPr="00513AD2">
        <w:rPr>
          <w:rFonts w:ascii="Times New Roman" w:hAnsi="Times New Roman" w:cs="Times New Roman"/>
          <w:sz w:val="24"/>
          <w:szCs w:val="24"/>
        </w:rPr>
        <w:t>not reported.</w:t>
      </w:r>
      <w:r w:rsidR="00513AD2">
        <w:rPr>
          <w:rFonts w:ascii="Times New Roman" w:hAnsi="Times New Roman" w:cs="Times New Roman"/>
          <w:sz w:val="24"/>
          <w:szCs w:val="24"/>
        </w:rPr>
        <w:t xml:space="preserve"> M</w:t>
      </w:r>
      <w:r w:rsidR="00481FC6">
        <w:rPr>
          <w:rFonts w:ascii="Times New Roman" w:hAnsi="Times New Roman" w:cs="Times New Roman"/>
          <w:sz w:val="24"/>
          <w:szCs w:val="24"/>
        </w:rPr>
        <w:t>=</w:t>
      </w:r>
      <w:r w:rsidR="00513AD2">
        <w:rPr>
          <w:rFonts w:ascii="Times New Roman" w:hAnsi="Times New Roman" w:cs="Times New Roman"/>
          <w:sz w:val="24"/>
          <w:szCs w:val="24"/>
        </w:rPr>
        <w:t xml:space="preserve">mean. SD=standard deviation. R=range. </w:t>
      </w:r>
      <w:r w:rsidR="00441DCB">
        <w:rPr>
          <w:rFonts w:ascii="Times New Roman" w:hAnsi="Times New Roman" w:cs="Times New Roman"/>
          <w:sz w:val="24"/>
          <w:szCs w:val="24"/>
        </w:rPr>
        <w:t>SEM</w:t>
      </w:r>
      <w:r w:rsidR="0016585B">
        <w:rPr>
          <w:rFonts w:ascii="Times New Roman" w:hAnsi="Times New Roman" w:cs="Times New Roman"/>
          <w:sz w:val="24"/>
          <w:szCs w:val="24"/>
        </w:rPr>
        <w:t>=</w:t>
      </w:r>
      <w:r w:rsidR="00603102">
        <w:rPr>
          <w:rFonts w:ascii="Times New Roman" w:hAnsi="Times New Roman" w:cs="Times New Roman"/>
          <w:sz w:val="24"/>
          <w:szCs w:val="24"/>
        </w:rPr>
        <w:t>s</w:t>
      </w:r>
      <w:r w:rsidR="00441DCB">
        <w:rPr>
          <w:rFonts w:ascii="Times New Roman" w:hAnsi="Times New Roman" w:cs="Times New Roman"/>
          <w:sz w:val="24"/>
          <w:szCs w:val="24"/>
        </w:rPr>
        <w:t xml:space="preserve">tandard error of the mean. </w:t>
      </w:r>
      <w:bookmarkStart w:id="2" w:name="_Hlk104311938"/>
      <w:r w:rsidR="00603102">
        <w:rPr>
          <w:rFonts w:ascii="Times New Roman" w:hAnsi="Times New Roman" w:cs="Times New Roman"/>
          <w:sz w:val="24"/>
          <w:szCs w:val="24"/>
        </w:rPr>
        <w:t xml:space="preserve">Med=median. </w:t>
      </w:r>
      <w:bookmarkEnd w:id="2"/>
      <w:r w:rsidR="00603102">
        <w:rPr>
          <w:rFonts w:ascii="Times New Roman" w:hAnsi="Times New Roman" w:cs="Times New Roman"/>
          <w:sz w:val="24"/>
          <w:szCs w:val="24"/>
        </w:rPr>
        <w:t xml:space="preserve">IQR=interquartile range. </w:t>
      </w:r>
      <w:r w:rsidR="00FC38F9">
        <w:rPr>
          <w:rFonts w:ascii="Times New Roman" w:hAnsi="Times New Roman" w:cs="Times New Roman"/>
          <w:sz w:val="24"/>
          <w:szCs w:val="24"/>
        </w:rPr>
        <w:t xml:space="preserve">Dx=Diagnosis. n=sample size. </w:t>
      </w:r>
      <w:r w:rsidR="00603102">
        <w:rPr>
          <w:rFonts w:ascii="Times New Roman" w:hAnsi="Times New Roman" w:cs="Times New Roman"/>
          <w:sz w:val="24"/>
          <w:szCs w:val="24"/>
        </w:rPr>
        <w:t>Ex=excluded. Wi=withdrew.</w:t>
      </w:r>
      <w:r w:rsidR="00C10E17">
        <w:rPr>
          <w:rFonts w:ascii="Times New Roman" w:hAnsi="Times New Roman" w:cs="Times New Roman"/>
          <w:sz w:val="24"/>
          <w:szCs w:val="24"/>
        </w:rPr>
        <w:t xml:space="preserve"> </w:t>
      </w:r>
      <w:r w:rsidR="00FC38F9">
        <w:rPr>
          <w:rFonts w:ascii="Times New Roman" w:hAnsi="Times New Roman" w:cs="Times New Roman"/>
          <w:sz w:val="24"/>
          <w:szCs w:val="24"/>
        </w:rPr>
        <w:t>Standard medical abbreviations were provided for medical diagno</w:t>
      </w:r>
      <w:r w:rsidR="008C148E">
        <w:rPr>
          <w:rFonts w:ascii="Times New Roman" w:hAnsi="Times New Roman" w:cs="Times New Roman"/>
          <w:sz w:val="24"/>
          <w:szCs w:val="24"/>
        </w:rPr>
        <w:t>se</w:t>
      </w:r>
      <w:r w:rsidR="00FC38F9">
        <w:rPr>
          <w:rFonts w:ascii="Times New Roman" w:hAnsi="Times New Roman" w:cs="Times New Roman"/>
          <w:sz w:val="24"/>
          <w:szCs w:val="24"/>
        </w:rPr>
        <w:t>s. ALS=amyotrophic lateral sclerosis. OPCA</w:t>
      </w:r>
      <w:r w:rsidR="00481FC6">
        <w:rPr>
          <w:rFonts w:ascii="Times New Roman" w:hAnsi="Times New Roman" w:cs="Times New Roman"/>
          <w:sz w:val="24"/>
          <w:szCs w:val="24"/>
        </w:rPr>
        <w:t>=</w:t>
      </w:r>
      <w:r w:rsidR="00FC38F9" w:rsidRPr="00FC38F9">
        <w:rPr>
          <w:rFonts w:ascii="Times New Roman" w:hAnsi="Times New Roman" w:cs="Times New Roman"/>
          <w:sz w:val="24"/>
          <w:szCs w:val="24"/>
        </w:rPr>
        <w:t>olivopontocerebellar atrophy</w:t>
      </w:r>
      <w:r w:rsidR="00FC38F9">
        <w:rPr>
          <w:rFonts w:ascii="Times New Roman" w:hAnsi="Times New Roman" w:cs="Times New Roman"/>
          <w:sz w:val="24"/>
          <w:szCs w:val="24"/>
        </w:rPr>
        <w:t>. CP=cerebral palsy. MD=</w:t>
      </w:r>
      <w:r w:rsidR="001D5EC1">
        <w:rPr>
          <w:rFonts w:ascii="Times New Roman" w:hAnsi="Times New Roman" w:cs="Times New Roman"/>
          <w:sz w:val="24"/>
          <w:szCs w:val="24"/>
        </w:rPr>
        <w:t>m</w:t>
      </w:r>
      <w:r w:rsidR="00FC38F9">
        <w:rPr>
          <w:rFonts w:ascii="Times New Roman" w:hAnsi="Times New Roman" w:cs="Times New Roman"/>
          <w:sz w:val="24"/>
          <w:szCs w:val="24"/>
        </w:rPr>
        <w:t xml:space="preserve">uscular </w:t>
      </w:r>
      <w:r w:rsidR="001D5EC1">
        <w:rPr>
          <w:rFonts w:ascii="Times New Roman" w:hAnsi="Times New Roman" w:cs="Times New Roman"/>
          <w:sz w:val="24"/>
          <w:szCs w:val="24"/>
        </w:rPr>
        <w:t>d</w:t>
      </w:r>
      <w:r w:rsidR="00FC38F9">
        <w:rPr>
          <w:rFonts w:ascii="Times New Roman" w:hAnsi="Times New Roman" w:cs="Times New Roman"/>
          <w:sz w:val="24"/>
          <w:szCs w:val="24"/>
        </w:rPr>
        <w:t xml:space="preserve">ystrophy. SCI=spinal cord injury. CVA=cerebrovascular accident or stroke. SMA=spinal muscular atrophy. </w:t>
      </w:r>
      <w:r w:rsidR="00652FCF">
        <w:rPr>
          <w:rFonts w:ascii="Times New Roman" w:hAnsi="Times New Roman" w:cs="Times New Roman"/>
          <w:sz w:val="24"/>
          <w:szCs w:val="24"/>
        </w:rPr>
        <w:t>MS=</w:t>
      </w:r>
      <w:r w:rsidR="001D5EC1">
        <w:rPr>
          <w:rFonts w:ascii="Times New Roman" w:hAnsi="Times New Roman" w:cs="Times New Roman"/>
          <w:sz w:val="24"/>
          <w:szCs w:val="24"/>
        </w:rPr>
        <w:t>m</w:t>
      </w:r>
      <w:r w:rsidR="00652FCF">
        <w:rPr>
          <w:rFonts w:ascii="Times New Roman" w:hAnsi="Times New Roman" w:cs="Times New Roman"/>
          <w:sz w:val="24"/>
          <w:szCs w:val="24"/>
        </w:rPr>
        <w:t>u</w:t>
      </w:r>
      <w:r w:rsidR="001D5EC1">
        <w:rPr>
          <w:rFonts w:ascii="Times New Roman" w:hAnsi="Times New Roman" w:cs="Times New Roman"/>
          <w:sz w:val="24"/>
          <w:szCs w:val="24"/>
        </w:rPr>
        <w:t>ltiple</w:t>
      </w:r>
      <w:r w:rsidR="00652FCF">
        <w:rPr>
          <w:rFonts w:ascii="Times New Roman" w:hAnsi="Times New Roman" w:cs="Times New Roman"/>
          <w:sz w:val="24"/>
          <w:szCs w:val="24"/>
        </w:rPr>
        <w:t xml:space="preserve"> </w:t>
      </w:r>
      <w:r w:rsidR="001D5EC1">
        <w:rPr>
          <w:rFonts w:ascii="Times New Roman" w:hAnsi="Times New Roman" w:cs="Times New Roman"/>
          <w:sz w:val="24"/>
          <w:szCs w:val="24"/>
        </w:rPr>
        <w:t>s</w:t>
      </w:r>
      <w:r w:rsidR="00652FCF">
        <w:rPr>
          <w:rFonts w:ascii="Times New Roman" w:hAnsi="Times New Roman" w:cs="Times New Roman"/>
          <w:sz w:val="24"/>
          <w:szCs w:val="24"/>
        </w:rPr>
        <w:t>clerosis. SBMA=</w:t>
      </w:r>
      <w:r w:rsidR="001D5EC1">
        <w:rPr>
          <w:rFonts w:ascii="Times New Roman" w:hAnsi="Times New Roman" w:cs="Times New Roman"/>
          <w:sz w:val="24"/>
          <w:szCs w:val="24"/>
        </w:rPr>
        <w:t>s</w:t>
      </w:r>
      <w:r w:rsidR="00652FCF">
        <w:rPr>
          <w:rFonts w:ascii="Times New Roman" w:hAnsi="Times New Roman" w:cs="Times New Roman"/>
          <w:sz w:val="24"/>
          <w:szCs w:val="24"/>
        </w:rPr>
        <w:t xml:space="preserve">pinobulbar </w:t>
      </w:r>
      <w:r w:rsidR="001D5EC1">
        <w:rPr>
          <w:rFonts w:ascii="Times New Roman" w:hAnsi="Times New Roman" w:cs="Times New Roman"/>
          <w:sz w:val="24"/>
          <w:szCs w:val="24"/>
        </w:rPr>
        <w:t>m</w:t>
      </w:r>
      <w:r w:rsidR="00652FCF">
        <w:rPr>
          <w:rFonts w:ascii="Times New Roman" w:hAnsi="Times New Roman" w:cs="Times New Roman"/>
          <w:sz w:val="24"/>
          <w:szCs w:val="24"/>
        </w:rPr>
        <w:t xml:space="preserve">uscular </w:t>
      </w:r>
      <w:r w:rsidR="001D5EC1">
        <w:rPr>
          <w:rFonts w:ascii="Times New Roman" w:hAnsi="Times New Roman" w:cs="Times New Roman"/>
          <w:sz w:val="24"/>
          <w:szCs w:val="24"/>
        </w:rPr>
        <w:t>a</w:t>
      </w:r>
      <w:r w:rsidR="00652FCF">
        <w:rPr>
          <w:rFonts w:ascii="Times New Roman" w:hAnsi="Times New Roman" w:cs="Times New Roman"/>
          <w:sz w:val="24"/>
          <w:szCs w:val="24"/>
        </w:rPr>
        <w:t>trophy</w:t>
      </w:r>
      <w:r w:rsidR="006231CB">
        <w:rPr>
          <w:rFonts w:ascii="Times New Roman" w:hAnsi="Times New Roman" w:cs="Times New Roman"/>
          <w:sz w:val="24"/>
          <w:szCs w:val="24"/>
        </w:rPr>
        <w:t>.</w:t>
      </w:r>
      <w:r w:rsidR="00F43DB3">
        <w:rPr>
          <w:rFonts w:ascii="Times New Roman" w:hAnsi="Times New Roman" w:cs="Times New Roman"/>
          <w:sz w:val="24"/>
          <w:szCs w:val="24"/>
        </w:rPr>
        <w:t xml:space="preserve"> </w:t>
      </w:r>
      <w:r w:rsidR="001D5EC1">
        <w:rPr>
          <w:rFonts w:ascii="Times New Roman" w:hAnsi="Times New Roman" w:cs="Times New Roman"/>
          <w:sz w:val="24"/>
          <w:szCs w:val="24"/>
        </w:rPr>
        <w:t>LSM=l</w:t>
      </w:r>
      <w:r w:rsidR="001D5EC1" w:rsidRPr="008E5E73">
        <w:rPr>
          <w:rFonts w:ascii="Times New Roman" w:hAnsi="Times New Roman" w:cs="Times New Roman"/>
          <w:sz w:val="24"/>
          <w:szCs w:val="24"/>
        </w:rPr>
        <w:t xml:space="preserve">ipid </w:t>
      </w:r>
      <w:r w:rsidR="001D5EC1">
        <w:rPr>
          <w:rFonts w:ascii="Times New Roman" w:hAnsi="Times New Roman" w:cs="Times New Roman"/>
          <w:sz w:val="24"/>
          <w:szCs w:val="24"/>
        </w:rPr>
        <w:t>s</w:t>
      </w:r>
      <w:r w:rsidR="001D5EC1" w:rsidRPr="008E5E73">
        <w:rPr>
          <w:rFonts w:ascii="Times New Roman" w:hAnsi="Times New Roman" w:cs="Times New Roman"/>
          <w:sz w:val="24"/>
          <w:szCs w:val="24"/>
        </w:rPr>
        <w:t xml:space="preserve">torage </w:t>
      </w:r>
      <w:r w:rsidR="001D5EC1">
        <w:rPr>
          <w:rFonts w:ascii="Times New Roman" w:hAnsi="Times New Roman" w:cs="Times New Roman"/>
          <w:sz w:val="24"/>
          <w:szCs w:val="24"/>
        </w:rPr>
        <w:t>m</w:t>
      </w:r>
      <w:r w:rsidR="001D5EC1" w:rsidRPr="008E5E73">
        <w:rPr>
          <w:rFonts w:ascii="Times New Roman" w:hAnsi="Times New Roman" w:cs="Times New Roman"/>
          <w:sz w:val="24"/>
          <w:szCs w:val="24"/>
        </w:rPr>
        <w:t>yopathy</w:t>
      </w:r>
      <w:r w:rsidR="006231CB">
        <w:rPr>
          <w:rFonts w:ascii="Times New Roman" w:hAnsi="Times New Roman" w:cs="Times New Roman"/>
          <w:sz w:val="24"/>
          <w:szCs w:val="24"/>
        </w:rPr>
        <w:t xml:space="preserve">. </w:t>
      </w:r>
      <w:r w:rsidR="006332F4">
        <w:rPr>
          <w:rFonts w:ascii="Times New Roman" w:hAnsi="Times New Roman" w:cs="Times New Roman"/>
          <w:sz w:val="24"/>
          <w:szCs w:val="24"/>
        </w:rPr>
        <w:t>P</w:t>
      </w:r>
      <w:r w:rsidR="001D5EC1">
        <w:rPr>
          <w:rFonts w:ascii="Times New Roman" w:hAnsi="Times New Roman" w:cs="Times New Roman"/>
          <w:sz w:val="24"/>
          <w:szCs w:val="24"/>
        </w:rPr>
        <w:t>LS=p</w:t>
      </w:r>
      <w:r w:rsidR="006332F4">
        <w:rPr>
          <w:rFonts w:ascii="Times New Roman" w:hAnsi="Times New Roman" w:cs="Times New Roman"/>
          <w:sz w:val="24"/>
          <w:szCs w:val="24"/>
        </w:rPr>
        <w:t xml:space="preserve">rimary </w:t>
      </w:r>
      <w:r w:rsidR="001D5EC1">
        <w:rPr>
          <w:rFonts w:ascii="Times New Roman" w:hAnsi="Times New Roman" w:cs="Times New Roman"/>
          <w:sz w:val="24"/>
          <w:szCs w:val="24"/>
        </w:rPr>
        <w:t>l</w:t>
      </w:r>
      <w:r w:rsidR="006332F4">
        <w:rPr>
          <w:rFonts w:ascii="Times New Roman" w:hAnsi="Times New Roman" w:cs="Times New Roman"/>
          <w:sz w:val="24"/>
          <w:szCs w:val="24"/>
        </w:rPr>
        <w:t xml:space="preserve">ateral </w:t>
      </w:r>
      <w:r w:rsidR="001D5EC1">
        <w:rPr>
          <w:rFonts w:ascii="Times New Roman" w:hAnsi="Times New Roman" w:cs="Times New Roman"/>
          <w:sz w:val="24"/>
          <w:szCs w:val="24"/>
        </w:rPr>
        <w:t>s</w:t>
      </w:r>
      <w:r w:rsidR="006332F4">
        <w:rPr>
          <w:rFonts w:ascii="Times New Roman" w:hAnsi="Times New Roman" w:cs="Times New Roman"/>
          <w:sz w:val="24"/>
          <w:szCs w:val="24"/>
        </w:rPr>
        <w:t>clerosis</w:t>
      </w:r>
      <w:r w:rsidR="006231CB">
        <w:rPr>
          <w:rFonts w:ascii="Times New Roman" w:hAnsi="Times New Roman" w:cs="Times New Roman"/>
          <w:sz w:val="24"/>
          <w:szCs w:val="24"/>
        </w:rPr>
        <w:t xml:space="preserve">. </w:t>
      </w:r>
      <w:r w:rsidR="001D5EC1">
        <w:rPr>
          <w:rFonts w:ascii="Times New Roman" w:hAnsi="Times New Roman" w:cs="Times New Roman"/>
          <w:sz w:val="24"/>
          <w:szCs w:val="24"/>
        </w:rPr>
        <w:t>FA=</w:t>
      </w:r>
      <w:r w:rsidR="006231CB">
        <w:rPr>
          <w:rFonts w:ascii="Times New Roman" w:hAnsi="Times New Roman" w:cs="Times New Roman"/>
          <w:sz w:val="24"/>
          <w:szCs w:val="24"/>
        </w:rPr>
        <w:t xml:space="preserve">Fredrich’s </w:t>
      </w:r>
      <w:r w:rsidR="001D5EC1">
        <w:rPr>
          <w:rFonts w:ascii="Times New Roman" w:hAnsi="Times New Roman" w:cs="Times New Roman"/>
          <w:sz w:val="24"/>
          <w:szCs w:val="24"/>
        </w:rPr>
        <w:t>a</w:t>
      </w:r>
      <w:r w:rsidR="006231CB">
        <w:rPr>
          <w:rFonts w:ascii="Times New Roman" w:hAnsi="Times New Roman" w:cs="Times New Roman"/>
          <w:sz w:val="24"/>
          <w:szCs w:val="24"/>
        </w:rPr>
        <w:t>taxia.</w:t>
      </w:r>
      <w:r w:rsidR="00DC2529">
        <w:rPr>
          <w:rFonts w:ascii="Times New Roman" w:hAnsi="Times New Roman" w:cs="Times New Roman"/>
          <w:sz w:val="24"/>
          <w:szCs w:val="24"/>
        </w:rPr>
        <w:t xml:space="preserve"> DOC</w:t>
      </w:r>
      <w:r w:rsidR="00481FC6">
        <w:rPr>
          <w:rFonts w:ascii="Times New Roman" w:hAnsi="Times New Roman" w:cs="Times New Roman"/>
          <w:sz w:val="24"/>
          <w:szCs w:val="24"/>
        </w:rPr>
        <w:t>=</w:t>
      </w:r>
      <w:r w:rsidR="00DC2529">
        <w:rPr>
          <w:rFonts w:ascii="Times New Roman" w:hAnsi="Times New Roman" w:cs="Times New Roman"/>
          <w:sz w:val="24"/>
          <w:szCs w:val="24"/>
        </w:rPr>
        <w:t>disorders of c</w:t>
      </w:r>
      <w:r w:rsidR="00065994">
        <w:rPr>
          <w:rFonts w:ascii="Times New Roman" w:hAnsi="Times New Roman" w:cs="Times New Roman"/>
          <w:sz w:val="24"/>
          <w:szCs w:val="24"/>
        </w:rPr>
        <w:t xml:space="preserve">onsciousness. </w:t>
      </w:r>
      <w:r w:rsidR="001D5EC1">
        <w:rPr>
          <w:rFonts w:ascii="Times New Roman" w:hAnsi="Times New Roman" w:cs="Times New Roman"/>
          <w:sz w:val="24"/>
          <w:szCs w:val="24"/>
        </w:rPr>
        <w:t>S</w:t>
      </w:r>
      <w:r w:rsidR="00065994">
        <w:rPr>
          <w:rFonts w:ascii="Times New Roman" w:hAnsi="Times New Roman" w:cs="Times New Roman"/>
          <w:sz w:val="24"/>
          <w:szCs w:val="24"/>
        </w:rPr>
        <w:t>/p</w:t>
      </w:r>
      <w:r w:rsidR="00481FC6">
        <w:rPr>
          <w:rFonts w:ascii="Times New Roman" w:hAnsi="Times New Roman" w:cs="Times New Roman"/>
          <w:sz w:val="24"/>
          <w:szCs w:val="24"/>
        </w:rPr>
        <w:t>=</w:t>
      </w:r>
      <w:r w:rsidR="00065994">
        <w:rPr>
          <w:rFonts w:ascii="Times New Roman" w:hAnsi="Times New Roman" w:cs="Times New Roman"/>
          <w:sz w:val="24"/>
          <w:szCs w:val="24"/>
        </w:rPr>
        <w:t>status post. TBI</w:t>
      </w:r>
      <w:r w:rsidR="00481FC6">
        <w:rPr>
          <w:rFonts w:ascii="Times New Roman" w:hAnsi="Times New Roman" w:cs="Times New Roman"/>
          <w:sz w:val="24"/>
          <w:szCs w:val="24"/>
        </w:rPr>
        <w:t>=</w:t>
      </w:r>
      <w:r w:rsidR="001D5EC1">
        <w:rPr>
          <w:rFonts w:ascii="Times New Roman" w:hAnsi="Times New Roman" w:cs="Times New Roman"/>
          <w:sz w:val="24"/>
          <w:szCs w:val="24"/>
        </w:rPr>
        <w:t>t</w:t>
      </w:r>
      <w:r w:rsidR="00065994">
        <w:rPr>
          <w:rFonts w:ascii="Times New Roman" w:hAnsi="Times New Roman" w:cs="Times New Roman"/>
          <w:sz w:val="24"/>
          <w:szCs w:val="24"/>
        </w:rPr>
        <w:t>raumatic brain injury</w:t>
      </w:r>
      <w:r w:rsidR="008C148E">
        <w:rPr>
          <w:rFonts w:ascii="Times New Roman" w:hAnsi="Times New Roman" w:cs="Times New Roman"/>
          <w:sz w:val="24"/>
          <w:szCs w:val="24"/>
        </w:rPr>
        <w:t>.</w:t>
      </w:r>
      <w:r w:rsidR="0006599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F47A02" w:rsidRPr="00486967" w14:paraId="241F8ACD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DB39E6" w14:textId="77777777" w:rsidR="00674610" w:rsidRPr="00486967" w:rsidRDefault="00674610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74CF84" w14:textId="77777777" w:rsidR="00674610" w:rsidRPr="00486967" w:rsidRDefault="00674610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3648EDBE" w14:textId="5CA402FB" w:rsidR="00220F96" w:rsidRPr="00486967" w:rsidRDefault="0094485E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d</w:t>
            </w:r>
            <w:r w:rsidR="00220F96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18AF08" w14:textId="77777777" w:rsidR="00674610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26D56CEA" w14:textId="21666FDA" w:rsidR="005C48E7" w:rsidRPr="00486967" w:rsidRDefault="005C48E7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C00D25" w14:textId="72521B81" w:rsidR="00220F96" w:rsidRPr="00486967" w:rsidRDefault="00513AD2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Conditions </w:t>
            </w:r>
            <w:r w:rsidR="00F17DA9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or</w:t>
            </w: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2BCB142" w14:textId="7A5661FB" w:rsidR="00220F96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36C530DD" w14:textId="01EFE7D5" w:rsidR="00674610" w:rsidRPr="00486967" w:rsidRDefault="0094485E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s</w:t>
            </w:r>
            <w:r w:rsidR="00220F96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F061C1" w14:textId="21E5C5AD" w:rsidR="00674610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D</w:t>
            </w:r>
            <w:r w:rsidR="00F17DA9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44C1E37" w14:textId="77777777" w:rsidR="00674610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31E3104A" w14:textId="6FC282EC" w:rsidR="00220F96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(y</w:t>
            </w:r>
            <w:r w:rsidR="00F17DA9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ea</w:t>
            </w: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6AC5CC" w14:textId="43E1D6B1" w:rsidR="00220F96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6EF4C54A" w14:textId="74C4F5AC" w:rsidR="00674610" w:rsidRPr="00486967" w:rsidRDefault="0094485E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s</w:t>
            </w:r>
            <w:r w:rsidR="00220F96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ce </w:t>
            </w: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d</w:t>
            </w:r>
            <w:r w:rsidR="00674610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41A2FE" w14:textId="19691C3E" w:rsidR="00674610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Level of </w:t>
            </w:r>
            <w:r w:rsidR="0094485E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i</w:t>
            </w:r>
            <w:r w:rsidR="00674610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16AE88" w14:textId="5EC98CC8" w:rsidR="00674610" w:rsidRPr="00486967" w:rsidRDefault="00A410B8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n with prior</w:t>
            </w:r>
            <w:r w:rsidR="003266E0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BCI </w:t>
            </w:r>
            <w:r w:rsidR="00674610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 w:rsidR="00457DC6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328375" w14:textId="090A8C1E" w:rsidR="00220F96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="00674610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 w:rsidR="00603102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/ withdrew</w:t>
            </w:r>
            <w:r w:rsidR="00A410B8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E9D021" w14:textId="4F26BC32" w:rsidR="00674610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="00674610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 w:rsidR="008307D1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03679C" w14:textId="77777777" w:rsidR="00A410B8" w:rsidRPr="00486967" w:rsidRDefault="002E16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n</w:t>
            </w:r>
            <w:r w:rsidR="008307D1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</w:t>
            </w:r>
            <w:r w:rsidR="00A410B8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with </w:t>
            </w:r>
          </w:p>
          <w:p w14:paraId="4590D745" w14:textId="44AA9BB2" w:rsidR="00220F96" w:rsidRPr="00486967" w:rsidRDefault="00674610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0DE27DC6" w14:textId="385D6225" w:rsidR="00220F96" w:rsidRPr="00486967" w:rsidRDefault="00A56C37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="00674610"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A766B4" w14:textId="77777777" w:rsidR="00220F96" w:rsidRPr="00486967" w:rsidRDefault="00220F96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44FFCB1A" w14:textId="5E1BC7FA" w:rsidR="00674610" w:rsidRPr="00486967" w:rsidRDefault="00674610" w:rsidP="00A410B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674610" w:rsidRPr="00486967" w14:paraId="0830ACEF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1C9297" w14:textId="5402CCED" w:rsidR="00674610" w:rsidRPr="00486967" w:rsidRDefault="00674610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 w:rsidR="00220F96" w:rsidRPr="004869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</w:t>
            </w:r>
          </w:p>
        </w:tc>
      </w:tr>
      <w:tr w:rsidR="004A54FE" w:rsidRPr="00486967" w14:paraId="3B1EF6F1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7D2C0D" w14:textId="46CA66F4" w:rsidR="004A54FE" w:rsidRPr="0048696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arabalona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0FC62B" w14:textId="606B7CDF" w:rsidR="004A54FE" w:rsidRPr="0048696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321220" w14:textId="6537E40B" w:rsidR="004A54FE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4A54FE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54FE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ord &amp; icon</w:t>
            </w:r>
            <w:r w:rsidR="004A54FE" w:rsidRPr="0048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EE1970" w14:textId="3B4BA2C8" w:rsidR="004A54FE" w:rsidRPr="0048696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r w:rsidR="00796D7D" w:rsidRPr="0048696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529FEC" w14:textId="20CBC1B7" w:rsidR="004A54FE" w:rsidRPr="0048696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C818E20" w14:textId="3C681D4D" w:rsidR="004A54FE" w:rsidRPr="0048696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ALS 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MND</w:t>
            </w:r>
            <w:r w:rsidR="00457DC6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BCE1073" w14:textId="7377E34B" w:rsidR="004A54FE" w:rsidRPr="0048696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MS 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6231CB" w:rsidRPr="00486967">
              <w:rPr>
                <w:rFonts w:ascii="Times New Roman" w:hAnsi="Times New Roman" w:cs="Times New Roman"/>
                <w:sz w:val="20"/>
                <w:szCs w:val="20"/>
              </w:rPr>
              <w:t>5), FA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  <w:proofErr w:type="spellStart"/>
            <w:r w:rsidR="006231CB" w:rsidRPr="00486967">
              <w:rPr>
                <w:rFonts w:ascii="Times New Roman" w:hAnsi="Times New Roman" w:cs="Times New Roman"/>
                <w:sz w:val="20"/>
                <w:szCs w:val="20"/>
              </w:rPr>
              <w:t>demyelina</w:t>
            </w:r>
            <w:proofErr w:type="spellEnd"/>
            <w:r w:rsidR="003343DD" w:rsidRPr="0048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231C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ting disease of CNS 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345182" w14:textId="6C623785" w:rsidR="006231CB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50.3 SD=9.7</w:t>
            </w:r>
          </w:p>
          <w:p w14:paraId="0B5A0564" w14:textId="37DEDEDF" w:rsidR="004A54FE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38-6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46B462" w14:textId="77777777" w:rsidR="004F7E40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11.1 SD=8.0</w:t>
            </w:r>
          </w:p>
          <w:p w14:paraId="178D793D" w14:textId="7EA4BF2A" w:rsidR="004A54FE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1-26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70DD92" w14:textId="59DE9A8A" w:rsidR="004A54FE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F0FDA8" w14:textId="2FD654AB" w:rsidR="004A54FE" w:rsidRPr="00486967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400B25" w14:textId="38E4B907" w:rsidR="004A54FE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11577A" w14:textId="3C84B62E" w:rsidR="006231CB" w:rsidRPr="00486967" w:rsidRDefault="006231CB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ord</w:t>
            </w:r>
          </w:p>
          <w:p w14:paraId="50D25CA0" w14:textId="7A611245" w:rsidR="006231CB" w:rsidRPr="00486967" w:rsidRDefault="0060310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6231C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=80 </w:t>
            </w:r>
          </w:p>
          <w:p w14:paraId="71E2663D" w14:textId="440B36FE" w:rsidR="006231CB" w:rsidRPr="00486967" w:rsidRDefault="00457DC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  <w:r w:rsidR="006231C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R=50-90 </w:t>
            </w:r>
            <w:r w:rsidR="006231CB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Icon</w:t>
            </w:r>
          </w:p>
          <w:p w14:paraId="465EF316" w14:textId="1595C17E" w:rsidR="006231CB" w:rsidRPr="00486967" w:rsidRDefault="0060310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6231CB" w:rsidRPr="00486967">
              <w:rPr>
                <w:rFonts w:ascii="Times New Roman" w:hAnsi="Times New Roman" w:cs="Times New Roman"/>
                <w:sz w:val="20"/>
                <w:szCs w:val="20"/>
              </w:rPr>
              <w:t>=5</w:t>
            </w:r>
          </w:p>
          <w:p w14:paraId="7CF8609B" w14:textId="09A9CA31" w:rsidR="004A54FE" w:rsidRPr="00486967" w:rsidRDefault="00457DC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  <w:r w:rsidR="006231CB" w:rsidRPr="00486967">
              <w:rPr>
                <w:rFonts w:ascii="Times New Roman" w:hAnsi="Times New Roman" w:cs="Times New Roman"/>
                <w:sz w:val="20"/>
                <w:szCs w:val="20"/>
              </w:rPr>
              <w:t>R=33-6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9F162A" w14:textId="7B6523EE" w:rsidR="004A54FE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222CD6" w14:textId="55CFA1ED" w:rsidR="004A54FE" w:rsidRPr="00486967" w:rsidRDefault="006231C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:rsidRPr="00486967" w14:paraId="1A55B533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81C9D2" w14:textId="41934A48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aruso et al., 201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2861EB" w14:textId="710C52ED" w:rsidR="00796D7D" w:rsidRPr="00486967" w:rsidRDefault="00F131FA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Matrix speller</w:t>
            </w:r>
            <w:r w:rsidR="00796D7D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 prototype keyboard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414C09" w14:textId="684711A9" w:rsidR="00796D7D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796D7D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sentenc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60EE30A" w14:textId="31028AA3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28D471" w14:textId="5525875C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6ADCC7" w14:textId="1A9209AC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A47D15" w14:textId="74F9B2E4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63.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5F70B5" w14:textId="2837C04C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FE8633" w14:textId="68AE1B63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FRS-R: M=28.0</w:t>
            </w:r>
          </w:p>
          <w:p w14:paraId="5473C70A" w14:textId="40CAB3BD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9-38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A7AB10" w14:textId="52FE7DF8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5A7C3F" w14:textId="28E08404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450B02" w14:textId="2729EFD7" w:rsidR="00796D7D" w:rsidRPr="00486967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rix </w:t>
            </w:r>
          </w:p>
          <w:p w14:paraId="515D6B68" w14:textId="7A5D9A00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M=98.3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Prototype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M=96.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EE4B8D" w14:textId="23F62114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D520BC" w14:textId="2AE1CA51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6332F4" w:rsidRPr="00486967" w14:paraId="4F801048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25B20B3" w14:textId="2E41B96B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Clements et al., 201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026657" w14:textId="37BD7AC6" w:rsidR="006332F4" w:rsidRPr="002B203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2538CD" w14:textId="2D766DDF" w:rsidR="006332F4" w:rsidRPr="002B203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401D065A" w14:textId="5F010B47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A10BB7" w14:textId="4611A7C9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2 conditions</w:t>
            </w:r>
            <w:r w:rsidR="009A5C9B" w:rsidRPr="002B20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4897001" w14:textId="2076EC81" w:rsidR="006332F4" w:rsidRPr="002B2037" w:rsidRDefault="006332F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wet &amp; dry electrodes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9AB0E1" w14:textId="0D5BE769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07B6E3" w14:textId="4EE894C2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16585B"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="0016585B" w:rsidRPr="002B20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4806B67" w14:textId="48F99C90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  <w:r w:rsidR="0016585B"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A502B7" w14:textId="0993FDE5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661E70" w14:textId="7B417ADF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F5F09F" w14:textId="1FF35D2A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EE161A" w:rsidRPr="002B20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E3BA10A" w14:textId="77777777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=25.4</w:t>
            </w:r>
          </w:p>
          <w:p w14:paraId="6E4A4C94" w14:textId="77958C8F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SD=15.5</w:t>
            </w:r>
          </w:p>
          <w:p w14:paraId="5EAAA78C" w14:textId="4F689133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R=4-46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EA7F3F" w14:textId="37BC1370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4A05AB" w14:textId="0A302C03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603102" w:rsidRPr="002B20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vision loss or caregiver</w:t>
            </w:r>
          </w:p>
          <w:p w14:paraId="66208879" w14:textId="1A5321D3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availability (n=3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6713FA" w14:textId="77777777" w:rsidR="00EE161A" w:rsidRPr="002B2037" w:rsidRDefault="006332F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et </w:t>
            </w:r>
          </w:p>
          <w:p w14:paraId="24FC7359" w14:textId="2C610770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=87.9</w:t>
            </w:r>
          </w:p>
          <w:p w14:paraId="6382AC30" w14:textId="77777777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R=67-100</w:t>
            </w:r>
          </w:p>
          <w:p w14:paraId="526E3C33" w14:textId="77777777" w:rsidR="006332F4" w:rsidRPr="002B2037" w:rsidRDefault="006332F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</w:p>
          <w:p w14:paraId="6C23E9FA" w14:textId="1AB96CAE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81FC6" w:rsidRPr="002B203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  <w:p w14:paraId="09207C14" w14:textId="7959764A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R=3-9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B53E34" w14:textId="77777777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Wet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9BBA32" w14:textId="77777777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  <w:p w14:paraId="447B40E8" w14:textId="77777777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</w:p>
          <w:p w14:paraId="3E44B0E1" w14:textId="0FC46DD1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2/8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8DC1AB" w14:textId="14C3FA56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Bit rate (bits/min)</w:t>
            </w:r>
            <w:r w:rsidR="003343DD" w:rsidRPr="002B20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CBF77E7" w14:textId="0BE9361A" w:rsidR="006332F4" w:rsidRPr="002B2037" w:rsidRDefault="006332F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et </w:t>
            </w:r>
          </w:p>
          <w:p w14:paraId="3A86CD77" w14:textId="4DBC17C1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M=32.5 </w:t>
            </w:r>
          </w:p>
          <w:p w14:paraId="7DA6E582" w14:textId="77777777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42889E" w14:textId="3E0262C2" w:rsidR="006332F4" w:rsidRPr="002B2037" w:rsidRDefault="006332F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=8.9</w:t>
            </w:r>
          </w:p>
        </w:tc>
      </w:tr>
      <w:tr w:rsidR="006332F4" w:rsidRPr="00486967" w14:paraId="2CC0A6A5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71ABCC" w14:textId="0DBDBCB7" w:rsidR="006332F4" w:rsidRPr="002B2037" w:rsidRDefault="006332F4" w:rsidP="00E14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Cruz, Pires, </w:t>
            </w:r>
            <w:r w:rsidR="004A54FE"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Nunes, </w:t>
            </w:r>
            <w:r w:rsidR="00E1474E" w:rsidRPr="002B203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D85D3D" w14:textId="7E469D10" w:rsidR="006332F4" w:rsidRPr="002B203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4A54FE" w:rsidRPr="002B2037">
              <w:rPr>
                <w:rFonts w:ascii="Times New Roman" w:hAnsi="Times New Roman" w:cs="Times New Roman"/>
                <w:sz w:val="20"/>
                <w:szCs w:val="20"/>
              </w:rPr>
              <w:t>ateral single character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7DECD7" w14:textId="4783DFAD" w:rsidR="006332F4" w:rsidRPr="002B203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4A54FE"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(sentenc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581BE6" w14:textId="00C974B3" w:rsidR="004A54FE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2 conditions</w:t>
            </w:r>
            <w:r w:rsidR="009A5C9B" w:rsidRPr="002B20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BF3BB5D" w14:textId="12B818AD" w:rsidR="004A54FE" w:rsidRPr="002B2037" w:rsidRDefault="004A54FE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th </w:t>
            </w:r>
            <w:r w:rsidR="00603102"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&amp;</w:t>
            </w: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ithout error correction</w:t>
            </w:r>
            <w:r w:rsidR="00603102"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EC)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67AEA9" w14:textId="522EA70D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A454FF" w14:textId="2EF24F89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5D9F0A" w14:textId="4DCA839B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AB2BC2" w14:textId="1D54EB6E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BA853F" w14:textId="2D4AD25D" w:rsidR="006332F4" w:rsidRPr="002B2037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A54FE" w:rsidRPr="002B2037">
              <w:rPr>
                <w:rFonts w:ascii="Times New Roman" w:hAnsi="Times New Roman" w:cs="Times New Roman"/>
                <w:sz w:val="20"/>
                <w:szCs w:val="20"/>
              </w:rPr>
              <w:t>etraplegi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969E93" w14:textId="3E7C740C" w:rsidR="006332F4" w:rsidRPr="002B2037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4E3B55" w14:textId="7BF8BDC1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CDF1E6" w14:textId="3C16F363" w:rsidR="004A54FE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M=79.6; </w:t>
            </w: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</w:p>
          <w:p w14:paraId="2546DBC3" w14:textId="3677C456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=75.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697DF1" w14:textId="0AB31239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B1E941" w14:textId="10F74687" w:rsidR="004A54FE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EF6576" w:rsidRPr="002B20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EBD3C3C" w14:textId="574A3FEB" w:rsidR="004A54FE" w:rsidRPr="002B2037" w:rsidRDefault="004A54FE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14:paraId="1F175A0F" w14:textId="77777777" w:rsidR="002D7A22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=9.</w:t>
            </w:r>
            <w:r w:rsidR="002D7A22" w:rsidRPr="002B20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377AA9" w14:textId="76C92EDA" w:rsidR="004A54FE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</w:p>
          <w:p w14:paraId="2C113F93" w14:textId="6FDB889C" w:rsidR="006332F4" w:rsidRPr="002B2037" w:rsidRDefault="004A54F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81FC6" w:rsidRPr="002B203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2D7A22" w:rsidRPr="002B20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96D7D" w:rsidRPr="00486967" w14:paraId="23A5B0DE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81B3B3" w14:textId="3CA8082A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Geronimo, Simmons, &amp; Schiff, 201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D7CA58" w14:textId="74687243" w:rsidR="00796D7D" w:rsidRPr="0048696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7F3652" w14:textId="1CD6D639" w:rsidR="00796D7D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607A7685" w14:textId="5753AD79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21C360" w14:textId="7627521F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512BC5" w14:textId="21150519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08DBA4" w14:textId="2F1B9A5A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E39B00" w14:textId="4718874F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ed=58</w:t>
            </w:r>
          </w:p>
          <w:p w14:paraId="22DEE976" w14:textId="5141F79A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45.5-74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91CED3" w14:textId="45909E82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ed=32</w:t>
            </w:r>
          </w:p>
          <w:p w14:paraId="5CAF2743" w14:textId="63E4D91F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12-113 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45F728" w14:textId="0A392ED9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FRS-R: Med=30</w:t>
            </w:r>
          </w:p>
          <w:p w14:paraId="4682158C" w14:textId="68277DA4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0-46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817E65" w14:textId="6DFCAFFB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DA96B3" w14:textId="3E8E9029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Ex: dementia (n= N/R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6B1A79" w14:textId="0A8E645D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68</w:t>
            </w:r>
          </w:p>
          <w:p w14:paraId="15D418BD" w14:textId="444FDCE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0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C5B79F" w14:textId="21DABB88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6/2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2201A4" w14:textId="51BBFEA9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62C50000" w14:textId="77777777" w:rsidR="00486967" w:rsidRDefault="0048696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F17DA9" w:rsidRPr="00486967" w14:paraId="2C256215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DF90C9" w14:textId="40D91344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C271EB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20992ACD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0BB990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6FDAA0E7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5BA4B9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CB08C7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3F1C7D47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FEF578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1BCCEB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2791226C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E254EA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56E05A04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since d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EA3074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Level of i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51CCA5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n with prior BCI exp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24D58B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Excluded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211C39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Accuracy results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4491AB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4D953A97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70F59B27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ac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4E2161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6563439A" w14:textId="77777777" w:rsidR="00F17DA9" w:rsidRPr="00486967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86967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A74A7A" w:rsidRPr="00486967" w14:paraId="5CD1DF93" w14:textId="77777777" w:rsidTr="00F17DA9">
        <w:trPr>
          <w:cantSplit/>
        </w:trPr>
        <w:tc>
          <w:tcPr>
            <w:tcW w:w="15120" w:type="dxa"/>
            <w:gridSpan w:val="14"/>
            <w:tcBorders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950446" w14:textId="3837F237" w:rsidR="00A74A7A" w:rsidRPr="00486967" w:rsidRDefault="00A74A7A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Visual (continued)</w:t>
            </w:r>
          </w:p>
        </w:tc>
      </w:tr>
      <w:tr w:rsidR="00796D7D" w:rsidRPr="00486967" w14:paraId="7435ADEF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132444" w14:textId="088169E8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Guy et al., 2018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632091" w14:textId="6D58D38D" w:rsidR="00796D7D" w:rsidRPr="0048696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69A58C" w14:textId="077F9CA6" w:rsidR="00796D7D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62E528AD" w14:textId="1F00EDDD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565210" w14:textId="1C9A4BAC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696E1CA" w14:textId="151BD53E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60E224" w14:textId="27D47177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3667B5" w14:textId="77777777" w:rsidR="004F7E40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60.7 SD=13.9</w:t>
            </w:r>
          </w:p>
          <w:p w14:paraId="30D05E2A" w14:textId="14EB12A1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37-9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825082" w14:textId="77777777" w:rsidR="004F7E40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6.1 SD=4.</w:t>
            </w:r>
            <w:r w:rsidR="004F7E40" w:rsidRPr="0048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4B937FD" w14:textId="5592C452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1-15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0403D8" w14:textId="2A75034B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24EB7B9" w14:textId="77777777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25</w:t>
            </w:r>
          </w:p>
          <w:p w14:paraId="700FB733" w14:textId="3F3E47AE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D=8.1</w:t>
            </w:r>
          </w:p>
          <w:p w14:paraId="10A5D0BC" w14:textId="30D8280B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8-37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457E62" w14:textId="0D14368F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90E5762" w14:textId="1CD495D4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Ex: </w:t>
            </w:r>
            <w:r w:rsidR="00B9285F" w:rsidRPr="00486967">
              <w:rPr>
                <w:rFonts w:ascii="Times New Roman" w:hAnsi="Times New Roman" w:cs="Times New Roman"/>
                <w:sz w:val="20"/>
                <w:szCs w:val="20"/>
              </w:rPr>
              <w:t>did not achieve system control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n=N/R); Wi: fatigue (n=1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DD8262F" w14:textId="4FD6F49F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97.5 SD=3.4</w:t>
            </w:r>
          </w:p>
          <w:p w14:paraId="763B2603" w14:textId="27ED07F1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90-10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2E3201" w14:textId="3D8E47C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414660" w14:textId="2AE15ED7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F43DB3" w:rsidRPr="00486967" w14:paraId="15CEB26C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37E605" w14:textId="513FF06B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Ikegami et al., 201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802316" w14:textId="6260F5C1" w:rsidR="00F43DB3" w:rsidRPr="0048696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CED198" w14:textId="1B6E0099" w:rsidR="00F43DB3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43DB3" w:rsidRPr="00486967">
              <w:rPr>
                <w:rFonts w:ascii="Times New Roman" w:hAnsi="Times New Roman" w:cs="Times New Roman"/>
                <w:sz w:val="20"/>
                <w:szCs w:val="20"/>
              </w:rPr>
              <w:t>haracter selec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4B7C74" w14:textId="3ADF116B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 conditions</w:t>
            </w:r>
            <w:r w:rsidR="009A5C9B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="00F43DB3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en-blue </w:t>
            </w:r>
            <w:r w:rsidR="00F43DB3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hite-</w:t>
            </w:r>
            <w:r w:rsidR="00F43DB3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gra</w:t>
            </w:r>
            <w:r w:rsidR="009A5C9B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y flickering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F22583" w14:textId="0841C77E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95F559" w14:textId="1C11B900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CC00E9" w14:textId="5C92B7E2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41.9 SD=7.</w:t>
            </w:r>
            <w:r w:rsidR="004F7E40" w:rsidRPr="004869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BF21A3E" w14:textId="16C40A45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26-5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E59E3B" w14:textId="781C6541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18.2 SD=</w:t>
            </w:r>
            <w:r w:rsidR="004F7E40" w:rsidRPr="0048696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R=5.5-29.2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F411E2" w14:textId="7B38615A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SIA: incomplete (n=5), complete (n=5; grades unspecified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E5EB36A" w14:textId="3CFAEF24" w:rsidR="00F43DB3" w:rsidRPr="00486967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15B8B6" w14:textId="2076A215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FA91CE" w14:textId="48945DCB" w:rsidR="00487648" w:rsidRPr="00486967" w:rsidRDefault="00FC20D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="00487648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reen-blue</w:t>
            </w:r>
          </w:p>
          <w:p w14:paraId="0E4118D6" w14:textId="1197D607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90.7</w:t>
            </w:r>
          </w:p>
          <w:p w14:paraId="6A4F9165" w14:textId="749BC6B2" w:rsidR="00FC20DD" w:rsidRPr="00486967" w:rsidRDefault="00D34AA5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 w:rsidR="00481FC6" w:rsidRPr="0048696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E0E4E" w:rsidRPr="0048696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998AFB" w14:textId="0989B17A" w:rsidR="00D34AA5" w:rsidRPr="00486967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="00D34AA5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hite-gray</w:t>
            </w:r>
          </w:p>
          <w:p w14:paraId="3B0446B2" w14:textId="77777777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M=88 </w:t>
            </w:r>
          </w:p>
          <w:p w14:paraId="165BDCDF" w14:textId="51FB52A7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EM=1.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35226E" w14:textId="0B09391D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44959A" w14:textId="42B3E911" w:rsidR="00D34AA5" w:rsidRPr="00486967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34AA5" w:rsidRPr="00486967">
              <w:rPr>
                <w:rFonts w:ascii="Times New Roman" w:hAnsi="Times New Roman" w:cs="Times New Roman"/>
                <w:sz w:val="20"/>
                <w:szCs w:val="20"/>
              </w:rPr>
              <w:t>it rate</w:t>
            </w:r>
          </w:p>
          <w:p w14:paraId="2CCFED93" w14:textId="0B0100C1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  <w:r w:rsidR="00FC20DD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5C1EAA1" w14:textId="0A87F44B" w:rsidR="00D34AA5" w:rsidRPr="00486967" w:rsidRDefault="00FC20D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="00D34AA5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en-blue </w:t>
            </w:r>
          </w:p>
          <w:p w14:paraId="2B89A125" w14:textId="77777777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M=10.2 </w:t>
            </w:r>
          </w:p>
          <w:p w14:paraId="15EFFEE7" w14:textId="328DD5A9" w:rsidR="00D34AA5" w:rsidRPr="00486967" w:rsidRDefault="00FC20D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="00D34AA5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hite-gray</w:t>
            </w:r>
          </w:p>
          <w:p w14:paraId="5A76ACC4" w14:textId="72200F59" w:rsidR="00F43DB3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M=9.8 </w:t>
            </w:r>
          </w:p>
        </w:tc>
      </w:tr>
      <w:tr w:rsidR="00D34AA5" w:rsidRPr="00486967" w14:paraId="0837C909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C1EE32" w14:textId="1CA1288F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Ikegami et al., 20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DBB953" w14:textId="4E26C793" w:rsidR="00D34AA5" w:rsidRPr="0048696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C74B5F" w14:textId="7F8116E9" w:rsidR="00D34AA5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34AA5" w:rsidRPr="00486967">
              <w:rPr>
                <w:rFonts w:ascii="Times New Roman" w:hAnsi="Times New Roman" w:cs="Times New Roman"/>
                <w:sz w:val="20"/>
                <w:szCs w:val="20"/>
              </w:rPr>
              <w:t>haracter</w:t>
            </w:r>
          </w:p>
          <w:p w14:paraId="486171BB" w14:textId="11D283C0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54DED6" w14:textId="1AAC10FD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 conditions</w:t>
            </w:r>
            <w:r w:rsidR="009A5C9B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row-column &amp; two-step (region followed by individual characters) flicker</w:t>
            </w:r>
            <w:r w:rsidR="009A5C9B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ing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F591A9" w14:textId="7C1E0318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E1B2AC" w14:textId="6EF2F583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2FC3B1" w14:textId="728157DC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64.1 SD=3.</w:t>
            </w:r>
            <w:r w:rsidR="004F7E40" w:rsidRPr="004869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B9045C2" w14:textId="04C8C93E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59-68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311E1B" w14:textId="19CFC16D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6.1</w:t>
            </w:r>
          </w:p>
          <w:p w14:paraId="6D7E42A5" w14:textId="77777777" w:rsidR="004F7E40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D=4.</w:t>
            </w:r>
            <w:r w:rsidR="004F7E40" w:rsidRPr="004869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8D0CBB7" w14:textId="1FBB3F76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2.2-16.2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B7FA9AE" w14:textId="660C0EFD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46FD1B1" w14:textId="77777777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9.4</w:t>
            </w:r>
          </w:p>
          <w:p w14:paraId="5A4EE14C" w14:textId="1E2EA374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D=13.</w:t>
            </w:r>
            <w:r w:rsidR="00B230F6" w:rsidRPr="004869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D23F3B6" w14:textId="124EF8C1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0-38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496ADB" w14:textId="14228B7F" w:rsidR="00D34AA5" w:rsidRPr="00486967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950FF3" w14:textId="647BB8FC" w:rsidR="00D34AA5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1B0FC2" w14:textId="757BC2C0" w:rsidR="00487648" w:rsidRPr="00486967" w:rsidRDefault="00FC20D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487648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ow-column</w:t>
            </w:r>
          </w:p>
          <w:p w14:paraId="34043E82" w14:textId="77777777" w:rsidR="00487648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23.8</w:t>
            </w:r>
          </w:p>
          <w:p w14:paraId="4229DF66" w14:textId="77777777" w:rsidR="00487648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D=13.1</w:t>
            </w:r>
          </w:p>
          <w:p w14:paraId="1FFA2CC4" w14:textId="77777777" w:rsidR="00487648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16.7-50</w:t>
            </w:r>
          </w:p>
          <w:p w14:paraId="68C7265F" w14:textId="0577772F" w:rsidR="00487648" w:rsidRPr="00486967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487648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o-step</w:t>
            </w:r>
            <w:r w:rsidR="00487648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M=54.8</w:t>
            </w:r>
          </w:p>
          <w:p w14:paraId="498B882E" w14:textId="77777777" w:rsidR="00487648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D=31.5</w:t>
            </w:r>
          </w:p>
          <w:p w14:paraId="5F91C68D" w14:textId="24B2CCD6" w:rsidR="00D34AA5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16.7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F7D3A73" w14:textId="77777777" w:rsidR="00FC20DD" w:rsidRPr="00486967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487648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ow-column</w:t>
            </w:r>
            <w:r w:rsidR="00487648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D967BF" w14:textId="31240FC1" w:rsidR="00487648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  <w:p w14:paraId="767AF0ED" w14:textId="11BEAE45" w:rsidR="00D34AA5" w:rsidRPr="00486967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487648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o-step</w:t>
            </w:r>
            <w:r w:rsidR="00487648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2/7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79AEE7" w14:textId="51ABE984" w:rsidR="00D34AA5" w:rsidRPr="00486967" w:rsidRDefault="004876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652FCF" w:rsidRPr="00486967" w14:paraId="38A00EBB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6B6DA2" w14:textId="220B61E3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Käthner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, Kübler, &amp; Halder, 201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59D39D" w14:textId="1B626E3D" w:rsidR="00652FCF" w:rsidRPr="0048696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0C59CA" w14:textId="0B119589" w:rsidR="00652FCF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0818204E" w14:textId="00DD9AE4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60D9C9" w14:textId="67FD48E9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3 displays</w:t>
            </w:r>
            <w:r w:rsidR="009A5C9B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037302" w14:textId="703C1EFD" w:rsidR="00652FCF" w:rsidRPr="00486967" w:rsidRDefault="00652FC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32" TV;</w:t>
            </w:r>
          </w:p>
          <w:p w14:paraId="209C03E4" w14:textId="14F30325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22" monitor; virtual reality (VR) headset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4DF41C" w14:textId="49CC71A4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F7833E" w14:textId="77777777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  <w:p w14:paraId="759A8513" w14:textId="79C18B7C" w:rsidR="00D34AA5" w:rsidRPr="00486967" w:rsidRDefault="00D34AA5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F01EDE" w14:textId="7326C6F2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DCF2F4" w14:textId="0878F298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B22798" w14:textId="3EF6491A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0615F58" w14:textId="03D74E09" w:rsidR="00652FCF" w:rsidRPr="00486967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52FCF" w:rsidRPr="00486967">
              <w:rPr>
                <w:rFonts w:ascii="Times New Roman" w:hAnsi="Times New Roman" w:cs="Times New Roman"/>
                <w:sz w:val="20"/>
                <w:szCs w:val="20"/>
              </w:rPr>
              <w:t>lassic LI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93919A" w14:textId="34249C0E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45AA98" w14:textId="0301562D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508DC9" w14:textId="07994927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TV display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M=33</w:t>
            </w:r>
          </w:p>
          <w:p w14:paraId="56A5B1C5" w14:textId="1902CA5F" w:rsidR="007A14B9" w:rsidRPr="00486967" w:rsidRDefault="00652FC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22"</w:t>
            </w:r>
            <w:r w:rsidR="007A14B9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monitor</w:t>
            </w:r>
          </w:p>
          <w:p w14:paraId="6FDE2A79" w14:textId="1BDF0A95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50.3</w:t>
            </w:r>
          </w:p>
          <w:p w14:paraId="1A542E83" w14:textId="77777777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18-67</w:t>
            </w:r>
          </w:p>
          <w:p w14:paraId="7C074327" w14:textId="77777777" w:rsidR="00652FCF" w:rsidRPr="00486967" w:rsidRDefault="00652FC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R </w:t>
            </w:r>
          </w:p>
          <w:p w14:paraId="452B5938" w14:textId="77777777" w:rsidR="007A14B9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M=45.3 </w:t>
            </w:r>
          </w:p>
          <w:p w14:paraId="35AE6768" w14:textId="332C4A4E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=17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C1C09E" w14:textId="3F62830E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07644F" w14:textId="61349474" w:rsidR="00652FC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F43DB3" w:rsidRPr="00674610" w14:paraId="60187857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0DD0AF" w14:textId="1046542B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Käthner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0BA105" w14:textId="719BA86C" w:rsidR="00F43DB3" w:rsidRPr="0048696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A552E9" w14:textId="3D015FD1" w:rsidR="00F43DB3" w:rsidRPr="0048696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642CEF51" w14:textId="226A73BC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E5E09A" w14:textId="6E39E27D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 electrode types</w:t>
            </w:r>
            <w:r w:rsidR="009A5C9B" w:rsidRPr="0048696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wet</w:t>
            </w:r>
            <w:r w:rsidR="009A5C9B"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 </w:t>
            </w:r>
            <w:r w:rsidRPr="00486967">
              <w:rPr>
                <w:rFonts w:ascii="Times New Roman" w:hAnsi="Times New Roman" w:cs="Times New Roman"/>
                <w:i/>
                <w:sz w:val="20"/>
                <w:szCs w:val="20"/>
              </w:rPr>
              <w:t>dry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FE6362E" w14:textId="470F5492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03BB94" w14:textId="2A9981D8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8F9B1AD" w14:textId="364038E2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BFE3E77" w14:textId="325F9603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C659707" w14:textId="6DC7E448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DB9726E" w14:textId="543AF063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LSM</w:t>
            </w:r>
            <w:r w:rsidR="0016585B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67B921" w14:textId="439CAB3E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=47.3 SD=14.</w:t>
            </w:r>
            <w:r w:rsidR="004F7E40" w:rsidRPr="004869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R=26-6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3618A7" w14:textId="4093D230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51C788" w14:textId="071D01CA" w:rsidR="00F43DB3" w:rsidRPr="00486967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43DB3" w:rsidRPr="00486967">
              <w:rPr>
                <w:rFonts w:ascii="Times New Roman" w:hAnsi="Times New Roman" w:cs="Times New Roman"/>
                <w:sz w:val="20"/>
                <w:szCs w:val="20"/>
              </w:rPr>
              <w:t>etraparesis</w:t>
            </w:r>
            <w:proofErr w:type="spellEnd"/>
            <w:r w:rsidR="00F43DB3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DB3" w:rsidRPr="00486967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F43DB3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tetraplegia 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DB3" w:rsidRPr="00486967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5AEE2D50" w14:textId="2B033E9B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hemiparesis 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525CAD90" w14:textId="23BCC6B7" w:rsidR="00F17DA9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LIS unspecified 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FE4FFC" w:rsidRPr="0048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7B408F" w14:textId="157C46E8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688039" w14:textId="7D730497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6047E3" w14:textId="3D1475FE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ximal accuracy</w:t>
            </w:r>
          </w:p>
          <w:p w14:paraId="54FF70F5" w14:textId="71EFDF35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  <w:p w14:paraId="53F93762" w14:textId="4ACF6ACB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81FC6" w:rsidRPr="0048696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  <w:p w14:paraId="330BCF1E" w14:textId="5B692953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481FC6" w:rsidRPr="0048696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60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158584" w14:textId="77C68765" w:rsidR="00F43DB3" w:rsidRPr="00486967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/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B00E11" w14:textId="1A7B16E9" w:rsidR="00F43DB3" w:rsidRDefault="00F43DB3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18285A9F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F17DA9" w:rsidRPr="001F6CD9" w14:paraId="732B8C5E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D454E6" w14:textId="1C202496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C9F17E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0E425055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10938A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13F8D3A0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DB6755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180949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24291475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02854C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C0A8AD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7813B62F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4111E7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065882E5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A2329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7C2C9D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C867BD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409C4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B8D2E5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307F7987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2565FDD2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C72998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779390E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A74A7A" w:rsidRPr="00220F96" w14:paraId="13206D9E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2EC3F5" w14:textId="3FB0D651" w:rsidR="00A74A7A" w:rsidRPr="008F0171" w:rsidRDefault="00A74A7A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01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Visual (continued)</w:t>
            </w:r>
          </w:p>
        </w:tc>
      </w:tr>
      <w:tr w:rsidR="00083D2F" w:rsidRPr="00674610" w14:paraId="47990D6C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59688B" w14:textId="7760BBA3" w:rsidR="00083D2F" w:rsidRPr="00486967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083D2F" w:rsidRPr="00486967">
              <w:rPr>
                <w:rFonts w:ascii="Times New Roman" w:hAnsi="Times New Roman" w:cs="Times New Roman"/>
                <w:sz w:val="20"/>
                <w:szCs w:val="20"/>
              </w:rPr>
              <w:t>aufmann</w:t>
            </w:r>
            <w:r w:rsidR="00A74A7A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3D2F" w:rsidRPr="00486967">
              <w:rPr>
                <w:rFonts w:ascii="Times New Roman" w:hAnsi="Times New Roman" w:cs="Times New Roman"/>
                <w:sz w:val="20"/>
                <w:szCs w:val="20"/>
              </w:rPr>
              <w:t>et al.,</w:t>
            </w:r>
            <w:r w:rsid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3D2F" w:rsidRPr="0048696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4E5CA7" w:rsidRPr="004869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  <w:p w14:paraId="64BA611D" w14:textId="4993C780" w:rsidR="00083D2F" w:rsidRPr="00486967" w:rsidRDefault="00083D2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2C7884" w14:textId="3D6F9233" w:rsidR="00083D2F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CF542B" w14:textId="5152F7F2" w:rsidR="00083D2F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0E1837C6" w14:textId="74D576F7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DC9F1F" w14:textId="0BC612E5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conditions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2055E9" w14:textId="3A384CBA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amous face flashing</w:t>
            </w:r>
            <w:r w:rsid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FF), personally known </w:t>
            </w:r>
            <w:r w:rsidR="004F4949">
              <w:rPr>
                <w:rFonts w:ascii="Times New Roman" w:hAnsi="Times New Roman" w:cs="Times New Roman"/>
                <w:i/>
                <w:sz w:val="20"/>
                <w:szCs w:val="20"/>
              </w:rPr>
              <w:t>FF,</w:t>
            </w: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, &amp; classic character flashing</w:t>
            </w:r>
            <w:r w:rsid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(CF</w:t>
            </w:r>
            <w:r w:rsidRPr="00652F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8CA137" w14:textId="6102B63D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A890CB" w14:textId="206C2228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993D293" w14:textId="62F90FB8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A124445" w14:textId="42976A8D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C70E09A" w14:textId="45DF8A19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A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117F17" w14:textId="00F4397E" w:rsidR="00652FCF" w:rsidRDefault="0016585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652FCF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A3CEC2" w14:textId="77777777" w:rsidR="004F7E40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0.0 SD=15.2</w:t>
            </w:r>
          </w:p>
          <w:p w14:paraId="55457377" w14:textId="79EC130D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652FCF">
              <w:rPr>
                <w:rFonts w:ascii="Times New Roman" w:hAnsi="Times New Roman" w:cs="Times New Roman"/>
                <w:sz w:val="20"/>
                <w:szCs w:val="20"/>
              </w:rPr>
              <w:t>25-7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204F2E" w14:textId="77777777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3.8 SD=</w:t>
            </w:r>
          </w:p>
          <w:p w14:paraId="1E32D643" w14:textId="573FDE30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646B7B76" w14:textId="6F49D359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652FCF">
              <w:rPr>
                <w:rFonts w:ascii="Times New Roman" w:hAnsi="Times New Roman" w:cs="Times New Roman"/>
                <w:sz w:val="20"/>
                <w:szCs w:val="20"/>
              </w:rPr>
              <w:t>2-28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6C58E7" w14:textId="18C64216" w:rsidR="00083D2F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52FCF" w:rsidRPr="00652FCF">
              <w:rPr>
                <w:rFonts w:ascii="Times New Roman" w:hAnsi="Times New Roman" w:cs="Times New Roman"/>
                <w:sz w:val="20"/>
                <w:szCs w:val="20"/>
              </w:rPr>
              <w:t xml:space="preserve">aried; described according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r and </w:t>
            </w:r>
            <w:r w:rsidR="00652FCF" w:rsidRPr="00652FCF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ncti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99B5322" w14:textId="64EBC1A2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D1288D" w14:textId="615DFD99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57B740" w14:textId="79DA22F5" w:rsidR="00652FCF" w:rsidRPr="00FC20D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1 sequence:</w:t>
            </w:r>
          </w:p>
          <w:p w14:paraId="72CBAEE2" w14:textId="6928AED1" w:rsidR="00652FCF" w:rsidRPr="00652FCF" w:rsidRDefault="004F4949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mous </w:t>
            </w:r>
            <w:r w:rsidR="00652FCF"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F</w:t>
            </w:r>
          </w:p>
          <w:p w14:paraId="1C7D029A" w14:textId="33D70F3E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5.7</w:t>
            </w:r>
          </w:p>
          <w:p w14:paraId="2490548B" w14:textId="77777777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40-100</w:t>
            </w:r>
          </w:p>
          <w:p w14:paraId="7CC572F5" w14:textId="40B0250A" w:rsidR="00652FCF" w:rsidRPr="00652FCF" w:rsidRDefault="00652FC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F4949">
              <w:rPr>
                <w:rFonts w:ascii="Times New Roman" w:hAnsi="Times New Roman" w:cs="Times New Roman"/>
                <w:i/>
                <w:sz w:val="20"/>
                <w:szCs w:val="20"/>
              </w:rPr>
              <w:t>ersonal F</w:t>
            </w: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  <w:p w14:paraId="5DCD6390" w14:textId="77777777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7.1</w:t>
            </w:r>
          </w:p>
          <w:p w14:paraId="0A617045" w14:textId="77777777" w:rsidR="00FC20DD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=20-100 </w:t>
            </w:r>
          </w:p>
          <w:p w14:paraId="7E73E7FF" w14:textId="3D413A2C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CF</w:t>
            </w:r>
          </w:p>
          <w:p w14:paraId="69D3A204" w14:textId="77777777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1.4</w:t>
            </w:r>
          </w:p>
          <w:p w14:paraId="310D83F6" w14:textId="18FEE953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4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DAE7FE" w14:textId="77777777" w:rsidR="00652FCF" w:rsidRPr="00652FCF" w:rsidRDefault="00652FC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1 seq.:</w:t>
            </w:r>
          </w:p>
          <w:p w14:paraId="1B26CA34" w14:textId="720565D3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  <w:p w14:paraId="6F6E3573" w14:textId="77777777" w:rsidR="00FC20DD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6+seq:</w:t>
            </w:r>
            <w:r w:rsidRPr="00652F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E8C4CEE" w14:textId="407BFB8D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583AB0" w14:textId="4C178474" w:rsidR="00652FCF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52FCF">
              <w:rPr>
                <w:rFonts w:ascii="Times New Roman" w:hAnsi="Times New Roman" w:cs="Times New Roman"/>
                <w:sz w:val="20"/>
                <w:szCs w:val="20"/>
              </w:rPr>
              <w:t xml:space="preserve">it 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1 sequence </w:t>
            </w:r>
            <w:r w:rsidR="00652FCF"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8832E79" w14:textId="5E7F0446" w:rsidR="00652FCF" w:rsidRPr="00652FCF" w:rsidRDefault="004F4949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mous </w:t>
            </w:r>
            <w:r w:rsidR="00652FCF"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F</w:t>
            </w:r>
          </w:p>
          <w:p w14:paraId="1878D353" w14:textId="77777777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2</w:t>
            </w:r>
          </w:p>
          <w:p w14:paraId="669BC708" w14:textId="7C37890A" w:rsidR="00652FCF" w:rsidRPr="00652FCF" w:rsidRDefault="00652FC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F4949">
              <w:rPr>
                <w:rFonts w:ascii="Times New Roman" w:hAnsi="Times New Roman" w:cs="Times New Roman"/>
                <w:i/>
                <w:sz w:val="20"/>
                <w:szCs w:val="20"/>
              </w:rPr>
              <w:t>ersonal F</w:t>
            </w: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  <w:p w14:paraId="1A39620B" w14:textId="77777777" w:rsidR="00652FC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</w:t>
            </w:r>
          </w:p>
          <w:p w14:paraId="560F90E8" w14:textId="4E1066FB" w:rsidR="00652FCF" w:rsidRPr="00652FCF" w:rsidRDefault="00652FC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2FCF">
              <w:rPr>
                <w:rFonts w:ascii="Times New Roman" w:hAnsi="Times New Roman" w:cs="Times New Roman"/>
                <w:i/>
                <w:sz w:val="20"/>
                <w:szCs w:val="20"/>
              </w:rPr>
              <w:t>CF</w:t>
            </w:r>
          </w:p>
          <w:p w14:paraId="17703B21" w14:textId="499D4272" w:rsidR="00083D2F" w:rsidRDefault="00652FC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</w:t>
            </w:r>
          </w:p>
        </w:tc>
      </w:tr>
      <w:tr w:rsidR="00796D7D" w:rsidRPr="00674610" w14:paraId="7B08D4E0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8CD635" w14:textId="7517A4E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Kleih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028D70" w14:textId="0553D372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50E2CD" w14:textId="2ACB2A68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22F8E7E4" w14:textId="5A19842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E4E660" w14:textId="536D58C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66D4D5" w14:textId="6673894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4641035" w14:textId="11111FA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  <w:p w14:paraId="54FFAEB1" w14:textId="3116025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DDA8CB" w14:textId="7E4166C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8.6 SD=14.5R=</w:t>
            </w:r>
            <w:r w:rsidRPr="00F43DB3">
              <w:rPr>
                <w:rFonts w:ascii="Times New Roman" w:hAnsi="Times New Roman" w:cs="Times New Roman"/>
                <w:sz w:val="20"/>
                <w:szCs w:val="20"/>
              </w:rPr>
              <w:t>46-8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1F182C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3.2 SD=</w:t>
            </w:r>
          </w:p>
          <w:p w14:paraId="13E79564" w14:textId="483BBF1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  <w:p w14:paraId="25A1748D" w14:textId="5728881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43DB3">
              <w:rPr>
                <w:rFonts w:ascii="Times New Roman" w:hAnsi="Times New Roman" w:cs="Times New Roman"/>
                <w:sz w:val="20"/>
                <w:szCs w:val="20"/>
              </w:rPr>
              <w:t>2-36 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E0101FD" w14:textId="0F108F1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DB3">
              <w:rPr>
                <w:rFonts w:ascii="Times New Roman" w:hAnsi="Times New Roman" w:cs="Times New Roman"/>
                <w:sz w:val="20"/>
                <w:szCs w:val="20"/>
              </w:rPr>
              <w:t>Aphasia severity: mild to medium (n=1), medium to severe (n=2), severe (n=2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B62CAA" w14:textId="7D529C7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DC42DC" w14:textId="65594C6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DB3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43DB3">
              <w:rPr>
                <w:rFonts w:ascii="Times New Roman" w:hAnsi="Times New Roman" w:cs="Times New Roman"/>
                <w:sz w:val="20"/>
                <w:szCs w:val="20"/>
              </w:rPr>
              <w:t xml:space="preserve"> unable to give informed consent (n=1)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:</w:t>
            </w:r>
            <w:r w:rsidRPr="00F43DB3">
              <w:rPr>
                <w:rFonts w:ascii="Times New Roman" w:hAnsi="Times New Roman" w:cs="Times New Roman"/>
                <w:sz w:val="20"/>
                <w:szCs w:val="20"/>
              </w:rPr>
              <w:t xml:space="preserve"> after first session (n=1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88054A" w14:textId="065ADF15" w:rsidR="00796D7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D95F16" w14:textId="57EE888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5.1 SD=32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6FDC83D" w14:textId="53DB008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30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F7AF98" w14:textId="1600CE5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180F1F" w14:textId="0954D87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:rsidRPr="00674610" w14:paraId="67DC5125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D28215" w14:textId="6BC3D14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Krausz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, Ortner, &amp; </w:t>
            </w: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Opisso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D52EAD" w14:textId="5F484F80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9C1ED9" w14:textId="17D290F5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546C94E3" w14:textId="25585FF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98B3FC" w14:textId="3BFF055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3DBD7C" w14:textId="0F7DDBE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921538" w14:textId="75ADD9A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 (n=2),</w:t>
            </w:r>
          </w:p>
          <w:p w14:paraId="489B3050" w14:textId="2984E86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 (n=8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7E2499" w14:textId="6FD379BB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5.6 SD=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14:paraId="049946FB" w14:textId="21914E8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75CF3">
              <w:rPr>
                <w:rFonts w:ascii="Times New Roman" w:hAnsi="Times New Roman" w:cs="Times New Roman"/>
                <w:sz w:val="20"/>
                <w:szCs w:val="20"/>
              </w:rPr>
              <w:t>21-6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44BD77" w14:textId="604EA2E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C9A731" w14:textId="77777777" w:rsid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28294924" w14:textId="751FBFA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(n=6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7576C19" w14:textId="12FE4C3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(n=2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38BA63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 unspecified</w:t>
            </w:r>
          </w:p>
          <w:p w14:paraId="73252D22" w14:textId="5E1693FC" w:rsidR="00796D7D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416650" w14:textId="29CD314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FEF9BC" w14:textId="516323E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6AA53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2.0 SD=40.5</w:t>
            </w:r>
          </w:p>
          <w:p w14:paraId="4FBF5FB6" w14:textId="69143AE8" w:rsidR="00796D7D" w:rsidRPr="00375CF3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C7AEB7" w14:textId="7D3A2AB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86AE5F" w14:textId="4032F37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500A7" w14:paraId="2C1826FF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A4CE05" w14:textId="77777777" w:rsidR="00A500A7" w:rsidRPr="0048696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insah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80579A" w14:textId="59FA4ACB" w:rsidR="00A500A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AD9B38" w14:textId="6C65FBDA" w:rsidR="00A500A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702878F3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B4F8AA" w14:textId="48EC7D8D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conditions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8B46B4C" w14:textId="16ED8A69" w:rsidR="00A500A7" w:rsidRPr="009A5C9B" w:rsidRDefault="009A5C9B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A500A7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tatic stopping (S)</w:t>
            </w:r>
            <w:r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="00A500A7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ynamic stopping (D)</w:t>
            </w:r>
            <w:r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="00A500A7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 dynamic stopping with lang</w:t>
            </w:r>
            <w:r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uage</w:t>
            </w:r>
            <w:r w:rsidR="00A500A7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odel (LM)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851EC5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AC9CC8" w14:textId="0937C73E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075823" w14:textId="1EF1DB38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4.7 SD=8.3</w:t>
            </w:r>
          </w:p>
          <w:p w14:paraId="04CCE207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>38-6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07D992" w14:textId="103C6ECD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.85 SD=4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F328444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>1-16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08F074" w14:textId="428AB6D8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22.1 SD=14.5</w:t>
            </w:r>
          </w:p>
          <w:p w14:paraId="21FD847C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>1-4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D043B8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1C2A5EF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64B596" w14:textId="77777777" w:rsidR="00A500A7" w:rsidRPr="00F51C84" w:rsidRDefault="00A500A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1C8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tic</w:t>
            </w:r>
          </w:p>
          <w:p w14:paraId="59972DC2" w14:textId="183A1F5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9.4 SD=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14:paraId="17C34565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0-100</w:t>
            </w:r>
          </w:p>
          <w:p w14:paraId="3949E5F8" w14:textId="77777777" w:rsidR="00A500A7" w:rsidRPr="00F51C84" w:rsidRDefault="00A500A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1C84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namic</w:t>
            </w:r>
          </w:p>
          <w:p w14:paraId="6308305C" w14:textId="6009D2B2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5.4 SD=27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299BCC3" w14:textId="77777777" w:rsidR="00FC20DD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0-97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342E62" w14:textId="3FDF3FA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C84">
              <w:rPr>
                <w:rFonts w:ascii="Times New Roman" w:hAnsi="Times New Roman" w:cs="Times New Roman"/>
                <w:i/>
                <w:sz w:val="20"/>
                <w:szCs w:val="20"/>
              </w:rPr>
              <w:t>LM</w:t>
            </w:r>
          </w:p>
          <w:p w14:paraId="3A7EDFE6" w14:textId="212F0418" w:rsidR="00F17DA9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6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=25.6 R=22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605D50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E888F8" w14:textId="672CE1CC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>Bit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ts/min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2DB9A2A" w14:textId="77777777" w:rsidR="00A500A7" w:rsidRPr="00F51C84" w:rsidRDefault="00A500A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1C84">
              <w:rPr>
                <w:rFonts w:ascii="Times New Roman" w:hAnsi="Times New Roman" w:cs="Times New Roman"/>
                <w:i/>
                <w:sz w:val="20"/>
                <w:szCs w:val="20"/>
              </w:rPr>
              <w:t>Static</w:t>
            </w:r>
          </w:p>
          <w:p w14:paraId="5DB611B3" w14:textId="79F755FA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6.4 </w:t>
            </w:r>
          </w:p>
          <w:p w14:paraId="2CD1F511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.21</w:t>
            </w:r>
          </w:p>
          <w:p w14:paraId="0DB35C61" w14:textId="77777777" w:rsidR="00A500A7" w:rsidRPr="00F51C84" w:rsidRDefault="00A500A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1C84">
              <w:rPr>
                <w:rFonts w:ascii="Times New Roman" w:hAnsi="Times New Roman" w:cs="Times New Roman"/>
                <w:i/>
                <w:sz w:val="20"/>
                <w:szCs w:val="20"/>
              </w:rPr>
              <w:t>Dynamic</w:t>
            </w:r>
          </w:p>
          <w:p w14:paraId="34EBA87E" w14:textId="41BAB308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7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=11.78</w:t>
            </w:r>
          </w:p>
          <w:p w14:paraId="4FABA68A" w14:textId="77777777" w:rsidR="00A500A7" w:rsidRPr="00F51C84" w:rsidRDefault="00A500A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1C84">
              <w:rPr>
                <w:rFonts w:ascii="Times New Roman" w:hAnsi="Times New Roman" w:cs="Times New Roman"/>
                <w:i/>
                <w:sz w:val="20"/>
                <w:szCs w:val="20"/>
              </w:rPr>
              <w:t>LM</w:t>
            </w:r>
          </w:p>
          <w:p w14:paraId="0720E1E4" w14:textId="32730A15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=19.56</w:t>
            </w:r>
          </w:p>
          <w:p w14:paraId="13868E92" w14:textId="77777777" w:rsidR="00A500A7" w:rsidRDefault="00A500A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53552B" w14:textId="77777777" w:rsidR="005A3925" w:rsidRDefault="005A392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F17DA9" w:rsidRPr="001F6CD9" w14:paraId="3E29B24A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13CDDC8" w14:textId="6D719AFA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152516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113C9855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ACB876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692D80EC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B7D9D2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2BF8F9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12FB3E54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92D623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2DCA57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06B84C5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556C30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53244B52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6A797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9C344B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3002F0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ED7E9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91E32AF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568B3685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35B76914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846F929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35D16C04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A74A7A" w:rsidRPr="00220F96" w14:paraId="2234A49E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03E9FF" w14:textId="0CFD4691" w:rsidR="00A74A7A" w:rsidRPr="00220F96" w:rsidRDefault="00A74A7A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796D7D" w14:paraId="5281274B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9CC1B4" w14:textId="77777777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k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9BFF1A7" w14:textId="0CAC5B3C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A676A6" w14:textId="696B7B5B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1422962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, character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E5F89C" w14:textId="7080026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7F27E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29A6DA" w14:textId="18EA5CE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F2B0F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6.9 SD=8.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7AECC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DAAFB0" w14:textId="36F05CE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292D684" w14:textId="2E104DF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=6.9;</w:t>
            </w:r>
          </w:p>
          <w:p w14:paraId="163C6F28" w14:textId="6A50878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omplete/ classic LIS 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8105E8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CC6DD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9EEC23" w14:textId="5431AE5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7.1 SD=4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47D5A71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10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774BC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A232B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14:paraId="530B4542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19BAF6" w14:textId="77777777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archetti et al., 201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26585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choice icon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17EDE1" w14:textId="6D98CB2D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con selec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0D9645" w14:textId="06AE484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4ADB7D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5F05B8" w14:textId="4335FE7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96B228E" w14:textId="228E7FD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6.3 SD=7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E19A31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44-68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89171D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3.9 SD=26.4</w:t>
            </w:r>
          </w:p>
          <w:p w14:paraId="5EC9BE9D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6-96 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A287FD" w14:textId="2E6B4ED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=</w:t>
            </w:r>
            <w:r w:rsidRPr="00375CF3">
              <w:rPr>
                <w:rFonts w:ascii="Times New Roman" w:hAnsi="Times New Roman" w:cs="Times New Roman"/>
                <w:sz w:val="20"/>
                <w:szCs w:val="20"/>
              </w:rPr>
              <w:t>10-4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47F7E4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FD866D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1AB79A" w14:textId="77777777" w:rsidR="00796D7D" w:rsidRPr="00375CF3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1</w:t>
            </w:r>
          </w:p>
          <w:p w14:paraId="76025BA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4.9</w:t>
            </w:r>
          </w:p>
          <w:p w14:paraId="5383AF5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.1</w:t>
            </w:r>
          </w:p>
          <w:p w14:paraId="7DE9D4E5" w14:textId="77777777" w:rsidR="00796D7D" w:rsidRPr="00375CF3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2</w:t>
            </w:r>
          </w:p>
          <w:p w14:paraId="0E995BE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8.6 SD=4.9</w:t>
            </w:r>
          </w:p>
          <w:p w14:paraId="51B7A684" w14:textId="77777777" w:rsidR="00FC20D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3</w:t>
            </w:r>
          </w:p>
          <w:p w14:paraId="2C67EA43" w14:textId="1A3A82C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0.8</w:t>
            </w:r>
          </w:p>
          <w:p w14:paraId="2992E668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5.1</w:t>
            </w:r>
          </w:p>
          <w:p w14:paraId="039DE400" w14:textId="77777777" w:rsidR="00796D7D" w:rsidRPr="00375CF3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4</w:t>
            </w:r>
          </w:p>
          <w:p w14:paraId="5B407AA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1.4</w:t>
            </w:r>
          </w:p>
          <w:p w14:paraId="53AE9B1B" w14:textId="77777777" w:rsidR="00796D7D" w:rsidRPr="00375CF3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.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C81425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DB9E50" w14:textId="0EEB6F8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5552347" w14:textId="77777777" w:rsidR="00796D7D" w:rsidRPr="00375CF3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1</w:t>
            </w:r>
          </w:p>
          <w:p w14:paraId="6E3727D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3</w:t>
            </w:r>
          </w:p>
          <w:p w14:paraId="54FF72A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6</w:t>
            </w:r>
          </w:p>
          <w:p w14:paraId="66DDBED7" w14:textId="77777777" w:rsidR="00796D7D" w:rsidRPr="00375CF3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2</w:t>
            </w:r>
          </w:p>
          <w:p w14:paraId="63EF1FF6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3.8 </w:t>
            </w:r>
          </w:p>
          <w:p w14:paraId="67AA02B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7</w:t>
            </w:r>
          </w:p>
          <w:p w14:paraId="00384630" w14:textId="77777777" w:rsidR="00796D7D" w:rsidRPr="00375CF3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3</w:t>
            </w:r>
          </w:p>
          <w:p w14:paraId="09E9490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.9</w:t>
            </w:r>
          </w:p>
          <w:p w14:paraId="55A33DC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.1</w:t>
            </w:r>
          </w:p>
          <w:p w14:paraId="7284DD68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CF3">
              <w:rPr>
                <w:rFonts w:ascii="Times New Roman" w:hAnsi="Times New Roman" w:cs="Times New Roman"/>
                <w:i/>
                <w:sz w:val="20"/>
                <w:szCs w:val="20"/>
              </w:rPr>
              <w:t>Day 4</w:t>
            </w:r>
            <w:r w:rsidRPr="00375C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E2EDA8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6.3 </w:t>
            </w:r>
          </w:p>
          <w:p w14:paraId="1683A2D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.1</w:t>
            </w:r>
          </w:p>
        </w:tc>
      </w:tr>
      <w:tr w:rsidR="00796D7D" w:rsidRPr="00674610" w14:paraId="75F03CA7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F3EE0D" w14:textId="20C090F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cCane et al., 20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0064CE" w14:textId="408A9D12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436FF73" w14:textId="2FABB825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opy-spell</w:t>
            </w:r>
          </w:p>
          <w:p w14:paraId="4A2804E2" w14:textId="4DC105B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5027F7" w14:textId="7493AEE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1A3514" w14:textId="25BA615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730DF7" w14:textId="093AA2D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D8C30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8 SD=8.6</w:t>
            </w:r>
          </w:p>
          <w:p w14:paraId="0919ADC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>41-72</w:t>
            </w:r>
          </w:p>
          <w:p w14:paraId="3AEBA46F" w14:textId="45B342E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0FF8C8" w14:textId="53A371F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4FA3D8" w14:textId="65BC1B9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6.2 </w:t>
            </w:r>
          </w:p>
          <w:p w14:paraId="404A155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8.1</w:t>
            </w:r>
          </w:p>
          <w:p w14:paraId="68C81547" w14:textId="1F36B9D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51C84">
              <w:rPr>
                <w:rFonts w:ascii="Times New Roman" w:hAnsi="Times New Roman" w:cs="Times New Roman"/>
                <w:sz w:val="20"/>
                <w:szCs w:val="20"/>
              </w:rPr>
              <w:t>0-2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E5321D" w14:textId="7A97DF93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C05CE7" w14:textId="33812DA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F8CD7A" w14:textId="2BA80B1F" w:rsidR="00796D7D" w:rsidRPr="00FC20D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20D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WD&gt;70% accuracy</w:t>
            </w:r>
          </w:p>
          <w:p w14:paraId="128F7D10" w14:textId="75F52B02" w:rsidR="00796D7D" w:rsidRPr="00441DCB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n=17 M=91.2 SEM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C20D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WD&lt;40% accuracy</w:t>
            </w:r>
          </w:p>
          <w:p w14:paraId="28179475" w14:textId="77777777" w:rsidR="00796D7D" w:rsidRPr="00441DCB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M=12.3 SEM=6.2</w:t>
            </w:r>
          </w:p>
          <w:p w14:paraId="03B8BFA5" w14:textId="569BB9BB" w:rsidR="00796D7D" w:rsidRPr="00F51C8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0-3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19CD97B" w14:textId="6814760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2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9503AE5" w14:textId="07E894D9" w:rsidR="00796D7D" w:rsidRPr="00F51C84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:rsidRPr="00674610" w14:paraId="06A4420F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A70120" w14:textId="20DB8EAF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cCane et al., 201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E2DD27" w14:textId="61EBD711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626E812" w14:textId="27B4ED3C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opy-spell</w:t>
            </w:r>
          </w:p>
          <w:p w14:paraId="5F4AE14E" w14:textId="0DCBD45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B259C2" w14:textId="0768191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2A3AF3" w14:textId="7F30B23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243D17" w14:textId="0789373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120642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9 SD=9.4</w:t>
            </w:r>
          </w:p>
          <w:p w14:paraId="474879C4" w14:textId="28C170B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41-7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7428F2" w14:textId="599310B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99414F" w14:textId="7C7B645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21CDED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9.4 </w:t>
            </w:r>
          </w:p>
          <w:p w14:paraId="0B2A9E7C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9.5</w:t>
            </w:r>
          </w:p>
          <w:p w14:paraId="7D53B675" w14:textId="1CE5276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0-2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8BB1F3" w14:textId="376EDE3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410B8">
              <w:rPr>
                <w:rFonts w:ascii="Times New Roman" w:hAnsi="Times New Roman" w:cs="Times New Roman"/>
                <w:sz w:val="20"/>
                <w:szCs w:val="20"/>
              </w:rPr>
              <w:t>/1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366C19" w14:textId="6255475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B4E58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5.7</w:t>
            </w:r>
          </w:p>
          <w:p w14:paraId="2BDDFD75" w14:textId="2ED718A6" w:rsidR="00796D7D" w:rsidRPr="00441DCB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=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514D70" w14:textId="34568B5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DC0658" w14:textId="0D7C05D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FE0E3C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2.1 </w:t>
            </w:r>
          </w:p>
          <w:p w14:paraId="2D173FE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0.3 </w:t>
            </w:r>
          </w:p>
          <w:p w14:paraId="2D39AB4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2415B" w14:textId="1107997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 rate (bit</w:t>
            </w:r>
            <w:r w:rsidR="00CB65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in)</w:t>
            </w: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6F5F1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11.2 </w:t>
            </w:r>
          </w:p>
          <w:p w14:paraId="1014BD06" w14:textId="5F294E37" w:rsidR="00F17DA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DC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.3</w:t>
            </w:r>
          </w:p>
        </w:tc>
      </w:tr>
    </w:tbl>
    <w:p w14:paraId="7EFB5827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F17DA9" w:rsidRPr="001F6CD9" w14:paraId="6D9DB403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66B87C" w14:textId="4EAA869F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C03282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165E6751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EAE49D8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3F53BEE2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CEAEA9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0F329B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00153A68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6E4FF1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FDB82E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4B8F85D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0E6DBC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30949CF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567723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25578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9B996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58E993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05681F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4B783E2F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5EF67181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6D594D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1107A6F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1861B3" w:rsidRPr="00220F96" w14:paraId="17FB10F7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D0AFF5" w14:textId="77777777" w:rsidR="001861B3" w:rsidRPr="00220F96" w:rsidRDefault="001861B3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291311" w:rsidRPr="00674610" w14:paraId="6ACB74C9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C17AE2" w14:textId="42890C2D" w:rsidR="00291311" w:rsidRPr="00486967" w:rsidRDefault="00291311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edina-</w:t>
            </w: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Juliá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93D38A" w14:textId="24D523EA" w:rsidR="00291311" w:rsidRPr="00291311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27521D" w14:textId="4B3FD07D" w:rsidR="00291311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291311">
              <w:rPr>
                <w:rFonts w:ascii="Times New Roman" w:hAnsi="Times New Roman" w:cs="Times New Roman"/>
                <w:sz w:val="20"/>
                <w:szCs w:val="20"/>
              </w:rPr>
              <w:t xml:space="preserve"> (word &amp; number</w:t>
            </w:r>
            <w:r w:rsidR="00291311" w:rsidRPr="00291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34F7BE" w14:textId="0259324F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conditions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AD3309" w14:textId="16BC9BEA" w:rsid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>small,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>edium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>large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3385FB7A" w14:textId="6BF52C31" w:rsid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0D421A" w14:textId="6220384B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C9A6FC6" w14:textId="34EAC32F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5D7838"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5AD9D90" w14:textId="3409323B" w:rsid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5D7838"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82670A" w14:textId="4B09EE60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81FC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6 SD=17.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B7E0A6" w14:textId="4FCB730F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.0 SD=6.9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31F700" w14:textId="24C6554C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1FC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94E9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>0-3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DDABC4" w14:textId="57253080" w:rsidR="00291311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136647" w14:textId="5E63E2C6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60310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285F">
              <w:rPr>
                <w:rFonts w:ascii="Times New Roman" w:hAnsi="Times New Roman" w:cs="Times New Roman"/>
                <w:sz w:val="20"/>
                <w:szCs w:val="20"/>
              </w:rPr>
              <w:t>did not achieve system control</w:t>
            </w:r>
            <w:r w:rsidR="006031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7A9303" w14:textId="77777777" w:rsidR="00A74A7A" w:rsidRPr="00A74A7A" w:rsidRDefault="00A74A7A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>Small</w:t>
            </w:r>
          </w:p>
          <w:p w14:paraId="1592D345" w14:textId="77777777" w:rsid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8.8</w:t>
            </w:r>
          </w:p>
          <w:p w14:paraId="43850A4B" w14:textId="77777777" w:rsidR="003935D7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0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BC7065E" w14:textId="1156A1AC" w:rsid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>Medium: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5 SD=26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>Large: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67.7</w:t>
            </w:r>
          </w:p>
          <w:p w14:paraId="1B479719" w14:textId="61E8ABAC" w:rsidR="001861B3" w:rsidRP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0.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8FCC89" w14:textId="77777777" w:rsidR="00A74A7A" w:rsidRDefault="00A74A7A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mall: </w:t>
            </w:r>
          </w:p>
          <w:p w14:paraId="67530336" w14:textId="77777777" w:rsidR="00A74A7A" w:rsidRP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>4/8</w:t>
            </w:r>
          </w:p>
          <w:p w14:paraId="247C63BD" w14:textId="5BCD200A" w:rsidR="00291311" w:rsidRPr="00A74A7A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dium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/8 </w:t>
            </w:r>
            <w:r w:rsidRPr="00A74A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arge: </w:t>
            </w:r>
            <w:r w:rsidRPr="00A74A7A">
              <w:rPr>
                <w:rFonts w:ascii="Times New Roman" w:hAnsi="Times New Roman" w:cs="Times New Roman"/>
                <w:sz w:val="20"/>
                <w:szCs w:val="20"/>
              </w:rPr>
              <w:t>5/8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0B1257" w14:textId="252E5D66" w:rsidR="00291311" w:rsidRDefault="00A74A7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:rsidRPr="00674610" w14:paraId="7048CCE2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7D06D7" w14:textId="52B4DDD4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Miao et al., 202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7C565A" w14:textId="71B19312" w:rsidR="00796D7D" w:rsidRPr="005444C8" w:rsidRDefault="00F131FA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796D7D" w:rsidRPr="005444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rix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eller </w:t>
            </w:r>
            <w:r w:rsidR="00796D7D" w:rsidRPr="005444C8">
              <w:rPr>
                <w:rFonts w:ascii="Times New Roman" w:hAnsi="Times New Roman" w:cs="Times New Roman"/>
                <w:i/>
                <w:sz w:val="20"/>
                <w:szCs w:val="20"/>
              </w:rPr>
              <w:t>&amp; peripheral distribution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097212" w14:textId="42DA50D4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6D7D" w:rsidRPr="00A500A7">
              <w:rPr>
                <w:rFonts w:ascii="Times New Roman" w:hAnsi="Times New Roman" w:cs="Times New Roman"/>
                <w:sz w:val="20"/>
                <w:szCs w:val="20"/>
              </w:rPr>
              <w:t>haracter selec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69D8EE" w14:textId="4655B9E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B40BBB" w14:textId="0AE70AE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330D00" w14:textId="5928FC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AD932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1 SD=12.9</w:t>
            </w:r>
          </w:p>
          <w:p w14:paraId="0986B3D0" w14:textId="733D4C6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>30-7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ACDAE1" w14:textId="39624B4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7.7 SD=15.1R=</w:t>
            </w: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>10-56 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61F79F" w14:textId="67C314D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321383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4.4</w:t>
            </w:r>
          </w:p>
          <w:p w14:paraId="54BCF69F" w14:textId="512DEDA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8.6</w:t>
            </w:r>
          </w:p>
          <w:p w14:paraId="498BE886" w14:textId="4204040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>19-47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0B71607" w14:textId="5754C05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 stage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ADBE89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>2A (n=3), 2B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8),</w:t>
            </w:r>
          </w:p>
          <w:p w14:paraId="75559292" w14:textId="33CEBBF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>3 (n=7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E4EB04" w14:textId="03BC2AE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10B8"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18DB95" w14:textId="3FCC6C6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1E54F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A7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2.0</w:t>
            </w:r>
          </w:p>
          <w:p w14:paraId="7D1870D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1.5</w:t>
            </w:r>
          </w:p>
          <w:p w14:paraId="2ADEA8A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59.5-100</w:t>
            </w:r>
          </w:p>
          <w:p w14:paraId="085CDB0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riphe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3.5</w:t>
            </w:r>
          </w:p>
          <w:p w14:paraId="57ACC8F5" w14:textId="39AEF89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4.2</w:t>
            </w: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47.6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AE1EC6" w14:textId="77777777" w:rsidR="00796D7D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4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ri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  <w:p w14:paraId="4CF73B9F" w14:textId="5733B5DB" w:rsidR="00796D7D" w:rsidRPr="005444C8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444C8">
              <w:rPr>
                <w:rFonts w:ascii="Times New Roman" w:hAnsi="Times New Roman" w:cs="Times New Roman"/>
                <w:i/>
                <w:sz w:val="20"/>
                <w:szCs w:val="20"/>
              </w:rPr>
              <w:t>eri</w:t>
            </w:r>
            <w:r w:rsidR="00FC20DD">
              <w:rPr>
                <w:rFonts w:ascii="Times New Roman" w:hAnsi="Times New Roman" w:cs="Times New Roman"/>
                <w:i/>
                <w:sz w:val="20"/>
                <w:szCs w:val="20"/>
              </w:rPr>
              <w:t>pheral</w:t>
            </w:r>
          </w:p>
          <w:p w14:paraId="1AA63313" w14:textId="750D7CF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</w:t>
            </w:r>
            <w:r w:rsidRPr="005444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78FFF9" w14:textId="75D4726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5444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41DF3E0" w14:textId="3FF3D9A1" w:rsidR="00796D7D" w:rsidRPr="005444C8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4C8">
              <w:rPr>
                <w:rFonts w:ascii="Times New Roman" w:hAnsi="Times New Roman" w:cs="Times New Roman"/>
                <w:i/>
                <w:sz w:val="20"/>
                <w:szCs w:val="20"/>
              </w:rPr>
              <w:t>Matri</w:t>
            </w:r>
            <w:r w:rsidR="00FC20DD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  <w:p w14:paraId="226D5CC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37.7 </w:t>
            </w:r>
          </w:p>
          <w:p w14:paraId="33F26D9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1.4</w:t>
            </w:r>
          </w:p>
          <w:p w14:paraId="67EF8735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444C8">
              <w:rPr>
                <w:rFonts w:ascii="Times New Roman" w:hAnsi="Times New Roman" w:cs="Times New Roman"/>
                <w:sz w:val="20"/>
                <w:szCs w:val="20"/>
              </w:rPr>
              <w:t xml:space="preserve">19.2-60.2 </w:t>
            </w:r>
            <w:r w:rsidRPr="005444C8">
              <w:rPr>
                <w:rFonts w:ascii="Times New Roman" w:hAnsi="Times New Roman" w:cs="Times New Roman"/>
                <w:i/>
                <w:sz w:val="20"/>
                <w:szCs w:val="20"/>
              </w:rPr>
              <w:t>Peripheral</w:t>
            </w:r>
          </w:p>
          <w:p w14:paraId="65548E2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9.0</w:t>
            </w:r>
          </w:p>
          <w:p w14:paraId="0E2B3E4D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2.1</w:t>
            </w:r>
          </w:p>
          <w:p w14:paraId="75023219" w14:textId="6918C90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444C8">
              <w:rPr>
                <w:rFonts w:ascii="Times New Roman" w:hAnsi="Times New Roman" w:cs="Times New Roman"/>
                <w:sz w:val="20"/>
                <w:szCs w:val="20"/>
              </w:rPr>
              <w:t xml:space="preserve">12.1-62.2 </w:t>
            </w:r>
          </w:p>
        </w:tc>
      </w:tr>
      <w:tr w:rsidR="00796D7D" w:rsidRPr="00674610" w14:paraId="30147EE9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7D3313" w14:textId="3EE44AF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am, Woo, &amp; Bahn, 201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1D687F" w14:textId="7AFC9973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F145F7A" w14:textId="058ECE7D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733EAF11" w14:textId="7B91F1E4" w:rsidR="00796D7D" w:rsidRPr="00FC38F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hras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CF24B3" w14:textId="31DE851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BFB4E2" w14:textId="6D2A866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3A63A2" w14:textId="2A152F5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,</w:t>
            </w:r>
          </w:p>
          <w:p w14:paraId="3C8AEB03" w14:textId="46BDEB9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B6FC11" w14:textId="363445F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1.2</w:t>
            </w:r>
          </w:p>
          <w:p w14:paraId="3866B2AC" w14:textId="5B7C430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1.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E14F7E" w14:textId="4EA741C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B37AE7" w14:textId="73232AB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7EB980" w14:textId="259B3D0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9F2537" w14:textId="37CBE2C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636DEC" w14:textId="041F3A0F" w:rsidR="00796D7D" w:rsidRPr="00C10E1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97CC063" w14:textId="13BFA823" w:rsidR="00796D7D" w:rsidRPr="00C10E1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B33C86" w14:textId="22A798B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</w:p>
          <w:p w14:paraId="30D0DD7F" w14:textId="4CC8B4F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0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F326A2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91</w:t>
            </w:r>
          </w:p>
          <w:p w14:paraId="21ED8503" w14:textId="6071F78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D7D" w:rsidRPr="00674610" w14:paraId="13B39330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76051A" w14:textId="271E1400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eshige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07</w:t>
            </w:r>
          </w:p>
          <w:p w14:paraId="52F28F8E" w14:textId="77B204FB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E7A0A3C" w14:textId="75B08256" w:rsidR="00796D7D" w:rsidRPr="00790A1C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4-choice words</w:t>
            </w:r>
            <w:r w:rsidR="00790A1C"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</w:t>
            </w: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iragana 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E77CDB" w14:textId="4CF5241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>Multiple-choice response selec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x4), character selection, icon selection 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ADCE53" w14:textId="0CB56DB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D12E3B" w14:textId="76F9901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E2785F" w14:textId="3710339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,</w:t>
            </w:r>
          </w:p>
          <w:p w14:paraId="29747FC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CA</w:t>
            </w:r>
          </w:p>
          <w:p w14:paraId="36E74C60" w14:textId="2900D1C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269C887" w14:textId="0D6452F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0.5 SD=12.1</w:t>
            </w: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>48-8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3ED217" w14:textId="14FCAC6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6EBB5A" w14:textId="05D82A5B" w:rsidR="00796D7D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oderate-to-severe dysarthria/ </w:t>
            </w:r>
            <w:r w:rsidR="00796D7D" w:rsidRPr="00FC38F9">
              <w:rPr>
                <w:rFonts w:ascii="Times New Roman" w:hAnsi="Times New Roman" w:cs="Times New Roman"/>
                <w:sz w:val="20"/>
                <w:szCs w:val="20"/>
              </w:rPr>
              <w:t>mech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anical ventilation; quadripleg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3),</w:t>
            </w:r>
          </w:p>
          <w:p w14:paraId="780E772C" w14:textId="0B71BA92" w:rsidR="00F17DA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te paralysis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se of all limbs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FEC360" w14:textId="5A400E3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9A2566" w14:textId="4D7DB05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516218" w14:textId="593F513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E6B">
              <w:rPr>
                <w:rFonts w:ascii="Times New Roman" w:hAnsi="Times New Roman" w:cs="Times New Roman"/>
                <w:i/>
                <w:sz w:val="20"/>
                <w:szCs w:val="20"/>
              </w:rPr>
              <w:t>Word</w:t>
            </w:r>
            <w:r w:rsidR="004713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5)</w:t>
            </w:r>
          </w:p>
          <w:p w14:paraId="7636E93D" w14:textId="0318B93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00</w:t>
            </w:r>
          </w:p>
          <w:p w14:paraId="7399F04D" w14:textId="77777777" w:rsidR="0047135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2E6B">
              <w:rPr>
                <w:rFonts w:ascii="Times New Roman" w:hAnsi="Times New Roman" w:cs="Times New Roman"/>
                <w:i/>
                <w:sz w:val="20"/>
                <w:szCs w:val="20"/>
              </w:rPr>
              <w:t>Characte</w:t>
            </w:r>
            <w:r w:rsidR="00471354">
              <w:rPr>
                <w:rFonts w:ascii="Times New Roman" w:hAnsi="Times New Roman" w:cs="Times New Roman"/>
                <w:i/>
                <w:sz w:val="20"/>
                <w:szCs w:val="20"/>
              </w:rPr>
              <w:t>r (n=3)</w:t>
            </w:r>
          </w:p>
          <w:p w14:paraId="619986A1" w14:textId="378139FA" w:rsidR="00796D7D" w:rsidRPr="00C10E1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5EA58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E17">
              <w:rPr>
                <w:rFonts w:ascii="Times New Roman" w:hAnsi="Times New Roman" w:cs="Times New Roman"/>
                <w:i/>
                <w:sz w:val="20"/>
                <w:szCs w:val="20"/>
              </w:rPr>
              <w:t>Wo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CEC0C1" w14:textId="009F31FA" w:rsidR="00796D7D" w:rsidRPr="00C10E1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6</w:t>
            </w: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0A1C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10E17">
              <w:rPr>
                <w:rFonts w:ascii="Times New Roman" w:hAnsi="Times New Roman" w:cs="Times New Roman"/>
                <w:i/>
                <w:sz w:val="20"/>
                <w:szCs w:val="20"/>
              </w:rPr>
              <w:t>haracter</w:t>
            </w: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 xml:space="preserve"> 3/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C58606" w14:textId="6B7D672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50DDEC48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F17DA9" w:rsidRPr="001F6CD9" w14:paraId="704F870D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AF4CFA" w14:textId="250F23D2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29089B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593C10D4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5E6BDB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715C9E6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35BA5A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3AB595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0054F963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EFFFF0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3A8423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6FEC14C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E6A708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01A2BE58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6CE0AD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F43B3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90A7A4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7BFF63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017DBE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6A419067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704DA9F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7E4DCE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7E7BD962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1861B3" w:rsidRPr="00220F96" w14:paraId="5814BF80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A5720B" w14:textId="77777777" w:rsidR="001861B3" w:rsidRPr="00220F96" w:rsidRDefault="001861B3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C10E17" w:rsidRPr="00674610" w14:paraId="1B3C6C8C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E71CAAB" w14:textId="47F214FF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Nijboer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E78E81A" w14:textId="25D18397" w:rsidR="00C10E1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69DF34" w14:textId="1D88259D" w:rsidR="00C10E1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6F6CE916" w14:textId="4642511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ntence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FD3095" w14:textId="3D8DAD80" w:rsidR="00C10E17" w:rsidRDefault="009A5C9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hase I: 10 sessions over 6-14 wee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056B704" w14:textId="319F0B9F" w:rsidR="00C10E17" w:rsidRDefault="009A5C9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hase II:10+</w:t>
            </w:r>
          </w:p>
          <w:p w14:paraId="4036E14F" w14:textId="7F588A9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s over 17-40 week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6E7855" w14:textId="02CABB73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0B062E" w14:textId="146A54F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F9007B" w14:textId="45A1532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8.5 SD=11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E4A50">
              <w:rPr>
                <w:rFonts w:ascii="Times New Roman" w:hAnsi="Times New Roman" w:cs="Times New Roman"/>
                <w:sz w:val="20"/>
                <w:szCs w:val="20"/>
              </w:rPr>
              <w:t>36-67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74E4D3" w14:textId="77777777" w:rsidR="0035555D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2 SD=2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D944C92" w14:textId="2C796719" w:rsidR="00C10E17" w:rsidRPr="003E4A50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E4A50">
              <w:rPr>
                <w:rFonts w:ascii="Times New Roman" w:hAnsi="Times New Roman" w:cs="Times New Roman"/>
                <w:sz w:val="20"/>
                <w:szCs w:val="20"/>
              </w:rPr>
              <w:t>1-8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1FC29E" w14:textId="2E1F77B8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16D824B" w14:textId="5E95615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2.3 SD=6.2</w:t>
            </w:r>
          </w:p>
          <w:p w14:paraId="5D4A475E" w14:textId="57FF3B02" w:rsidR="00C10E17" w:rsidRPr="003E4A50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3E4A50">
              <w:rPr>
                <w:rFonts w:ascii="Times New Roman" w:hAnsi="Times New Roman" w:cs="Times New Roman"/>
                <w:sz w:val="20"/>
                <w:szCs w:val="20"/>
              </w:rPr>
              <w:t>4-2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A0C22F" w14:textId="13073924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84ADFB" w14:textId="551450B0" w:rsidR="00C10E17" w:rsidRDefault="0060310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: </w:t>
            </w:r>
            <w:r w:rsidR="00B9285F">
              <w:rPr>
                <w:rFonts w:ascii="Times New Roman" w:hAnsi="Times New Roman" w:cs="Times New Roman"/>
                <w:sz w:val="20"/>
                <w:szCs w:val="20"/>
              </w:rPr>
              <w:t>did not achieve system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14:paraId="3E825AF0" w14:textId="4EF12DC5" w:rsidR="00C10E17" w:rsidRDefault="0060310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: excessive setup time due to electrical noise (n=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4C3685" w14:textId="48AD77D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A79DF" w14:textId="1552511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46412C" w14:textId="1DDEBED8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1F01CC" w14:textId="77777777" w:rsidR="00FC20DD" w:rsidRDefault="00C10E17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</w:t>
            </w:r>
            <w:r w:rsidRPr="00FC38F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>M=62.0</w:t>
            </w:r>
            <w:r w:rsidRPr="00FC38F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14:paraId="1DAAC1DE" w14:textId="77777777" w:rsidR="00FC20DD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I</w:t>
            </w:r>
          </w:p>
          <w:p w14:paraId="393EDC06" w14:textId="3ADC18CC" w:rsidR="00C10E17" w:rsidRPr="00FC38F9" w:rsidRDefault="00C10E17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>M=78.8</w:t>
            </w:r>
            <w:r w:rsidRPr="00FC38F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>69.6-91.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9B4CBD" w14:textId="77777777" w:rsidR="00C10E17" w:rsidRPr="00FC38F9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</w:t>
            </w:r>
          </w:p>
          <w:p w14:paraId="7393A358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6</w:t>
            </w:r>
          </w:p>
          <w:p w14:paraId="2FFE7822" w14:textId="77777777" w:rsidR="00C10E17" w:rsidRPr="00FC38F9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I</w:t>
            </w:r>
          </w:p>
          <w:p w14:paraId="3B8B9E03" w14:textId="55FBC61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16188C" w14:textId="08F0D92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8ADC80E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</w:t>
            </w: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0A470EC0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3.2 </w:t>
            </w:r>
          </w:p>
          <w:p w14:paraId="75C27F53" w14:textId="08B2F8E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.6</w:t>
            </w:r>
          </w:p>
          <w:p w14:paraId="09BF3CD3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I:</w:t>
            </w:r>
            <w:r w:rsidRPr="00FC38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48D0AF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9.7 </w:t>
            </w:r>
          </w:p>
          <w:p w14:paraId="37CD8659" w14:textId="2682E244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3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ABBDCCB" w14:textId="77777777" w:rsidR="00FC20D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4C44B" w14:textId="6E06176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5B3E095" w14:textId="77777777" w:rsidR="00C10E17" w:rsidRPr="00FC38F9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</w:t>
            </w:r>
          </w:p>
          <w:p w14:paraId="23EBBAD1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1.2 </w:t>
            </w:r>
          </w:p>
          <w:p w14:paraId="4DF1DC55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4</w:t>
            </w:r>
          </w:p>
          <w:p w14:paraId="4C33DD04" w14:textId="77777777" w:rsidR="00C10E17" w:rsidRPr="00FC38F9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38F9">
              <w:rPr>
                <w:rFonts w:ascii="Times New Roman" w:hAnsi="Times New Roman" w:cs="Times New Roman"/>
                <w:i/>
                <w:sz w:val="20"/>
                <w:szCs w:val="20"/>
              </w:rPr>
              <w:t>Phase II</w:t>
            </w:r>
          </w:p>
          <w:p w14:paraId="546DF810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2.1 </w:t>
            </w:r>
          </w:p>
          <w:p w14:paraId="76399CAC" w14:textId="0FBA680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.3</w:t>
            </w:r>
          </w:p>
        </w:tc>
      </w:tr>
      <w:tr w:rsidR="00AF2E6B" w:rsidRPr="00674610" w14:paraId="68A1173A" w14:textId="77777777" w:rsidTr="00592B87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42AB80" w14:textId="77777777" w:rsidR="00AF2E6B" w:rsidRPr="00486967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Oken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et al., 2014 </w:t>
            </w:r>
          </w:p>
          <w:p w14:paraId="3AD7509F" w14:textId="19A76E64" w:rsidR="00AF2E6B" w:rsidRPr="00486967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C998B6" w14:textId="77777777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pid serial visual presentation (RSVP)</w:t>
            </w:r>
          </w:p>
          <w:p w14:paraId="713CA52C" w14:textId="3E41C259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56FD85" w14:textId="19DDAF4E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r w:rsidR="00790A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ll</w:t>
            </w:r>
          </w:p>
          <w:p w14:paraId="3E9978C7" w14:textId="00941737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BB446F" w14:textId="2C8A91D2" w:rsidR="00AF2E6B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level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>L1-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of word stimuli 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>based on difficulty of target from least to most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3D1D81" w14:textId="54D0AC7A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A1CD23" w14:textId="6DA88241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5D7838"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5D7838"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2E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="005D7838"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5D78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="005D7838"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AF2E6B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M</w:t>
            </w:r>
            <w:r w:rsidR="005D7838"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AF2E6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350BA6" w14:textId="77777777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.8</w:t>
            </w:r>
          </w:p>
          <w:p w14:paraId="14476114" w14:textId="228F0D76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F2E6B">
              <w:rPr>
                <w:rFonts w:ascii="Times New Roman" w:hAnsi="Times New Roman" w:cs="Times New Roman"/>
                <w:sz w:val="20"/>
                <w:szCs w:val="20"/>
              </w:rPr>
              <w:t>27-6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0E0419" w14:textId="77777777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4.8</w:t>
            </w:r>
          </w:p>
          <w:p w14:paraId="1163F9F0" w14:textId="7F95D0C3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1-5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78231C" w14:textId="0A77CC65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te LIS (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c LIS (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, total LIS (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E7C87A" w14:textId="32674D65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7770AB" w14:textId="7220EFB1" w:rsidR="00AF2E6B" w:rsidRDefault="0060310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 xml:space="preserve">did not pa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: electrode problems or changes in medical status 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F2E6B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4102F252" w14:textId="77A04B58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883FBB" w14:textId="77777777" w:rsidR="00471354" w:rsidRPr="00D438EB" w:rsidRDefault="00471354" w:rsidP="004713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1 (n=6) </w:t>
            </w:r>
          </w:p>
          <w:p w14:paraId="6101A3C0" w14:textId="77777777" w:rsidR="00471354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6/6 comp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0.9</w:t>
            </w:r>
          </w:p>
          <w:p w14:paraId="16F3ED25" w14:textId="77777777" w:rsidR="00471354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33.3-100</w:t>
            </w:r>
          </w:p>
          <w:p w14:paraId="26DD699A" w14:textId="77777777" w:rsidR="00471354" w:rsidRPr="00D438EB" w:rsidRDefault="00471354" w:rsidP="004713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2 (n=6)</w:t>
            </w:r>
          </w:p>
          <w:p w14:paraId="17290586" w14:textId="77777777" w:rsidR="00471354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4/6 comp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90.7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28.6-100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BC5B196" w14:textId="77777777" w:rsidR="00471354" w:rsidRPr="00D438EB" w:rsidRDefault="00471354" w:rsidP="004713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3 (n=4)</w:t>
            </w:r>
          </w:p>
          <w:p w14:paraId="0A3A7B0C" w14:textId="77777777" w:rsidR="00471354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>2/4 comp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8F2DA4" w14:textId="77777777" w:rsidR="00471354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5.9</w:t>
            </w:r>
          </w:p>
          <w:p w14:paraId="0FD69B7D" w14:textId="77777777" w:rsidR="00471354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75.0-100</w:t>
            </w:r>
          </w:p>
          <w:p w14:paraId="3717B2A6" w14:textId="77777777" w:rsidR="00471354" w:rsidRPr="00D438EB" w:rsidRDefault="00471354" w:rsidP="004713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4 (n=2)</w:t>
            </w:r>
          </w:p>
          <w:p w14:paraId="232D5E0A" w14:textId="77777777" w:rsidR="00471354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1/2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100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100-100</w:t>
            </w:r>
          </w:p>
          <w:p w14:paraId="1E7D6B9E" w14:textId="77777777" w:rsidR="00471354" w:rsidRPr="00D438EB" w:rsidRDefault="00471354" w:rsidP="004713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38EB">
              <w:rPr>
                <w:rFonts w:ascii="Times New Roman" w:hAnsi="Times New Roman" w:cs="Times New Roman"/>
                <w:i/>
                <w:sz w:val="20"/>
                <w:szCs w:val="20"/>
              </w:rPr>
              <w:t>L5 (n=1)</w:t>
            </w:r>
          </w:p>
          <w:p w14:paraId="29171353" w14:textId="4C9658E6" w:rsidR="00AF2E6B" w:rsidRDefault="00471354" w:rsidP="0047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1/1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84.6</w:t>
            </w:r>
            <w:r w:rsidRPr="004F4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42.9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4D2154" w14:textId="198B8157" w:rsidR="00AF2E6B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ED848B" w14:textId="062F09A6" w:rsidR="00002726" w:rsidRP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5AC022A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>L1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  <w:p w14:paraId="3B87743D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8</w:t>
            </w:r>
          </w:p>
          <w:p w14:paraId="1D9E7228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 xml:space="preserve">0.9-3.7 </w:t>
            </w:r>
          </w:p>
          <w:p w14:paraId="261F9F05" w14:textId="5591C898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2 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 xml:space="preserve">(n=6) </w:t>
            </w:r>
          </w:p>
          <w:p w14:paraId="7784DB26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5</w:t>
            </w:r>
          </w:p>
          <w:p w14:paraId="17AA095D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0-2.5</w:t>
            </w:r>
          </w:p>
          <w:p w14:paraId="15D85244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>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</w:p>
          <w:p w14:paraId="4E8CE568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0.4</w:t>
            </w:r>
          </w:p>
          <w:p w14:paraId="65A3AAAD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0-0.9</w:t>
            </w:r>
          </w:p>
          <w:p w14:paraId="076CC821" w14:textId="54C95E43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>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  <w:p w14:paraId="11374147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3</w:t>
            </w:r>
          </w:p>
          <w:p w14:paraId="3B98041A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3.3-3.3</w:t>
            </w:r>
          </w:p>
          <w:p w14:paraId="7BBA8464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7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  <w:p w14:paraId="44DC76C5" w14:textId="77777777" w:rsidR="00002726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.3</w:t>
            </w:r>
          </w:p>
          <w:p w14:paraId="31398D58" w14:textId="77777777" w:rsidR="00F17DA9" w:rsidRDefault="0000272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02726">
              <w:rPr>
                <w:rFonts w:ascii="Times New Roman" w:hAnsi="Times New Roman" w:cs="Times New Roman"/>
                <w:sz w:val="20"/>
                <w:szCs w:val="20"/>
              </w:rPr>
              <w:t>1.6-3.0</w:t>
            </w:r>
          </w:p>
          <w:p w14:paraId="2B048CFA" w14:textId="6CBE5A73" w:rsidR="00AF2E6B" w:rsidRDefault="00AF2E6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13932D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F17DA9" w:rsidRPr="001F6CD9" w14:paraId="25DB8FA9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E690F9C" w14:textId="5DA0D4E1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88965B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15FD143A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FDAF84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27432881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75B6A0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EC0930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06297A51" w14:textId="77777777" w:rsidR="00F17DA9" w:rsidRPr="00EE161A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461CE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D00C49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747406BD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336E0F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2A11F06B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4110D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2FC506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A64482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9EF417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06C70F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480F66D6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11E8F829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84FD42" w14:textId="77777777" w:rsidR="00F17DA9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55F4A7F0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F17DA9" w:rsidRPr="00220F96" w14:paraId="4C6AABF6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3B34EF" w14:textId="77777777" w:rsidR="00F17DA9" w:rsidRPr="00220F96" w:rsidRDefault="00F17DA9" w:rsidP="00F17DA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796D7D" w:rsidRPr="00674610" w14:paraId="5C9963B9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D5D0E7" w14:textId="68275A42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Ortner et al., 201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EBBE42B" w14:textId="51D48B18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9117B27" w14:textId="276BE322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792D0C93" w14:textId="31D5D1E9" w:rsidR="00796D7D" w:rsidRDefault="00C37D6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arg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speci-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486421" w14:textId="620E723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36223B" w14:textId="3D6369C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C75074" w14:textId="2FF23FD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), </w:t>
            </w:r>
          </w:p>
          <w:p w14:paraId="00372152" w14:textId="7B87DF1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), </w:t>
            </w:r>
          </w:p>
          <w:p w14:paraId="46844CDC" w14:textId="26855F5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), </w:t>
            </w:r>
          </w:p>
          <w:p w14:paraId="2BCBD58D" w14:textId="143D5A6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54AB10" w14:textId="77777777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.2 SD=17.1</w:t>
            </w:r>
          </w:p>
          <w:p w14:paraId="45CC4AD4" w14:textId="6288348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>21-68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BEE7D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3.5 SD=98.5R=</w:t>
            </w: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>0-267</w:t>
            </w:r>
          </w:p>
          <w:p w14:paraId="495F813B" w14:textId="4C2684BB" w:rsidR="00796D7D" w:rsidRPr="00C10E1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32C0B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:</w:t>
            </w:r>
          </w:p>
          <w:p w14:paraId="49BF4AD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(n=6)</w:t>
            </w:r>
          </w:p>
          <w:p w14:paraId="0AC6B251" w14:textId="30E9065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(n=2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9D23F6F" w14:textId="1C96B43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 (n=1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59661A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96D346C" w14:textId="458BED9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n=2)</w:t>
            </w:r>
          </w:p>
          <w:p w14:paraId="1A728CED" w14:textId="5C8CD52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n=1); Rankin Scale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18D4EF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 (n=2)</w:t>
            </w:r>
          </w:p>
          <w:p w14:paraId="6FED8295" w14:textId="20CDC863" w:rsidR="00796D7D" w:rsidRPr="00C10E1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E17">
              <w:rPr>
                <w:rFonts w:ascii="Times New Roman" w:hAnsi="Times New Roman" w:cs="Times New Roman"/>
                <w:sz w:val="20"/>
                <w:szCs w:val="20"/>
              </w:rPr>
              <w:t>IV (n=1).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B77948" w14:textId="1C25EAC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B4690A" w14:textId="47B9B96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902B36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0.7 SD=27.1</w:t>
            </w:r>
          </w:p>
          <w:p w14:paraId="262E9314" w14:textId="10F1124B" w:rsidR="00796D7D" w:rsidRPr="00AF2E6B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10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CD3610" w14:textId="3A17E53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5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9FEECF" w14:textId="756375A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:rsidRPr="00674610" w14:paraId="77253200" w14:textId="77777777" w:rsidTr="00592B87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9865DC5" w14:textId="2D1C620A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Pires, Nunes, Castelo-Branco, 20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C85729" w14:textId="403D0FFC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A1CEFC" w14:textId="0E7B94E3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4AC49ED4" w14:textId="08FD5BB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ntenc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0E0A2C" w14:textId="3E895CA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9A92E0C" w14:textId="2BC6AE5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9D181B" w14:textId="7671F56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,</w:t>
            </w:r>
          </w:p>
          <w:p w14:paraId="4A586A22" w14:textId="336D6AD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C6721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8.0 SD=23.4</w:t>
            </w:r>
          </w:p>
          <w:p w14:paraId="3CEC8A25" w14:textId="712845B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787B4D">
              <w:rPr>
                <w:rFonts w:ascii="Times New Roman" w:hAnsi="Times New Roman" w:cs="Times New Roman"/>
                <w:sz w:val="20"/>
                <w:szCs w:val="20"/>
              </w:rPr>
              <w:t>18-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531BCC" w14:textId="6FFC37F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F7A65B" w14:textId="2E71D2E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1-7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  <w:p w14:paraId="5CC3A496" w14:textId="50D00300" w:rsidR="00796D7D" w:rsidRP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P</w:t>
            </w:r>
          </w:p>
          <w:p w14:paraId="570FF303" w14:textId="1933705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time</w:t>
            </w:r>
          </w:p>
          <w:p w14:paraId="41C486A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C8794" w14:textId="5E7BAA2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E863FB" w14:textId="03EA7539" w:rsidR="00796D7D" w:rsidRP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</w:p>
          <w:p w14:paraId="3AE6C0F5" w14:textId="2B16DC6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9ECEE54" w14:textId="2501B2F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3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C2508B8" w14:textId="454BDC1C" w:rsidR="00796D7D" w:rsidRP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P</w:t>
            </w:r>
          </w:p>
          <w:p w14:paraId="196A2650" w14:textId="0599D35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4D">
              <w:rPr>
                <w:rFonts w:ascii="Times New Roman" w:hAnsi="Times New Roman" w:cs="Times New Roman"/>
                <w:sz w:val="20"/>
                <w:szCs w:val="20"/>
              </w:rPr>
              <w:t xml:space="preserve">spastic </w:t>
            </w:r>
            <w:proofErr w:type="spellStart"/>
            <w:r w:rsidRPr="00787B4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rapare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dysarthria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4C93F8" w14:textId="42BC169E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D560D1" w14:textId="2C6DE64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: did not achieve system control (n=1, excluded from ALS group result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8AE485" w14:textId="77777777" w:rsidR="00796D7D" w:rsidRPr="00FC20D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20D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P </w:t>
            </w:r>
          </w:p>
          <w:p w14:paraId="4C4BF452" w14:textId="7792C66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6.7</w:t>
            </w:r>
          </w:p>
          <w:p w14:paraId="2DE7EAFA" w14:textId="747F0DA2" w:rsidR="00796D7D" w:rsidRPr="00FC20D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20D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  <w:r w:rsidR="004F49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2)</w:t>
            </w:r>
          </w:p>
          <w:p w14:paraId="4DC713CC" w14:textId="54D2F5E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6.9</w:t>
            </w:r>
          </w:p>
          <w:p w14:paraId="30F015F5" w14:textId="07ECEB83" w:rsidR="00796D7D" w:rsidRPr="00787B4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871E4A" w14:textId="0BA0FFE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2C01C8" w14:textId="2C983BD4" w:rsidR="00796D7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ymbols/min (</w:t>
            </w:r>
            <w:proofErr w:type="spellStart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C7C8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EB5B876" w14:textId="77777777" w:rsidR="00796D7D" w:rsidRP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P </w:t>
            </w:r>
          </w:p>
          <w:p w14:paraId="71205BDF" w14:textId="4AD26C2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3.1 </w:t>
            </w:r>
          </w:p>
          <w:p w14:paraId="413A9C4A" w14:textId="77777777" w:rsidR="00796D7D" w:rsidRP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</w:p>
          <w:p w14:paraId="14436577" w14:textId="07224233" w:rsidR="00FC20D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F97B90" w14:textId="77777777" w:rsidR="00FC20D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E4A6A" w14:textId="46EA98EC" w:rsidR="00796D7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96D7D" w:rsidRPr="00787B4D">
              <w:rPr>
                <w:rFonts w:ascii="Times New Roman" w:hAnsi="Times New Roman" w:cs="Times New Roman"/>
                <w:sz w:val="20"/>
                <w:szCs w:val="20"/>
              </w:rPr>
              <w:t>andwidth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(bits/mi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BD69859" w14:textId="5BCA8AEF" w:rsidR="00796D7D" w:rsidRP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P</w:t>
            </w:r>
          </w:p>
          <w:p w14:paraId="4F437880" w14:textId="48524E6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787B4D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  <w:p w14:paraId="304E3FE6" w14:textId="77777777" w:rsidR="00796D7D" w:rsidRPr="00FE4FF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E4F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14:paraId="2BA1BEE5" w14:textId="6B8CD1E8" w:rsidR="00571928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8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68E280BE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296347F7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CC59FC5" w14:textId="7D4205B9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8F30CA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344FA8B3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07A37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1317985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3B7EB3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7844A4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14EDF01E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216CA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519CD5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5DFA554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A6134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693D809F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7C560F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FE78C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6C69E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275CE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247E68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7212504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439F387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462ABC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74E251A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571928" w:rsidRPr="00220F96" w14:paraId="22ABA5E8" w14:textId="77777777" w:rsidTr="00F55238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CC8F8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796D7D" w:rsidRPr="00674610" w14:paraId="35269FCA" w14:textId="77777777" w:rsidTr="00571928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330061" w14:textId="34E9E69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Pires, Nunes, Castelo-Branco, 201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A25849" w14:textId="338E861F" w:rsidR="00796D7D" w:rsidRPr="00F131FA" w:rsidRDefault="00F131FA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>Matrix speller</w:t>
            </w:r>
            <w:r w:rsidR="00796D7D"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 lateral single character speller (LSC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E019D7" w14:textId="71036534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5B21DA8F" w14:textId="4DFC17E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ntenc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CA8B52" w14:textId="36ACBC2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4FADCB" w14:textId="2903F1A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EC95A3" w14:textId="1DB3D6F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), </w:t>
            </w:r>
          </w:p>
          <w:p w14:paraId="755D020A" w14:textId="46E32EC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</w:p>
          <w:p w14:paraId="576248FC" w14:textId="38EB52A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), </w:t>
            </w:r>
          </w:p>
          <w:p w14:paraId="28CB18E4" w14:textId="4BFEFD8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Pr="005D78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3DA116" w14:textId="77777777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3.2 SD=21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286BBFF" w14:textId="0E5995C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A53CE">
              <w:rPr>
                <w:rFonts w:ascii="Times New Roman" w:hAnsi="Times New Roman" w:cs="Times New Roman"/>
                <w:sz w:val="20"/>
                <w:szCs w:val="20"/>
              </w:rPr>
              <w:t>18-8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DF2241" w14:textId="1DD46D8E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</w:p>
          <w:p w14:paraId="20504905" w14:textId="2F1BFBB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A53CE">
              <w:rPr>
                <w:rFonts w:ascii="Times New Roman" w:hAnsi="Times New Roman" w:cs="Times New Roman"/>
                <w:sz w:val="20"/>
                <w:szCs w:val="20"/>
              </w:rPr>
              <w:t xml:space="preserve">0-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07FF16E0" w14:textId="5FB52D6D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CI</w:t>
            </w:r>
          </w:p>
          <w:p w14:paraId="236FB311" w14:textId="449CA74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years </w:t>
            </w: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D</w:t>
            </w:r>
            <w:r w:rsidRPr="00AA53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62A244" w14:textId="48CB4D1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3CE">
              <w:rPr>
                <w:rFonts w:ascii="Times New Roman" w:hAnsi="Times New Roman" w:cs="Times New Roman"/>
                <w:sz w:val="20"/>
                <w:szCs w:val="20"/>
              </w:rPr>
              <w:t xml:space="preserve">22 years; </w:t>
            </w: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P</w:t>
            </w:r>
            <w:r w:rsidRPr="00AA53CE">
              <w:rPr>
                <w:rFonts w:ascii="Times New Roman" w:hAnsi="Times New Roman" w:cs="Times New Roman"/>
                <w:sz w:val="20"/>
                <w:szCs w:val="20"/>
              </w:rPr>
              <w:t xml:space="preserve"> lifetime</w:t>
            </w:r>
          </w:p>
          <w:p w14:paraId="55E6DEF5" w14:textId="430DFAFD" w:rsidR="00796D7D" w:rsidRPr="00AA53CE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07EA58" w14:textId="5C06D9DF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</w:p>
          <w:p w14:paraId="41C65387" w14:textId="3A58C7C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=41.4 SD=5.0</w:t>
            </w:r>
          </w:p>
          <w:p w14:paraId="66E7369A" w14:textId="1EDE77D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32-47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3E3333F" w14:textId="483AC182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ther Dx </w:t>
            </w:r>
          </w:p>
          <w:p w14:paraId="1504351F" w14:textId="4D2D74B5" w:rsidR="00796D7D" w:rsidRPr="00AA53CE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trapare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 tetraplegi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76B11D" w14:textId="5E42CF8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8E4A58" w14:textId="0BA3A130" w:rsidR="00796D7D" w:rsidRPr="00AA53CE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: did not achieve system control (</w:t>
            </w:r>
            <w:r w:rsidRPr="00AA53CE">
              <w:rPr>
                <w:rFonts w:ascii="Times New Roman" w:hAnsi="Times New Roman" w:cs="Times New Roman"/>
                <w:i/>
                <w:sz w:val="20"/>
                <w:szCs w:val="20"/>
              </w:rPr>
              <w:t>Matri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=5, </w:t>
            </w:r>
            <w:r w:rsidRPr="00AA53CE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=6, excluded from condition results)</w:t>
            </w:r>
          </w:p>
          <w:p w14:paraId="119AA35B" w14:textId="77777777" w:rsidR="00796D7D" w:rsidRPr="00AA53CE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D18C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590FC" w14:textId="76D843C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632CBF" w14:textId="13FFFD8A" w:rsidR="00796D7D" w:rsidRPr="00AA53CE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53CE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73F873BE" w14:textId="12B45AD8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  <w:r w:rsidR="004F49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6)</w:t>
            </w:r>
          </w:p>
          <w:p w14:paraId="7523B4D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7</w:t>
            </w:r>
          </w:p>
          <w:p w14:paraId="5F35F3CD" w14:textId="77777777" w:rsidR="004F494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C8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Dx</w:t>
            </w:r>
            <w:r w:rsidR="004F49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79DF77" w14:textId="70D2B9F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5.4</w:t>
            </w:r>
            <w:r w:rsidRPr="00AA53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61C54F" w14:textId="77777777" w:rsidR="00796D7D" w:rsidRPr="00AA53CE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53CE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14:paraId="3871EA14" w14:textId="1B06CB74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S</w:t>
            </w:r>
            <w:r w:rsidR="004F49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5)</w:t>
            </w:r>
          </w:p>
          <w:p w14:paraId="2C5F4564" w14:textId="77777777" w:rsidR="006C7C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91.3 </w:t>
            </w:r>
          </w:p>
          <w:p w14:paraId="3C1BA9C2" w14:textId="44350048" w:rsidR="00796D7D" w:rsidRPr="006C7C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7C8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Dx</w:t>
            </w:r>
            <w:r w:rsidR="00EF4C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n=3)</w:t>
            </w:r>
          </w:p>
          <w:p w14:paraId="25484015" w14:textId="6C090A37" w:rsidR="00796D7D" w:rsidRPr="00AA53CE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1.6</w:t>
            </w:r>
          </w:p>
          <w:p w14:paraId="1247D929" w14:textId="77777777" w:rsidR="00796D7D" w:rsidRPr="00AA53CE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95BC80" w14:textId="77777777" w:rsidR="00796D7D" w:rsidRPr="003E4A50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03462966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4</w:t>
            </w:r>
          </w:p>
          <w:p w14:paraId="123702C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924B9" w14:textId="77777777" w:rsidR="00796D7D" w:rsidRPr="003E4A50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14:paraId="6962A38D" w14:textId="7F42472E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646EF6" w14:textId="0B507573" w:rsidR="00796D7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ymbols per minute (</w:t>
            </w:r>
            <w:proofErr w:type="spellStart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A905F6" w14:textId="77777777" w:rsidR="00796D7D" w:rsidRPr="003E4A50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4AF64204" w14:textId="77777777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14:paraId="3DCBC554" w14:textId="145D93E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E4A50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  <w:p w14:paraId="40DC19D2" w14:textId="77777777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ther Dx </w:t>
            </w:r>
          </w:p>
          <w:p w14:paraId="1306989C" w14:textId="64FF46C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3</w:t>
            </w:r>
          </w:p>
          <w:p w14:paraId="6368F22D" w14:textId="750DD7D8" w:rsidR="00796D7D" w:rsidRPr="003E4A50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0579FE8" w14:textId="77777777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14:paraId="1EF6C4EA" w14:textId="6EEF18C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23F289BF" w14:textId="77777777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Dx</w:t>
            </w:r>
          </w:p>
          <w:p w14:paraId="61016918" w14:textId="6595A05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.5</w:t>
            </w:r>
          </w:p>
          <w:p w14:paraId="1CB42B37" w14:textId="77777777" w:rsidR="00FC20D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8D93F" w14:textId="7973457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60784EE" w14:textId="77777777" w:rsidR="00796D7D" w:rsidRPr="003E4A50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07E3065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14:paraId="12EA79F5" w14:textId="3835301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E4A50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  <w:p w14:paraId="2ABAEA46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x</w:t>
            </w:r>
          </w:p>
          <w:p w14:paraId="4AD881A9" w14:textId="6B83310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3.0</w:t>
            </w:r>
          </w:p>
          <w:p w14:paraId="5D239B44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A50">
              <w:rPr>
                <w:rFonts w:ascii="Times New Roman" w:hAnsi="Times New Roman" w:cs="Times New Roman"/>
                <w:i/>
                <w:sz w:val="20"/>
                <w:szCs w:val="20"/>
              </w:rPr>
              <w:t>LSC</w:t>
            </w:r>
          </w:p>
          <w:p w14:paraId="4EE2044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S </w:t>
            </w:r>
          </w:p>
          <w:p w14:paraId="65BC9CD0" w14:textId="6DA2AAA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6E02AC" w14:textId="77777777" w:rsidR="00796D7D" w:rsidRPr="003E4A5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4A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ther Dx </w:t>
            </w:r>
          </w:p>
          <w:p w14:paraId="08295821" w14:textId="1479114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1.6</w:t>
            </w:r>
          </w:p>
        </w:tc>
      </w:tr>
      <w:tr w:rsidR="00796D7D" w:rsidRPr="00674610" w14:paraId="0F66F2C5" w14:textId="77777777" w:rsidTr="00571928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FF274A" w14:textId="6848A8A6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iccio et al., 20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931847" w14:textId="3737DA54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9216BC" w14:textId="1EC5046F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612B98A5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  <w:p w14:paraId="46171FD4" w14:textId="1BF6ABD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2CDF29" w14:textId="144E3E3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79E4E3" w14:textId="7214F8F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4EACC2" w14:textId="4E4B86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4683F6" w14:textId="072C323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8.3 SD=12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2D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E22D95">
              <w:rPr>
                <w:rFonts w:ascii="Times New Roman" w:hAnsi="Times New Roman" w:cs="Times New Roman"/>
                <w:sz w:val="20"/>
                <w:szCs w:val="20"/>
              </w:rPr>
              <w:t>40-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416D61" w14:textId="65C4E90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8F6367" w14:textId="156DD28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=31.8 SD=8.6</w:t>
            </w:r>
          </w:p>
          <w:p w14:paraId="210DE321" w14:textId="157D33D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>13-4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CF2801" w14:textId="5A369A16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3E7EFD" w14:textId="01FD44A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: other medical conditions or lack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mu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cation channel (n=N/R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741F9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6126E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  <w:p w14:paraId="6EC2EA21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86126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529A7478" w14:textId="70414332" w:rsidR="00796D7D" w:rsidRPr="00787B4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6126E">
              <w:rPr>
                <w:rFonts w:ascii="Times New Roman" w:hAnsi="Times New Roman" w:cs="Times New Roman"/>
                <w:sz w:val="20"/>
                <w:szCs w:val="20"/>
              </w:rPr>
              <w:t>90-1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730127" w14:textId="48BB081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FFFBAC" w14:textId="346F6DB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C10E17" w:rsidRPr="00674610" w14:paraId="0B28ABB8" w14:textId="77777777" w:rsidTr="00592B87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E3F0A3" w14:textId="46A0F82F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Riccio et al., 201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A938691" w14:textId="72B97D49" w:rsidR="00C10E1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2D9DD8" w14:textId="6C84FC0F" w:rsidR="00C10E1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489E2AFD" w14:textId="0126714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E3FC3B" w14:textId="36B1BA7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onditions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with or without EMG for error corr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5058D9" w14:textId="18B1DE34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DDBD09" w14:textId="7606D30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D94E9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C6D4895" w14:textId="7A9DE95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866E78" w14:textId="458F7AB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0.3 SD=3.2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>48-54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B48D27A" w14:textId="43BE05E0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BF66D7" w14:textId="1335ECE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trapare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 hemiplegia; dysarthria/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 anarthri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D91BC1" w14:textId="496A8EE4" w:rsidR="00C10E17" w:rsidRDefault="002278D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10B8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40A5FD5" w14:textId="0CF0342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F05BC7" w14:textId="77777777" w:rsidR="00C10E17" w:rsidRPr="00513AD2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14:paraId="1E900150" w14:textId="513FB1C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7.3</w:t>
            </w:r>
          </w:p>
          <w:p w14:paraId="1C51477F" w14:textId="1394E69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92-100</w:t>
            </w:r>
            <w:r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out 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41388A9" w14:textId="525EA530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3.7</w:t>
            </w:r>
          </w:p>
          <w:p w14:paraId="3D0B2202" w14:textId="13F41215" w:rsidR="00C10E17" w:rsidRPr="00513AD2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63-9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75AB43" w14:textId="77777777" w:rsidR="00C10E17" w:rsidRPr="00513AD2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14:paraId="1B3286E7" w14:textId="15667BD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  <w:p w14:paraId="52BAF028" w14:textId="77777777" w:rsidR="00C10E17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out</w:t>
            </w:r>
          </w:p>
          <w:p w14:paraId="6F246B79" w14:textId="17A969CE" w:rsidR="00C10E17" w:rsidRPr="00513AD2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07C058" w14:textId="141261F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FC20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307BAA1" w14:textId="25C7FE56" w:rsidR="00C10E17" w:rsidRPr="00513AD2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>With EC</w:t>
            </w:r>
          </w:p>
          <w:p w14:paraId="7E35915E" w14:textId="594CCBFE" w:rsidR="00C10E17" w:rsidRDefault="0060310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481FC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410A15D2" w14:textId="723AA60A" w:rsidR="00C10E17" w:rsidRDefault="00481FC6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C10E17"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5.9-12.5 </w:t>
            </w:r>
            <w:r w:rsidR="00C10E17" w:rsidRPr="00513A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thout </w:t>
            </w:r>
            <w:r w:rsidR="00C10E17">
              <w:rPr>
                <w:rFonts w:ascii="Times New Roman" w:hAnsi="Times New Roman" w:cs="Times New Roman"/>
                <w:i/>
                <w:sz w:val="20"/>
                <w:szCs w:val="20"/>
              </w:rPr>
              <w:t>EC</w:t>
            </w:r>
          </w:p>
          <w:p w14:paraId="4FF0F3ED" w14:textId="4F00B482" w:rsidR="00C10E17" w:rsidRDefault="0060310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481FC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633BE0B7" w14:textId="5471E0A6" w:rsidR="00571928" w:rsidRPr="00787B4D" w:rsidRDefault="00481FC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C10E17" w:rsidRPr="00513AD2">
              <w:rPr>
                <w:rFonts w:ascii="Times New Roman" w:hAnsi="Times New Roman" w:cs="Times New Roman"/>
                <w:sz w:val="20"/>
                <w:szCs w:val="20"/>
              </w:rPr>
              <w:t xml:space="preserve">1.5-5.0 </w:t>
            </w:r>
          </w:p>
        </w:tc>
      </w:tr>
    </w:tbl>
    <w:p w14:paraId="125F6147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6605001F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208560" w14:textId="2FC4222A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A98BB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7060DAA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B0C182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6DFC82D9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34AAE2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8C50E0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6807AB17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3B8C2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7CF5EF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70F3A10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753CC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25AA1AE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D5E922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5D641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D59CAD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E855E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34CD45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50B3B30C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18E8AB2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FBB2B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430305D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571928" w:rsidRPr="00220F96" w14:paraId="54D6B2BF" w14:textId="77777777" w:rsidTr="00F55238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E2835F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796D7D" w:rsidRPr="00674610" w14:paraId="1FF328F1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40D3DE" w14:textId="0EC663FF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Ron-Angevin, </w:t>
            </w: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Varona</w:t>
            </w:r>
            <w:proofErr w:type="spellEnd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-Moya, &amp;</w:t>
            </w:r>
            <w:r w:rsid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da Silva-Sauer</w:t>
            </w:r>
            <w:r w:rsidR="00E00E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  <w:p w14:paraId="627C044C" w14:textId="40605244" w:rsidR="00796D7D" w:rsidRPr="0048696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BDC2C2" w14:textId="01027560" w:rsidR="00796D7D" w:rsidRPr="00F131FA" w:rsidRDefault="00F131FA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796D7D"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>atrix speller</w:t>
            </w:r>
            <w:r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 T9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5BE96A" w14:textId="16F314B3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6CE55C93" w14:textId="7C318AF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ntenc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1D53E9" w14:textId="21F9006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28E9B0" w14:textId="21682CB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99C8D3" w14:textId="6933F2E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BA0FDD" w14:textId="36F60A4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FF3027" w14:textId="11EABA4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58ADDD" w14:textId="5590D94A" w:rsidR="00796D7D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ncomplete</w:t>
            </w:r>
          </w:p>
          <w:p w14:paraId="64E74213" w14:textId="4866E959" w:rsidR="00796D7D" w:rsidRPr="00F47A02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DECCAA" w14:textId="5E664F2B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5E4F99" w14:textId="6B4F002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E0E0F0" w14:textId="1E07DF01" w:rsidR="00796D7D" w:rsidRPr="00E22D95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62A87FCC" w14:textId="5D06061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  <w:p w14:paraId="121F183B" w14:textId="77777777" w:rsidR="00796D7D" w:rsidRPr="00E22D95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T9</w:t>
            </w:r>
          </w:p>
          <w:p w14:paraId="4920A97A" w14:textId="40F7BF8F" w:rsidR="00796D7D" w:rsidRPr="00E22D95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1281C5" w14:textId="18A761CD" w:rsidR="00796D7D" w:rsidRPr="00E22D95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1604DA" w14:textId="495390EB" w:rsidR="00796D7D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96D7D" w:rsidRPr="00E22D95">
              <w:rPr>
                <w:rFonts w:ascii="Times New Roman" w:hAnsi="Times New Roman" w:cs="Times New Roman"/>
                <w:sz w:val="20"/>
                <w:szCs w:val="20"/>
              </w:rPr>
              <w:t>ime to copy-spell 7-word sentence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6F0695A" w14:textId="77777777" w:rsidR="00796D7D" w:rsidRPr="00E22D95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52801B6F" w14:textId="0399619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  <w:p w14:paraId="240C0F61" w14:textId="77777777" w:rsidR="00796D7D" w:rsidRPr="00E22D95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2D95">
              <w:rPr>
                <w:rFonts w:ascii="Times New Roman" w:hAnsi="Times New Roman" w:cs="Times New Roman"/>
                <w:i/>
                <w:sz w:val="20"/>
                <w:szCs w:val="20"/>
              </w:rPr>
              <w:t>T9</w:t>
            </w:r>
          </w:p>
          <w:p w14:paraId="32090AE1" w14:textId="2E425EB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</w:tr>
      <w:tr w:rsidR="00C10E17" w:rsidRPr="00674610" w14:paraId="47FA679F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7038C3D" w14:textId="08DDC29D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chettini</w:t>
            </w:r>
            <w:proofErr w:type="spellEnd"/>
            <w:r w:rsid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et al., 2015</w:t>
            </w:r>
          </w:p>
          <w:p w14:paraId="109FE4C6" w14:textId="1F9F22B7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1183F51" w14:textId="46787633" w:rsidR="00C10E1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E7E283" w14:textId="3F238FD6" w:rsidR="00C10E1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7A41F9E3" w14:textId="399EC2E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529ABC" w14:textId="5B4BAD1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onditions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01C7625" w14:textId="772D5557" w:rsidR="00C10E17" w:rsidRPr="00F47A02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300 speller (P300</w:t>
            </w:r>
            <w:r w:rsidRPr="00F47A02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</w:t>
            </w:r>
            <w:r w:rsidRPr="00F47A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 prototyp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ATP)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ED4CDE" w14:textId="6D558DF3" w:rsidR="00C10E17" w:rsidRPr="00F47A02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AAE247" w14:textId="4272562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B77A8F" w14:textId="7CBD5E9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0.1 SD=12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>40-7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8A0FFA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4.1</w:t>
            </w:r>
          </w:p>
          <w:p w14:paraId="110F3176" w14:textId="2D3E7A8F" w:rsidR="00C10E17" w:rsidRDefault="00C10E17" w:rsidP="00A410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47A02">
              <w:rPr>
                <w:rFonts w:ascii="Times New Roman" w:hAnsi="Times New Roman" w:cs="Times New Roman"/>
                <w:sz w:val="18"/>
                <w:szCs w:val="20"/>
              </w:rPr>
              <w:t>26.</w:t>
            </w:r>
            <w:r w:rsidR="0035555D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  <w:p w14:paraId="3FEDFC29" w14:textId="77777777" w:rsidR="00C10E17" w:rsidRPr="00F47A02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>R=2-84</w:t>
            </w:r>
          </w:p>
          <w:p w14:paraId="57E5A5B3" w14:textId="64EA4E9C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5A55B8" w14:textId="1674B0F4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 xml:space="preserve">ALSFRS-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32.0 SD=8.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012B77E" w14:textId="54CC71F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>13-4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163318" w14:textId="028D386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B2DCC9" w14:textId="12EF39D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D5BF808" w14:textId="72ECFDE8" w:rsidR="00C10E17" w:rsidRPr="00F47A02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A02">
              <w:rPr>
                <w:rFonts w:ascii="Times New Roman" w:hAnsi="Times New Roman" w:cs="Times New Roman"/>
                <w:i/>
                <w:sz w:val="20"/>
                <w:szCs w:val="20"/>
              </w:rPr>
              <w:t>P300</w:t>
            </w:r>
          </w:p>
          <w:p w14:paraId="02542447" w14:textId="25EB69F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47A02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  <w:p w14:paraId="61DC558B" w14:textId="534D7728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3266E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44F21158" w14:textId="5DE1237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90-100</w:t>
            </w:r>
          </w:p>
          <w:p w14:paraId="778C2851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02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</w:p>
          <w:p w14:paraId="60FA0F57" w14:textId="211AF96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266E0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  <w:p w14:paraId="633D3243" w14:textId="22DDD3F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6FCCE648" w14:textId="3319300D" w:rsidR="00C10E17" w:rsidRPr="00F47A02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84.5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D07130" w14:textId="77777777" w:rsidR="00C10E17" w:rsidRPr="003266E0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66E0">
              <w:rPr>
                <w:rFonts w:ascii="Times New Roman" w:hAnsi="Times New Roman" w:cs="Times New Roman"/>
                <w:i/>
                <w:sz w:val="20"/>
                <w:szCs w:val="20"/>
              </w:rPr>
              <w:t>P300</w:t>
            </w:r>
          </w:p>
          <w:p w14:paraId="1CA2862E" w14:textId="6855389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  <w:p w14:paraId="00F8A319" w14:textId="77777777" w:rsidR="00C10E17" w:rsidRPr="003266E0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66E0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</w:p>
          <w:p w14:paraId="22AB3B23" w14:textId="2868D8D7" w:rsidR="00C10E17" w:rsidRPr="003266E0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E05D96" w14:textId="43383912" w:rsidR="00C10E17" w:rsidRPr="002B2037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0E17" w:rsidRPr="002B2037">
              <w:rPr>
                <w:rFonts w:ascii="Times New Roman" w:hAnsi="Times New Roman" w:cs="Times New Roman"/>
                <w:sz w:val="20"/>
                <w:szCs w:val="20"/>
              </w:rPr>
              <w:t>econds/</w:t>
            </w:r>
            <w:r w:rsidR="002B2037" w:rsidRPr="002B2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0E17" w:rsidRPr="002B2037">
              <w:rPr>
                <w:rFonts w:ascii="Times New Roman" w:hAnsi="Times New Roman" w:cs="Times New Roman"/>
                <w:sz w:val="20"/>
                <w:szCs w:val="20"/>
              </w:rPr>
              <w:t>correct selection (s)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8597E56" w14:textId="77777777" w:rsidR="00C10E17" w:rsidRPr="002B2037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</w:p>
          <w:p w14:paraId="3105E791" w14:textId="59537DBB" w:rsidR="00C10E17" w:rsidRPr="002B203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=31.7</w:t>
            </w:r>
          </w:p>
          <w:p w14:paraId="08FC5C13" w14:textId="730B4FAA" w:rsidR="00C10E17" w:rsidRPr="002B203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SD=7.</w:t>
            </w:r>
            <w:r w:rsidR="003935D7" w:rsidRPr="002B20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70586D2" w14:textId="0C25360C" w:rsidR="00C10E17" w:rsidRPr="002B203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71E83" w14:textId="43DDA414" w:rsidR="002B2037" w:rsidRPr="002B2037" w:rsidRDefault="002B203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Correct selections/ minute (</w:t>
            </w:r>
            <w:proofErr w:type="spellStart"/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cspm</w:t>
            </w:r>
            <w:proofErr w:type="spellEnd"/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73255B7E" w14:textId="40028B5C" w:rsidR="00BF200D" w:rsidRPr="002B2037" w:rsidRDefault="002B203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</w:p>
          <w:p w14:paraId="1E08859C" w14:textId="3CA90F88" w:rsidR="00BF200D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=1.9</w:t>
            </w:r>
          </w:p>
        </w:tc>
      </w:tr>
      <w:tr w:rsidR="00C10E17" w:rsidRPr="00674610" w14:paraId="670389FD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E0D61F3" w14:textId="4314C495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ellers,</w:t>
            </w:r>
            <w:r w:rsidR="00552401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696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BF200D" w:rsidRPr="00486967">
              <w:rPr>
                <w:rFonts w:ascii="Times New Roman" w:hAnsi="Times New Roman" w:cs="Times New Roman"/>
                <w:sz w:val="20"/>
                <w:szCs w:val="20"/>
              </w:rPr>
              <w:t>aughan,</w:t>
            </w:r>
            <w:r w:rsidR="0048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200D"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Wolpaw</w:t>
            </w:r>
            <w:r w:rsidR="00E00E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253FA45" w14:textId="77777777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  <w:p w14:paraId="5FBD3AF5" w14:textId="2E2B687B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98BA264" w14:textId="47EB0B3A" w:rsidR="00C10E1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18B876" w14:textId="26C9CEDA" w:rsidR="00C10E1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7CE1CAEA" w14:textId="72E2AC89" w:rsidR="00C10E17" w:rsidRDefault="00C37D6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arg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speci-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32651F" w14:textId="4A44BDD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session per week over 2.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5E48AE" w14:textId="063385B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16FCC5" w14:textId="1975DC1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EC0F4C" w14:textId="588F54F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13A881" w14:textId="71D8F563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344B29" w14:textId="30ECD0E3" w:rsidR="00C10E17" w:rsidRPr="00F47A02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266E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3425C2" w14:textId="08BF43B3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99505B" w14:textId="26D0487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AC7479" w14:textId="08CF7AF7" w:rsidR="00C10E17" w:rsidRPr="00F47A02" w:rsidRDefault="00603102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0E17" w:rsidRPr="002A617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FD0F63" w14:textId="0EC517E7" w:rsidR="00C10E17" w:rsidRPr="002A6175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44231B" w14:textId="053376D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C10E17" w:rsidRPr="00674610" w14:paraId="34DB521C" w14:textId="77777777" w:rsidTr="00592B87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19F70C" w14:textId="3E7FACCB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>Sellers, Ryan, &amp; Hauser</w:t>
            </w:r>
            <w:r w:rsidR="00E00E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86967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  <w:p w14:paraId="5C690611" w14:textId="58E011DB" w:rsidR="00C10E17" w:rsidRPr="0048696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7C1BC4" w14:textId="1574C3D7" w:rsidR="00C10E17" w:rsidRPr="00F131FA" w:rsidRDefault="00F131FA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rix speller, </w:t>
            </w:r>
            <w:r w:rsidR="00C10E17"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>4-choice words</w:t>
            </w:r>
            <w:r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&amp; </w:t>
            </w:r>
            <w:r w:rsidR="00C10E17" w:rsidRPr="00F131FA">
              <w:rPr>
                <w:rFonts w:ascii="Times New Roman" w:hAnsi="Times New Roman" w:cs="Times New Roman"/>
                <w:i/>
                <w:sz w:val="20"/>
                <w:szCs w:val="20"/>
              </w:rPr>
              <w:t>multi-step speller</w:t>
            </w:r>
          </w:p>
          <w:p w14:paraId="441A9237" w14:textId="3A4259C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157668" w14:textId="1D0E8CDA" w:rsidR="00C10E17" w:rsidRDefault="009A5C9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 xml:space="preserve"> questions, </w:t>
            </w:r>
          </w:p>
          <w:p w14:paraId="2DB24D5B" w14:textId="029BCC4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r w:rsidR="00790A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ll</w:t>
            </w:r>
          </w:p>
          <w:p w14:paraId="4A68323A" w14:textId="5236865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5BCAA4" w14:textId="4273CE41" w:rsidR="00C10E17" w:rsidRPr="00571928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sz w:val="20"/>
                <w:szCs w:val="20"/>
              </w:rPr>
              <w:t>62 sessions on 34 days over 56 weeks</w:t>
            </w:r>
            <w:r w:rsidR="00F131FA" w:rsidRPr="00571928">
              <w:rPr>
                <w:rFonts w:ascii="Times New Roman" w:hAnsi="Times New Roman" w:cs="Times New Roman"/>
                <w:sz w:val="20"/>
                <w:szCs w:val="20"/>
              </w:rPr>
              <w:t xml:space="preserve">, multiple system </w:t>
            </w:r>
            <w:proofErr w:type="spellStart"/>
            <w:r w:rsidR="00F131FA" w:rsidRPr="00571928">
              <w:rPr>
                <w:rFonts w:ascii="Times New Roman" w:hAnsi="Times New Roman" w:cs="Times New Roman"/>
                <w:sz w:val="20"/>
                <w:szCs w:val="20"/>
              </w:rPr>
              <w:t>configura</w:t>
            </w:r>
            <w:r w:rsidR="00571928" w:rsidRPr="005719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131FA" w:rsidRPr="00571928">
              <w:rPr>
                <w:rFonts w:ascii="Times New Roman" w:hAnsi="Times New Roman" w:cs="Times New Roman"/>
                <w:sz w:val="20"/>
                <w:szCs w:val="20"/>
              </w:rPr>
              <w:t>tions</w:t>
            </w:r>
            <w:proofErr w:type="spellEnd"/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79BAD0" w14:textId="019E4AD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00911C" w14:textId="022E71E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CBA6F4" w14:textId="349F781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D0B8ED" w14:textId="61E92A9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onths at study start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535794" w14:textId="6B6E99B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 unspecified typ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853AFCA" w14:textId="0DFAF81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8BCF39" w14:textId="6C70937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3E678C" w14:textId="69E7FB75" w:rsidR="00C10E17" w:rsidRPr="002A6175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61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6x6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rix</w:t>
            </w:r>
          </w:p>
          <w:p w14:paraId="4FBA0CA5" w14:textId="4972EC6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2</w:t>
            </w:r>
          </w:p>
          <w:p w14:paraId="64C043E2" w14:textId="04C31D7F" w:rsidR="00C10E17" w:rsidRPr="002A6175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6175">
              <w:rPr>
                <w:rFonts w:ascii="Times New Roman" w:hAnsi="Times New Roman" w:cs="Times New Roman"/>
                <w:i/>
                <w:sz w:val="20"/>
                <w:szCs w:val="20"/>
              </w:rPr>
              <w:t>4x4 matrix</w:t>
            </w:r>
          </w:p>
          <w:p w14:paraId="505E2D6D" w14:textId="58E4E9D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R </w:t>
            </w:r>
          </w:p>
          <w:p w14:paraId="6C07F1F7" w14:textId="4C4F4E2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4-choice </w:t>
            </w:r>
          </w:p>
          <w:p w14:paraId="323E6ECD" w14:textId="60EC9C13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4.7</w:t>
            </w:r>
          </w:p>
          <w:p w14:paraId="005C5FAA" w14:textId="72CEB36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-choice</w:t>
            </w:r>
          </w:p>
          <w:p w14:paraId="68E1F5C6" w14:textId="702C681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4.6</w:t>
            </w:r>
          </w:p>
          <w:p w14:paraId="708B416B" w14:textId="77777777" w:rsidR="00C10E17" w:rsidRPr="002A6175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6175">
              <w:rPr>
                <w:rFonts w:ascii="Times New Roman" w:hAnsi="Times New Roman" w:cs="Times New Roman"/>
                <w:i/>
                <w:sz w:val="20"/>
                <w:szCs w:val="20"/>
              </w:rPr>
              <w:t>3x5 matrix</w:t>
            </w:r>
          </w:p>
          <w:p w14:paraId="4D4C3FD4" w14:textId="72A2C08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7.8</w:t>
            </w:r>
          </w:p>
          <w:p w14:paraId="7BB4A765" w14:textId="77777777" w:rsidR="00C10E17" w:rsidRPr="002A6175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6175">
              <w:rPr>
                <w:rFonts w:ascii="Times New Roman" w:hAnsi="Times New Roman" w:cs="Times New Roman"/>
                <w:i/>
                <w:sz w:val="20"/>
                <w:szCs w:val="20"/>
              </w:rPr>
              <w:t>3x6 matrix</w:t>
            </w:r>
          </w:p>
          <w:p w14:paraId="17997455" w14:textId="7023A739" w:rsidR="00571928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1.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10A450" w14:textId="6B1B30C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7C7D30" w14:textId="2AAF914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1A4C8E77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053C57E2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C4FB23" w14:textId="22D32C05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E31F9D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7740C92F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7319B9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59AE753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D4BDB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7EE86D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5FA77A5B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70DF05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C9258C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3BB248B2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9BB087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0CCFF90C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91F83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EBE19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3A63F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1A4D0D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0AE6C2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77435DD7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6E73F83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074C18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1CFF3260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571928" w:rsidRPr="00220F96" w14:paraId="75296734" w14:textId="77777777" w:rsidTr="00F55238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0425C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C10E17" w:rsidRPr="00674610" w14:paraId="6AFD0172" w14:textId="77777777" w:rsidTr="00571928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D516E1" w14:textId="339DE48E" w:rsidR="00C10E17" w:rsidRPr="00E00E4C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ilvoni</w:t>
            </w:r>
            <w:proofErr w:type="spellEnd"/>
            <w:r w:rsidR="005B7E70"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et al., 2013</w:t>
            </w:r>
          </w:p>
          <w:p w14:paraId="40F72567" w14:textId="4AA883CC" w:rsidR="00C10E17" w:rsidRPr="00E00E4C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62B0AA" w14:textId="00C03A1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choice ic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9205834" w14:textId="1DBCF49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on sele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E492B1" w14:textId="43CA8604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sessions over 3 y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070C96" w14:textId="3675A43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  <w:r w:rsidR="00571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=24</w:t>
            </w:r>
          </w:p>
          <w:p w14:paraId="730E29CF" w14:textId="74DB4C0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  <w:r w:rsidR="00571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  <w:p w14:paraId="295BB3B8" w14:textId="24C0C38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3</w:t>
            </w:r>
            <w:r w:rsidR="00571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  <w:p w14:paraId="27973825" w14:textId="27E4318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4</w:t>
            </w:r>
            <w:r w:rsidR="00571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  <w:p w14:paraId="63DC54EF" w14:textId="6E39717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B33D5A" w14:textId="5C97227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E24827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6 SD=14</w:t>
            </w:r>
          </w:p>
          <w:p w14:paraId="2C92D466" w14:textId="01B1D910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start</w:t>
            </w:r>
          </w:p>
          <w:p w14:paraId="39F88F56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 study</w:t>
            </w:r>
          </w:p>
          <w:p w14:paraId="75456814" w14:textId="6556474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9ABAC1" w14:textId="3055252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6</w:t>
            </w:r>
          </w:p>
          <w:p w14:paraId="4D7FB21F" w14:textId="606315B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1</w:t>
            </w:r>
          </w:p>
          <w:p w14:paraId="544589C3" w14:textId="3FD58E1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02B6C4ED" w14:textId="704BBE8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7A2F74" w14:textId="0816689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852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32 </w:t>
            </w:r>
          </w:p>
          <w:p w14:paraId="4B1122CA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7</w:t>
            </w:r>
          </w:p>
          <w:p w14:paraId="38AD5CBD" w14:textId="7C61B2B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26A">
              <w:rPr>
                <w:rFonts w:ascii="Times New Roman" w:hAnsi="Times New Roman" w:cs="Times New Roman"/>
                <w:sz w:val="20"/>
                <w:szCs w:val="20"/>
              </w:rPr>
              <w:t>at study sta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CB91AE" w14:textId="10F1582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BA7D40" w14:textId="37E5BAE6" w:rsidR="00C10E17" w:rsidRDefault="0086126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: 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5A0BAF2" w14:textId="3DA5D2C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</w:t>
            </w:r>
            <w:r w:rsidR="0086126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84F9C8" w14:textId="547F243E" w:rsidR="00C10E17" w:rsidRPr="0038526A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526A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14:paraId="1759676E" w14:textId="0CECCB8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8526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  <w:p w14:paraId="58DCCF5A" w14:textId="7349CEA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38526A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  <w:p w14:paraId="651361F2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2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2 </w:t>
            </w:r>
          </w:p>
          <w:p w14:paraId="4AD0C9BC" w14:textId="718A516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38526A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  <w:p w14:paraId="2F2B7F08" w14:textId="62626FA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1.9</w:t>
            </w:r>
          </w:p>
          <w:p w14:paraId="4536143C" w14:textId="77777777" w:rsidR="00C10E17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526A">
              <w:rPr>
                <w:rFonts w:ascii="Times New Roman" w:hAnsi="Times New Roman" w:cs="Times New Roman"/>
                <w:i/>
                <w:sz w:val="20"/>
                <w:szCs w:val="20"/>
              </w:rPr>
              <w:t>Session 3</w:t>
            </w:r>
          </w:p>
          <w:p w14:paraId="361B231A" w14:textId="756153C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  <w:p w14:paraId="44878155" w14:textId="31D7961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  <w:p w14:paraId="0AD263BF" w14:textId="4449533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4</w:t>
            </w:r>
          </w:p>
          <w:p w14:paraId="4F629CD5" w14:textId="36A4DA6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9.2</w:t>
            </w:r>
          </w:p>
          <w:p w14:paraId="7D5AB2BF" w14:textId="6D5C4FAD" w:rsidR="00C10E17" w:rsidRPr="00811343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6</w:t>
            </w:r>
          </w:p>
          <w:p w14:paraId="72309DC4" w14:textId="3D769F84" w:rsidR="00C10E17" w:rsidRPr="00811343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17ED1C" w14:textId="31F7896B" w:rsidR="00C10E17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14:paraId="005FA3D1" w14:textId="4552F293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24</w:t>
            </w:r>
          </w:p>
          <w:p w14:paraId="2524F7B2" w14:textId="2123CDE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14:paraId="759E9950" w14:textId="26C7429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  <w:p w14:paraId="6394E117" w14:textId="13481D0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3</w:t>
            </w:r>
          </w:p>
          <w:p w14:paraId="508F9639" w14:textId="5C9E7EF2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5</w:t>
            </w:r>
          </w:p>
          <w:p w14:paraId="3F3FC1F7" w14:textId="0DC09C72" w:rsidR="00C10E17" w:rsidRPr="00811343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4</w:t>
            </w:r>
          </w:p>
          <w:p w14:paraId="313E6A7A" w14:textId="045E8DEF" w:rsidR="00C10E17" w:rsidRPr="00811343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  <w:p w14:paraId="4E216FD3" w14:textId="299771D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D2CFD9" w14:textId="1FD0007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E8A7986" w14:textId="1DDDEFAC" w:rsidR="00C10E17" w:rsidRPr="00811343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14:paraId="4136659A" w14:textId="5307A76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2168BAB6" w14:textId="2058111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14:paraId="4550E5ED" w14:textId="77777777" w:rsidR="00C10E17" w:rsidRPr="00811343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14:paraId="5B026B20" w14:textId="40B5BF0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361320F" w14:textId="1AE264B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  <w:p w14:paraId="5EA57AFC" w14:textId="77777777" w:rsidR="00C10E17" w:rsidRPr="00811343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3</w:t>
            </w:r>
          </w:p>
          <w:p w14:paraId="1A960E3B" w14:textId="176E196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4A804F49" w14:textId="58E51808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  <w:p w14:paraId="41ACB491" w14:textId="77777777" w:rsidR="00C10E17" w:rsidRPr="00811343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343">
              <w:rPr>
                <w:rFonts w:ascii="Times New Roman" w:hAnsi="Times New Roman" w:cs="Times New Roman"/>
                <w:i/>
                <w:sz w:val="20"/>
                <w:szCs w:val="20"/>
              </w:rPr>
              <w:t>Session 4</w:t>
            </w:r>
          </w:p>
          <w:p w14:paraId="462B0B7E" w14:textId="75D2590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73CBC2CC" w14:textId="784DAFC8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811343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C10E17" w:rsidRPr="00674610" w14:paraId="271C88D1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E825B3" w14:textId="2FABC935" w:rsidR="00C10E17" w:rsidRPr="00E00E4C" w:rsidRDefault="00C10E17" w:rsidP="005B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puler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r w:rsidR="00E00E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l., 201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FAF854" w14:textId="1D5C31F7" w:rsidR="00C10E1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1DAB3E" w14:textId="3695E7A2" w:rsidR="00C10E1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1915801E" w14:textId="7D01FC40" w:rsidR="00C10E17" w:rsidRDefault="00C37D6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arg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speci-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E310AC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onditions;</w:t>
            </w:r>
          </w:p>
          <w:p w14:paraId="06EB939D" w14:textId="7B1DF132" w:rsidR="00C10E17" w:rsidRPr="00A56C37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C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th 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6C37">
              <w:rPr>
                <w:rFonts w:ascii="Times New Roman" w:hAnsi="Times New Roman" w:cs="Times New Roman"/>
                <w:i/>
                <w:sz w:val="20"/>
                <w:szCs w:val="20"/>
              </w:rPr>
              <w:t>without error</w:t>
            </w:r>
          </w:p>
          <w:p w14:paraId="74E48D29" w14:textId="77777777" w:rsidR="00C10E17" w:rsidRPr="00A56C37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C37">
              <w:rPr>
                <w:rFonts w:ascii="Times New Roman" w:hAnsi="Times New Roman" w:cs="Times New Roman"/>
                <w:i/>
                <w:sz w:val="20"/>
                <w:szCs w:val="20"/>
              </w:rPr>
              <w:t>correction</w:t>
            </w:r>
          </w:p>
          <w:p w14:paraId="68E0AAF4" w14:textId="00DB374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0B4B5A" w14:textId="7F084D1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D3FA1C" w14:textId="7046135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="00D94E9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2568712" w14:textId="50C6A8C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88B367" w14:textId="1FFC235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1.2 SD=10.2</w:t>
            </w:r>
            <w:r w:rsidRPr="00A56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56C37">
              <w:rPr>
                <w:rFonts w:ascii="Times New Roman" w:hAnsi="Times New Roman" w:cs="Times New Roman"/>
                <w:sz w:val="20"/>
                <w:szCs w:val="20"/>
              </w:rPr>
              <w:t>36-6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57458C" w14:textId="6B2A72A0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A1AC7E" w14:textId="5EB801D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F5C4522" w14:textId="367DFCA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5 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4.9</w:t>
            </w:r>
          </w:p>
          <w:p w14:paraId="1613B825" w14:textId="7A97A863" w:rsidR="00C10E17" w:rsidRDefault="00B230F6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0E17" w:rsidRPr="00A56C37">
              <w:rPr>
                <w:rFonts w:ascii="Times New Roman" w:hAnsi="Times New Roman" w:cs="Times New Roman"/>
                <w:sz w:val="20"/>
                <w:szCs w:val="20"/>
              </w:rPr>
              <w:t>8-4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8C2455" w14:textId="272479D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66E584" w14:textId="172BF9F5" w:rsidR="00C10E17" w:rsidRDefault="0086126E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: 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fatigue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difficulty</w:t>
            </w:r>
          </w:p>
          <w:p w14:paraId="2CA94C9C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</w:p>
          <w:p w14:paraId="545A8FE5" w14:textId="0C88E744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s</w:t>
            </w:r>
            <w:r w:rsidR="0086126E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4F14D1" w14:textId="57E04CD3" w:rsidR="00C10E17" w:rsidRPr="00A56C3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DE5A7C" w14:textId="1E482C11" w:rsidR="00C10E17" w:rsidRPr="00A56C3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C06DE7" w14:textId="18C7F53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t 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  <w:p w14:paraId="11BE7D53" w14:textId="4A18001F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its/min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FA3EA30" w14:textId="328515B7" w:rsidR="00C10E17" w:rsidRPr="00A56C37" w:rsidRDefault="00BF200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 e</w:t>
            </w:r>
            <w:r w:rsidR="00C10E17">
              <w:rPr>
                <w:rFonts w:ascii="Times New Roman" w:hAnsi="Times New Roman" w:cs="Times New Roman"/>
                <w:i/>
                <w:sz w:val="20"/>
                <w:szCs w:val="20"/>
              </w:rPr>
              <w:t>rror correction</w:t>
            </w:r>
          </w:p>
          <w:p w14:paraId="2F00716A" w14:textId="49A6B8D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9D0F12" w14:textId="06FADF09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07</w:t>
            </w:r>
          </w:p>
          <w:p w14:paraId="0A42289B" w14:textId="3E1BEC2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E17" w:rsidRPr="00674610" w14:paraId="17AEB7C4" w14:textId="77777777" w:rsidTr="00592B87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4CC8FEE" w14:textId="77777777" w:rsidR="00C10E17" w:rsidRPr="00E00E4C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Townsend</w:t>
            </w:r>
          </w:p>
          <w:p w14:paraId="6E653C7C" w14:textId="110B201E" w:rsidR="00C10E17" w:rsidRPr="00E00E4C" w:rsidRDefault="00C10E17" w:rsidP="005B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et al., 20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CE65BF" w14:textId="0BDD5FE9" w:rsidR="00C10E17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8F0F24" w14:textId="57F8159F" w:rsidR="00C10E17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504C6020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 &amp; #</w:t>
            </w:r>
          </w:p>
          <w:p w14:paraId="717F6FEE" w14:textId="1B70622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ing)</w:t>
            </w:r>
          </w:p>
          <w:p w14:paraId="55221E3C" w14:textId="1006D754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C07242" w14:textId="115E6BB8" w:rsidR="00C10E17" w:rsidRPr="00571928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sz w:val="20"/>
                <w:szCs w:val="20"/>
              </w:rPr>
              <w:t>2 conditions</w:t>
            </w:r>
            <w:r w:rsidR="009A5C9B" w:rsidRPr="005719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951A837" w14:textId="620D5BB9" w:rsidR="00C10E17" w:rsidRPr="00571928" w:rsidRDefault="00571928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C10E17"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>hecker</w:t>
            </w:r>
            <w:r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C10E17"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>board</w:t>
            </w:r>
            <w:r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10E17"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>paradigm (CBP)</w:t>
            </w:r>
            <w:r w:rsidR="009A5C9B"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</w:t>
            </w:r>
            <w:r w:rsidR="00C10E17"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742CD6C3" w14:textId="211B8F35" w:rsidR="00C10E17" w:rsidRPr="00571928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>row-column</w:t>
            </w:r>
          </w:p>
          <w:p w14:paraId="18EED970" w14:textId="06022C1F" w:rsidR="00571928" w:rsidRPr="00571928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i/>
                <w:sz w:val="20"/>
                <w:szCs w:val="20"/>
              </w:rPr>
              <w:t>paradigm (RCP)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1857E9" w14:textId="2A3B321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6F13E4B" w14:textId="2D114B4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EF8303" w14:textId="2E4A6C3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81D3AB" w14:textId="63C24155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7B8D1C" w14:textId="1BC97E54" w:rsidR="00C10E17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10E17">
              <w:rPr>
                <w:rFonts w:ascii="Times New Roman" w:hAnsi="Times New Roman" w:cs="Times New Roman"/>
                <w:sz w:val="20"/>
                <w:szCs w:val="20"/>
              </w:rPr>
              <w:t>ncomplete</w:t>
            </w:r>
          </w:p>
          <w:p w14:paraId="79A22F31" w14:textId="2E14B8E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 (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 xml:space="preserve">, class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S (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F9768A" w14:textId="5AF27C46" w:rsidR="00C10E17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458332" w14:textId="18F08576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78BA7E" w14:textId="0D28698D" w:rsidR="00C10E17" w:rsidRPr="007255FE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5FE">
              <w:rPr>
                <w:rFonts w:ascii="Times New Roman" w:hAnsi="Times New Roman" w:cs="Times New Roman"/>
                <w:i/>
                <w:sz w:val="20"/>
                <w:szCs w:val="20"/>
              </w:rPr>
              <w:t>CBP</w:t>
            </w:r>
          </w:p>
          <w:p w14:paraId="7ABA6469" w14:textId="73B91DD1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4</w:t>
            </w:r>
            <w:r w:rsidRPr="007255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30DC93" w14:textId="1FB9C148" w:rsidR="00C10E17" w:rsidRPr="007255FE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78-89</w:t>
            </w:r>
          </w:p>
          <w:p w14:paraId="1F1CF3A7" w14:textId="33F1BDA5" w:rsidR="00C10E17" w:rsidRPr="007255FE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5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CP </w:t>
            </w:r>
          </w:p>
          <w:p w14:paraId="31F38B31" w14:textId="34389F6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9</w:t>
            </w:r>
          </w:p>
          <w:p w14:paraId="1BFDD64C" w14:textId="7B49023E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46-68</w:t>
            </w:r>
          </w:p>
          <w:p w14:paraId="73C6E0B0" w14:textId="31977F5D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6CEFD5" w14:textId="77777777" w:rsidR="00C10E17" w:rsidRPr="007255FE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5FE">
              <w:rPr>
                <w:rFonts w:ascii="Times New Roman" w:hAnsi="Times New Roman" w:cs="Times New Roman"/>
                <w:i/>
                <w:sz w:val="20"/>
                <w:szCs w:val="20"/>
              </w:rPr>
              <w:t>CBP</w:t>
            </w:r>
          </w:p>
          <w:p w14:paraId="0756B5BA" w14:textId="15E9701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81FC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  <w:p w14:paraId="45B6538E" w14:textId="77777777" w:rsidR="00C10E17" w:rsidRPr="007255FE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55FE">
              <w:rPr>
                <w:rFonts w:ascii="Times New Roman" w:hAnsi="Times New Roman" w:cs="Times New Roman"/>
                <w:i/>
                <w:sz w:val="20"/>
                <w:szCs w:val="20"/>
              </w:rPr>
              <w:t>RCP</w:t>
            </w:r>
          </w:p>
          <w:p w14:paraId="2FA6C3BD" w14:textId="03898E5B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81FC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1A2B6A" w14:textId="497DA1E8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al 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 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 (bits/min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1FCB991" w14:textId="44803E1E" w:rsidR="00C10E17" w:rsidRPr="00A56C37" w:rsidRDefault="00C10E17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6C37">
              <w:rPr>
                <w:rFonts w:ascii="Times New Roman" w:hAnsi="Times New Roman" w:cs="Times New Roman"/>
                <w:i/>
                <w:sz w:val="20"/>
                <w:szCs w:val="20"/>
              </w:rPr>
              <w:t>CBP</w:t>
            </w:r>
          </w:p>
          <w:p w14:paraId="5EDEF89B" w14:textId="1C0D196C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8.9 </w:t>
            </w:r>
          </w:p>
          <w:p w14:paraId="302A543D" w14:textId="77777777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5.19</w:t>
            </w:r>
          </w:p>
          <w:p w14:paraId="2BAFF09E" w14:textId="798B5F5A" w:rsidR="00C10E17" w:rsidRDefault="00C10E1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56C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56C37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6C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B71546B" w14:textId="77777777" w:rsidR="00592B87" w:rsidRDefault="00592B8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66800128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1EE3CE" w14:textId="1C63604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15FCA6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568A499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236052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3D70F7E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E2EBA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7728E0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1B6816F5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4578F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3E6BE8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44BE646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1E619D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4393A59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2447EB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BE7C7C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BA95DC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13F99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45A88E5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404282C5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529FA7A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EF23E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5E405EC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571928" w:rsidRPr="00220F96" w14:paraId="785B0282" w14:textId="77777777" w:rsidTr="00F55238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B93CB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sual (continued)</w:t>
            </w:r>
          </w:p>
        </w:tc>
      </w:tr>
      <w:tr w:rsidR="00796D7D" w:rsidRPr="00674610" w14:paraId="4CF0D487" w14:textId="77777777" w:rsidTr="00571928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6319E9" w14:textId="14504AA9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Wolpaw et al., 201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6A2A3E" w14:textId="2D00FCBB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  <w:p w14:paraId="11E5DF1B" w14:textId="354E85A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295F79" w14:textId="50007E00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3AACD205" w14:textId="50372673" w:rsidR="00796D7D" w:rsidRDefault="00C37D6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arg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speci-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01E109" w14:textId="3819A3D2" w:rsidR="00796D7D" w:rsidRDefault="0035555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ll participants used BCI in their homes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22DA3B" w14:textId="655F925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1AD99C" w14:textId="7380FAB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025157" w14:textId="77956383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ll </w:t>
            </w:r>
          </w:p>
          <w:p w14:paraId="3AE11EE6" w14:textId="7DCAB6BC" w:rsidR="00796D7D" w:rsidRPr="005C48E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E7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  <w:p w14:paraId="2A8B108A" w14:textId="14D67F8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1</w:t>
            </w:r>
          </w:p>
          <w:p w14:paraId="135EB62D" w14:textId="42FF263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2</w:t>
            </w:r>
          </w:p>
          <w:p w14:paraId="1E5DCD9B" w14:textId="5FEC3A74" w:rsidR="00796D7D" w:rsidRPr="0035555D" w:rsidRDefault="0035555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me users</w:t>
            </w:r>
          </w:p>
          <w:p w14:paraId="7E5B66C2" w14:textId="1C87BCAC" w:rsidR="00796D7D" w:rsidRPr="00A500A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  <w:p w14:paraId="2628AB82" w14:textId="6272603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8</w:t>
            </w:r>
          </w:p>
          <w:p w14:paraId="01486323" w14:textId="768CF8A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2</w:t>
            </w:r>
          </w:p>
          <w:p w14:paraId="3F1AF6C9" w14:textId="192C364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8F4446" w14:textId="41F8CEC3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</w:t>
            </w:r>
          </w:p>
          <w:p w14:paraId="2303F87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  <w:r w:rsidRPr="005C4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AA9CA9" w14:textId="516AD45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.1 SD=5.0 years</w:t>
            </w:r>
            <w:r w:rsidRPr="005C4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AE3845" w14:textId="27811A49" w:rsidR="00796D7D" w:rsidRPr="0035555D" w:rsidRDefault="0035555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me users</w:t>
            </w:r>
          </w:p>
          <w:p w14:paraId="07FC2C9F" w14:textId="5CC1ED4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  <w:p w14:paraId="087A50F1" w14:textId="6864EC5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.9 SD=5.4</w:t>
            </w:r>
            <w:r w:rsidRPr="005C48E7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84FC94" w14:textId="77777777" w:rsidR="00796D7D" w:rsidRPr="005C48E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E7">
              <w:rPr>
                <w:rFonts w:ascii="Times New Roman" w:hAnsi="Times New Roman" w:cs="Times New Roman"/>
                <w:sz w:val="20"/>
                <w:szCs w:val="20"/>
              </w:rPr>
              <w:t>ALSFRS-R:</w:t>
            </w:r>
          </w:p>
          <w:p w14:paraId="3CB8F066" w14:textId="77777777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</w:t>
            </w:r>
          </w:p>
          <w:p w14:paraId="1AF1862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  <w:p w14:paraId="785D03EF" w14:textId="0A5FFF5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3.8 SD=12.3</w:t>
            </w:r>
          </w:p>
          <w:p w14:paraId="236CD06D" w14:textId="12CC2AFC" w:rsidR="00796D7D" w:rsidRPr="0035555D" w:rsidRDefault="0035555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me users</w:t>
            </w:r>
          </w:p>
          <w:p w14:paraId="63FBC448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  <w:p w14:paraId="3BBC6C18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6.4</w:t>
            </w:r>
          </w:p>
          <w:p w14:paraId="622C3E28" w14:textId="14CA9B81" w:rsidR="00796D7D" w:rsidRPr="005C48E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2.8</w:t>
            </w:r>
          </w:p>
          <w:p w14:paraId="577FF1C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26C7E3E" w14:textId="475EB0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340DE0" w14:textId="6ACFB6D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: did not meet inclusion criteria (n=3), did not meet initial BCI criterion (n=9); Wi: death or illness (n=14), limitations of system (n=4), lost to follow up (n=1), other (n=2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F5B7EC" w14:textId="52773A29" w:rsidR="00796D7D" w:rsidRPr="0035555D" w:rsidRDefault="0035555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me users</w:t>
            </w:r>
          </w:p>
          <w:p w14:paraId="07F0E5A5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3</w:t>
            </w:r>
          </w:p>
          <w:p w14:paraId="23054629" w14:textId="30AA14E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614912" w14:textId="5DFD0B4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 xml:space="preserve">28/39 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928162" w14:textId="72B0DDD0" w:rsidR="00796D7D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elections per minute (</w:t>
            </w:r>
            <w:proofErr w:type="spellStart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85D3BF" w14:textId="16FC8466" w:rsidR="00796D7D" w:rsidRPr="00BF200D" w:rsidRDefault="00BF200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me users</w:t>
            </w:r>
          </w:p>
          <w:p w14:paraId="5D8E250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2.9 </w:t>
            </w:r>
          </w:p>
          <w:p w14:paraId="5B3CF787" w14:textId="62B04C6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A500A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96D7D" w:rsidRPr="00674610" w14:paraId="0AD5CFE7" w14:textId="77777777" w:rsidTr="00571928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670CE3" w14:textId="0EB2FF2C" w:rsidR="00796D7D" w:rsidRPr="00E00E4C" w:rsidRDefault="00796D7D" w:rsidP="005B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Zickler</w:t>
            </w:r>
            <w:proofErr w:type="spellEnd"/>
            <w:r w:rsidR="005B7E70"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et al., 20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3A96FF" w14:textId="19DECB6C" w:rsidR="00796D7D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  <w:p w14:paraId="626645EA" w14:textId="1F6EE712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7F2910" w14:textId="08B2D30C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08951FF7" w14:textId="476575EA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F8072B" w14:textId="1AF0A042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37DE8D" w14:textId="69389DF0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702B7C" w14:textId="3351727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</w:p>
          <w:p w14:paraId="6B37FB4E" w14:textId="5832E39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, </w:t>
            </w:r>
          </w:p>
          <w:p w14:paraId="5B61B092" w14:textId="46E4BE9D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 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E88E6E" w14:textId="60AF895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5.3 SD=</w:t>
            </w:r>
            <w:r w:rsidRPr="007255F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DBFB9B7" w14:textId="7637D4B8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307D1">
              <w:rPr>
                <w:rFonts w:ascii="Times New Roman" w:hAnsi="Times New Roman" w:cs="Times New Roman"/>
                <w:sz w:val="20"/>
                <w:szCs w:val="20"/>
              </w:rPr>
              <w:t>37-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F4471CE" w14:textId="41C3CD78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CEBAE3" w14:textId="408EFA79" w:rsidR="00796D7D" w:rsidRPr="00220F96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escribed as “severely disabled” &amp; “reliant on AT”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E46225" w14:textId="52D43FB5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10B8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95EA73" w14:textId="175C8ADB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9F6680D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6.4</w:t>
            </w:r>
          </w:p>
          <w:p w14:paraId="4615D4FA" w14:textId="4B7B8D2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E5022C7" w14:textId="5DC50745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85.7-1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5326CD" w14:textId="50F4132C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AE389E" w14:textId="706FEB2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</w:t>
            </w:r>
            <w:r w:rsidRPr="008307D1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48AB519" w14:textId="1368931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586D2FD" w14:textId="25FEF66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82</w:t>
            </w:r>
          </w:p>
          <w:p w14:paraId="68045FA3" w14:textId="433112F1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6.05-7.95</w:t>
            </w:r>
          </w:p>
        </w:tc>
      </w:tr>
      <w:tr w:rsidR="00796D7D" w:rsidRPr="00674610" w14:paraId="53A4AC8D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DB81AD" w14:textId="0E6554DD" w:rsidR="00796D7D" w:rsidRPr="00E00E4C" w:rsidRDefault="00796D7D" w:rsidP="005B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Zickler</w:t>
            </w:r>
            <w:proofErr w:type="spellEnd"/>
            <w:r w:rsidR="005B7E70"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et al.,</w:t>
            </w:r>
            <w:r w:rsidR="005B7E70"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E90166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speller</w:t>
            </w:r>
          </w:p>
          <w:p w14:paraId="190AC6F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1F5BC6" w14:textId="5B3DAB26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564017FC" w14:textId="1F12205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on-word character)</w:t>
            </w:r>
          </w:p>
          <w:p w14:paraId="4D804BD9" w14:textId="591358B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EA944E" w14:textId="7CECAAB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485153" w14:textId="453C415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280AD60" w14:textId="67B34F2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,</w:t>
            </w:r>
          </w:p>
          <w:p w14:paraId="3EE971F9" w14:textId="3938074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,</w:t>
            </w:r>
          </w:p>
          <w:p w14:paraId="6064A096" w14:textId="35D82E9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VA 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65BDD8" w14:textId="4935D9C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8.3 SD=</w:t>
            </w:r>
            <w:r w:rsidRPr="007255F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0F71869E" w14:textId="6EEF964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2E1696">
              <w:rPr>
                <w:rFonts w:ascii="Times New Roman" w:hAnsi="Times New Roman" w:cs="Times New Roman"/>
                <w:sz w:val="20"/>
                <w:szCs w:val="20"/>
              </w:rPr>
              <w:t>39-5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461300" w14:textId="640EBED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5391EF" w14:textId="7DD75730" w:rsidR="00796D7D" w:rsidRDefault="00713009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escribed as “severely disabled” &amp; “reliant on AT”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125ABC" w14:textId="500B387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2FC120" w14:textId="1ABB482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B7E6AA" w14:textId="77777777" w:rsidR="003935D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0</w:t>
            </w:r>
            <w:r w:rsidRPr="002E1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EB8B80" w14:textId="1E049AE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7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310D8DF" w14:textId="31F6025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80-9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85C9A3C" w14:textId="3F91859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E506D4" w14:textId="109C6C6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</w:t>
            </w:r>
            <w:r w:rsidRPr="008307D1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743D8D8" w14:textId="2816456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.6</w:t>
            </w:r>
          </w:p>
          <w:p w14:paraId="40E2AA8A" w14:textId="6F51F93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74</w:t>
            </w:r>
          </w:p>
          <w:p w14:paraId="7395C49D" w14:textId="2043DDB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4.56-6.13</w:t>
            </w:r>
          </w:p>
        </w:tc>
      </w:tr>
      <w:tr w:rsidR="00C10E17" w:rsidRPr="001F6CD9" w14:paraId="4DC2CB56" w14:textId="77777777" w:rsidTr="00F17DA9">
        <w:trPr>
          <w:cantSplit/>
          <w:trHeight w:val="33"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9582AC" w14:textId="77777777" w:rsidR="00C10E17" w:rsidRPr="00E00E4C" w:rsidRDefault="00C10E17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Auditory</w:t>
            </w:r>
          </w:p>
        </w:tc>
      </w:tr>
      <w:tr w:rsidR="0072207F" w14:paraId="7FD51E78" w14:textId="77777777" w:rsidTr="00653A85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9CDE4D" w14:textId="6C52B5F1" w:rsidR="0072207F" w:rsidRPr="00E00E4C" w:rsidRDefault="00065994" w:rsidP="00E00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Halder, </w:t>
            </w: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Käthner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, &amp; Kübler, 2016</w:t>
            </w:r>
            <w:r w:rsidR="009867C5" w:rsidRPr="00E00E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09242F" w14:textId="530C767D" w:rsidR="00571928" w:rsidRP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>Auditory with visual aid and spatial cues, animal sound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F9BC2C" w14:textId="7347D56D" w:rsidR="00065994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3FBE14B6" w14:textId="09B4E371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2D6AD9" w14:textId="05954AC1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68F3C7" w14:textId="4B618A6E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5CF754" w14:textId="576F733A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D94E9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D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>1), anox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 TBI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, MS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8929C8" w14:textId="1584401A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1.2 SD=14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>45-79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0D3EBC" w14:textId="77777777" w:rsidR="00065994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4.4 SD=</w:t>
            </w:r>
          </w:p>
          <w:p w14:paraId="42F06F58" w14:textId="0D9BEE81" w:rsidR="00065994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14:paraId="5214B672" w14:textId="3C592515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A8169E" w14:textId="697200D3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27.0 SD=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78981E" w14:textId="5EF5CA9B" w:rsidR="0072207F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70A652" w14:textId="0CDC2ED7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E7520D" w14:textId="77777777" w:rsidR="00BF200D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11.2</w:t>
            </w:r>
          </w:p>
          <w:p w14:paraId="381922AA" w14:textId="6043A924" w:rsidR="00065994" w:rsidRPr="00BF200D" w:rsidRDefault="0006599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5</w:t>
            </w:r>
          </w:p>
          <w:p w14:paraId="33A94F2A" w14:textId="41BAD350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2.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14EBAA7" w14:textId="2EEE5F66" w:rsidR="0072207F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065994" w:rsidRPr="00065994">
              <w:rPr>
                <w:rFonts w:ascii="Times New Roman" w:hAnsi="Times New Roman" w:cs="Times New Roman"/>
                <w:sz w:val="20"/>
                <w:szCs w:val="20"/>
              </w:rPr>
              <w:t>y session 5: 2/5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9EABC9" w14:textId="4AB4A8D2" w:rsidR="00065994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FAC94D3" w14:textId="77777777" w:rsidR="00065994" w:rsidRPr="00BF200D" w:rsidRDefault="0006599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14:paraId="5BD18493" w14:textId="77777777" w:rsidR="002B2037" w:rsidRPr="002B2037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81FC6" w:rsidRPr="002B203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B203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2037" w:rsidRPr="002B20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937C639" w14:textId="0FD7D1A6" w:rsidR="00065994" w:rsidRPr="00BF200D" w:rsidRDefault="0006599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5</w:t>
            </w:r>
          </w:p>
          <w:p w14:paraId="445B5B94" w14:textId="40C7E5CD" w:rsidR="0072207F" w:rsidRDefault="0006599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59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899C428" w14:textId="77777777" w:rsidR="00653A85" w:rsidRDefault="00653A8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730B1212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28535B" w14:textId="202A7A12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112B3A2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2582252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D7C760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4D085390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7AA32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D252A8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79B9CD0C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FC334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48169D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55986D7C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AD0FD4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3145136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072D8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69F08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3D412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F8AA3D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1A7CDC9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7D8E90E0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6158E10D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BE9D58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10A708D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571928" w:rsidRPr="00220F96" w14:paraId="3959D367" w14:textId="77777777" w:rsidTr="00F55238">
        <w:trPr>
          <w:cantSplit/>
          <w:trHeight w:val="33"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16F8F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Auditory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continued)</w:t>
            </w:r>
          </w:p>
        </w:tc>
      </w:tr>
      <w:tr w:rsidR="0072207F" w14:paraId="2AFC4D72" w14:textId="77777777" w:rsidTr="00571928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83B587" w14:textId="44726A1A" w:rsidR="0072207F" w:rsidRPr="00E00E4C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Halder et al., 2016</w:t>
            </w:r>
            <w:r w:rsidR="009867C5" w:rsidRPr="00E00E4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D7C58D" w14:textId="74239DB0" w:rsidR="0072207F" w:rsidRPr="005D798C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Auditory with visual aid and spatial cues, syllables </w:t>
            </w:r>
            <w:r w:rsidR="00790A1C">
              <w:rPr>
                <w:rFonts w:ascii="Times New Roman" w:hAnsi="Times New Roman" w:cs="Times New Roman"/>
                <w:sz w:val="20"/>
                <w:szCs w:val="20"/>
              </w:rPr>
              <w:t>for selection of consonant and vowel in hiragana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2C26CF7" w14:textId="720293BD" w:rsidR="0072207F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2207F" w:rsidRPr="0072207F">
              <w:rPr>
                <w:rFonts w:ascii="Times New Roman" w:hAnsi="Times New Roman" w:cs="Times New Roman"/>
                <w:sz w:val="20"/>
                <w:szCs w:val="20"/>
              </w:rPr>
              <w:t>haracter selec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F8B638" w14:textId="4CCA8233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  <w:p w14:paraId="57DB2927" w14:textId="3E736F97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C6ACD1" w14:textId="0FF1B8F8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E073C4" w14:textId="149EC35C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C5F5A0" w14:textId="02A65619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6CE9A6" w14:textId="677C2462" w:rsidR="0072207F" w:rsidRPr="005D798C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4C35B5" w14:textId="4C4D51AD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6B547A1" w14:textId="18B35ECD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89D463" w14:textId="4529825B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7D7B82" w14:textId="77777777" w:rsidR="0072207F" w:rsidRPr="00BF200D" w:rsidRDefault="0072207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14:paraId="19DA9339" w14:textId="4241BBCD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7FEEBF9" w14:textId="77777777" w:rsidR="0072207F" w:rsidRPr="00BF200D" w:rsidRDefault="0072207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14:paraId="1EA49CC4" w14:textId="6ECE7338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413F632D" w14:textId="15325CBD" w:rsidR="00A07478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</w:t>
            </w:r>
            <w:r w:rsidR="00A0747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A5BF31" w14:textId="538570A6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A4A3DA" w14:textId="3A5625FC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A4D71D" w14:textId="0FBD5EB4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B73F75C" w14:textId="6977EF99" w:rsidR="0072207F" w:rsidRPr="00BF200D" w:rsidRDefault="0072207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14:paraId="23AF0AA7" w14:textId="49858BCD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  <w:p w14:paraId="36E14E55" w14:textId="77777777" w:rsidR="0072207F" w:rsidRPr="00BF200D" w:rsidRDefault="0072207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14:paraId="782E6A82" w14:textId="7A148495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14:paraId="28842EB7" w14:textId="77777777" w:rsidR="0072207F" w:rsidRPr="00BF200D" w:rsidRDefault="0072207F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00D">
              <w:rPr>
                <w:rFonts w:ascii="Times New Roman" w:hAnsi="Times New Roman" w:cs="Times New Roman"/>
                <w:i/>
                <w:sz w:val="20"/>
                <w:szCs w:val="20"/>
              </w:rPr>
              <w:t>Session 3</w:t>
            </w:r>
          </w:p>
          <w:p w14:paraId="452EAEFF" w14:textId="2F952676" w:rsidR="0072207F" w:rsidRDefault="0072207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7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</w:tr>
      <w:tr w:rsidR="00796D7D" w14:paraId="56C3F9B3" w14:textId="77777777" w:rsidTr="00571928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B0F45F" w14:textId="25B857F1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Hill et al., 20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9BA944" w14:textId="42D6C573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98C">
              <w:rPr>
                <w:rFonts w:ascii="Times New Roman" w:hAnsi="Times New Roman" w:cs="Times New Roman"/>
                <w:sz w:val="20"/>
                <w:szCs w:val="20"/>
              </w:rPr>
              <w:t>Auditory, wor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B97DDA" w14:textId="373C500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1E0077" w14:textId="16C9FC4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04C121" w14:textId="358A45A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771D80B" w14:textId="361F90C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79FBA9" w14:textId="114F5E8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8.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B837D1" w14:textId="2EEEE9C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98C">
              <w:rPr>
                <w:rFonts w:ascii="Times New Roman" w:hAnsi="Times New Roman" w:cs="Times New Roman"/>
                <w:sz w:val="20"/>
                <w:szCs w:val="20"/>
              </w:rPr>
              <w:t>14, 15 yea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423A52" w14:textId="4339421D" w:rsidR="00796D7D" w:rsidRPr="005D798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te LIS (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, classic LIS (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C43D1F" w14:textId="758DE7B9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69A63B" w14:textId="171A96A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1AE259" w14:textId="51258AE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4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6A6406" w14:textId="01DEBAB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8BFF0A" w14:textId="0A9613E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14:paraId="7FD16DEB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0F94E3" w14:textId="7C3472CE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Kleih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CF9FE9" w14:textId="34EE395B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Auditory, words containing target letter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385E95" w14:textId="45860EBD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4E366025" w14:textId="3F9159BD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13559E" w14:textId="519FAA7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C850A2" w14:textId="0FFD80D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BFE3B1" w14:textId="5E3A193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</w:p>
          <w:p w14:paraId="2ECA4692" w14:textId="571FD9B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, trauma</w:t>
            </w:r>
            <w:r w:rsidR="00F55238">
              <w:rPr>
                <w:rFonts w:ascii="Times New Roman" w:hAnsi="Times New Roman" w:cs="Times New Roman"/>
                <w:sz w:val="20"/>
                <w:szCs w:val="20"/>
              </w:rPr>
              <w:t xml:space="preserve">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ident 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022236" w14:textId="3219822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5 SD=12.6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43-7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6C65D2" w14:textId="5E6F6CB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SD=17.4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2-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  <w:p w14:paraId="69E73CEB" w14:textId="2A8C8A9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start of study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F01730" w14:textId="2E8F38B9" w:rsidR="00796D7D" w:rsidRDefault="00713009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ed as: m</w:t>
            </w:r>
            <w:r w:rsidR="00796D7D" w:rsidRPr="005D798C">
              <w:rPr>
                <w:rFonts w:ascii="Times New Roman" w:hAnsi="Times New Roman" w:cs="Times New Roman"/>
                <w:sz w:val="20"/>
                <w:szCs w:val="20"/>
              </w:rPr>
              <w:t xml:space="preserve">inor </w:t>
            </w:r>
          </w:p>
          <w:p w14:paraId="45F41B24" w14:textId="5C5E2FF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D798C">
              <w:rPr>
                <w:rFonts w:ascii="Times New Roman" w:hAnsi="Times New Roman" w:cs="Times New Roman"/>
                <w:sz w:val="20"/>
                <w:szCs w:val="20"/>
              </w:rPr>
              <w:t>n=1)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D798C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D798C"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</w:p>
          <w:p w14:paraId="6718F243" w14:textId="3B625217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D798C">
              <w:rPr>
                <w:rFonts w:ascii="Times New Roman" w:hAnsi="Times New Roman" w:cs="Times New Roman"/>
                <w:sz w:val="20"/>
                <w:szCs w:val="20"/>
              </w:rPr>
              <w:t>n=2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12EDF3" w14:textId="622B67F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3F558C" w14:textId="79DDD74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81BE27" w14:textId="0E2C57E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4.2 SD=1</w:t>
            </w:r>
            <w:r w:rsidRPr="005D798C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40C1C6A2" w14:textId="69744F6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51.9-84.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EE0878" w14:textId="28BD6CE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F2454CE" w14:textId="6EE6CDC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bits/min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07B233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1.3 </w:t>
            </w:r>
          </w:p>
          <w:p w14:paraId="1AC7D8B6" w14:textId="7718D18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0.8</w:t>
            </w:r>
          </w:p>
        </w:tc>
      </w:tr>
      <w:tr w:rsidR="00796D7D" w14:paraId="4A8C46A6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3EA312" w14:textId="42FD734D" w:rsidR="00796D7D" w:rsidRPr="00E00E4C" w:rsidRDefault="00796D7D" w:rsidP="00E14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Kübler et al., </w:t>
            </w:r>
            <w:r w:rsidR="00E1474E" w:rsidRPr="00E00E4C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02CE9E" w14:textId="13F4EEE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Auditory with visual aid, number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676FDF" w14:textId="18E2FB44" w:rsidR="00796D7D" w:rsidRPr="000C3D80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19BD5E84" w14:textId="453B83FF" w:rsidR="00796D7D" w:rsidRPr="00DC252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DF9CA3" w14:textId="7FCECB2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88D2E8" w14:textId="1BD50CE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10093D" w14:textId="7403039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F7330A" w14:textId="17A33AA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4.5 SD=6.4</w:t>
            </w:r>
          </w:p>
          <w:p w14:paraId="433F45D9" w14:textId="62F97B11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39-5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9645C9F" w14:textId="77777777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.3 SD=3.3</w:t>
            </w:r>
          </w:p>
          <w:p w14:paraId="6D6763C1" w14:textId="1949A5A5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3-10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6ADFB8" w14:textId="07D5879D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 xml:space="preserve">Incomplete LIS (n=2), incomplete LIS with periods </w:t>
            </w:r>
            <w:r w:rsidR="00713009" w:rsidRPr="000C3D80">
              <w:rPr>
                <w:rFonts w:ascii="Times New Roman" w:hAnsi="Times New Roman" w:cs="Times New Roman"/>
                <w:sz w:val="20"/>
                <w:szCs w:val="20"/>
              </w:rPr>
              <w:t>of total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 xml:space="preserve"> LIS (n=1), tetraplegia and severe dysarthria (n=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157261" w14:textId="7C729756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D1D997" w14:textId="18A5F87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3E176D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2.1</w:t>
            </w:r>
          </w:p>
          <w:p w14:paraId="4B955457" w14:textId="38353B20" w:rsidR="00796D7D" w:rsidRPr="000C3D80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4.02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0-2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AD16951" w14:textId="46BB49B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C22EDB" w14:textId="6D31492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14:paraId="0B5C66D0" w14:textId="77777777" w:rsidTr="00653A85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AA9E7F" w14:textId="146A288F" w:rsidR="00796D7D" w:rsidRPr="00E00E4C" w:rsidRDefault="00F5523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Lulé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6D7D" w:rsidRPr="00E00E4C">
              <w:rPr>
                <w:rFonts w:ascii="Times New Roman" w:hAnsi="Times New Roman" w:cs="Times New Roman"/>
                <w:sz w:val="20"/>
                <w:szCs w:val="20"/>
              </w:rPr>
              <w:t>et al., 201</w:t>
            </w:r>
            <w:r w:rsidR="00B50370" w:rsidRPr="00E00E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8F516B" w14:textId="77777777" w:rsidR="00796D7D" w:rsidRPr="001861B3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ditory, word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334333" w14:textId="77777777" w:rsidR="00796D7D" w:rsidRPr="001861B3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A5C064" w14:textId="65F5CF4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D26D0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ADA84B" w14:textId="2AB0A22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, DOC</w:t>
            </w:r>
          </w:p>
          <w:p w14:paraId="481E1DBC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/p 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 xml:space="preserve">anox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</w:p>
          <w:p w14:paraId="4667A2FE" w14:textId="28E5EE2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2), DOC s/p 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>TBI (n=5), DOC</w:t>
            </w:r>
            <w:r w:rsidR="00F55238">
              <w:rPr>
                <w:rFonts w:ascii="Times New Roman" w:hAnsi="Times New Roman" w:cs="Times New Roman"/>
                <w:sz w:val="20"/>
                <w:szCs w:val="20"/>
              </w:rPr>
              <w:t xml:space="preserve"> unspecified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 xml:space="preserve"> eti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E4C11E" w14:textId="77777777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LIS </w:t>
            </w:r>
          </w:p>
          <w:p w14:paraId="32D16362" w14:textId="490E403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=29-63 </w:t>
            </w: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D6300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2 SD=21</w:t>
            </w:r>
          </w:p>
          <w:p w14:paraId="36FE6E9D" w14:textId="77777777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WS</w:t>
            </w:r>
          </w:p>
          <w:p w14:paraId="7554B8E5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  <w:p w14:paraId="4E4631DC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7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F3AABF" w14:textId="77777777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S</w:t>
            </w:r>
          </w:p>
          <w:p w14:paraId="7CD159A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6-46 months</w:t>
            </w:r>
          </w:p>
          <w:p w14:paraId="06688D99" w14:textId="77777777" w:rsidR="00796D7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S</w:t>
            </w:r>
          </w:p>
          <w:p w14:paraId="2A8F54B6" w14:textId="65F026D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0 SD=109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 xml:space="preserve">months </w:t>
            </w: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WS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5E99FF" w14:textId="77777777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0</w:t>
            </w:r>
          </w:p>
          <w:p w14:paraId="57B194AB" w14:textId="7846CEE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5</w:t>
            </w: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A15A0F" w14:textId="19D779DB" w:rsidR="00796D7D" w:rsidRPr="0071300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009">
              <w:rPr>
                <w:rFonts w:ascii="Times New Roman" w:hAnsi="Times New Roman" w:cs="Times New Roman"/>
                <w:sz w:val="20"/>
                <w:szCs w:val="20"/>
              </w:rPr>
              <w:t>LIS unspecified</w:t>
            </w:r>
          </w:p>
          <w:p w14:paraId="52DBEE05" w14:textId="7B460A5E" w:rsidR="00796D7D" w:rsidRPr="00713009" w:rsidRDefault="00713009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6D7D" w:rsidRPr="00713009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796D7D" w:rsidRPr="00713009">
              <w:rPr>
                <w:rFonts w:ascii="Times New Roman" w:hAnsi="Times New Roman" w:cs="Times New Roman"/>
                <w:sz w:val="20"/>
                <w:szCs w:val="20"/>
              </w:rPr>
              <w:t xml:space="preserve">MCS </w:t>
            </w:r>
          </w:p>
          <w:p w14:paraId="6722FBA9" w14:textId="452753CD" w:rsidR="00796D7D" w:rsidRDefault="00713009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6D7D" w:rsidRPr="00713009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796D7D" w:rsidRPr="00713009">
              <w:rPr>
                <w:rFonts w:ascii="Times New Roman" w:hAnsi="Times New Roman" w:cs="Times New Roman"/>
                <w:sz w:val="20"/>
                <w:szCs w:val="20"/>
              </w:rPr>
              <w:t xml:space="preserve">UW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6D7D" w:rsidRPr="00713009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1D6F44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425A9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8F11BA" w14:textId="77777777" w:rsidR="0035555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S</w:t>
            </w:r>
          </w:p>
          <w:p w14:paraId="649B5436" w14:textId="736D562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0.0</w:t>
            </w:r>
          </w:p>
          <w:p w14:paraId="35FA7C47" w14:textId="7539203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8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C8AE0C5" w14:textId="77777777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0-60</w:t>
            </w:r>
          </w:p>
          <w:p w14:paraId="6CB9E0AB" w14:textId="77777777" w:rsidR="0035555D" w:rsidRP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CS</w:t>
            </w:r>
          </w:p>
          <w:p w14:paraId="41B49F01" w14:textId="77777777" w:rsidR="003935D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6.8 SD=14.1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9377CD" w14:textId="77777777" w:rsidR="007A14B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0-50</w:t>
            </w:r>
          </w:p>
          <w:p w14:paraId="1F3B18EE" w14:textId="08E2C45A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5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WS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7E6F68" w14:textId="294DE94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3.3 SD=5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E84CACA" w14:textId="2CFA5F98" w:rsidR="00796D7D" w:rsidRPr="00DC252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0C3D80"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64715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8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5CD4CC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4AEBFE4D" w14:textId="77777777" w:rsidR="00653A85" w:rsidRDefault="00653A8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55869D98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3EFDB4" w14:textId="5E06EE2C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997939F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0706FB3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DFB576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6E4132D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48BDD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A8E469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4D4F6629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0F20D0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6AB750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6607335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49115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372BA2D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137A63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64ADEBD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4FCA09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0678C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5495BA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6400F130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1331988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B44D13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4FFDC54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571928" w:rsidRPr="00220F96" w14:paraId="6E8EDB74" w14:textId="77777777" w:rsidTr="00F55238">
        <w:trPr>
          <w:cantSplit/>
          <w:trHeight w:val="33"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58B7C5" w14:textId="77777777" w:rsidR="00571928" w:rsidRPr="00571928" w:rsidRDefault="00571928" w:rsidP="005719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Auditory (continued)</w:t>
            </w:r>
          </w:p>
        </w:tc>
      </w:tr>
      <w:tr w:rsidR="00796D7D" w14:paraId="4DE0EE99" w14:textId="77777777" w:rsidTr="00571928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C1217F" w14:textId="77777777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Onishi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2ED5D6" w14:textId="35DC87A3" w:rsidR="00796D7D" w:rsidRPr="001861B3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96D7D" w:rsidRPr="00DC2529">
              <w:rPr>
                <w:rFonts w:ascii="Times New Roman" w:hAnsi="Times New Roman" w:cs="Times New Roman"/>
                <w:sz w:val="20"/>
                <w:szCs w:val="20"/>
              </w:rPr>
              <w:t>uditory, positive and negative affective sound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CE5545" w14:textId="4D5DA122" w:rsidR="00796D7D" w:rsidRPr="001861B3" w:rsidRDefault="009A5C9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es/no question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6AA32CC" w14:textId="7D1ED2C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6BAA2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6C7A07" w14:textId="32AD2F5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925E24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D32982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0484AA" w14:textId="10C6C3B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D621579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DE80C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FF002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1B591EF" w14:textId="5B33B733" w:rsidR="007A14B9" w:rsidRPr="00DC252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AC7FC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ADC164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0C3D80" w:rsidRPr="00674610" w14:paraId="380DB628" w14:textId="77777777" w:rsidTr="00571928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FF8DB0" w14:textId="75C1D2BD" w:rsidR="000C3D80" w:rsidRPr="00E00E4C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imon et al., 20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EB84E9" w14:textId="19255EF5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ditory with visual aid</w:t>
            </w:r>
            <w:r w:rsidR="00790A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61B3">
              <w:rPr>
                <w:rFonts w:ascii="Times New Roman" w:hAnsi="Times New Roman" w:cs="Times New Roman"/>
                <w:sz w:val="20"/>
                <w:szCs w:val="20"/>
              </w:rPr>
              <w:t xml:space="preserve"> animal soun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E0AFFB" w14:textId="3C916890" w:rsidR="000C3D80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5856AEAB" w14:textId="13CBF293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77AFAA" w14:textId="6FB7C8CD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1B3">
              <w:rPr>
                <w:rFonts w:ascii="Times New Roman" w:hAnsi="Times New Roman" w:cs="Times New Roman"/>
                <w:sz w:val="20"/>
                <w:szCs w:val="20"/>
              </w:rPr>
              <w:t>2 sessions over 2 day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9AC28E" w14:textId="789F4672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26AB75" w14:textId="38FCF54B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8C9A98" w14:textId="4D6C1944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13930F" w14:textId="2E87E722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FD781E" w14:textId="4E5E83F4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1B3">
              <w:rPr>
                <w:rFonts w:ascii="Times New Roman" w:hAnsi="Times New Roman" w:cs="Times New Roman"/>
                <w:sz w:val="20"/>
                <w:szCs w:val="20"/>
              </w:rPr>
              <w:t>ALSFRS-R: 17.5 at study start, 16 one month lat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F616A8" w14:textId="0F6D63B9" w:rsidR="000C3D80" w:rsidRPr="00220F96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7CFD2F8" w14:textId="35B6FD5A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FD365B" w14:textId="77777777" w:rsidR="00F9276A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1B3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  <w:r w:rsidRPr="00186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20</w:t>
            </w:r>
            <w:r w:rsidRPr="00186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3338D2" w14:textId="4112EC3A" w:rsidR="000C3D80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9.7</w:t>
            </w:r>
          </w:p>
          <w:p w14:paraId="5ADD46D0" w14:textId="0158A732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1B3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  <w:r w:rsidRPr="00186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47 SD=20.</w:t>
            </w:r>
            <w:r w:rsidR="00F927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F287C7" w14:textId="2993E24C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DE7C78" w14:textId="5CC6A429" w:rsidR="000C3D80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0C3D80">
              <w:rPr>
                <w:rFonts w:ascii="Times New Roman" w:hAnsi="Times New Roman" w:cs="Times New Roman"/>
                <w:sz w:val="20"/>
                <w:szCs w:val="20"/>
              </w:rPr>
              <w:t>it rate (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C3D80">
              <w:rPr>
                <w:rFonts w:ascii="Times New Roman" w:hAnsi="Times New Roman" w:cs="Times New Roman"/>
                <w:sz w:val="20"/>
                <w:szCs w:val="20"/>
              </w:rPr>
              <w:t>/mi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63E50B7" w14:textId="7D527070" w:rsidR="000C3D80" w:rsidRPr="001861B3" w:rsidRDefault="000C3D80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61B3">
              <w:rPr>
                <w:rFonts w:ascii="Times New Roman" w:hAnsi="Times New Roman" w:cs="Times New Roman"/>
                <w:i/>
                <w:sz w:val="20"/>
                <w:szCs w:val="20"/>
              </w:rPr>
              <w:t>Session 1</w:t>
            </w:r>
          </w:p>
          <w:p w14:paraId="728C960B" w14:textId="3EECF69B" w:rsidR="000C3D80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0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DD4670" w14:textId="77777777" w:rsidR="000C3D80" w:rsidRPr="001861B3" w:rsidRDefault="000C3D80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61B3">
              <w:rPr>
                <w:rFonts w:ascii="Times New Roman" w:hAnsi="Times New Roman" w:cs="Times New Roman"/>
                <w:i/>
                <w:sz w:val="20"/>
                <w:szCs w:val="20"/>
              </w:rPr>
              <w:t>Session 2</w:t>
            </w:r>
          </w:p>
          <w:p w14:paraId="744FE4E9" w14:textId="327B33E3" w:rsidR="000C3D80" w:rsidRPr="00220F96" w:rsidRDefault="000C3D80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6585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96D7D" w:rsidRPr="00674610" w14:paraId="6826C964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111EB96" w14:textId="4D7EB5FE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chreuder et al., 201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877ECF" w14:textId="49B896EC" w:rsidR="00796D7D" w:rsidRPr="00220F96" w:rsidRDefault="00F131FA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96D7D" w:rsidRPr="001861B3">
              <w:rPr>
                <w:rFonts w:ascii="Times New Roman" w:hAnsi="Times New Roman" w:cs="Times New Roman"/>
                <w:sz w:val="20"/>
                <w:szCs w:val="20"/>
              </w:rPr>
              <w:t>uditory with visual aid and spatial cues, 2-step letter selec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C21DA25" w14:textId="1117FC26" w:rsidR="00796D7D" w:rsidRPr="001861B3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14189036" w14:textId="6F307A6E" w:rsidR="00796D7D" w:rsidRPr="00220F96" w:rsidRDefault="00C37D62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arg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speci-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6131C3" w14:textId="510D7A37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BEC245" w14:textId="1F33B0F8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2FAAA6" w14:textId="5B5B00EE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B2485F" w14:textId="7C467081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8F227B" w14:textId="2D036D72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2A8479" w14:textId="7FEE9E4A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te LI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291436" w14:textId="0E7CF84A" w:rsidR="00796D7D" w:rsidRPr="00220F96" w:rsidRDefault="00B9285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10B8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F937EE" w14:textId="160C18FA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2A3458" w14:textId="28C9B67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529">
              <w:rPr>
                <w:rFonts w:ascii="Times New Roman" w:hAnsi="Times New Roman" w:cs="Times New Roman"/>
                <w:sz w:val="20"/>
                <w:szCs w:val="20"/>
              </w:rPr>
              <w:t xml:space="preserve">B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in-session accuracy</w:t>
            </w:r>
          </w:p>
          <w:p w14:paraId="3FE376E9" w14:textId="58331E61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9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558D22" w14:textId="26EAE5EF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140594" w14:textId="1BC63E23" w:rsidR="00796D7D" w:rsidRPr="00220F9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8371A1" w:rsidRPr="00674610" w14:paraId="2ACB0793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AF2FD7" w14:textId="4A455FAD" w:rsidR="008371A1" w:rsidRPr="00571928" w:rsidRDefault="008371A1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Audiovisual</w:t>
            </w:r>
          </w:p>
        </w:tc>
      </w:tr>
      <w:tr w:rsidR="00796D7D" w:rsidRPr="00674610" w14:paraId="234ED592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246C83" w14:textId="475A5477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Wang et al., 201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63C151" w14:textId="1992C0D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Audiovisual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FC37A3" w14:textId="02A7D24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EF41C0" w14:textId="32127A8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BA6547" w14:textId="16451E8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EC16D9" w14:textId="2BA4579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 s/p TBI (n=4),</w:t>
            </w:r>
          </w:p>
          <w:p w14:paraId="7DBD52D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C s/p injury </w:t>
            </w:r>
          </w:p>
          <w:p w14:paraId="7BCC184D" w14:textId="7E6FE02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206E40" w14:textId="77777777" w:rsidR="0035555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7.2 SD=12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FCD3510" w14:textId="365F468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17-59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C9DEB6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.6 SD=2.0</w:t>
            </w:r>
          </w:p>
          <w:p w14:paraId="5E7980A6" w14:textId="485C90C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1-8.5 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712188" w14:textId="55969D4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JFK CRS-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7.2 SD=2.5</w:t>
            </w:r>
          </w:p>
          <w:p w14:paraId="07417971" w14:textId="79D6D52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4-14; </w:t>
            </w:r>
          </w:p>
          <w:p w14:paraId="76495856" w14:textId="418A9A6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, MCS 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CEDAFE" w14:textId="6A3BD88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B436EF" w14:textId="1EB08C7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3DC91E" w14:textId="4A7BA6A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9.1 SD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4AC67FC" w14:textId="04B5F8F8" w:rsidR="00796D7D" w:rsidRDefault="00796D7D" w:rsidP="00393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44.4-86.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1DFD72" w14:textId="1098084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90E284" w14:textId="11E0E24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1E43A6" w:rsidRPr="00674610" w14:paraId="1B6D0A8F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E4891E" w14:textId="3F7DE2C9" w:rsidR="001E43A6" w:rsidRPr="00571928" w:rsidRDefault="001E43A6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Tactile</w:t>
            </w:r>
          </w:p>
        </w:tc>
      </w:tr>
      <w:tr w:rsidR="00796D7D" w14:paraId="2D2F6660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447E09" w14:textId="3271FCEF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Lugo et al., 2014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A4137C" w14:textId="54815CA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tile</w:t>
            </w:r>
            <w:r w:rsidR="005950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>3 tactor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8C4B52" w14:textId="33A5E58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326960" w14:textId="5134D3B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2014085" w14:textId="3BF5E0D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6CB2895" w14:textId="4D3F9DA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E0BDB0" w14:textId="7732473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0.2 SD=10.9R=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>21-48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F81F55" w14:textId="5EE405F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10.0 SD=6.6 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BB76F7" w14:textId="4ADF8D1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>LIS unspecifie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CF9D60" w14:textId="2837CAE8" w:rsidR="00796D7D" w:rsidRDefault="00B9285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410B8">
              <w:rPr>
                <w:rFonts w:ascii="Times New Roman" w:hAnsi="Times New Roman" w:cs="Times New Roman"/>
                <w:sz w:val="20"/>
                <w:szCs w:val="20"/>
              </w:rPr>
              <w:t>/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D535D4" w14:textId="7E4BA8C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2B04758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5.3 SD=27.3</w:t>
            </w:r>
          </w:p>
          <w:p w14:paraId="48712530" w14:textId="028E574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20-10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7AC7FE0" w14:textId="0C8FDB4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B27B41" w14:textId="6767A77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595044" w:rsidRPr="00674610" w14:paraId="2CD2C61F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58A585" w14:textId="3639E614" w:rsidR="00595044" w:rsidRPr="00571928" w:rsidRDefault="00595044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, Visual</w:t>
            </w:r>
            <w:r w:rsidR="00571928"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</w:t>
            </w: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auditor</w:t>
            </w:r>
            <w:r w:rsidR="00571928"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, &amp;</w:t>
            </w: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audiovisual</w:t>
            </w:r>
          </w:p>
        </w:tc>
      </w:tr>
      <w:tr w:rsidR="00595044" w:rsidRPr="00674610" w14:paraId="68531C71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D750E6" w14:textId="77777777" w:rsidR="00595044" w:rsidRPr="00E00E4C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GoBack" w:colFirst="0" w:colLast="13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ellers et al., 2006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477CBF" w14:textId="742F3775" w:rsidR="00595044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Visual, 4-choice words</w:t>
            </w:r>
            <w:r w:rsidR="00790A1C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ditory, 4-choice words</w:t>
            </w:r>
            <w:r w:rsidR="00790A1C">
              <w:rPr>
                <w:rFonts w:ascii="Times New Roman" w:hAnsi="Times New Roman" w:cs="Times New Roman"/>
                <w:i/>
                <w:sz w:val="20"/>
                <w:szCs w:val="20"/>
              </w:rPr>
              <w:t>, &amp;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diovisua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AV)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, 4-choice word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89622A" w14:textId="4802D629" w:rsidR="00595044" w:rsidRPr="008371A1" w:rsidRDefault="009A5C9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595044" w:rsidRPr="008371A1">
              <w:rPr>
                <w:rFonts w:ascii="Times New Roman" w:hAnsi="Times New Roman" w:cs="Times New Roman"/>
                <w:sz w:val="20"/>
                <w:szCs w:val="20"/>
              </w:rPr>
              <w:t>es/no 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95044" w:rsidRPr="008371A1">
              <w:rPr>
                <w:rFonts w:ascii="Times New Roman" w:hAnsi="Times New Roman" w:cs="Times New Roman"/>
                <w:sz w:val="20"/>
                <w:szCs w:val="20"/>
              </w:rPr>
              <w:t>binary-choice response selec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879045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B67B93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AFA32A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133B81" w14:textId="6CC6BBDC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3.7 SD=6.5</w:t>
            </w:r>
          </w:p>
          <w:p w14:paraId="27DE9504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37-5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077A12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E2C02F" w14:textId="7E7E59D7" w:rsidR="00595044" w:rsidRPr="00571928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sz w:val="20"/>
                <w:szCs w:val="20"/>
              </w:rPr>
              <w:t xml:space="preserve">Described as "able to </w:t>
            </w:r>
            <w:proofErr w:type="spellStart"/>
            <w:r w:rsidRPr="00571928">
              <w:rPr>
                <w:rFonts w:ascii="Times New Roman" w:hAnsi="Times New Roman" w:cs="Times New Roman"/>
                <w:sz w:val="20"/>
                <w:szCs w:val="20"/>
              </w:rPr>
              <w:t>communi</w:t>
            </w:r>
            <w:proofErr w:type="spellEnd"/>
            <w:r w:rsidR="00BF200D" w:rsidRPr="005719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1928">
              <w:rPr>
                <w:rFonts w:ascii="Times New Roman" w:hAnsi="Times New Roman" w:cs="Times New Roman"/>
                <w:sz w:val="20"/>
                <w:szCs w:val="20"/>
              </w:rPr>
              <w:t>cate" and either able to use upper extremities (n=2) or with only head move</w:t>
            </w:r>
            <w:r w:rsidR="00BF200D" w:rsidRPr="005719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71928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proofErr w:type="spellEnd"/>
            <w:r w:rsidRPr="00571928">
              <w:rPr>
                <w:rFonts w:ascii="Times New Roman" w:hAnsi="Times New Roman" w:cs="Times New Roman"/>
                <w:sz w:val="20"/>
                <w:szCs w:val="20"/>
              </w:rPr>
              <w:t xml:space="preserve"> and some speech (n=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F39508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A91219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066EA3" w14:textId="77777777" w:rsidR="00595044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sual </w:t>
            </w:r>
          </w:p>
          <w:p w14:paraId="4B2819C8" w14:textId="50FC604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  <w:p w14:paraId="5C71D92F" w14:textId="0CF7684E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14:paraId="71A79DBC" w14:textId="421AD6CE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53.9-73.8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Auditory</w:t>
            </w:r>
          </w:p>
          <w:p w14:paraId="6F641178" w14:textId="465B307B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5.9</w:t>
            </w:r>
          </w:p>
          <w:p w14:paraId="6CFF225A" w14:textId="7F32E2B2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7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9BE03C8" w14:textId="47DE9C31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=59.1-73.2 </w:t>
            </w:r>
          </w:p>
          <w:p w14:paraId="73215DC6" w14:textId="77777777" w:rsidR="00595044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AV</w:t>
            </w:r>
          </w:p>
          <w:p w14:paraId="2BD97E65" w14:textId="62176878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5.1</w:t>
            </w:r>
          </w:p>
          <w:p w14:paraId="51D2BFE8" w14:textId="6BFDEC99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3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C5377B" w14:textId="1AAF6213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-64.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9EE5129" w14:textId="77777777" w:rsidR="00595044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14:paraId="26AC65D1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</w:t>
            </w:r>
          </w:p>
          <w:p w14:paraId="3ECAC730" w14:textId="00532E2C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Audi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3</w:t>
            </w:r>
          </w:p>
          <w:p w14:paraId="04484220" w14:textId="121EEFB5" w:rsidR="00595044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V </w:t>
            </w:r>
          </w:p>
          <w:p w14:paraId="631D7640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1A1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4E7107" w14:textId="77777777" w:rsidR="00595044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bookmarkEnd w:id="3"/>
    </w:tbl>
    <w:p w14:paraId="3BF0665B" w14:textId="10938222" w:rsidR="00653A85" w:rsidRPr="00653A85" w:rsidRDefault="00653A85" w:rsidP="00653A85">
      <w:pPr>
        <w:spacing w:after="0"/>
        <w:rPr>
          <w:sz w:val="2"/>
          <w:szCs w:val="2"/>
        </w:rPr>
      </w:pP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4660D52B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C8EC41" w14:textId="1CC7E6DD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1C3CE7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5D5938B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E2AE29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0D402C4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1EF109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5C02D6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13E5BC5D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77EF8F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2E2E7E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71BA8730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E14077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2B72CAC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DB15CD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E058E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C054E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856BA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806BD8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28B60673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6A22407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101B8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67FBEA8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1E43A6" w14:paraId="226D11A8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169C9BD" w14:textId="7E4BA753" w:rsidR="001E43A6" w:rsidRPr="00571928" w:rsidRDefault="001E43A6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G, ERP, Visual &amp; </w:t>
            </w:r>
            <w:r w:rsidR="00595044"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tile</w:t>
            </w:r>
          </w:p>
        </w:tc>
      </w:tr>
      <w:tr w:rsidR="00796D7D" w14:paraId="46CD8C54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CCA14B" w14:textId="7794DDBF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everens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54AC5D" w14:textId="20BBA7B5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Visual, multi-step speller</w:t>
            </w:r>
            <w:r w:rsid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actile with visual aid, 5-tactor multi-step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84AD95" w14:textId="1F6533EC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736537C2" w14:textId="527CD6C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276A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proofErr w:type="spellStart"/>
            <w:r w:rsidR="00F9276A">
              <w:rPr>
                <w:rFonts w:ascii="Times New Roman" w:hAnsi="Times New Roman" w:cs="Times New Roman"/>
                <w:sz w:val="20"/>
                <w:szCs w:val="20"/>
              </w:rPr>
              <w:t>unspeci-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1914BA" w14:textId="5980928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3CD1CE" w14:textId="51577C0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498216" w14:textId="1C8EE3E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104CF3" w14:textId="6E1FAD3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9 SD=13.</w:t>
            </w:r>
            <w:r w:rsidR="003555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>23-5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64E0A4" w14:textId="388BCE0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3 SD=0.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>0.3-2.4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C61BEB" w14:textId="2E5DA95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47C919D8" w14:textId="0E1CABF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4.8 SD=10.8</w:t>
            </w:r>
          </w:p>
          <w:p w14:paraId="7A0ACFA9" w14:textId="4F27DFFF" w:rsidR="00796D7D" w:rsidRPr="001E43A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E43A6">
              <w:rPr>
                <w:rFonts w:ascii="Times New Roman" w:hAnsi="Times New Roman" w:cs="Times New Roman"/>
                <w:sz w:val="20"/>
                <w:szCs w:val="20"/>
              </w:rPr>
              <w:t xml:space="preserve">24-45 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CD8FAB" w14:textId="32368E3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0D3D9A" w14:textId="428EDC5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A5B3C6" w14:textId="51EE8D38" w:rsidR="00595044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 </w:t>
            </w:r>
          </w:p>
          <w:p w14:paraId="765E1EEB" w14:textId="5552201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3</w:t>
            </w:r>
          </w:p>
          <w:p w14:paraId="05AB9AE0" w14:textId="2C643E29" w:rsidR="00796D7D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14:paraId="5F013CC5" w14:textId="5E0DB50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BB585D" w14:textId="77777777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Tactile</w:t>
            </w:r>
          </w:p>
          <w:p w14:paraId="213D217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  <w:p w14:paraId="296B6492" w14:textId="3346F5F8" w:rsidR="00796D7D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14:paraId="4D854D1F" w14:textId="63BECA7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>4/5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9568B4" w14:textId="032E05C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 xml:space="preserve">ITR </w:t>
            </w:r>
            <w:r w:rsidR="005950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 w:rsidR="00595044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65836D86" w14:textId="77777777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Tactile</w:t>
            </w:r>
          </w:p>
          <w:p w14:paraId="0129EB3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7AF54078" w14:textId="77777777" w:rsidR="00595044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Visual</w:t>
            </w:r>
          </w:p>
          <w:p w14:paraId="0DEC8C43" w14:textId="2DB73E3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.7</w:t>
            </w:r>
          </w:p>
        </w:tc>
      </w:tr>
      <w:tr w:rsidR="00796D7D" w14:paraId="44105E20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302DB8" w14:textId="41084149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Kaufmann, </w:t>
            </w: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Holz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, &amp; Kübler</w:t>
            </w:r>
            <w:r w:rsidR="004E5CA7"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4E5CA7" w:rsidRPr="00E00E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56D0A0" w14:textId="3BDEC84F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sual, matrix speller </w:t>
            </w:r>
            <w:r w:rsidR="00790A1C">
              <w:rPr>
                <w:rFonts w:ascii="Times New Roman" w:hAnsi="Times New Roman" w:cs="Times New Roman"/>
                <w:i/>
                <w:sz w:val="20"/>
                <w:szCs w:val="20"/>
              </w:rPr>
              <w:t>&amp;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SVP; tactile with visual aid, 4-tactor multi-step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8E495D" w14:textId="4FCD928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 selection &amp; copy</w:t>
            </w:r>
            <w:r w:rsidR="00790A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ll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 xml:space="preserve"> 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A15A50" w14:textId="5DC2138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128D9F" w14:textId="05C6048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CFEF72" w14:textId="30CB156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21A45A" w14:textId="3452C27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46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AB1CE3" w14:textId="3FBB62F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80049C" w14:textId="671CE5F0" w:rsidR="00796D7D" w:rsidRPr="001E43A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te LI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3DADD7" w14:textId="02ED21F1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42CA6D" w14:textId="748AE65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CFF619" w14:textId="17A09304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 </w:t>
            </w:r>
          </w:p>
          <w:p w14:paraId="7A3CC9BE" w14:textId="4D51103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0</w:t>
            </w:r>
          </w:p>
          <w:p w14:paraId="2FD9C9A3" w14:textId="77777777" w:rsidR="00595044" w:rsidRPr="00595044" w:rsidRDefault="00595044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="00796D7D"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isual</w:t>
            </w:r>
          </w:p>
          <w:p w14:paraId="5B5C8FB6" w14:textId="4B5E3B66" w:rsidR="00796D7D" w:rsidRDefault="00595044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paradigms </w:t>
            </w:r>
            <w:r w:rsidR="00796D7D" w:rsidRPr="00C21D29">
              <w:rPr>
                <w:rFonts w:ascii="Times New Roman" w:hAnsi="Times New Roman" w:cs="Times New Roman"/>
                <w:sz w:val="20"/>
                <w:szCs w:val="20"/>
              </w:rPr>
              <w:t>did not elicit classifiable ERP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022A56" w14:textId="05EC71F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1EEA54" w14:textId="79D4AAD8" w:rsidR="00796D7D" w:rsidRPr="00C21D2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C21D29" w14:paraId="1E99F1AE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89F572" w14:textId="6E74FCDA" w:rsidR="00C21D29" w:rsidRPr="00E00E4C" w:rsidRDefault="00C21D29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 &amp; SSVEP, Visual</w:t>
            </w:r>
          </w:p>
        </w:tc>
      </w:tr>
      <w:tr w:rsidR="00796D7D" w14:paraId="1A0EDB74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E5D41D" w14:textId="32BBC187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Combaz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70718FD" w14:textId="544E98CC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sual, matrix speller (ERP) </w:t>
            </w:r>
            <w:r w:rsidR="00790A1C">
              <w:rPr>
                <w:rFonts w:ascii="Times New Roman" w:hAnsi="Times New Roman" w:cs="Times New Roman"/>
                <w:i/>
                <w:sz w:val="20"/>
                <w:szCs w:val="20"/>
              </w:rPr>
              <w:t>&amp;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ulti-step speller (SSVEP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6567B44" w14:textId="71C584C7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-spell</w:t>
            </w:r>
            <w:r w:rsidR="00796D7D" w:rsidRPr="00C21D29">
              <w:rPr>
                <w:rFonts w:ascii="Times New Roman" w:hAnsi="Times New Roman" w:cs="Times New Roman"/>
                <w:sz w:val="20"/>
                <w:szCs w:val="20"/>
              </w:rPr>
              <w:t xml:space="preserve"> (word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C3974C" w14:textId="54CEAB1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903646" w14:textId="0252E76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74CA1EA" w14:textId="5CFF1FA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), </w:t>
            </w:r>
          </w:p>
          <w:p w14:paraId="077ED1FB" w14:textId="0F4B1F9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4A46A7" w14:textId="5E07BB80" w:rsidR="00796D7D" w:rsidRPr="00C21D29" w:rsidRDefault="00796D7D" w:rsidP="00A410B8">
            <w:pP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=43.0 SD=12.</w:t>
            </w:r>
            <w:r w:rsidR="00B230F6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R=</w:t>
            </w:r>
            <w:r w:rsidRPr="00C21D29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21-6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3CC90E" w14:textId="77777777" w:rsidR="00B230F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.5 SD=5.8</w:t>
            </w:r>
          </w:p>
          <w:p w14:paraId="67853E8C" w14:textId="492C86D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>1.2-17.5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3C0E64" w14:textId="340427B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-R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35E35D3" w14:textId="1B77D99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0.7 SD=5.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DBD5E71" w14:textId="5588ACF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>14-3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DD103B" w14:textId="67C23F4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C498F4" w14:textId="6550ADE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 xml:space="preserve"> visual impairment or attention deficit (n=3)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: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 xml:space="preserve"> severe depression (n=1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3C1117" w14:textId="77777777" w:rsidR="00595044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ERP</w:t>
            </w:r>
          </w:p>
          <w:p w14:paraId="6C677852" w14:textId="31FA87E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1.3</w:t>
            </w:r>
          </w:p>
          <w:p w14:paraId="342DD341" w14:textId="1E939D4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8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1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37.5-85.85</w:t>
            </w:r>
          </w:p>
          <w:p w14:paraId="19829B6D" w14:textId="1B33DA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SSV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=77.3 SD=12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42C833D" w14:textId="4FC3E21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56.2-94.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663E62" w14:textId="5E5CF522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ERP</w:t>
            </w:r>
          </w:p>
          <w:p w14:paraId="6A8BAD91" w14:textId="77777777" w:rsidR="00595044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4"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  <w:p w14:paraId="4A6D9A40" w14:textId="2ED989E4" w:rsidR="00595044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SSVEP</w:t>
            </w:r>
          </w:p>
          <w:p w14:paraId="3AB37049" w14:textId="1B9551B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4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609E10" w14:textId="37DC450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9A4">
              <w:rPr>
                <w:rFonts w:ascii="Times New Roman" w:hAnsi="Times New Roman" w:cs="Times New Roman"/>
                <w:sz w:val="20"/>
                <w:szCs w:val="20"/>
              </w:rPr>
              <w:t xml:space="preserve">ITR </w:t>
            </w:r>
            <w:r w:rsidR="005950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 w:rsidR="00595044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02871B24" w14:textId="77777777" w:rsidR="00796D7D" w:rsidRPr="00595044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ERP</w:t>
            </w:r>
          </w:p>
          <w:p w14:paraId="262EA106" w14:textId="3B82612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.0</w:t>
            </w:r>
          </w:p>
          <w:p w14:paraId="07A9EB47" w14:textId="2F50D3A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4.92</w:t>
            </w:r>
          </w:p>
          <w:p w14:paraId="66909B5A" w14:textId="50C2EAF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=1.6-15.2 </w:t>
            </w:r>
            <w:r w:rsidRPr="00595044">
              <w:rPr>
                <w:rFonts w:ascii="Times New Roman" w:hAnsi="Times New Roman" w:cs="Times New Roman"/>
                <w:i/>
                <w:sz w:val="20"/>
                <w:szCs w:val="20"/>
              </w:rPr>
              <w:t>SSVEP</w:t>
            </w:r>
          </w:p>
          <w:p w14:paraId="23915960" w14:textId="13D71A2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3.1 SD=5.58</w:t>
            </w:r>
          </w:p>
          <w:p w14:paraId="10E7720B" w14:textId="60BD201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BC39A4">
              <w:rPr>
                <w:rFonts w:ascii="Times New Roman" w:hAnsi="Times New Roman" w:cs="Times New Roman"/>
                <w:sz w:val="20"/>
                <w:szCs w:val="20"/>
              </w:rPr>
              <w:t xml:space="preserve">7.4-22.9 </w:t>
            </w:r>
          </w:p>
        </w:tc>
      </w:tr>
      <w:tr w:rsidR="00BC39A4" w14:paraId="40714BA0" w14:textId="77777777" w:rsidTr="00724EB5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C778C7" w14:textId="54383D90" w:rsidR="00BC39A4" w:rsidRPr="00E00E4C" w:rsidRDefault="00BC39A4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ERP &amp; MI, Tactile (ERP) &amp; task instructions only (MI)</w:t>
            </w:r>
          </w:p>
        </w:tc>
      </w:tr>
      <w:tr w:rsidR="00796D7D" w14:paraId="606E2282" w14:textId="77777777" w:rsidTr="00724EB5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D8BF5A" w14:textId="2BF27DE6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Guger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r w:rsidR="00E00E4C" w:rsidRPr="00E00E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l., 2017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31BB08" w14:textId="12A68E9A" w:rsidR="00571928" w:rsidRPr="00790A1C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Tactile, 3</w:t>
            </w:r>
            <w:r w:rsidR="00790A1C"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tactors (ERP)</w:t>
            </w:r>
            <w:r w:rsidR="00790A1C"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amp;</w:t>
            </w: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ask instructions only (M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E10BDC" w14:textId="1ED2EA83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90A467" w14:textId="4389AC9D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FFE712" w14:textId="3475640F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508DB5" w14:textId="6BEF17D7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91F3AB" w14:textId="2A90BF37" w:rsidR="00796D7D" w:rsidRPr="00790A1C" w:rsidRDefault="00796D7D" w:rsidP="00A410B8">
            <w:pP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790A1C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=62.2 SD=11.</w:t>
            </w:r>
            <w:r w:rsidR="00B230F6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2</w:t>
            </w:r>
          </w:p>
          <w:p w14:paraId="78592F71" w14:textId="7D0BC0BB" w:rsidR="00796D7D" w:rsidRPr="00790A1C" w:rsidRDefault="00796D7D" w:rsidP="00A410B8">
            <w:pP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790A1C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R=37-7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580D20" w14:textId="77777777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M=94.4 SD=</w:t>
            </w:r>
          </w:p>
          <w:p w14:paraId="5E704BE7" w14:textId="2A7429F2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07E0853" w14:textId="4579E4A2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R=21-184 month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E121ECF" w14:textId="726BEAE6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Classic LIS (n=9)</w:t>
            </w:r>
            <w:r w:rsidR="00713009" w:rsidRPr="00790A1C">
              <w:rPr>
                <w:rFonts w:ascii="Times New Roman" w:hAnsi="Times New Roman" w:cs="Times New Roman"/>
                <w:sz w:val="20"/>
                <w:szCs w:val="20"/>
              </w:rPr>
              <w:t>, t</w:t>
            </w: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otal LIS (n=3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34D00E" w14:textId="659A1AB8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1E6F4C" w14:textId="48508F7B" w:rsidR="00796D7D" w:rsidRPr="00790A1C" w:rsidRDefault="00C6266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(from use of one of the two systems): time constraints or fatigue (n=</w:t>
            </w:r>
            <w:r w:rsidR="001B355A">
              <w:rPr>
                <w:rFonts w:ascii="Times New Roman" w:hAnsi="Times New Roman" w:cs="Times New Roman"/>
                <w:sz w:val="20"/>
                <w:szCs w:val="20"/>
              </w:rPr>
              <w:t>3 for tactile, n=9 for MI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2D85A69" w14:textId="51C82AFA" w:rsidR="00796D7D" w:rsidRPr="00790A1C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ctile </w:t>
            </w:r>
            <w:r w:rsidR="00790A1C"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n=9</w:t>
            </w:r>
            <w:r w:rsidR="00790A1C"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386F475B" w14:textId="77777777" w:rsidR="003935D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M=80.0 SD=8.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CE3FAD" w14:textId="201148CD" w:rsidR="00790A1C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 xml:space="preserve">R=70-90; </w:t>
            </w:r>
          </w:p>
          <w:p w14:paraId="5210BE1E" w14:textId="77777777" w:rsidR="00790A1C" w:rsidRPr="00790A1C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 </w:t>
            </w:r>
            <w:r w:rsidR="00790A1C"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n=3</w:t>
            </w:r>
            <w:r w:rsidR="00790A1C"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63A071A7" w14:textId="522292AD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M=93.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BFA6C5" w14:textId="77777777" w:rsidR="00790A1C" w:rsidRPr="00790A1C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Tactile</w:t>
            </w:r>
          </w:p>
          <w:p w14:paraId="2EE20659" w14:textId="766DDDBB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9/12</w:t>
            </w:r>
          </w:p>
          <w:p w14:paraId="71CBD15C" w14:textId="77777777" w:rsidR="00790A1C" w:rsidRPr="00790A1C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i/>
                <w:sz w:val="20"/>
                <w:szCs w:val="20"/>
              </w:rPr>
              <w:t>MI</w:t>
            </w:r>
          </w:p>
          <w:p w14:paraId="1D34F29B" w14:textId="0AF84716" w:rsidR="00796D7D" w:rsidRPr="00790A1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3/1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4BDD1B" w14:textId="62BE680C" w:rsidR="00796D7D" w:rsidRPr="00BC39A4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1C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573B87A2" w14:textId="77777777" w:rsidR="00653A85" w:rsidRDefault="00653A8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55CE468C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DEBF32" w14:textId="1AB97148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599C34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37CA7C30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E0B1CA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3B57C72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8006E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957655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5BE94703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56176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CCB80A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7CBD278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A171D3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6F98B67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9DEFF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0AC73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8A756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C7E9F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68271C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7EB150B5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7372336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2AD5CC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2958FC2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3664E7" w14:paraId="22DAB4CE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FDF632" w14:textId="314E19FF" w:rsidR="003664E7" w:rsidRPr="00571928" w:rsidRDefault="003664E7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MI</w:t>
            </w:r>
          </w:p>
        </w:tc>
      </w:tr>
      <w:tr w:rsidR="00796D7D" w14:paraId="02725091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133228" w14:textId="023D99EA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Leeb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77EFC9" w14:textId="3A149E15" w:rsidR="00796D7D" w:rsidRPr="00BC39A4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1A47E3" w14:textId="3A9EB2CD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3A36E842" w14:textId="06CBD44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78F794" w14:textId="21B2AB5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6BECD2C" w14:textId="1E5BCAD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4A46DB" w14:textId="30B8355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 xml:space="preserve">2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, CP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, SCI (</w:t>
            </w: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  <w:proofErr w:type="spellStart"/>
            <w:r w:rsidRPr="003664E7">
              <w:rPr>
                <w:rFonts w:ascii="Times New Roman" w:hAnsi="Times New Roman" w:cs="Times New Roman"/>
                <w:sz w:val="20"/>
                <w:szCs w:val="20"/>
              </w:rPr>
              <w:t>myop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  <w:proofErr w:type="spellEnd"/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>4), t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plegia s/p Guillain Barre 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0D1D3C0" w14:textId="55F507A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r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eg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 xml:space="preserve">10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>LIS</w:t>
            </w:r>
            <w:proofErr w:type="spellEnd"/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, amputation (n=1), SCA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3664E7">
              <w:rPr>
                <w:rFonts w:ascii="Times New Roman" w:hAnsi="Times New Roman" w:cs="Times New Roman"/>
                <w:sz w:val="20"/>
                <w:szCs w:val="20"/>
              </w:rPr>
              <w:t>1), left shoulder-hand syndrome (n=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B51A29" w14:textId="7044EBC6" w:rsidR="00796D7D" w:rsidRDefault="00796D7D" w:rsidP="00A410B8">
            <w:pP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=</w:t>
            </w:r>
            <w:r w:rsidRPr="00B57FA9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42.7</w:t>
            </w:r>
            <w: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 xml:space="preserve"> SD=14.1</w:t>
            </w:r>
            <w:r w:rsidRPr="00B57FA9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R=</w:t>
            </w:r>
            <w:r w:rsidRPr="00B57FA9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18.4-70.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B94D39" w14:textId="0A90079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1.2-36.8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D436C5" w14:textId="7B42E46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460875" w14:textId="3D7D37FD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BF4D69" w14:textId="23C3880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 xml:space="preserve"> technical difficulties (n=1), muscle artifacts (n=2), did not achieve system control (n=10)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 xml:space="preserve"> (n=5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485B44" w14:textId="3F64EF8F" w:rsidR="00796D7D" w:rsidRDefault="003935D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=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F1463F" w14:textId="77777777" w:rsidR="003935D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93 </w:t>
            </w:r>
          </w:p>
          <w:p w14:paraId="1809BE57" w14:textId="00EE95B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D7D98F" w14:textId="6F4C34F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10/2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A15951" w14:textId="4B9492A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BC22781" w14:textId="3E8506A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=2 </w:t>
            </w:r>
          </w:p>
        </w:tc>
      </w:tr>
      <w:tr w:rsidR="00796D7D" w14:paraId="541A8EA5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D40336" w14:textId="64D6F920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Mangia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8C1B30" w14:textId="165CF4F1" w:rsidR="00796D7D" w:rsidRPr="003664E7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Task instructions only, two mental states used for binary-choice response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FBE1D9" w14:textId="2A69CDB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13FA67" w14:textId="3E067DD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7A2094" w14:textId="1E553B8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409B78" w14:textId="1A56A8C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 s/p TB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990BEE" w14:textId="1F15EB5D" w:rsidR="00796D7D" w:rsidRDefault="00796D7D" w:rsidP="00A410B8">
            <w:pP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=42.0 SD=18.5R=</w:t>
            </w:r>
            <w:r w:rsidRPr="00B57F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2-6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4F4285" w14:textId="77777777" w:rsidR="00B230F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1.6 SD=7.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56B9249" w14:textId="0DF5AF3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4-22 mont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889D2E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Conscious s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</w:t>
            </w:r>
          </w:p>
          <w:p w14:paraId="34D3EA82" w14:textId="3D7F60D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S (n=3)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/MCS (n=1)</w:t>
            </w:r>
            <w:r w:rsidR="00713009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2330EF9" w14:textId="2EE11AD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 xml:space="preserve">Level of cognitive function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4 </w:t>
            </w:r>
          </w:p>
          <w:p w14:paraId="196E8A78" w14:textId="5FE471D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7</w:t>
            </w:r>
          </w:p>
          <w:p w14:paraId="4AD7D8DB" w14:textId="63070E6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A71755" w14:textId="3A96A52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37068D" w14:textId="2DC4B367" w:rsidR="00796D7D" w:rsidRPr="00B57FA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030D91" w14:textId="4C75738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7 SD=7.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2C2BF2" w14:textId="7481AD67" w:rsidR="00796D7D" w:rsidRPr="00B57FA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9ECC90" w14:textId="68239A6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14:paraId="7B794BFB" w14:textId="77777777" w:rsidTr="00653A85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3EAF79" w14:textId="02E7407C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Neuper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0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DE71CD" w14:textId="447C3EAE" w:rsidR="00796D7D" w:rsidRPr="00B57FA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DBF7E1" w14:textId="0A15CB4F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48C08BD5" w14:textId="3947E4E1" w:rsidR="00796D7D" w:rsidRPr="00B57FA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C1335D" w14:textId="7E742CE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DC271E" w14:textId="4E3356B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D56371" w14:textId="0996563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54D312" w14:textId="043B29FB" w:rsidR="00796D7D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323E78" w14:textId="46A4DE4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934EC5" w14:textId="643EDE04" w:rsidR="00796D7D" w:rsidRPr="00B57FA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FA9">
              <w:rPr>
                <w:rFonts w:ascii="Times New Roman" w:hAnsi="Times New Roman" w:cs="Times New Roman"/>
                <w:sz w:val="20"/>
                <w:szCs w:val="20"/>
              </w:rPr>
              <w:t xml:space="preserve">Severe spastic </w:t>
            </w:r>
            <w:proofErr w:type="spellStart"/>
            <w:r w:rsidRPr="00B57FA9">
              <w:rPr>
                <w:rFonts w:ascii="Times New Roman" w:hAnsi="Times New Roman" w:cs="Times New Roman"/>
                <w:sz w:val="20"/>
                <w:szCs w:val="20"/>
              </w:rPr>
              <w:t>tetraparesis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41B8DA" w14:textId="5CAFB2C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5D6282" w14:textId="66B9889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98CA80" w14:textId="30FDC94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9D6FF5" w14:textId="47E7766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476644" w14:textId="55255C73" w:rsidR="00796D7D" w:rsidRDefault="003935D7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6D7D" w:rsidRPr="00B57FA9">
              <w:rPr>
                <w:rFonts w:ascii="Times New Roman" w:hAnsi="Times New Roman" w:cs="Times New Roman"/>
                <w:sz w:val="20"/>
                <w:szCs w:val="20"/>
              </w:rPr>
              <w:t xml:space="preserve">haracters per min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ange for 2/week over 22 weeks</w:t>
            </w:r>
            <w:r w:rsidR="00796D7D" w:rsidRPr="00B57FA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4DCF395" w14:textId="21CF3FB3" w:rsidR="00571928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2-2.5</w:t>
            </w:r>
          </w:p>
        </w:tc>
      </w:tr>
    </w:tbl>
    <w:p w14:paraId="663EF8A7" w14:textId="77777777" w:rsidR="00653A85" w:rsidRDefault="00653A8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706589B3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60B62FE" w14:textId="26CB7472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E18BC2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20BB510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1FE17E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5B1A6CD9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CEA503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9D384F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0B860ED6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F3DCF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6FE20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5D3F875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937785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101128E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5B0AB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B6344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FFFA3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2F87FF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80FE1A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20A11BB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5FB00C8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FDD457F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66C00AA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571928" w14:paraId="54D3D70A" w14:textId="77777777" w:rsidTr="00F55238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E82B59" w14:textId="23BB8CC1" w:rsidR="00571928" w:rsidRPr="00571928" w:rsidRDefault="00571928" w:rsidP="005719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19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MI (continued)</w:t>
            </w:r>
          </w:p>
        </w:tc>
      </w:tr>
      <w:tr w:rsidR="00E51254" w14:paraId="7FADDBD5" w14:textId="77777777" w:rsidTr="00571928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CE8C69E" w14:textId="03D4B014" w:rsidR="00E51254" w:rsidRPr="00E00E4C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Perdikis et al., 20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9189B60" w14:textId="04CCD4E4" w:rsidR="00E51254" w:rsidRPr="00B57FA9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D0F66A6" w14:textId="0CE2A721" w:rsidR="008C274C" w:rsidRPr="008C274C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000D9502" w14:textId="42E1C91E" w:rsidR="00E51254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41A2D1E" w14:textId="135B49F8" w:rsidR="00E51254" w:rsidRDefault="009A5C9B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conditions: </w:t>
            </w:r>
            <w:r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="008C274C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ith EMG for error correction (</w:t>
            </w:r>
            <w:proofErr w:type="spellStart"/>
            <w:r w:rsidR="008C274C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  <w:r w:rsidR="008C274C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, with context-aware data </w:t>
            </w:r>
            <w:proofErr w:type="spellStart"/>
            <w:r w:rsidR="008C274C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compresison</w:t>
            </w:r>
            <w:proofErr w:type="spellEnd"/>
            <w:r w:rsidR="008C274C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CA), and with both features (</w:t>
            </w:r>
            <w:proofErr w:type="spellStart"/>
            <w:r w:rsidR="008C274C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  <w:r w:rsidR="008C274C" w:rsidRPr="009A5C9B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41A501" w14:textId="7F8D374E" w:rsidR="00E51254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99D590" w14:textId="4416F9C9" w:rsidR="00E51254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D94E9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063D4F4" w14:textId="1E5B2829" w:rsidR="008C274C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="00D94E95"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153B7F" w14:textId="02518788" w:rsidR="008C274C" w:rsidRDefault="008C274C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=39.0 SD=15.</w:t>
            </w:r>
            <w:r w:rsidR="00B23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  <w:p w14:paraId="50ED7A51" w14:textId="3C7B6F1A" w:rsidR="00E51254" w:rsidRDefault="008C274C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=</w:t>
            </w:r>
            <w:r w:rsidRPr="008C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-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7A61EC" w14:textId="4B9D67FB" w:rsidR="00E51254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0B752D" w14:textId="22E4EDE0" w:rsidR="00E51254" w:rsidRPr="00B57FA9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Tetraplegia (n=5), unspecified (n=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9AFC0A" w14:textId="1ACDDA92" w:rsidR="00E51254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C3EA6A" w14:textId="1DDB25F3" w:rsidR="00E51254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: did not meet initial BCI criterion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AF3D4E" w14:textId="77777777" w:rsidR="008C274C" w:rsidRPr="008C274C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Word completion success rate: </w:t>
            </w:r>
          </w:p>
          <w:p w14:paraId="5B97B9D2" w14:textId="77777777" w:rsidR="003935D7" w:rsidRPr="003935D7" w:rsidRDefault="008C274C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6)</w:t>
            </w:r>
          </w:p>
          <w:p w14:paraId="4BE03011" w14:textId="77777777" w:rsidR="003935D7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3D2E909" w14:textId="77777777" w:rsidR="003935D7" w:rsidRDefault="008C274C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6)</w:t>
            </w:r>
          </w:p>
          <w:p w14:paraId="45A42F4A" w14:textId="1D42C142" w:rsidR="003935D7" w:rsidRPr="003935D7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  <w:p w14:paraId="6507BB7D" w14:textId="77777777" w:rsidR="003935D7" w:rsidRPr="003935D7" w:rsidRDefault="008C274C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CA (n=2)</w:t>
            </w:r>
          </w:p>
          <w:p w14:paraId="2804DC18" w14:textId="76F9B7A9" w:rsidR="00E51254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7C5AA9" w14:textId="40C440C2" w:rsidR="00E51254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00D69F" w14:textId="77777777" w:rsidR="00484248" w:rsidRDefault="004842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or all participants (not reported separately for PWD):</w:t>
            </w:r>
          </w:p>
          <w:p w14:paraId="62E9F5A7" w14:textId="726AD854" w:rsidR="003935D7" w:rsidRDefault="008C274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Seconds per character </w:t>
            </w:r>
            <w:r w:rsidR="003935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3935D7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="003935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8424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4B96A04" w14:textId="02F743A0" w:rsidR="003935D7" w:rsidRPr="003935D7" w:rsidRDefault="008C274C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</w:p>
          <w:p w14:paraId="14224E3F" w14:textId="70CF5E8E" w:rsidR="00484248" w:rsidRDefault="004842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C274C"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35.7 </w:t>
            </w:r>
          </w:p>
          <w:p w14:paraId="1952B712" w14:textId="77777777" w:rsidR="003935D7" w:rsidRPr="003935D7" w:rsidRDefault="008C274C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</w:p>
          <w:p w14:paraId="73157E6C" w14:textId="45EF045E" w:rsidR="003935D7" w:rsidRDefault="004842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C274C" w:rsidRPr="008C274C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C274C"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54FB1C" w14:textId="77777777" w:rsidR="003935D7" w:rsidRPr="003935D7" w:rsidRDefault="008C274C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CA</w:t>
            </w:r>
          </w:p>
          <w:p w14:paraId="17463F47" w14:textId="4EAEEB99" w:rsidR="00484248" w:rsidRDefault="004842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C274C" w:rsidRPr="008C274C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C274C"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148C6DD" w14:textId="77777777" w:rsidR="00BF200D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E78A9" w14:textId="15588DE8" w:rsidR="00484248" w:rsidRDefault="0048424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haracters per min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7017D232" w14:textId="77777777" w:rsidR="00484248" w:rsidRPr="003935D7" w:rsidRDefault="00484248" w:rsidP="00484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+CA</w:t>
            </w:r>
            <w:proofErr w:type="spellEnd"/>
          </w:p>
          <w:p w14:paraId="3E754425" w14:textId="078FC27F" w:rsidR="00484248" w:rsidRDefault="00484248" w:rsidP="00484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C408B9" w14:textId="77777777" w:rsidR="00484248" w:rsidRPr="003935D7" w:rsidRDefault="00484248" w:rsidP="00484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hBCI</w:t>
            </w:r>
            <w:proofErr w:type="spellEnd"/>
          </w:p>
          <w:p w14:paraId="53652491" w14:textId="3125292D" w:rsidR="00484248" w:rsidRDefault="00484248" w:rsidP="00484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  <w:p w14:paraId="6A38BD32" w14:textId="77777777" w:rsidR="00484248" w:rsidRPr="003935D7" w:rsidRDefault="00484248" w:rsidP="00484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35D7">
              <w:rPr>
                <w:rFonts w:ascii="Times New Roman" w:hAnsi="Times New Roman" w:cs="Times New Roman"/>
                <w:i/>
                <w:sz w:val="20"/>
                <w:szCs w:val="20"/>
              </w:rPr>
              <w:t>CA</w:t>
            </w:r>
          </w:p>
          <w:p w14:paraId="06AEEC5A" w14:textId="741AE44A" w:rsidR="00484248" w:rsidRDefault="00484248" w:rsidP="00484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B20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6D7D" w14:paraId="7067FFA5" w14:textId="77777777" w:rsidTr="00571928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131A53" w14:textId="72C74E34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cherer et al., 201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E58524" w14:textId="68661A77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Visual, icon matrix with row-column scanning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31AF9C" w14:textId="61DCAE89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Icon selec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2AE57E" w14:textId="61FBE8EA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8B2C2E0" w14:textId="4239F6E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EAFCBD" w14:textId="6775D64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0A1CE8" w14:textId="1885ED8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35.4 SD=11.5</w:t>
            </w:r>
          </w:p>
          <w:p w14:paraId="3DEED80B" w14:textId="64F6E6F2" w:rsidR="00796D7D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20-56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EE301BB" w14:textId="18AF7DAD" w:rsidR="00796D7D" w:rsidRDefault="00F17DA9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DA9">
              <w:rPr>
                <w:rFonts w:ascii="Times New Roman" w:hAnsi="Times New Roman" w:cs="Times New Roman"/>
                <w:sz w:val="20"/>
                <w:szCs w:val="20"/>
              </w:rPr>
              <w:t>Lifetim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C60D58" w14:textId="532831F2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MFCS: IV (n=4), V (n=7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FABB78" w14:textId="4440475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F69D8B" w14:textId="59B63B4B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tech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iculties, 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EEG signal quality (n=3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D94B91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9.5</w:t>
            </w:r>
          </w:p>
          <w:p w14:paraId="20717D09" w14:textId="77777777" w:rsidR="00484248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22.5</w:t>
            </w: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06CB1D" w14:textId="37A3C2B5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-6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1AB0DD8" w14:textId="5932F6B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3F107A" w14:textId="50209D23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8C274C" w14:paraId="3C5956AD" w14:textId="77777777" w:rsidTr="00571928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108F61" w14:textId="69930584" w:rsidR="008C274C" w:rsidRPr="00724EB5" w:rsidRDefault="008C274C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SCP, Task instructions only</w:t>
            </w:r>
          </w:p>
        </w:tc>
      </w:tr>
      <w:tr w:rsidR="00796D7D" w14:paraId="1A1E6BD6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4178A61" w14:textId="0C80D00A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Hinterber</w:t>
            </w:r>
            <w:proofErr w:type="spellEnd"/>
            <w:r w:rsidR="00E00E4C" w:rsidRPr="00E00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="00E00E4C" w:rsidRPr="00E00E4C">
              <w:rPr>
                <w:rFonts w:ascii="Times New Roman" w:hAnsi="Times New Roman" w:cs="Times New Roman"/>
                <w:sz w:val="20"/>
                <w:szCs w:val="20"/>
              </w:rPr>
              <w:t>, B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E00E4C" w:rsidRPr="00E00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baumer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, &amp; Flor, 2005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24A539" w14:textId="790A53DC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4C">
              <w:rPr>
                <w:rFonts w:ascii="Times New Roman" w:hAnsi="Times New Roman" w:cs="Times New Roman"/>
                <w:sz w:val="20"/>
                <w:szCs w:val="20"/>
              </w:rPr>
              <w:t>Task instructions only with auditory feedback, positive and negative potential shifts used for binary-choice response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E34A76" w14:textId="7736DFEB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Yes/no questions &amp; multiple-choice questions with yes/no for each response op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8AC40AC" w14:textId="02B2A35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39DBFA" w14:textId="3E24479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B8E953" w14:textId="375FC1C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9DBF761" w14:textId="1296913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AE4977" w14:textId="2456094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450C35" w14:textId="66DF1B08" w:rsidR="00796D7D" w:rsidRPr="008C274C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tal L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F22D03" w14:textId="1389C9AA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B5AB2D" w14:textId="30F510FF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374A414" w14:textId="4F546F6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C77F17" w14:textId="5EEF472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635771" w14:textId="70C8EA7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656BD0B9" w14:textId="77777777" w:rsidR="00653A85" w:rsidRDefault="00653A8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547B9442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E19957" w14:textId="18D60433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C457B4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62655799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DE8629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47CDBD3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AE0DD8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9EF86D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70AD67E1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770D5C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486E8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1EC5A87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DC61CE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64A0D262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B3DC70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1C5833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70A07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C93D3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3E3919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41217748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3BE9E11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6D2AB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750B7B0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90524A" w14:paraId="696EA3F6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F8B619" w14:textId="4F99FE6C" w:rsidR="0090524A" w:rsidRPr="00724EB5" w:rsidRDefault="0090524A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SCP, Visual</w:t>
            </w:r>
          </w:p>
        </w:tc>
      </w:tr>
      <w:tr w:rsidR="00796D7D" w:rsidRPr="0090524A" w14:paraId="11639AB5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5C3E21" w14:textId="0BDE735D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Hinterber</w:t>
            </w:r>
            <w:proofErr w:type="spellEnd"/>
            <w:r w:rsidR="00E00E4C" w:rsidRPr="00E00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ger et al., 2003</w:t>
            </w:r>
          </w:p>
          <w:p w14:paraId="0174422C" w14:textId="7A23BED0" w:rsidR="00796D7D" w:rsidRPr="0090524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1B4037" w14:textId="77C5CBD2" w:rsidR="00796D7D" w:rsidRPr="0090524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7B5A99" w14:textId="6ECAE5B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py-spell </w:t>
            </w:r>
            <w:r w:rsidR="00C37D62">
              <w:rPr>
                <w:rFonts w:ascii="Times New Roman" w:hAnsi="Times New Roman" w:cs="Times New Roman"/>
                <w:sz w:val="20"/>
                <w:szCs w:val="20"/>
              </w:rPr>
              <w:t xml:space="preserve">(target </w:t>
            </w:r>
            <w:proofErr w:type="spellStart"/>
            <w:r w:rsidR="00C37D62">
              <w:rPr>
                <w:rFonts w:ascii="Times New Roman" w:hAnsi="Times New Roman" w:cs="Times New Roman"/>
                <w:sz w:val="20"/>
                <w:szCs w:val="20"/>
              </w:rPr>
              <w:t>unspeci-fied</w:t>
            </w:r>
            <w:proofErr w:type="spellEnd"/>
            <w:r w:rsidR="00C37D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4F4BA5" w14:textId="5350E79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15A4EC" w14:textId="68866D1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64E379" w14:textId="2EAAC71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778EF8" w14:textId="1D2BC53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B49D29" w14:textId="08216C7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FDD1F0" w14:textId="37E60C7B" w:rsidR="00796D7D" w:rsidRPr="0090524A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complete L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26BA5D3" w14:textId="05404844" w:rsidR="00796D7D" w:rsidRDefault="00B9285F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10B8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C56DFD" w14:textId="02C289E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F1950AF" w14:textId="247E1A2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39383F" w14:textId="5984496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32F873A" w14:textId="3815E1C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:rsidRPr="0090524A" w14:paraId="1225BE63" w14:textId="77777777" w:rsidTr="00724EB5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2AD1BE" w14:textId="77777777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Kübler et al., 199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BD51B1" w14:textId="77777777" w:rsidR="00796D7D" w:rsidRPr="0090524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F3F42D" w14:textId="6CD69AAD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20EB4C6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DDB32C" w14:textId="2AC0D5E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D2F96F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5BE9468" w14:textId="68A3F6D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505975" w14:textId="6F06AD5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3.0 SD=6.6</w:t>
            </w:r>
          </w:p>
          <w:p w14:paraId="3484CB2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37-5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F42247" w14:textId="77777777" w:rsidR="00B230F6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.7 SD=4.5</w:t>
            </w:r>
          </w:p>
          <w:p w14:paraId="65715A7F" w14:textId="59EF3C9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5-14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A9AC1A" w14:textId="77777777" w:rsidR="00796D7D" w:rsidRPr="0090524A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052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ncomplete LIS (n=1), classic LIS (n=1), severe </w:t>
            </w:r>
            <w:proofErr w:type="spellStart"/>
            <w:r w:rsidRPr="009052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etraparesis</w:t>
            </w:r>
            <w:proofErr w:type="spellEnd"/>
            <w:r w:rsidRPr="009052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dysarthria (n=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3C45D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507EF6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22350C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FDE989D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991B353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3 PWD achieved system control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994D64" w14:textId="40D81128" w:rsidR="00796D7D" w:rsidRDefault="00FC20D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3AF828" w14:textId="6001CDF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s per lette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24ECFB4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64.7 </w:t>
            </w:r>
          </w:p>
          <w:p w14:paraId="7482F691" w14:textId="3CD68F9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41.3</w:t>
            </w:r>
          </w:p>
          <w:p w14:paraId="5F3A1222" w14:textId="5B82697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12-192</w:t>
            </w:r>
          </w:p>
          <w:p w14:paraId="3B86B6AB" w14:textId="77777777" w:rsidR="00BF200D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68D20" w14:textId="15D947C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acters per minute 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 w:rsidR="00BF200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2EF0D83F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0.9</w:t>
            </w:r>
          </w:p>
          <w:p w14:paraId="68A4B7A2" w14:textId="77777777" w:rsidR="00796D7D" w:rsidRPr="0090524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-5.0</w:t>
            </w:r>
          </w:p>
        </w:tc>
      </w:tr>
      <w:tr w:rsidR="00796D7D" w14:paraId="6C76560D" w14:textId="77777777" w:rsidTr="00724EB5">
        <w:trPr>
          <w:cantSplit/>
        </w:trPr>
        <w:tc>
          <w:tcPr>
            <w:tcW w:w="1075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0D13D0" w14:textId="1D4B830E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Neumann et al., 200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BDE940" w14:textId="01B59D26" w:rsidR="00796D7D" w:rsidRPr="008C27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4F1DFA" w14:textId="1068598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</w:t>
            </w:r>
            <w:r w:rsidR="009A5C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ll</w:t>
            </w:r>
          </w:p>
          <w:p w14:paraId="79AA4285" w14:textId="3BEACED9" w:rsidR="00796D7D" w:rsidRPr="0090524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grap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3C6D557" w14:textId="6879C2E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F3292C" w14:textId="69EE81A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7F4A2A" w14:textId="5F4F4DC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4CE42F" w14:textId="531879F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, ~41 at start of 4 year stud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DA9804" w14:textId="1109275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years at start of stud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F06D374" w14:textId="5E7FB170" w:rsidR="00796D7D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052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complete LI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EAE8AD" w14:textId="525C9943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ECFF07" w14:textId="7D64A89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00082A5" w14:textId="2A3E591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EA091EA" w14:textId="2B73193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10A8AA9" w14:textId="2725872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Typed 454 German words (4733 characters) in ~160 hours spread across 52 days over 6 months. Characters per minute (</w:t>
            </w:r>
            <w:proofErr w:type="spellStart"/>
            <w:r w:rsidR="00B230F6"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 w:rsidR="00B230F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0524A">
              <w:rPr>
                <w:rFonts w:ascii="Times New Roman" w:hAnsi="Times New Roman" w:cs="Times New Roman"/>
                <w:sz w:val="20"/>
                <w:szCs w:val="20"/>
              </w:rPr>
              <w:t>mean across sessions): ~2</w:t>
            </w:r>
          </w:p>
        </w:tc>
      </w:tr>
      <w:tr w:rsidR="00737631" w14:paraId="3CA7232B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A80A7D" w14:textId="7EF27B20" w:rsidR="00737631" w:rsidRPr="00724EB5" w:rsidRDefault="00737631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G, SSVEP, Visual</w:t>
            </w:r>
          </w:p>
        </w:tc>
      </w:tr>
      <w:tr w:rsidR="00796D7D" w14:paraId="5B0909D9" w14:textId="77777777" w:rsidTr="00F17DA9">
        <w:trPr>
          <w:cantSplit/>
          <w:trHeight w:val="1014"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48FD24" w14:textId="76DB096C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Lesenfants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2242539" w14:textId="206AB90E" w:rsidR="00796D7D" w:rsidRPr="0090524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Visual, binary choice color stimuli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FB4B8B4" w14:textId="4E3AB74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1E7F53" w14:textId="2C91998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0753E3" w14:textId="5F43C2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9070EEC" w14:textId="31FEC53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,</w:t>
            </w:r>
          </w:p>
          <w:p w14:paraId="082A2946" w14:textId="7054A8D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580C69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49.0 SD=19.7</w:t>
            </w:r>
          </w:p>
          <w:p w14:paraId="547E14EE" w14:textId="474582E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23-74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F5D8A3" w14:textId="430AF71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3-15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84A775" w14:textId="17A499B4" w:rsidR="00796D7D" w:rsidRPr="0090524A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37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S unspecifie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18D67F" w14:textId="6E1576DC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E9994E" w14:textId="687A5AC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fatigue (n=2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4AFCBAA" w14:textId="1D8C86F6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51D4B0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9.5</w:t>
            </w:r>
          </w:p>
          <w:p w14:paraId="4CAB3700" w14:textId="0E4FA57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9.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69E9F8" w14:textId="04D03F2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4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41A94E" w14:textId="541BF077" w:rsidR="00796D7D" w:rsidRPr="0090524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14:paraId="6D65119D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ECB7D4" w14:textId="3BB3D9D2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Peters et al., 202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54FCB4" w14:textId="3A8AA43D" w:rsidR="00796D7D" w:rsidRPr="00737631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631">
              <w:rPr>
                <w:rFonts w:ascii="Times New Roman" w:hAnsi="Times New Roman" w:cs="Times New Roman"/>
                <w:sz w:val="20"/>
                <w:szCs w:val="20"/>
              </w:rPr>
              <w:t>Visual, multi-step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6F8A8A" w14:textId="06D46707" w:rsidR="00796D7D" w:rsidRPr="00737631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796D7D" w:rsidRPr="00737631">
              <w:rPr>
                <w:rFonts w:ascii="Times New Roman" w:hAnsi="Times New Roman" w:cs="Times New Roman"/>
                <w:sz w:val="20"/>
                <w:szCs w:val="20"/>
              </w:rPr>
              <w:t xml:space="preserve"> 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722A16E" w14:textId="2C0555E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97D5DF" w14:textId="7158567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F4AED8" w14:textId="7541BF9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E45E59" w14:textId="300BE1D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6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0459EB" w14:textId="739C6BB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; 12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E8A9068" w14:textId="3595A41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FRS</w:t>
            </w:r>
            <w:r w:rsidR="006762FB">
              <w:rPr>
                <w:rFonts w:ascii="Times New Roman" w:hAnsi="Times New Roman" w:cs="Times New Roman"/>
                <w:sz w:val="20"/>
                <w:szCs w:val="20"/>
              </w:rPr>
              <w:t>-R:</w:t>
            </w:r>
          </w:p>
          <w:p w14:paraId="5FFA6130" w14:textId="14D2ABB1" w:rsidR="00796D7D" w:rsidRPr="00737631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6F5FF5" w14:textId="6E8F1CB1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C0F49A" w14:textId="2AE149BD" w:rsidR="00796D7D" w:rsidRPr="00737631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FFC936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1</w:t>
            </w:r>
          </w:p>
          <w:p w14:paraId="3F746D12" w14:textId="57B02C0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DF5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891D10" w14:textId="05DB902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F4C81B" w14:textId="35154B4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72CD144" w14:textId="46B4EE15" w:rsidR="00571928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0.3 </w:t>
            </w:r>
          </w:p>
        </w:tc>
      </w:tr>
    </w:tbl>
    <w:p w14:paraId="0943BC66" w14:textId="77777777" w:rsidR="00653A85" w:rsidRDefault="00653A8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326E19C0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F38437" w14:textId="6A2785C5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23FC75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0F99037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27132B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02174D2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2F6FC93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446A78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23B570FC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BC42E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5F32BF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5E2A7DE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2D5124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288EA62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88D201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ED2DC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0030F94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0796F25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A991C4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1D49F64E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397AC99B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950CC9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0F184DD2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DF54D9" w14:paraId="1D9B34EB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87C8F88" w14:textId="497E10A4" w:rsidR="00DF54D9" w:rsidRPr="00724EB5" w:rsidRDefault="00DF54D9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NIRS</w:t>
            </w:r>
            <w:proofErr w:type="spellEnd"/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Task instructions only</w:t>
            </w:r>
          </w:p>
        </w:tc>
      </w:tr>
      <w:tr w:rsidR="00796D7D" w14:paraId="55EE1C0C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FBA23A" w14:textId="09D1A219" w:rsidR="00796D7D" w:rsidRPr="00E00E4C" w:rsidRDefault="00796D7D" w:rsidP="00E00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Abdalma</w:t>
            </w:r>
            <w:r w:rsidR="00E00E4C" w:rsidRPr="00E00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lak</w:t>
            </w:r>
            <w:proofErr w:type="spellEnd"/>
            <w:r w:rsidR="00E00E4C"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et al., 2017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8B734B" w14:textId="3F8EFF15" w:rsidR="00796D7D" w:rsidRPr="008666CF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6CF">
              <w:rPr>
                <w:rFonts w:ascii="Times New Roman" w:hAnsi="Times New Roman" w:cs="Times New Roman"/>
                <w:sz w:val="20"/>
                <w:szCs w:val="20"/>
              </w:rPr>
              <w:t>Task instructions only, two mental states used for binary-choice response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D2F77D" w14:textId="61173BA8" w:rsidR="00796D7D" w:rsidRPr="008666CF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6CF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6D37D3" w14:textId="0E3D456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5036314" w14:textId="0EB9293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FCF6C5" w14:textId="709B3E7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6CF">
              <w:rPr>
                <w:rFonts w:ascii="Times New Roman" w:hAnsi="Times New Roman" w:cs="Times New Roman"/>
                <w:sz w:val="20"/>
                <w:szCs w:val="20"/>
              </w:rPr>
              <w:t>Guillain-Barr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C93AAD4" w14:textId="7B9318C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0D3087" w14:textId="4E9672F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D0B76A5" w14:textId="00E0A7CB" w:rsidR="00796D7D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c L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D37C58" w14:textId="395683F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562519" w14:textId="3B25B4C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2D9DD7E" w14:textId="44A7A62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0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12E118" w14:textId="04F5038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E524A03" w14:textId="7C6E516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796D7D" w14:paraId="2DA20773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CF91FD" w14:textId="55D75807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Gallegos-Ayala et al., 20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205ED7" w14:textId="5A4DFA10" w:rsidR="00796D7D" w:rsidRPr="00DF54D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6CF">
              <w:rPr>
                <w:rFonts w:ascii="Times New Roman" w:hAnsi="Times New Roman" w:cs="Times New Roman"/>
                <w:sz w:val="20"/>
                <w:szCs w:val="20"/>
              </w:rPr>
              <w:t>Task instructions only, two mental states used for binary-choice response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E34656" w14:textId="26B8A19B" w:rsidR="00796D7D" w:rsidRPr="00DF54D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6CF">
              <w:rPr>
                <w:rFonts w:ascii="Times New Roman" w:hAnsi="Times New Roman" w:cs="Times New Roman"/>
                <w:sz w:val="20"/>
                <w:szCs w:val="20"/>
              </w:rPr>
              <w:t>Yes/no question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30DF7D4" w14:textId="227DC77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E96EC3" w14:textId="315C65C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4AF425" w14:textId="765FFF1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853052" w14:textId="5886407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19B7D73" w14:textId="3578202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287F71" w14:textId="400C78B8" w:rsidR="00796D7D" w:rsidRPr="00DF54D9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LSFRS-R: 0; </w:t>
            </w:r>
            <w:r w:rsidRPr="008666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tal LI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ADE3A6" w14:textId="60F568AE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30329BA" w14:textId="357DF3DA" w:rsidR="00796D7D" w:rsidRPr="00DF54D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B6496EB" w14:textId="59B9444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4.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FE80BF" w14:textId="462C9D6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A9E1540" w14:textId="4D19053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96D7D" w14:paraId="51B7292E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0AFA6E" w14:textId="74969B6E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Naito et al., 200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364ADF" w14:textId="57163A4E" w:rsidR="00796D7D" w:rsidRPr="00737631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4D9">
              <w:rPr>
                <w:rFonts w:ascii="Times New Roman" w:hAnsi="Times New Roman" w:cs="Times New Roman"/>
                <w:sz w:val="20"/>
                <w:szCs w:val="20"/>
              </w:rPr>
              <w:t>Task instructions only, two mental states used for binary-choice response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8E2F8B2" w14:textId="150CC0B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4D9">
              <w:rPr>
                <w:rFonts w:ascii="Times New Roman" w:hAnsi="Times New Roman" w:cs="Times New Roman"/>
                <w:sz w:val="20"/>
                <w:szCs w:val="20"/>
              </w:rPr>
              <w:t>Binary-choice response selec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66B9A88" w14:textId="5CAD309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143364" w14:textId="0324D4D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70450F5" w14:textId="13D4DBB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BA2815F" w14:textId="686CEB5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DF54D9">
              <w:rPr>
                <w:rFonts w:ascii="Times New Roman" w:hAnsi="Times New Roman" w:cs="Times New Roman"/>
                <w:sz w:val="20"/>
                <w:szCs w:val="20"/>
              </w:rPr>
              <w:t>22-8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44A0675" w14:textId="2E4EED7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E69464" w14:textId="47025CE2" w:rsidR="00796D7D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F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tal LIS (n=17), unspecified but relying on mechanical ventilation (n=23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6D78AA9" w14:textId="71903C9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EF3010" w14:textId="6197BD4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4D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9285F">
              <w:rPr>
                <w:rFonts w:ascii="Times New Roman" w:hAnsi="Times New Roman" w:cs="Times New Roman"/>
                <w:sz w:val="20"/>
                <w:szCs w:val="20"/>
              </w:rPr>
              <w:t>did not achieve system control</w:t>
            </w:r>
            <w:r w:rsidRPr="00DF54D9">
              <w:rPr>
                <w:rFonts w:ascii="Times New Roman" w:hAnsi="Times New Roman" w:cs="Times New Roman"/>
                <w:sz w:val="20"/>
                <w:szCs w:val="20"/>
              </w:rPr>
              <w:t xml:space="preserve"> (n=17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AD27A9" w14:textId="1BA1AD3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79.6 SD=</w:t>
            </w:r>
            <w:r w:rsidR="00484248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  <w:p w14:paraId="3413B845" w14:textId="6631A76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60-1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90FC77" w14:textId="382A778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/4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32536C" w14:textId="1BFB813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  <w:tr w:rsidR="00925C8B" w14:paraId="4697AFF8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DD3DC6" w14:textId="52A7473A" w:rsidR="00925C8B" w:rsidRPr="00724EB5" w:rsidRDefault="00925C8B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NIRS</w:t>
            </w:r>
            <w:proofErr w:type="spellEnd"/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Visual</w:t>
            </w:r>
          </w:p>
        </w:tc>
      </w:tr>
      <w:tr w:rsidR="00796D7D" w14:paraId="053FDD61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6B8BE8" w14:textId="700D4FB8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chudlo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&amp; Chau</w:t>
            </w:r>
            <w:r w:rsidR="00BF200D"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E3345A" w14:textId="66530541" w:rsidR="00796D7D" w:rsidRPr="00DF54D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C8B">
              <w:rPr>
                <w:rFonts w:ascii="Times New Roman" w:hAnsi="Times New Roman" w:cs="Times New Roman"/>
                <w:sz w:val="20"/>
                <w:szCs w:val="20"/>
              </w:rPr>
              <w:t>Visual, 3-choice icon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5C17EB" w14:textId="188BD45E" w:rsidR="00796D7D" w:rsidRPr="00DF54D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C8B">
              <w:rPr>
                <w:rFonts w:ascii="Times New Roman" w:hAnsi="Times New Roman" w:cs="Times New Roman"/>
                <w:sz w:val="20"/>
                <w:szCs w:val="20"/>
              </w:rPr>
              <w:t>Multiple-choice question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0E6730" w14:textId="7643B65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998DF4" w14:textId="2E7F651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E7AAAD" w14:textId="27F8222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 idiopathic weaknes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8B6AF1" w14:textId="169BA21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926CF3" w14:textId="6E39AC4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E6A9878" w14:textId="069F42C4" w:rsidR="00571928" w:rsidRPr="00DF54D9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25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trol of eyes and facial muscles; limited, inconsistent control of arms and leg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68068B" w14:textId="61EC533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3CFB8E5" w14:textId="66981B72" w:rsidR="00796D7D" w:rsidRPr="00DF54D9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F4FE15" w14:textId="0A5DB3E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63.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BC4641D" w14:textId="476C6EB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841895E" w14:textId="7D0196B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3BBB0E13" w14:textId="77777777" w:rsidR="00653A85" w:rsidRDefault="00653A8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170"/>
        <w:gridCol w:w="815"/>
        <w:gridCol w:w="1170"/>
        <w:gridCol w:w="900"/>
        <w:gridCol w:w="900"/>
        <w:gridCol w:w="1170"/>
        <w:gridCol w:w="900"/>
        <w:gridCol w:w="1080"/>
        <w:gridCol w:w="1350"/>
        <w:gridCol w:w="1080"/>
        <w:gridCol w:w="1350"/>
      </w:tblGrid>
      <w:tr w:rsidR="00571928" w:rsidRPr="001F6CD9" w14:paraId="6F859853" w14:textId="77777777" w:rsidTr="00F55238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E1FE0A" w14:textId="26D1050A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DBAC23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Interface </w:t>
            </w:r>
          </w:p>
          <w:p w14:paraId="466780C6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C3FF67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Task</w:t>
            </w:r>
          </w:p>
          <w:p w14:paraId="7929D33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targe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995CD8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onditions or session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8B9F37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</w:p>
          <w:p w14:paraId="7967C529" w14:textId="77777777" w:rsidR="00571928" w:rsidRPr="00EE161A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E161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ize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D03C157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41CDB6E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ge</w:t>
            </w:r>
          </w:p>
          <w:p w14:paraId="521AE6F9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D1BBA64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Time</w:t>
            </w:r>
          </w:p>
          <w:p w14:paraId="5BCA89A9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ince d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0FF1A3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evel of i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pair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B5BA80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prior BCI 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C0BADC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xcluded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/ withdrew, reas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CD553A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curacy result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4B5A9A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n with </w:t>
            </w:r>
          </w:p>
          <w:p w14:paraId="61DF9930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≥70%</w:t>
            </w:r>
          </w:p>
          <w:p w14:paraId="5A04BF12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c</w:t>
            </w: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curac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230051" w14:textId="77777777" w:rsidR="00571928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her</w:t>
            </w:r>
          </w:p>
          <w:p w14:paraId="70CFD0AE" w14:textId="77777777" w:rsidR="00571928" w:rsidRPr="00220F96" w:rsidRDefault="00571928" w:rsidP="0057192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20F96">
              <w:rPr>
                <w:rFonts w:ascii="Times New Roman" w:hAnsi="Times New Roman" w:cs="Times New Roman"/>
                <w:b/>
                <w:sz w:val="20"/>
                <w:szCs w:val="16"/>
              </w:rPr>
              <w:t>measures</w:t>
            </w:r>
          </w:p>
        </w:tc>
      </w:tr>
      <w:tr w:rsidR="00170A3A" w14:paraId="6C0E2EE1" w14:textId="77777777" w:rsidTr="00F17DA9">
        <w:trPr>
          <w:cantSplit/>
        </w:trPr>
        <w:tc>
          <w:tcPr>
            <w:tcW w:w="1512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20E5CE3" w14:textId="2421CC1D" w:rsidR="00170A3A" w:rsidRPr="00724EB5" w:rsidRDefault="00170A3A" w:rsidP="00A410B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24E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plantable</w:t>
            </w:r>
          </w:p>
        </w:tc>
      </w:tr>
      <w:tr w:rsidR="00796D7D" w14:paraId="09812A1B" w14:textId="77777777" w:rsidTr="00F17DA9">
        <w:trPr>
          <w:cantSplit/>
        </w:trPr>
        <w:tc>
          <w:tcPr>
            <w:tcW w:w="107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0764A6" w14:textId="79C158C5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Bacher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AD1B8E" w14:textId="72D49E1B" w:rsidR="00796D7D" w:rsidRPr="00925C8B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96D7D" w:rsidRPr="00170A3A">
              <w:rPr>
                <w:rFonts w:ascii="Times New Roman" w:hAnsi="Times New Roman" w:cs="Times New Roman"/>
                <w:sz w:val="20"/>
                <w:szCs w:val="20"/>
              </w:rPr>
              <w:t>ntra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cortical </w:t>
            </w:r>
            <w:proofErr w:type="spellStart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microelec-trode</w:t>
            </w:r>
            <w:proofErr w:type="spellEnd"/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array, v</w:t>
            </w:r>
            <w:r w:rsidR="00796D7D" w:rsidRPr="00170A3A">
              <w:rPr>
                <w:rFonts w:ascii="Times New Roman" w:hAnsi="Times New Roman" w:cs="Times New Roman"/>
                <w:sz w:val="20"/>
                <w:szCs w:val="20"/>
              </w:rPr>
              <w:t>isual, onscreen keyboard with cursor control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A06FBF6" w14:textId="018F9725" w:rsidR="00796D7D" w:rsidRPr="00925C8B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796D7D" w:rsidRPr="00170A3A">
              <w:rPr>
                <w:rFonts w:ascii="Times New Roman" w:hAnsi="Times New Roman" w:cs="Times New Roman"/>
                <w:sz w:val="20"/>
                <w:szCs w:val="20"/>
              </w:rPr>
              <w:t xml:space="preserve"> (word &amp; phrase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8FD036E" w14:textId="2B0B580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795E7E" w14:textId="77B8C83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42ABEDA" w14:textId="68D3BC1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E851B6" w14:textId="60E5452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93ACE0" w14:textId="79BAD45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year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15BEDA8" w14:textId="619B3FC1" w:rsidR="00796D7D" w:rsidRPr="00925C8B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etraplegia; anarthri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EB92F87" w14:textId="726E98A6" w:rsidR="00796D7D" w:rsidRDefault="00A410B8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16144A8" w14:textId="3F1AF15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00ABADE" w14:textId="1705B73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D7D">
              <w:rPr>
                <w:rFonts w:ascii="Times New Roman" w:hAnsi="Times New Roman" w:cs="Times New Roman"/>
                <w:i/>
                <w:sz w:val="20"/>
                <w:szCs w:val="20"/>
              </w:rPr>
              <w:t>QWERTY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25A365BB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9.7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17A273" w14:textId="5DBFE43A" w:rsidR="00796D7D" w:rsidRPr="00796D7D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6D7D">
              <w:rPr>
                <w:rFonts w:ascii="Times New Roman" w:hAnsi="Times New Roman" w:cs="Times New Roman"/>
                <w:i/>
                <w:sz w:val="20"/>
                <w:szCs w:val="20"/>
              </w:rPr>
              <w:t>Radial</w:t>
            </w:r>
          </w:p>
          <w:p w14:paraId="2B93A930" w14:textId="5151EB0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91.4 SD=5.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ACE6D34" w14:textId="7A53790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C1F8830" w14:textId="0CF5DA7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ystroke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2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1176C12" w14:textId="77777777" w:rsidR="00796D7D" w:rsidRPr="00796D7D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6D7D">
              <w:rPr>
                <w:rFonts w:ascii="Times New Roman" w:hAnsi="Times New Roman" w:cs="Times New Roman"/>
                <w:i/>
                <w:sz w:val="20"/>
                <w:szCs w:val="20"/>
              </w:rPr>
              <w:t>QWERTY</w:t>
            </w:r>
          </w:p>
          <w:p w14:paraId="3794C6D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6.3 </w:t>
            </w:r>
          </w:p>
          <w:p w14:paraId="3B7C2EB2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1.0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5FA37D" w14:textId="77777777" w:rsidR="00796D7D" w:rsidRPr="00796D7D" w:rsidRDefault="00796D7D" w:rsidP="00A410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6D7D">
              <w:rPr>
                <w:rFonts w:ascii="Times New Roman" w:hAnsi="Times New Roman" w:cs="Times New Roman"/>
                <w:i/>
                <w:sz w:val="20"/>
                <w:szCs w:val="20"/>
              </w:rPr>
              <w:t>Radial</w:t>
            </w:r>
          </w:p>
          <w:p w14:paraId="1B41274A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12.7 </w:t>
            </w:r>
          </w:p>
          <w:p w14:paraId="3C404AC5" w14:textId="413FAB5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796D7D" w14:paraId="27400986" w14:textId="77777777" w:rsidTr="00F17DA9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D1D104B" w14:textId="3EEE2FEE" w:rsidR="00796D7D" w:rsidRPr="00E00E4C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Pandarinath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F06F6F8" w14:textId="4D6430E0" w:rsidR="00796D7D" w:rsidRPr="00170A3A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96D7D" w:rsidRPr="00170A3A">
              <w:rPr>
                <w:rFonts w:ascii="Times New Roman" w:hAnsi="Times New Roman" w:cs="Times New Roman"/>
                <w:sz w:val="20"/>
                <w:szCs w:val="20"/>
              </w:rPr>
              <w:t>ntra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cortical </w:t>
            </w:r>
            <w:proofErr w:type="spellStart"/>
            <w:r w:rsidR="00796D7D">
              <w:rPr>
                <w:rFonts w:ascii="Times New Roman" w:hAnsi="Times New Roman" w:cs="Times New Roman"/>
                <w:sz w:val="20"/>
                <w:szCs w:val="20"/>
              </w:rPr>
              <w:t>microelec-trode</w:t>
            </w:r>
            <w:proofErr w:type="spellEnd"/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array, v</w:t>
            </w:r>
            <w:r w:rsidR="00796D7D" w:rsidRPr="00170A3A">
              <w:rPr>
                <w:rFonts w:ascii="Times New Roman" w:hAnsi="Times New Roman" w:cs="Times New Roman"/>
                <w:sz w:val="20"/>
                <w:szCs w:val="20"/>
              </w:rPr>
              <w:t>is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6D7D" w:rsidRPr="00170A3A">
              <w:rPr>
                <w:rFonts w:ascii="Times New Roman" w:hAnsi="Times New Roman" w:cs="Times New Roman"/>
                <w:sz w:val="20"/>
                <w:szCs w:val="20"/>
              </w:rPr>
              <w:t>onscreen keyboard with cursor control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74F665" w14:textId="0ADB6272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</w:p>
          <w:p w14:paraId="293D6D53" w14:textId="3EDA40B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ntenc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497CBD7" w14:textId="4B2ABA7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E73C3E8" w14:textId="211FF715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C0FED8C" w14:textId="687923F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,</w:t>
            </w:r>
          </w:p>
          <w:p w14:paraId="7A2F7C16" w14:textId="59C94B2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Pr="00D94E9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AB84BE9" w14:textId="11294700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56.3 SD=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3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>51-6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B44DD1E" w14:textId="0531ADD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BE3BFEE" w14:textId="730EA71B" w:rsidR="00796D7D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LSFRS-R: 16 (n=1) or 17 (n=1); ASIA C (n=1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470D36" w14:textId="38938B2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FD2C548" w14:textId="46386D54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3E72DF3" w14:textId="52E0FBF9" w:rsidR="00796D7D" w:rsidRPr="00170A3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6DAB878" w14:textId="2BEDD6B3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6F21DE" w14:textId="7B00696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21CFCC90" w14:textId="596D464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28.1;</w:t>
            </w:r>
          </w:p>
          <w:p w14:paraId="4EB88EB5" w14:textId="398FE7D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R (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>bits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FE38A5F" w14:textId="6ECBA4F9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Pr="00170A3A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</w:p>
        </w:tc>
      </w:tr>
      <w:tr w:rsidR="00796D7D" w14:paraId="4F2CD365" w14:textId="77777777" w:rsidTr="00724EB5">
        <w:trPr>
          <w:cantSplit/>
        </w:trPr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58C5D9B" w14:textId="49B830FE" w:rsidR="00796D7D" w:rsidRPr="00E00E4C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Vansteen</w:t>
            </w:r>
            <w:r w:rsidR="00BF200D" w:rsidRPr="00E00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0E4C">
              <w:rPr>
                <w:rFonts w:ascii="Times New Roman" w:hAnsi="Times New Roman" w:cs="Times New Roman"/>
                <w:sz w:val="20"/>
                <w:szCs w:val="20"/>
              </w:rPr>
              <w:t>sel</w:t>
            </w:r>
            <w:proofErr w:type="spellEnd"/>
            <w:r w:rsidRPr="00E00E4C">
              <w:rPr>
                <w:rFonts w:ascii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4EFD7FA" w14:textId="5930EFB1" w:rsidR="00796D7D" w:rsidRPr="00170A3A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>ubdural electrodes, v</w:t>
            </w:r>
            <w:r w:rsidR="00796D7D" w:rsidRPr="00170A3A">
              <w:rPr>
                <w:rFonts w:ascii="Times New Roman" w:hAnsi="Times New Roman" w:cs="Times New Roman"/>
                <w:sz w:val="20"/>
                <w:szCs w:val="20"/>
              </w:rPr>
              <w:t>is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matrix spell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3D7566" w14:textId="7BF45A60" w:rsidR="00796D7D" w:rsidRDefault="00790A1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-spell</w:t>
            </w:r>
            <w:r w:rsidR="00796D7D">
              <w:rPr>
                <w:rFonts w:ascii="Times New Roman" w:hAnsi="Times New Roman" w:cs="Times New Roman"/>
                <w:sz w:val="20"/>
                <w:szCs w:val="20"/>
              </w:rPr>
              <w:t xml:space="preserve"> (word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0CDB341" w14:textId="77C5BF5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E629F5A" w14:textId="0C6A54FE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8881844" w14:textId="6DE0D9EF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1790A3" w14:textId="62B56428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14B64C" w14:textId="13BF64FB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4A26FD5" w14:textId="05451B58" w:rsidR="00796D7D" w:rsidRDefault="00796D7D" w:rsidP="00A41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LSFRS-R: 2</w:t>
            </w:r>
            <w:r w:rsidR="00B23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; c</w:t>
            </w:r>
            <w:r w:rsidR="00FE4F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</w:t>
            </w:r>
            <w:r w:rsidRPr="0017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ssic LI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6A8F959" w14:textId="475450A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B72A34D" w14:textId="1DB3799C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940">
              <w:rPr>
                <w:rFonts w:ascii="Times New Roman" w:hAnsi="Times New Roman" w:cs="Times New Roman"/>
                <w:sz w:val="20"/>
                <w:szCs w:val="20"/>
              </w:rPr>
              <w:t>Excluded, died before electrode implantation (n=2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A348CB9" w14:textId="5E00B8D8" w:rsidR="00796D7D" w:rsidRDefault="00FE4FFC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ross 44 spelling runs:</w:t>
            </w:r>
          </w:p>
          <w:p w14:paraId="5B222387" w14:textId="77777777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89</w:t>
            </w:r>
          </w:p>
          <w:p w14:paraId="470F8C0E" w14:textId="40A027C2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=6</w:t>
            </w:r>
          </w:p>
          <w:p w14:paraId="47EF7DE4" w14:textId="47B9DB04" w:rsidR="00796D7D" w:rsidRPr="00170A3A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9BD6127" w14:textId="21940FFA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B03432" w14:textId="2FBB3FA6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940">
              <w:rPr>
                <w:rFonts w:ascii="Times New Roman" w:hAnsi="Times New Roman" w:cs="Times New Roman"/>
                <w:sz w:val="20"/>
                <w:szCs w:val="20"/>
              </w:rPr>
              <w:t>Seconds per let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C59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C38F72" w14:textId="65B36F2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=33 </w:t>
            </w:r>
          </w:p>
          <w:p w14:paraId="475FE28E" w14:textId="77777777" w:rsidR="00BF200D" w:rsidRDefault="00BF200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A0906" w14:textId="4ECA710D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s per min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4FF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1450065" w14:textId="261E7791" w:rsidR="00796D7D" w:rsidRDefault="00796D7D" w:rsidP="00A41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=1.8</w:t>
            </w:r>
          </w:p>
        </w:tc>
      </w:tr>
    </w:tbl>
    <w:p w14:paraId="0BA45C56" w14:textId="77777777" w:rsidR="00CB69C1" w:rsidRDefault="00A410B8">
      <w:pPr>
        <w:rPr>
          <w:rFonts w:ascii="Times New Roman" w:hAnsi="Times New Roman" w:cs="Times New Roman"/>
          <w:sz w:val="20"/>
          <w:szCs w:val="20"/>
        </w:rPr>
        <w:sectPr w:rsidR="00CB69C1" w:rsidSect="00220F96">
          <w:pgSz w:w="15840" w:h="12240" w:orient="landscape"/>
          <w:pgMar w:top="360" w:right="360" w:bottom="360" w:left="36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7AAB9940" w14:textId="57AB112A" w:rsidR="00674610" w:rsidRDefault="00CB69C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08BE0A8C" w14:textId="718D27A1" w:rsidR="00CB69C1" w:rsidRPr="005B5B02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B5B02">
        <w:rPr>
          <w:rFonts w:ascii="Times New Roman" w:hAnsi="Times New Roman" w:cs="Times New Roman"/>
          <w:sz w:val="20"/>
          <w:szCs w:val="20"/>
        </w:rPr>
        <w:t>Abdalmalak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Milej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D., Norton, L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Debick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D. B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Gofton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Diop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M., et al. (2017). Single-session communication with a locked-in patient by functional near-infrared spectroscopy. </w:t>
      </w:r>
      <w:r w:rsidRPr="005B5B02">
        <w:rPr>
          <w:rFonts w:ascii="Times New Roman" w:hAnsi="Times New Roman" w:cs="Times New Roman"/>
          <w:i/>
          <w:iCs/>
          <w:sz w:val="20"/>
          <w:szCs w:val="20"/>
        </w:rPr>
        <w:t>Neurophotonics</w:t>
      </w:r>
      <w:r w:rsidRPr="005B5B02">
        <w:rPr>
          <w:rFonts w:ascii="Times New Roman" w:hAnsi="Times New Roman" w:cs="Times New Roman"/>
          <w:sz w:val="20"/>
          <w:szCs w:val="20"/>
        </w:rPr>
        <w:t xml:space="preserve"> 4</w:t>
      </w:r>
      <w:r w:rsidR="005B5B02" w:rsidRPr="005B5B02">
        <w:rPr>
          <w:rFonts w:ascii="Times New Roman" w:hAnsi="Times New Roman" w:cs="Times New Roman"/>
          <w:sz w:val="20"/>
          <w:szCs w:val="20"/>
        </w:rPr>
        <w:t>(4), 040501</w:t>
      </w:r>
      <w:r w:rsidRPr="005B5B0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>: 10.1117/</w:t>
      </w:r>
      <w:proofErr w:type="gramStart"/>
      <w:r w:rsidRPr="005B5B02">
        <w:rPr>
          <w:rFonts w:ascii="Times New Roman" w:hAnsi="Times New Roman" w:cs="Times New Roman"/>
          <w:sz w:val="20"/>
          <w:szCs w:val="20"/>
        </w:rPr>
        <w:t>1.NPh</w:t>
      </w:r>
      <w:proofErr w:type="gramEnd"/>
      <w:r w:rsidRPr="005B5B02">
        <w:rPr>
          <w:rFonts w:ascii="Times New Roman" w:hAnsi="Times New Roman" w:cs="Times New Roman"/>
          <w:sz w:val="20"/>
          <w:szCs w:val="20"/>
        </w:rPr>
        <w:t>.4.4.040501.</w:t>
      </w:r>
    </w:p>
    <w:p w14:paraId="7DA75C65" w14:textId="7F06BE3E" w:rsidR="00CB69C1" w:rsidRPr="005B5B02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B5B02">
        <w:rPr>
          <w:rFonts w:ascii="Times New Roman" w:hAnsi="Times New Roman" w:cs="Times New Roman"/>
          <w:sz w:val="20"/>
          <w:szCs w:val="20"/>
        </w:rPr>
        <w:t>Bacher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Jarosiewicz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B., Masse, N. Y., Stavisky, S. D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Simeral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J. D., Newell, K., et al. (2015). Neural point-and-click communication by a person with incomplete locked-in syndrome. </w:t>
      </w:r>
      <w:proofErr w:type="spellStart"/>
      <w:r w:rsidRPr="005B5B02">
        <w:rPr>
          <w:rFonts w:ascii="Times New Roman" w:hAnsi="Times New Roman" w:cs="Times New Roman"/>
          <w:i/>
          <w:iCs/>
          <w:sz w:val="20"/>
          <w:szCs w:val="20"/>
        </w:rPr>
        <w:t>Neurorehabil</w:t>
      </w:r>
      <w:proofErr w:type="spellEnd"/>
      <w:r w:rsidR="005B5B02" w:rsidRPr="005B5B0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B5B02">
        <w:rPr>
          <w:rFonts w:ascii="Times New Roman" w:hAnsi="Times New Roman" w:cs="Times New Roman"/>
          <w:i/>
          <w:iCs/>
          <w:sz w:val="20"/>
          <w:szCs w:val="20"/>
        </w:rPr>
        <w:t xml:space="preserve"> Neural Repair</w:t>
      </w:r>
      <w:r w:rsidRPr="005B5B02">
        <w:rPr>
          <w:rFonts w:ascii="Times New Roman" w:hAnsi="Times New Roman" w:cs="Times New Roman"/>
          <w:sz w:val="20"/>
          <w:szCs w:val="20"/>
        </w:rPr>
        <w:t xml:space="preserve"> 29</w:t>
      </w:r>
      <w:r w:rsidR="005B5B02">
        <w:rPr>
          <w:rFonts w:ascii="Times New Roman" w:hAnsi="Times New Roman" w:cs="Times New Roman"/>
          <w:sz w:val="20"/>
          <w:szCs w:val="20"/>
        </w:rPr>
        <w:t>(5)</w:t>
      </w:r>
      <w:r w:rsidRPr="005B5B02">
        <w:rPr>
          <w:rFonts w:ascii="Times New Roman" w:hAnsi="Times New Roman" w:cs="Times New Roman"/>
          <w:sz w:val="20"/>
          <w:szCs w:val="20"/>
        </w:rPr>
        <w:t xml:space="preserve">, 462–471.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>: 10.1177/1545968314554624.</w:t>
      </w:r>
    </w:p>
    <w:p w14:paraId="18909018" w14:textId="20C9B5EF" w:rsidR="00CB69C1" w:rsidRPr="005B5B02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B5B02">
        <w:rPr>
          <w:rFonts w:ascii="Times New Roman" w:hAnsi="Times New Roman" w:cs="Times New Roman"/>
          <w:sz w:val="20"/>
          <w:szCs w:val="20"/>
        </w:rPr>
        <w:t>Carabalona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R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Gross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Tessadr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A., Castiglioni, P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Caracciolo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A., and de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Munar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I. (2012). Light on! Real world evaluation of a P300-based brain-computer interface (BCI) for environment control in a smart home. </w:t>
      </w:r>
      <w:r w:rsidRPr="005B5B02">
        <w:rPr>
          <w:rFonts w:ascii="Times New Roman" w:hAnsi="Times New Roman" w:cs="Times New Roman"/>
          <w:i/>
          <w:iCs/>
          <w:sz w:val="20"/>
          <w:szCs w:val="20"/>
        </w:rPr>
        <w:t>Ergonomics</w:t>
      </w:r>
      <w:r w:rsidRPr="005B5B02">
        <w:rPr>
          <w:rFonts w:ascii="Times New Roman" w:hAnsi="Times New Roman" w:cs="Times New Roman"/>
          <w:sz w:val="20"/>
          <w:szCs w:val="20"/>
        </w:rPr>
        <w:t xml:space="preserve"> 55</w:t>
      </w:r>
      <w:r w:rsidR="005B5B02" w:rsidRPr="005B5B02">
        <w:rPr>
          <w:rFonts w:ascii="Times New Roman" w:hAnsi="Times New Roman" w:cs="Times New Roman"/>
          <w:sz w:val="20"/>
          <w:szCs w:val="20"/>
        </w:rPr>
        <w:t>(5)</w:t>
      </w:r>
      <w:r w:rsidRPr="005B5B02">
        <w:rPr>
          <w:rFonts w:ascii="Times New Roman" w:hAnsi="Times New Roman" w:cs="Times New Roman"/>
          <w:sz w:val="20"/>
          <w:szCs w:val="20"/>
        </w:rPr>
        <w:t xml:space="preserve">, 552–563.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>: 10.1080/00140139.2012.661083.</w:t>
      </w:r>
    </w:p>
    <w:p w14:paraId="7CF4B6DE" w14:textId="77777777" w:rsidR="00CB69C1" w:rsidRPr="005B5B02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5B5B02">
        <w:rPr>
          <w:rFonts w:ascii="Times New Roman" w:hAnsi="Times New Roman" w:cs="Times New Roman"/>
          <w:sz w:val="20"/>
          <w:szCs w:val="20"/>
        </w:rPr>
        <w:t xml:space="preserve">Caruso, M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Cincott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Leotta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Mecella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M., Riccio, A.,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Schettin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, F., et al. (2013). “My-World-in-My-Tablet: An Architecture for People with Physical Impairment,” in </w:t>
      </w:r>
      <w:r w:rsidRPr="005B5B02">
        <w:rPr>
          <w:rFonts w:ascii="Times New Roman" w:hAnsi="Times New Roman" w:cs="Times New Roman"/>
          <w:i/>
          <w:iCs/>
          <w:sz w:val="20"/>
          <w:szCs w:val="20"/>
        </w:rPr>
        <w:t>Human-Computer Interaction. Interaction Modalities and Techniques</w:t>
      </w:r>
      <w:r w:rsidRPr="005B5B02">
        <w:rPr>
          <w:rFonts w:ascii="Times New Roman" w:hAnsi="Times New Roman" w:cs="Times New Roman"/>
          <w:sz w:val="20"/>
          <w:szCs w:val="20"/>
        </w:rPr>
        <w:t xml:space="preserve">, ed. M.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Kurosu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 xml:space="preserve"> (Berlin, Heidelberg: Springer Berlin Heidelberg), 637–647. </w:t>
      </w:r>
      <w:proofErr w:type="spellStart"/>
      <w:r w:rsidRPr="005B5B0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B5B02">
        <w:rPr>
          <w:rFonts w:ascii="Times New Roman" w:hAnsi="Times New Roman" w:cs="Times New Roman"/>
          <w:sz w:val="20"/>
          <w:szCs w:val="20"/>
        </w:rPr>
        <w:t>: 10.1007/978-3-642-39330-3_69.</w:t>
      </w:r>
    </w:p>
    <w:p w14:paraId="53184DCC" w14:textId="30340A39" w:rsidR="00CB69C1" w:rsidRPr="00741496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741496">
        <w:rPr>
          <w:rFonts w:ascii="Times New Roman" w:hAnsi="Times New Roman" w:cs="Times New Roman"/>
          <w:sz w:val="20"/>
          <w:szCs w:val="20"/>
        </w:rPr>
        <w:t xml:space="preserve">Clements, J. M., Sellers, E. W., Ryan, D. B., Caves, K., Collins, L. M., and Throckmorton, C. S. (2016). Applying dynamic data collection to improve dry electrode system performance for a P300-based brain-computer interface. </w:t>
      </w:r>
      <w:r w:rsidRPr="00741496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741496" w:rsidRPr="00741496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41496">
        <w:rPr>
          <w:rFonts w:ascii="Times New Roman" w:hAnsi="Times New Roman" w:cs="Times New Roman"/>
          <w:i/>
          <w:iCs/>
          <w:sz w:val="20"/>
          <w:szCs w:val="20"/>
        </w:rPr>
        <w:t xml:space="preserve"> Neural Eng</w:t>
      </w:r>
      <w:r w:rsidR="00741496" w:rsidRPr="00741496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41496">
        <w:rPr>
          <w:rFonts w:ascii="Times New Roman" w:hAnsi="Times New Roman" w:cs="Times New Roman"/>
          <w:sz w:val="20"/>
          <w:szCs w:val="20"/>
        </w:rPr>
        <w:t xml:space="preserve"> 13</w:t>
      </w:r>
      <w:r w:rsidR="00741496" w:rsidRPr="00741496">
        <w:rPr>
          <w:rFonts w:ascii="Times New Roman" w:hAnsi="Times New Roman" w:cs="Times New Roman"/>
          <w:sz w:val="20"/>
          <w:szCs w:val="20"/>
        </w:rPr>
        <w:t>:066018</w:t>
      </w:r>
      <w:r w:rsidRPr="00741496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41496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41496">
        <w:rPr>
          <w:rFonts w:ascii="Times New Roman" w:hAnsi="Times New Roman" w:cs="Times New Roman"/>
          <w:sz w:val="20"/>
          <w:szCs w:val="20"/>
        </w:rPr>
        <w:t>: 10.1088/1741-2560/13/6/066018.</w:t>
      </w:r>
    </w:p>
    <w:p w14:paraId="666D5B5B" w14:textId="0D554A5D" w:rsidR="00CB69C1" w:rsidRPr="001B3819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3819">
        <w:rPr>
          <w:rFonts w:ascii="Times New Roman" w:hAnsi="Times New Roman" w:cs="Times New Roman"/>
          <w:sz w:val="20"/>
          <w:szCs w:val="20"/>
        </w:rPr>
        <w:t>Combaz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Chatelle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C., Robben, A.,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Vanhoof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G.,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Goeleven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A., Thijs, V., et al. (2013). A Comparison of Two Spelling Brain-Computer Interfaces Based on Visual P3 and SSVEP in Locked-In Syndrome. </w:t>
      </w:r>
      <w:proofErr w:type="spellStart"/>
      <w:r w:rsidRPr="001B3819">
        <w:rPr>
          <w:rFonts w:ascii="Times New Roman" w:hAnsi="Times New Roman" w:cs="Times New Roman"/>
          <w:i/>
          <w:iCs/>
          <w:sz w:val="20"/>
          <w:szCs w:val="20"/>
        </w:rPr>
        <w:t>PLoS</w:t>
      </w:r>
      <w:proofErr w:type="spellEnd"/>
      <w:r w:rsidRPr="001B3819">
        <w:rPr>
          <w:rFonts w:ascii="Times New Roman" w:hAnsi="Times New Roman" w:cs="Times New Roman"/>
          <w:i/>
          <w:iCs/>
          <w:sz w:val="20"/>
          <w:szCs w:val="20"/>
        </w:rPr>
        <w:t xml:space="preserve"> ONE</w:t>
      </w:r>
      <w:r w:rsidRPr="001B3819">
        <w:rPr>
          <w:rFonts w:ascii="Times New Roman" w:hAnsi="Times New Roman" w:cs="Times New Roman"/>
          <w:sz w:val="20"/>
          <w:szCs w:val="20"/>
        </w:rPr>
        <w:t xml:space="preserve"> 8</w:t>
      </w:r>
      <w:r w:rsidR="00741496" w:rsidRPr="001B3819">
        <w:rPr>
          <w:rFonts w:ascii="Times New Roman" w:hAnsi="Times New Roman" w:cs="Times New Roman"/>
          <w:sz w:val="20"/>
          <w:szCs w:val="20"/>
        </w:rPr>
        <w:t>, e73691</w:t>
      </w:r>
      <w:r w:rsidRPr="001B381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>: 10.1371/journal.pone.0073691.</w:t>
      </w:r>
    </w:p>
    <w:p w14:paraId="0C56A082" w14:textId="4A351D6E" w:rsidR="00CB69C1" w:rsidRPr="003873A4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3873A4">
        <w:rPr>
          <w:rFonts w:ascii="Times New Roman" w:hAnsi="Times New Roman" w:cs="Times New Roman"/>
          <w:sz w:val="20"/>
          <w:szCs w:val="20"/>
        </w:rPr>
        <w:t xml:space="preserve">Cruz, A., Pires, G., and Nunes, U. J. (2018). Double </w:t>
      </w:r>
      <w:proofErr w:type="spellStart"/>
      <w:r w:rsidRPr="003873A4">
        <w:rPr>
          <w:rFonts w:ascii="Times New Roman" w:hAnsi="Times New Roman" w:cs="Times New Roman"/>
          <w:sz w:val="20"/>
          <w:szCs w:val="20"/>
        </w:rPr>
        <w:t>ErrP</w:t>
      </w:r>
      <w:proofErr w:type="spellEnd"/>
      <w:r w:rsidRPr="003873A4">
        <w:rPr>
          <w:rFonts w:ascii="Times New Roman" w:hAnsi="Times New Roman" w:cs="Times New Roman"/>
          <w:sz w:val="20"/>
          <w:szCs w:val="20"/>
        </w:rPr>
        <w:t xml:space="preserve"> Detection for Automatic Error Correction in an ERP-Based BCI Speller. </w:t>
      </w:r>
      <w:r w:rsidRPr="003873A4">
        <w:rPr>
          <w:rFonts w:ascii="Times New Roman" w:hAnsi="Times New Roman" w:cs="Times New Roman"/>
          <w:i/>
          <w:iCs/>
          <w:sz w:val="20"/>
          <w:szCs w:val="20"/>
        </w:rPr>
        <w:t>IEEE Trans</w:t>
      </w:r>
      <w:r w:rsidR="003873A4" w:rsidRPr="003873A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3873A4">
        <w:rPr>
          <w:rFonts w:ascii="Times New Roman" w:hAnsi="Times New Roman" w:cs="Times New Roman"/>
          <w:i/>
          <w:iCs/>
          <w:sz w:val="20"/>
          <w:szCs w:val="20"/>
        </w:rPr>
        <w:t xml:space="preserve"> Neural Syst</w:t>
      </w:r>
      <w:r w:rsidR="003873A4" w:rsidRPr="003873A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3873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873A4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="003873A4" w:rsidRPr="003873A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3873A4">
        <w:rPr>
          <w:rFonts w:ascii="Times New Roman" w:hAnsi="Times New Roman" w:cs="Times New Roman"/>
          <w:i/>
          <w:iCs/>
          <w:sz w:val="20"/>
          <w:szCs w:val="20"/>
        </w:rPr>
        <w:t xml:space="preserve"> Eng</w:t>
      </w:r>
      <w:r w:rsidR="003873A4" w:rsidRPr="003873A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3873A4">
        <w:rPr>
          <w:rFonts w:ascii="Times New Roman" w:hAnsi="Times New Roman" w:cs="Times New Roman"/>
          <w:sz w:val="20"/>
          <w:szCs w:val="20"/>
        </w:rPr>
        <w:t xml:space="preserve"> 26, 26–36. </w:t>
      </w:r>
      <w:proofErr w:type="spellStart"/>
      <w:r w:rsidRPr="003873A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3873A4">
        <w:rPr>
          <w:rFonts w:ascii="Times New Roman" w:hAnsi="Times New Roman" w:cs="Times New Roman"/>
          <w:sz w:val="20"/>
          <w:szCs w:val="20"/>
        </w:rPr>
        <w:t>: 10.1109/TNSRE.2017.2755018.</w:t>
      </w:r>
    </w:p>
    <w:p w14:paraId="3F4EF264" w14:textId="77777777" w:rsidR="00CB69C1" w:rsidRPr="001B381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1B3819">
        <w:rPr>
          <w:rFonts w:ascii="Times New Roman" w:hAnsi="Times New Roman" w:cs="Times New Roman"/>
          <w:sz w:val="20"/>
          <w:szCs w:val="20"/>
        </w:rPr>
        <w:t xml:space="preserve">Gallegos-Ayala, G.,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Furdea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A., Takano, K.,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Ruf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C. A., Flor, H., and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Birbaumer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N. (2014). Brain communication in a completely locked-in patient using bedside near-infrared spectroscopy. </w:t>
      </w:r>
      <w:r w:rsidRPr="001B3819">
        <w:rPr>
          <w:rFonts w:ascii="Times New Roman" w:hAnsi="Times New Roman" w:cs="Times New Roman"/>
          <w:i/>
          <w:iCs/>
          <w:sz w:val="20"/>
          <w:szCs w:val="20"/>
        </w:rPr>
        <w:t>Neurology</w:t>
      </w:r>
      <w:r w:rsidRPr="001B3819">
        <w:rPr>
          <w:rFonts w:ascii="Times New Roman" w:hAnsi="Times New Roman" w:cs="Times New Roman"/>
          <w:sz w:val="20"/>
          <w:szCs w:val="20"/>
        </w:rPr>
        <w:t xml:space="preserve"> 82, 1930–1932.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>: 10.1212/WNL.0000000000000449.</w:t>
      </w:r>
    </w:p>
    <w:p w14:paraId="52B5CEDA" w14:textId="1C25EABE" w:rsidR="00CB69C1" w:rsidRPr="001B381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1B3819">
        <w:rPr>
          <w:rFonts w:ascii="Times New Roman" w:hAnsi="Times New Roman" w:cs="Times New Roman"/>
          <w:sz w:val="20"/>
          <w:szCs w:val="20"/>
        </w:rPr>
        <w:t xml:space="preserve">Geronimo, A., Simmons, Z., and Schiff, S. J. (2016). Performance predictors of brain-computer interfaces in patients with amyotrophic lateral sclerosis. </w:t>
      </w:r>
      <w:r w:rsidRPr="001B3819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1B3819" w:rsidRPr="001B3819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1B3819">
        <w:rPr>
          <w:rFonts w:ascii="Times New Roman" w:hAnsi="Times New Roman" w:cs="Times New Roman"/>
          <w:i/>
          <w:iCs/>
          <w:sz w:val="20"/>
          <w:szCs w:val="20"/>
        </w:rPr>
        <w:t>Neural Eng</w:t>
      </w:r>
      <w:r w:rsidR="001B3819" w:rsidRPr="001B381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1B3819">
        <w:rPr>
          <w:rFonts w:ascii="Times New Roman" w:hAnsi="Times New Roman" w:cs="Times New Roman"/>
          <w:sz w:val="20"/>
          <w:szCs w:val="20"/>
        </w:rPr>
        <w:t xml:space="preserve"> 13</w:t>
      </w:r>
      <w:r w:rsidR="001B3819" w:rsidRPr="001B3819">
        <w:rPr>
          <w:rFonts w:ascii="Times New Roman" w:hAnsi="Times New Roman" w:cs="Times New Roman"/>
          <w:sz w:val="20"/>
          <w:szCs w:val="20"/>
        </w:rPr>
        <w:t>:026002</w:t>
      </w:r>
      <w:r w:rsidRPr="001B381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>: 10.1088/1741-2560/13/2/026002.</w:t>
      </w:r>
    </w:p>
    <w:p w14:paraId="23CD69F2" w14:textId="32835C74" w:rsidR="00CB69C1" w:rsidRPr="001B3819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3819">
        <w:rPr>
          <w:rFonts w:ascii="Times New Roman" w:hAnsi="Times New Roman" w:cs="Times New Roman"/>
          <w:sz w:val="20"/>
          <w:szCs w:val="20"/>
        </w:rPr>
        <w:t>Guger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Spataro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R., Allison, B. Z.,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Heilinger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 xml:space="preserve">, A., Ortner, R., Cho, W., et al. (2017). Complete locked-in and locked-in patients: Command following assessment and communication with vibro-tactile P300 and motor imagery brain-computer interface tools. </w:t>
      </w:r>
      <w:r w:rsidRPr="001B3819">
        <w:rPr>
          <w:rFonts w:ascii="Times New Roman" w:hAnsi="Times New Roman" w:cs="Times New Roman"/>
          <w:i/>
          <w:iCs/>
          <w:sz w:val="20"/>
          <w:szCs w:val="20"/>
        </w:rPr>
        <w:t>Front</w:t>
      </w:r>
      <w:r w:rsidR="001B3819" w:rsidRPr="001B381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1B381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B3819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1B3819" w:rsidRPr="001B381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1B3819">
        <w:rPr>
          <w:rFonts w:ascii="Times New Roman" w:hAnsi="Times New Roman" w:cs="Times New Roman"/>
          <w:sz w:val="20"/>
          <w:szCs w:val="20"/>
        </w:rPr>
        <w:t xml:space="preserve"> 11</w:t>
      </w:r>
      <w:r w:rsidR="001B3819" w:rsidRPr="001B3819">
        <w:rPr>
          <w:rFonts w:ascii="Times New Roman" w:hAnsi="Times New Roman" w:cs="Times New Roman"/>
          <w:sz w:val="20"/>
          <w:szCs w:val="20"/>
        </w:rPr>
        <w:t>, 256</w:t>
      </w:r>
      <w:r w:rsidRPr="001B381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>: 10.3389/fnins.2017.00251.</w:t>
      </w:r>
    </w:p>
    <w:p w14:paraId="1A664035" w14:textId="419244AA" w:rsidR="00CB69C1" w:rsidRPr="00802BE4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802BE4">
        <w:rPr>
          <w:rFonts w:ascii="Times New Roman" w:hAnsi="Times New Roman" w:cs="Times New Roman"/>
          <w:sz w:val="20"/>
          <w:szCs w:val="20"/>
        </w:rPr>
        <w:t xml:space="preserve">Guy, V., </w:t>
      </w:r>
      <w:proofErr w:type="spellStart"/>
      <w:r w:rsidRPr="00802BE4">
        <w:rPr>
          <w:rFonts w:ascii="Times New Roman" w:hAnsi="Times New Roman" w:cs="Times New Roman"/>
          <w:sz w:val="20"/>
          <w:szCs w:val="20"/>
        </w:rPr>
        <w:t>Soriani</w:t>
      </w:r>
      <w:proofErr w:type="spellEnd"/>
      <w:r w:rsidRPr="00802BE4">
        <w:rPr>
          <w:rFonts w:ascii="Times New Roman" w:hAnsi="Times New Roman" w:cs="Times New Roman"/>
          <w:sz w:val="20"/>
          <w:szCs w:val="20"/>
        </w:rPr>
        <w:t xml:space="preserve">, M. H., Bruno, M., </w:t>
      </w:r>
      <w:proofErr w:type="spellStart"/>
      <w:r w:rsidRPr="00802BE4">
        <w:rPr>
          <w:rFonts w:ascii="Times New Roman" w:hAnsi="Times New Roman" w:cs="Times New Roman"/>
          <w:sz w:val="20"/>
          <w:szCs w:val="20"/>
        </w:rPr>
        <w:t>Papadopoulo</w:t>
      </w:r>
      <w:proofErr w:type="spellEnd"/>
      <w:r w:rsidRPr="00802BE4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802BE4">
        <w:rPr>
          <w:rFonts w:ascii="Times New Roman" w:hAnsi="Times New Roman" w:cs="Times New Roman"/>
          <w:sz w:val="20"/>
          <w:szCs w:val="20"/>
        </w:rPr>
        <w:t>Desnuelle</w:t>
      </w:r>
      <w:proofErr w:type="spellEnd"/>
      <w:r w:rsidRPr="00802BE4">
        <w:rPr>
          <w:rFonts w:ascii="Times New Roman" w:hAnsi="Times New Roman" w:cs="Times New Roman"/>
          <w:sz w:val="20"/>
          <w:szCs w:val="20"/>
        </w:rPr>
        <w:t xml:space="preserve">, C., and Clerc, M. (2018). Brain computer interface with the P300 speller: Usability for disabled people with amyotrophic lateral sclerosis. </w:t>
      </w:r>
      <w:r w:rsidRPr="00802BE4">
        <w:rPr>
          <w:rFonts w:ascii="Times New Roman" w:hAnsi="Times New Roman" w:cs="Times New Roman"/>
          <w:i/>
          <w:iCs/>
          <w:sz w:val="20"/>
          <w:szCs w:val="20"/>
        </w:rPr>
        <w:t>Ann</w:t>
      </w:r>
      <w:r w:rsidR="003873A4" w:rsidRPr="00802BE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02BE4">
        <w:rPr>
          <w:rFonts w:ascii="Times New Roman" w:hAnsi="Times New Roman" w:cs="Times New Roman"/>
          <w:i/>
          <w:iCs/>
          <w:sz w:val="20"/>
          <w:szCs w:val="20"/>
        </w:rPr>
        <w:t xml:space="preserve"> Phys</w:t>
      </w:r>
      <w:r w:rsidR="003873A4" w:rsidRPr="00802BE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802BE4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="003873A4" w:rsidRPr="00802BE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02BE4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3873A4" w:rsidRPr="00802BE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02BE4">
        <w:rPr>
          <w:rFonts w:ascii="Times New Roman" w:hAnsi="Times New Roman" w:cs="Times New Roman"/>
          <w:sz w:val="20"/>
          <w:szCs w:val="20"/>
        </w:rPr>
        <w:t xml:space="preserve"> 61, 5–11. </w:t>
      </w:r>
      <w:proofErr w:type="spellStart"/>
      <w:r w:rsidRPr="00802BE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802BE4">
        <w:rPr>
          <w:rFonts w:ascii="Times New Roman" w:hAnsi="Times New Roman" w:cs="Times New Roman"/>
          <w:sz w:val="20"/>
          <w:szCs w:val="20"/>
        </w:rPr>
        <w:t>: 10.1016/j.rehab.2017.09.004.</w:t>
      </w:r>
    </w:p>
    <w:p w14:paraId="5FB9FC2E" w14:textId="2042A3B6" w:rsidR="00CB69C1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802BE4">
        <w:rPr>
          <w:rFonts w:ascii="Times New Roman" w:hAnsi="Times New Roman" w:cs="Times New Roman"/>
          <w:sz w:val="20"/>
          <w:szCs w:val="20"/>
        </w:rPr>
        <w:t xml:space="preserve">Halder, S., </w:t>
      </w:r>
      <w:proofErr w:type="spellStart"/>
      <w:r w:rsidR="00802BE4" w:rsidRPr="00802BE4">
        <w:rPr>
          <w:rFonts w:ascii="Times New Roman" w:hAnsi="Times New Roman" w:cs="Times New Roman"/>
          <w:sz w:val="20"/>
          <w:szCs w:val="20"/>
        </w:rPr>
        <w:t>Käthner</w:t>
      </w:r>
      <w:proofErr w:type="spellEnd"/>
      <w:r w:rsidRPr="00802BE4">
        <w:rPr>
          <w:rFonts w:ascii="Times New Roman" w:hAnsi="Times New Roman" w:cs="Times New Roman"/>
          <w:sz w:val="20"/>
          <w:szCs w:val="20"/>
        </w:rPr>
        <w:t xml:space="preserve">, I., and </w:t>
      </w:r>
      <w:r w:rsidR="0016044F" w:rsidRPr="00802BE4">
        <w:rPr>
          <w:rFonts w:ascii="Times New Roman" w:hAnsi="Times New Roman" w:cs="Times New Roman"/>
          <w:sz w:val="20"/>
          <w:szCs w:val="20"/>
        </w:rPr>
        <w:t>Kübler</w:t>
      </w:r>
      <w:r w:rsidRPr="00802BE4">
        <w:rPr>
          <w:rFonts w:ascii="Times New Roman" w:hAnsi="Times New Roman" w:cs="Times New Roman"/>
          <w:sz w:val="20"/>
          <w:szCs w:val="20"/>
        </w:rPr>
        <w:t>, A. (2016</w:t>
      </w:r>
      <w:r w:rsidR="003A4DEE">
        <w:rPr>
          <w:rFonts w:ascii="Times New Roman" w:hAnsi="Times New Roman" w:cs="Times New Roman"/>
          <w:sz w:val="20"/>
          <w:szCs w:val="20"/>
        </w:rPr>
        <w:t>a</w:t>
      </w:r>
      <w:r w:rsidRPr="00802BE4">
        <w:rPr>
          <w:rFonts w:ascii="Times New Roman" w:hAnsi="Times New Roman" w:cs="Times New Roman"/>
          <w:sz w:val="20"/>
          <w:szCs w:val="20"/>
        </w:rPr>
        <w:t xml:space="preserve">). Training leads to increased auditory brain-computer interface performance of end-users with motor impairments. </w:t>
      </w:r>
      <w:r w:rsidRPr="00802BE4">
        <w:rPr>
          <w:rFonts w:ascii="Times New Roman" w:hAnsi="Times New Roman" w:cs="Times New Roman"/>
          <w:i/>
          <w:iCs/>
          <w:sz w:val="20"/>
          <w:szCs w:val="20"/>
        </w:rPr>
        <w:t>Clin</w:t>
      </w:r>
      <w:r w:rsidR="001B3819" w:rsidRPr="00802BE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02BE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1B3819" w:rsidRPr="00802BE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802BE4">
        <w:rPr>
          <w:rFonts w:ascii="Times New Roman" w:hAnsi="Times New Roman" w:cs="Times New Roman"/>
          <w:i/>
          <w:iCs/>
          <w:sz w:val="20"/>
          <w:szCs w:val="20"/>
        </w:rPr>
        <w:t>europhysiol</w:t>
      </w:r>
      <w:proofErr w:type="spellEnd"/>
      <w:r w:rsidR="001B3819" w:rsidRPr="00802BE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02BE4">
        <w:rPr>
          <w:rFonts w:ascii="Times New Roman" w:hAnsi="Times New Roman" w:cs="Times New Roman"/>
          <w:sz w:val="20"/>
          <w:szCs w:val="20"/>
        </w:rPr>
        <w:t xml:space="preserve"> 127, 1288–1296. </w:t>
      </w:r>
      <w:proofErr w:type="spellStart"/>
      <w:r w:rsidRPr="00802BE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802BE4">
        <w:rPr>
          <w:rFonts w:ascii="Times New Roman" w:hAnsi="Times New Roman" w:cs="Times New Roman"/>
          <w:sz w:val="20"/>
          <w:szCs w:val="20"/>
        </w:rPr>
        <w:t>: 10.1016/j.clinph.2015.08.007.</w:t>
      </w:r>
    </w:p>
    <w:p w14:paraId="15528405" w14:textId="6284D480" w:rsidR="003A4DEE" w:rsidRPr="003A4DEE" w:rsidRDefault="003A4DEE" w:rsidP="003A4DEE">
      <w:pPr>
        <w:rPr>
          <w:rFonts w:ascii="Times New Roman" w:hAnsi="Times New Roman" w:cs="Times New Roman"/>
          <w:sz w:val="20"/>
          <w:szCs w:val="20"/>
        </w:rPr>
      </w:pPr>
      <w:r w:rsidRPr="003A4DEE">
        <w:rPr>
          <w:rFonts w:ascii="Times New Roman" w:hAnsi="Times New Roman" w:cs="Times New Roman"/>
          <w:sz w:val="20"/>
          <w:szCs w:val="20"/>
        </w:rPr>
        <w:t xml:space="preserve">Halder, S., Takano, K., Ora, H., </w:t>
      </w:r>
      <w:proofErr w:type="spellStart"/>
      <w:r w:rsidRPr="003A4DEE">
        <w:rPr>
          <w:rFonts w:ascii="Times New Roman" w:hAnsi="Times New Roman" w:cs="Times New Roman"/>
          <w:sz w:val="20"/>
          <w:szCs w:val="20"/>
        </w:rPr>
        <w:t>Onishi</w:t>
      </w:r>
      <w:proofErr w:type="spellEnd"/>
      <w:r w:rsidRPr="003A4DEE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3A4DEE">
        <w:rPr>
          <w:rFonts w:ascii="Times New Roman" w:hAnsi="Times New Roman" w:cs="Times New Roman"/>
          <w:sz w:val="20"/>
          <w:szCs w:val="20"/>
        </w:rPr>
        <w:t>Utsumi</w:t>
      </w:r>
      <w:proofErr w:type="spellEnd"/>
      <w:r w:rsidRPr="003A4DEE">
        <w:rPr>
          <w:rFonts w:ascii="Times New Roman" w:hAnsi="Times New Roman" w:cs="Times New Roman"/>
          <w:sz w:val="20"/>
          <w:szCs w:val="20"/>
        </w:rPr>
        <w:t xml:space="preserve">, K., and </w:t>
      </w:r>
      <w:proofErr w:type="spellStart"/>
      <w:r w:rsidRPr="003A4DEE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3A4DEE">
        <w:rPr>
          <w:rFonts w:ascii="Times New Roman" w:hAnsi="Times New Roman" w:cs="Times New Roman"/>
          <w:sz w:val="20"/>
          <w:szCs w:val="20"/>
        </w:rPr>
        <w:t>, K. (2016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3A4DEE">
        <w:rPr>
          <w:rFonts w:ascii="Times New Roman" w:hAnsi="Times New Roman" w:cs="Times New Roman"/>
          <w:sz w:val="20"/>
          <w:szCs w:val="20"/>
        </w:rPr>
        <w:t xml:space="preserve">). An Evaluation of Training with an Auditory P300 Brain-Computer Interface for the Japanese Hiragana Syllabary. Front. </w:t>
      </w:r>
      <w:proofErr w:type="spellStart"/>
      <w:r w:rsidRPr="003A4DEE">
        <w:rPr>
          <w:rFonts w:ascii="Times New Roman" w:hAnsi="Times New Roman" w:cs="Times New Roman"/>
          <w:sz w:val="20"/>
          <w:szCs w:val="20"/>
        </w:rPr>
        <w:t>Neurosci</w:t>
      </w:r>
      <w:proofErr w:type="spellEnd"/>
      <w:r w:rsidRPr="003A4DEE">
        <w:rPr>
          <w:rFonts w:ascii="Times New Roman" w:hAnsi="Times New Roman" w:cs="Times New Roman"/>
          <w:sz w:val="20"/>
          <w:szCs w:val="20"/>
        </w:rPr>
        <w:t>. 10</w:t>
      </w:r>
      <w:r w:rsidR="009867C5">
        <w:rPr>
          <w:rFonts w:ascii="Times New Roman" w:hAnsi="Times New Roman" w:cs="Times New Roman"/>
          <w:sz w:val="20"/>
          <w:szCs w:val="20"/>
        </w:rPr>
        <w:t>, 446</w:t>
      </w:r>
      <w:r w:rsidRPr="003A4DE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A4DE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3A4DEE">
        <w:rPr>
          <w:rFonts w:ascii="Times New Roman" w:hAnsi="Times New Roman" w:cs="Times New Roman"/>
          <w:sz w:val="20"/>
          <w:szCs w:val="20"/>
        </w:rPr>
        <w:t>: 10.3389/fnins.2016.00446.</w:t>
      </w:r>
    </w:p>
    <w:p w14:paraId="5F43AA79" w14:textId="15233E99" w:rsidR="00CB69C1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1B3819">
        <w:rPr>
          <w:rFonts w:ascii="Times New Roman" w:hAnsi="Times New Roman" w:cs="Times New Roman"/>
          <w:sz w:val="20"/>
          <w:szCs w:val="20"/>
        </w:rPr>
        <w:t xml:space="preserve">Hill, N. J., Ricci, E., Haider, S., McCane, L. M., Heckman, S., Wolpaw, J. R., et al. (2014). A practical, intuitive brain-computer interface for communicating “yes” or “no” by listening. </w:t>
      </w:r>
      <w:r w:rsidR="001B3819" w:rsidRPr="001B3819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1B3819">
        <w:rPr>
          <w:rFonts w:ascii="Times New Roman" w:hAnsi="Times New Roman" w:cs="Times New Roman"/>
          <w:sz w:val="20"/>
          <w:szCs w:val="20"/>
        </w:rPr>
        <w:t xml:space="preserve"> 11</w:t>
      </w:r>
      <w:r w:rsidR="001B3819" w:rsidRPr="001B3819">
        <w:rPr>
          <w:rFonts w:ascii="Times New Roman" w:hAnsi="Times New Roman" w:cs="Times New Roman"/>
          <w:sz w:val="20"/>
          <w:szCs w:val="20"/>
        </w:rPr>
        <w:t>:035003</w:t>
      </w:r>
      <w:r w:rsidRPr="001B381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1B381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B3819">
        <w:rPr>
          <w:rFonts w:ascii="Times New Roman" w:hAnsi="Times New Roman" w:cs="Times New Roman"/>
          <w:sz w:val="20"/>
          <w:szCs w:val="20"/>
        </w:rPr>
        <w:t>: 10.1088/1741-2560/11/3/035003.</w:t>
      </w:r>
    </w:p>
    <w:p w14:paraId="7E9A0990" w14:textId="77777777" w:rsidR="008712CC" w:rsidRPr="008712CC" w:rsidRDefault="008712CC" w:rsidP="008712C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712CC">
        <w:rPr>
          <w:rFonts w:ascii="Times New Roman" w:hAnsi="Times New Roman" w:cs="Times New Roman"/>
          <w:sz w:val="20"/>
          <w:szCs w:val="20"/>
        </w:rPr>
        <w:t>Hinterberger</w:t>
      </w:r>
      <w:proofErr w:type="spellEnd"/>
      <w:r w:rsidRPr="008712CC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8712CC">
        <w:rPr>
          <w:rFonts w:ascii="Times New Roman" w:hAnsi="Times New Roman" w:cs="Times New Roman"/>
          <w:sz w:val="20"/>
          <w:szCs w:val="20"/>
        </w:rPr>
        <w:t>Birbaumer</w:t>
      </w:r>
      <w:proofErr w:type="spellEnd"/>
      <w:r w:rsidRPr="008712CC">
        <w:rPr>
          <w:rFonts w:ascii="Times New Roman" w:hAnsi="Times New Roman" w:cs="Times New Roman"/>
          <w:sz w:val="20"/>
          <w:szCs w:val="20"/>
        </w:rPr>
        <w:t xml:space="preserve">, N., and Flor, H. (2005). Assessment of cognitive function and communication ability in a completely locked-in patient. </w:t>
      </w:r>
      <w:r w:rsidRPr="008712CC">
        <w:rPr>
          <w:rFonts w:ascii="Times New Roman" w:hAnsi="Times New Roman" w:cs="Times New Roman"/>
          <w:i/>
          <w:sz w:val="20"/>
          <w:szCs w:val="20"/>
        </w:rPr>
        <w:t>Neurology</w:t>
      </w:r>
      <w:r w:rsidRPr="008712CC">
        <w:rPr>
          <w:rFonts w:ascii="Times New Roman" w:hAnsi="Times New Roman" w:cs="Times New Roman"/>
          <w:sz w:val="20"/>
          <w:szCs w:val="20"/>
        </w:rPr>
        <w:t xml:space="preserve"> 64, 1307–1308. </w:t>
      </w:r>
      <w:proofErr w:type="spellStart"/>
      <w:r w:rsidRPr="008712C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8712CC">
        <w:rPr>
          <w:rFonts w:ascii="Times New Roman" w:hAnsi="Times New Roman" w:cs="Times New Roman"/>
          <w:sz w:val="20"/>
          <w:szCs w:val="20"/>
        </w:rPr>
        <w:t>: 10.1212/01.WNL.</w:t>
      </w:r>
      <w:proofErr w:type="gramStart"/>
      <w:r w:rsidRPr="008712CC">
        <w:rPr>
          <w:rFonts w:ascii="Times New Roman" w:hAnsi="Times New Roman" w:cs="Times New Roman"/>
          <w:sz w:val="20"/>
          <w:szCs w:val="20"/>
        </w:rPr>
        <w:t>0000156910.32995.F</w:t>
      </w:r>
      <w:proofErr w:type="gramEnd"/>
      <w:r w:rsidRPr="008712CC">
        <w:rPr>
          <w:rFonts w:ascii="Times New Roman" w:hAnsi="Times New Roman" w:cs="Times New Roman"/>
          <w:sz w:val="20"/>
          <w:szCs w:val="20"/>
        </w:rPr>
        <w:t>4.</w:t>
      </w:r>
    </w:p>
    <w:p w14:paraId="042542EF" w14:textId="7226F835" w:rsidR="0045338B" w:rsidRPr="001B3819" w:rsidRDefault="008712CC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712CC">
        <w:rPr>
          <w:rFonts w:ascii="Times New Roman" w:hAnsi="Times New Roman" w:cs="Times New Roman"/>
          <w:sz w:val="20"/>
          <w:szCs w:val="20"/>
        </w:rPr>
        <w:t>Hinterberger</w:t>
      </w:r>
      <w:proofErr w:type="spellEnd"/>
      <w:r w:rsidRPr="008712CC">
        <w:rPr>
          <w:rFonts w:ascii="Times New Roman" w:hAnsi="Times New Roman" w:cs="Times New Roman"/>
          <w:sz w:val="20"/>
          <w:szCs w:val="20"/>
        </w:rPr>
        <w:t xml:space="preserve">, T., Kübler, A., Kaiser, J., Neumann, N., and </w:t>
      </w:r>
      <w:proofErr w:type="spellStart"/>
      <w:r w:rsidRPr="008712CC">
        <w:rPr>
          <w:rFonts w:ascii="Times New Roman" w:hAnsi="Times New Roman" w:cs="Times New Roman"/>
          <w:sz w:val="20"/>
          <w:szCs w:val="20"/>
        </w:rPr>
        <w:t>Birbaumer</w:t>
      </w:r>
      <w:proofErr w:type="spellEnd"/>
      <w:r w:rsidRPr="008712CC">
        <w:rPr>
          <w:rFonts w:ascii="Times New Roman" w:hAnsi="Times New Roman" w:cs="Times New Roman"/>
          <w:sz w:val="20"/>
          <w:szCs w:val="20"/>
        </w:rPr>
        <w:t xml:space="preserve">, N. (2003). A brain–computer interface (BCI) for the locked-in: comparison of different EEG classifications for the thought translation device. </w:t>
      </w:r>
      <w:r w:rsidRPr="00E74FC0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Pr="00E74FC0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Pr="00E74FC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E74FC0">
        <w:rPr>
          <w:rFonts w:ascii="Times New Roman" w:hAnsi="Times New Roman" w:cs="Times New Roman"/>
          <w:sz w:val="20"/>
          <w:szCs w:val="20"/>
        </w:rPr>
        <w:t xml:space="preserve"> </w:t>
      </w:r>
      <w:r w:rsidRPr="008712CC">
        <w:rPr>
          <w:rFonts w:ascii="Times New Roman" w:hAnsi="Times New Roman" w:cs="Times New Roman"/>
          <w:sz w:val="20"/>
          <w:szCs w:val="20"/>
        </w:rPr>
        <w:t xml:space="preserve">114, 416–425. </w:t>
      </w:r>
      <w:proofErr w:type="spellStart"/>
      <w:r w:rsidRPr="008712C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8712CC">
        <w:rPr>
          <w:rFonts w:ascii="Times New Roman" w:hAnsi="Times New Roman" w:cs="Times New Roman"/>
          <w:sz w:val="20"/>
          <w:szCs w:val="20"/>
        </w:rPr>
        <w:t>: 10.1016/S1388-2457(02)00411-X.</w:t>
      </w:r>
    </w:p>
    <w:p w14:paraId="41EFDADE" w14:textId="3041FD26" w:rsidR="00CB69C1" w:rsidRPr="00E74FC0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E74FC0">
        <w:rPr>
          <w:rFonts w:ascii="Times New Roman" w:hAnsi="Times New Roman" w:cs="Times New Roman"/>
          <w:sz w:val="20"/>
          <w:szCs w:val="20"/>
        </w:rPr>
        <w:t xml:space="preserve">Ikegami, S., Takano, K., Kondo, K., Saeki, N., and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 xml:space="preserve">, K. (2014). A region-based two-step P300-based brain-computer interface for patients with amyotrophic lateral sclerosis. </w:t>
      </w:r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E74FC0">
        <w:rPr>
          <w:rFonts w:ascii="Times New Roman" w:hAnsi="Times New Roman" w:cs="Times New Roman"/>
          <w:sz w:val="20"/>
          <w:szCs w:val="20"/>
        </w:rPr>
        <w:t xml:space="preserve"> 125, 2305–2312.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>: 10.1016/j.clinph.2014.03.013.</w:t>
      </w:r>
    </w:p>
    <w:p w14:paraId="29AC5A9B" w14:textId="0C0C1E6F" w:rsidR="00CB69C1" w:rsidRPr="00E74FC0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E74FC0">
        <w:rPr>
          <w:rFonts w:ascii="Times New Roman" w:hAnsi="Times New Roman" w:cs="Times New Roman"/>
          <w:sz w:val="20"/>
          <w:szCs w:val="20"/>
        </w:rPr>
        <w:t xml:space="preserve">Ikegami, S., Takano, K., Saeki, N., and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 xml:space="preserve">, K. (2011). Operation of a P300-based brain-computer interface by individuals with cervical spinal cord injury. </w:t>
      </w:r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E74FC0">
        <w:rPr>
          <w:rFonts w:ascii="Times New Roman" w:hAnsi="Times New Roman" w:cs="Times New Roman"/>
          <w:sz w:val="20"/>
          <w:szCs w:val="20"/>
        </w:rPr>
        <w:t xml:space="preserve"> 122, 991–996.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>: 10.1016/j.clinph.2010.08.021.</w:t>
      </w:r>
    </w:p>
    <w:p w14:paraId="541CAB9F" w14:textId="79B12616" w:rsidR="00CB69C1" w:rsidRPr="00E74FC0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74FC0">
        <w:rPr>
          <w:rFonts w:ascii="Times New Roman" w:hAnsi="Times New Roman" w:cs="Times New Roman"/>
          <w:sz w:val="20"/>
          <w:szCs w:val="20"/>
        </w:rPr>
        <w:t>Käthner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 xml:space="preserve">, I., Halder, S.,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Hintermüller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 xml:space="preserve">, C., Espinosa, A.,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Guger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Miralles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 xml:space="preserve">, F., et al. (2017). A multifunctional brain-computer interface intended for home use: An evaluation with healthy participants and potential end users with dry and gel-based electrodes. </w:t>
      </w:r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E74FC0">
        <w:rPr>
          <w:rFonts w:ascii="Times New Roman" w:hAnsi="Times New Roman" w:cs="Times New Roman"/>
          <w:sz w:val="20"/>
          <w:szCs w:val="20"/>
        </w:rPr>
        <w:t xml:space="preserve"> 11</w:t>
      </w:r>
      <w:r w:rsidR="00E74FC0" w:rsidRPr="00E74FC0">
        <w:rPr>
          <w:rFonts w:ascii="Times New Roman" w:hAnsi="Times New Roman" w:cs="Times New Roman"/>
          <w:sz w:val="20"/>
          <w:szCs w:val="20"/>
        </w:rPr>
        <w:t>, 286</w:t>
      </w:r>
      <w:r w:rsidRPr="00E74FC0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>: 10.3389/fnins.2017.00286.</w:t>
      </w:r>
    </w:p>
    <w:p w14:paraId="6AF0DF41" w14:textId="4A241400" w:rsidR="00CB69C1" w:rsidRPr="00E74FC0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74FC0">
        <w:rPr>
          <w:rFonts w:ascii="Times New Roman" w:hAnsi="Times New Roman" w:cs="Times New Roman"/>
          <w:sz w:val="20"/>
          <w:szCs w:val="20"/>
        </w:rPr>
        <w:t>Käthner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 xml:space="preserve">, I., Kübler, A., and Halder, S. (2015). Rapid P300 brain-computer interface communication with a head-mounted display. </w:t>
      </w:r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E74FC0" w:rsidRPr="00E74FC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E74FC0">
        <w:rPr>
          <w:rFonts w:ascii="Times New Roman" w:hAnsi="Times New Roman" w:cs="Times New Roman"/>
          <w:sz w:val="20"/>
          <w:szCs w:val="20"/>
        </w:rPr>
        <w:t xml:space="preserve"> 9</w:t>
      </w:r>
      <w:r w:rsidR="00E74FC0" w:rsidRPr="00E74FC0">
        <w:rPr>
          <w:rFonts w:ascii="Times New Roman" w:hAnsi="Times New Roman" w:cs="Times New Roman"/>
          <w:sz w:val="20"/>
          <w:szCs w:val="20"/>
        </w:rPr>
        <w:t>, 207</w:t>
      </w:r>
      <w:r w:rsidRPr="00E74FC0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74FC0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74FC0">
        <w:rPr>
          <w:rFonts w:ascii="Times New Roman" w:hAnsi="Times New Roman" w:cs="Times New Roman"/>
          <w:sz w:val="20"/>
          <w:szCs w:val="20"/>
        </w:rPr>
        <w:t>: 10.3389/fnins.2015.00207.</w:t>
      </w:r>
    </w:p>
    <w:p w14:paraId="35B1C16A" w14:textId="21E99821" w:rsidR="00CB69C1" w:rsidRPr="0016044F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16044F">
        <w:rPr>
          <w:rFonts w:ascii="Times New Roman" w:hAnsi="Times New Roman" w:cs="Times New Roman"/>
          <w:sz w:val="20"/>
          <w:szCs w:val="20"/>
        </w:rPr>
        <w:t xml:space="preserve">Kaufmann, T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Holz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E. M., and Kübler, A. (2013a). Comparison of tactile, auditory, and visual modality for brain-computer interface use: A case study with a patient in the locked-in state. </w:t>
      </w:r>
      <w:r w:rsidR="00E74FC0" w:rsidRPr="0016044F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="00E74FC0" w:rsidRPr="0016044F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E74FC0" w:rsidRPr="0016044F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16044F" w:rsidRPr="0016044F">
        <w:rPr>
          <w:rFonts w:ascii="Times New Roman" w:hAnsi="Times New Roman" w:cs="Times New Roman"/>
          <w:sz w:val="20"/>
          <w:szCs w:val="20"/>
        </w:rPr>
        <w:t xml:space="preserve"> 7, 129.</w:t>
      </w:r>
      <w:r w:rsidRPr="001604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>: 10.3389/fnins.2013.00129.</w:t>
      </w:r>
    </w:p>
    <w:p w14:paraId="7F55E2A2" w14:textId="5C2182F5" w:rsidR="00CB69C1" w:rsidRPr="0016044F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16044F">
        <w:rPr>
          <w:rFonts w:ascii="Times New Roman" w:hAnsi="Times New Roman" w:cs="Times New Roman"/>
          <w:sz w:val="20"/>
          <w:szCs w:val="20"/>
        </w:rPr>
        <w:t xml:space="preserve">Kaufmann, T., Schulz, S. M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Koblitz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A., Renner, G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Wessig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C., and </w:t>
      </w:r>
      <w:r w:rsidR="0016044F">
        <w:rPr>
          <w:rFonts w:ascii="Times New Roman" w:hAnsi="Times New Roman" w:cs="Times New Roman"/>
          <w:sz w:val="20"/>
          <w:szCs w:val="20"/>
        </w:rPr>
        <w:t>Kübler</w:t>
      </w:r>
      <w:r w:rsidRPr="0016044F">
        <w:rPr>
          <w:rFonts w:ascii="Times New Roman" w:hAnsi="Times New Roman" w:cs="Times New Roman"/>
          <w:sz w:val="20"/>
          <w:szCs w:val="20"/>
        </w:rPr>
        <w:t xml:space="preserve">, A. (2013b). Face stimuli effectively prevent brain-computer interface inefficiency in patients with neurodegenerative disease. </w:t>
      </w:r>
      <w:r w:rsidR="00E74FC0" w:rsidRPr="0016044F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16044F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16044F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16044F">
        <w:rPr>
          <w:rFonts w:ascii="Times New Roman" w:hAnsi="Times New Roman" w:cs="Times New Roman"/>
          <w:sz w:val="20"/>
          <w:szCs w:val="20"/>
        </w:rPr>
        <w:t xml:space="preserve"> 124, 893–900.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>: 10.1016/j.clinph.2012.11.006.</w:t>
      </w:r>
    </w:p>
    <w:p w14:paraId="1CE46CF8" w14:textId="63545A0C" w:rsidR="00CB69C1" w:rsidRPr="0016044F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044F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S. C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Gottschal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Teichlein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E., and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Weilbach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F. X. (2016). Toward a P300 based brain-computer interface for aphasia rehabilitation after stroke: Presentation of theoretical considerations and a pilot feasibility study. </w:t>
      </w:r>
      <w:r w:rsidR="0016044F" w:rsidRPr="0016044F">
        <w:rPr>
          <w:rFonts w:ascii="Times New Roman" w:hAnsi="Times New Roman" w:cs="Times New Roman"/>
          <w:i/>
          <w:iCs/>
          <w:sz w:val="20"/>
          <w:szCs w:val="20"/>
        </w:rPr>
        <w:t xml:space="preserve">Front. Hum. </w:t>
      </w:r>
      <w:proofErr w:type="spellStart"/>
      <w:r w:rsidR="0016044F" w:rsidRPr="0016044F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16044F" w:rsidRPr="0016044F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16044F">
        <w:rPr>
          <w:rFonts w:ascii="Times New Roman" w:hAnsi="Times New Roman" w:cs="Times New Roman"/>
          <w:sz w:val="20"/>
          <w:szCs w:val="20"/>
        </w:rPr>
        <w:t xml:space="preserve"> 10</w:t>
      </w:r>
      <w:r w:rsidR="0016044F" w:rsidRPr="0016044F">
        <w:rPr>
          <w:rFonts w:ascii="Times New Roman" w:hAnsi="Times New Roman" w:cs="Times New Roman"/>
          <w:sz w:val="20"/>
          <w:szCs w:val="20"/>
        </w:rPr>
        <w:t>, 547</w:t>
      </w:r>
      <w:r w:rsidRPr="0016044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>: 10.3389/fnhum.2016.00547.</w:t>
      </w:r>
    </w:p>
    <w:p w14:paraId="02353359" w14:textId="6739DD60" w:rsidR="00CB69C1" w:rsidRPr="000C3DD2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C3DD2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S. C.,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Herweg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A., Kaufmann, T.,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Staiger-</w:t>
      </w:r>
      <w:r w:rsidR="00802BE4" w:rsidRPr="000C3DD2">
        <w:rPr>
          <w:rFonts w:ascii="Times New Roman" w:hAnsi="Times New Roman" w:cs="Times New Roman"/>
          <w:sz w:val="20"/>
          <w:szCs w:val="20"/>
        </w:rPr>
        <w:t>Sälzer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P., Gerstner, N., and </w:t>
      </w:r>
      <w:r w:rsidR="00802BE4" w:rsidRPr="000C3DD2">
        <w:rPr>
          <w:rFonts w:ascii="Times New Roman" w:hAnsi="Times New Roman" w:cs="Times New Roman"/>
          <w:sz w:val="20"/>
          <w:szCs w:val="20"/>
        </w:rPr>
        <w:t>Kübler</w:t>
      </w:r>
      <w:r w:rsidRPr="000C3DD2">
        <w:rPr>
          <w:rFonts w:ascii="Times New Roman" w:hAnsi="Times New Roman" w:cs="Times New Roman"/>
          <w:sz w:val="20"/>
          <w:szCs w:val="20"/>
        </w:rPr>
        <w:t xml:space="preserve">, A. (2015). The WIN-speller: A new intuitive auditory brain-computer interface spelling application. </w:t>
      </w:r>
      <w:r w:rsidR="00E74FC0" w:rsidRPr="000C3DD2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="00E74FC0" w:rsidRPr="000C3DD2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E74FC0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0C3DD2">
        <w:rPr>
          <w:rFonts w:ascii="Times New Roman" w:hAnsi="Times New Roman" w:cs="Times New Roman"/>
          <w:sz w:val="20"/>
          <w:szCs w:val="20"/>
        </w:rPr>
        <w:t xml:space="preserve"> 9</w:t>
      </w:r>
      <w:r w:rsidR="00802BE4" w:rsidRPr="000C3DD2">
        <w:rPr>
          <w:rFonts w:ascii="Times New Roman" w:hAnsi="Times New Roman" w:cs="Times New Roman"/>
          <w:sz w:val="20"/>
          <w:szCs w:val="20"/>
        </w:rPr>
        <w:t>, 346</w:t>
      </w:r>
      <w:r w:rsidRPr="000C3DD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>: 10.3389/fnins.2015.00346.</w:t>
      </w:r>
    </w:p>
    <w:p w14:paraId="4DFF9B39" w14:textId="34229BD7" w:rsidR="00CB69C1" w:rsidRPr="000C3DD2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C3DD2">
        <w:rPr>
          <w:rFonts w:ascii="Times New Roman" w:hAnsi="Times New Roman" w:cs="Times New Roman"/>
          <w:sz w:val="20"/>
          <w:szCs w:val="20"/>
        </w:rPr>
        <w:t>Krausz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G., Ortner, R., and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Opisso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E. (2011). Accuracy of a Brain Computer Interface (P300 spelling device) used by people with motor impairments. </w:t>
      </w:r>
      <w:r w:rsidRPr="000C3DD2">
        <w:rPr>
          <w:rFonts w:ascii="Times New Roman" w:hAnsi="Times New Roman" w:cs="Times New Roman"/>
          <w:i/>
          <w:iCs/>
          <w:sz w:val="20"/>
          <w:szCs w:val="20"/>
        </w:rPr>
        <w:t>Studies in health technology and informatics</w:t>
      </w:r>
      <w:r w:rsidRPr="000C3DD2">
        <w:rPr>
          <w:rFonts w:ascii="Times New Roman" w:hAnsi="Times New Roman" w:cs="Times New Roman"/>
          <w:sz w:val="20"/>
          <w:szCs w:val="20"/>
        </w:rPr>
        <w:t xml:space="preserve"> 167, 182–186.</w:t>
      </w:r>
      <w:r w:rsidR="000C3DD2" w:rsidRPr="000C3D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C3DD2" w:rsidRPr="000C3DD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0C3DD2" w:rsidRPr="000C3DD2">
        <w:rPr>
          <w:rFonts w:ascii="Times New Roman" w:hAnsi="Times New Roman" w:cs="Times New Roman"/>
          <w:sz w:val="20"/>
          <w:szCs w:val="20"/>
        </w:rPr>
        <w:t>: 10.3233/978-1-60750-766-6-182</w:t>
      </w:r>
    </w:p>
    <w:p w14:paraId="61F2B4E5" w14:textId="5EE04B40" w:rsidR="00CB69C1" w:rsidRPr="000C3DD2" w:rsidRDefault="0016044F" w:rsidP="00CB69C1">
      <w:pPr>
        <w:rPr>
          <w:rFonts w:ascii="Times New Roman" w:hAnsi="Times New Roman" w:cs="Times New Roman"/>
          <w:sz w:val="20"/>
          <w:szCs w:val="20"/>
        </w:rPr>
      </w:pPr>
      <w:r w:rsidRPr="000C3DD2">
        <w:rPr>
          <w:rFonts w:ascii="Times New Roman" w:hAnsi="Times New Roman" w:cs="Times New Roman"/>
          <w:sz w:val="20"/>
          <w:szCs w:val="20"/>
        </w:rPr>
        <w:t>Kübler</w:t>
      </w:r>
      <w:r w:rsidR="00CB69C1" w:rsidRPr="000C3DD2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="00CB69C1" w:rsidRPr="000C3DD2">
        <w:rPr>
          <w:rFonts w:ascii="Times New Roman" w:hAnsi="Times New Roman" w:cs="Times New Roman"/>
          <w:sz w:val="20"/>
          <w:szCs w:val="20"/>
        </w:rPr>
        <w:t>Furdea</w:t>
      </w:r>
      <w:proofErr w:type="spellEnd"/>
      <w:r w:rsidR="00CB69C1" w:rsidRPr="000C3DD2">
        <w:rPr>
          <w:rFonts w:ascii="Times New Roman" w:hAnsi="Times New Roman" w:cs="Times New Roman"/>
          <w:sz w:val="20"/>
          <w:szCs w:val="20"/>
        </w:rPr>
        <w:t xml:space="preserve">, A., Halder, S., Hammer, E. M., </w:t>
      </w:r>
      <w:proofErr w:type="spellStart"/>
      <w:r w:rsidR="00CB69C1" w:rsidRPr="000C3DD2">
        <w:rPr>
          <w:rFonts w:ascii="Times New Roman" w:hAnsi="Times New Roman" w:cs="Times New Roman"/>
          <w:sz w:val="20"/>
          <w:szCs w:val="20"/>
        </w:rPr>
        <w:t>Nijboer</w:t>
      </w:r>
      <w:proofErr w:type="spellEnd"/>
      <w:r w:rsidR="00CB69C1" w:rsidRPr="000C3DD2">
        <w:rPr>
          <w:rFonts w:ascii="Times New Roman" w:hAnsi="Times New Roman" w:cs="Times New Roman"/>
          <w:sz w:val="20"/>
          <w:szCs w:val="20"/>
        </w:rPr>
        <w:t xml:space="preserve">, F., and </w:t>
      </w:r>
      <w:proofErr w:type="spellStart"/>
      <w:r w:rsidR="00CB69C1" w:rsidRPr="000C3DD2">
        <w:rPr>
          <w:rFonts w:ascii="Times New Roman" w:hAnsi="Times New Roman" w:cs="Times New Roman"/>
          <w:sz w:val="20"/>
          <w:szCs w:val="20"/>
        </w:rPr>
        <w:t>Kotchoubey</w:t>
      </w:r>
      <w:proofErr w:type="spellEnd"/>
      <w:r w:rsidR="00CB69C1" w:rsidRPr="000C3DD2">
        <w:rPr>
          <w:rFonts w:ascii="Times New Roman" w:hAnsi="Times New Roman" w:cs="Times New Roman"/>
          <w:sz w:val="20"/>
          <w:szCs w:val="20"/>
        </w:rPr>
        <w:t xml:space="preserve">, B. (2009). A brain-computer interface controlled auditory event-related potential (p300) spelling system for locked-in patients. </w:t>
      </w:r>
      <w:r w:rsidR="00CB69C1" w:rsidRPr="000C3DD2">
        <w:rPr>
          <w:rFonts w:ascii="Times New Roman" w:hAnsi="Times New Roman" w:cs="Times New Roman"/>
          <w:i/>
          <w:iCs/>
          <w:sz w:val="20"/>
          <w:szCs w:val="20"/>
        </w:rPr>
        <w:t>Ann</w:t>
      </w:r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B69C1" w:rsidRPr="000C3DD2">
        <w:rPr>
          <w:rFonts w:ascii="Times New Roman" w:hAnsi="Times New Roman" w:cs="Times New Roman"/>
          <w:i/>
          <w:iCs/>
          <w:sz w:val="20"/>
          <w:szCs w:val="20"/>
        </w:rPr>
        <w:t xml:space="preserve"> N</w:t>
      </w:r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B69C1" w:rsidRPr="000C3DD2"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B69C1" w:rsidRPr="000C3DD2">
        <w:rPr>
          <w:rFonts w:ascii="Times New Roman" w:hAnsi="Times New Roman" w:cs="Times New Roman"/>
          <w:i/>
          <w:iCs/>
          <w:sz w:val="20"/>
          <w:szCs w:val="20"/>
        </w:rPr>
        <w:t xml:space="preserve"> Acad</w:t>
      </w:r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B69C1" w:rsidRPr="000C3DD2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B69C1" w:rsidRPr="000C3DD2">
        <w:rPr>
          <w:rFonts w:ascii="Times New Roman" w:hAnsi="Times New Roman" w:cs="Times New Roman"/>
          <w:sz w:val="20"/>
          <w:szCs w:val="20"/>
        </w:rPr>
        <w:t xml:space="preserve"> 1157, 90–100. </w:t>
      </w:r>
      <w:proofErr w:type="spellStart"/>
      <w:r w:rsidR="00CB69C1" w:rsidRPr="000C3DD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CB69C1" w:rsidRPr="000C3DD2">
        <w:rPr>
          <w:rFonts w:ascii="Times New Roman" w:hAnsi="Times New Roman" w:cs="Times New Roman"/>
          <w:sz w:val="20"/>
          <w:szCs w:val="20"/>
        </w:rPr>
        <w:t>: 10.1111/j.1749-6632.2008.</w:t>
      </w:r>
      <w:proofErr w:type="gramStart"/>
      <w:r w:rsidR="00CB69C1" w:rsidRPr="000C3DD2">
        <w:rPr>
          <w:rFonts w:ascii="Times New Roman" w:hAnsi="Times New Roman" w:cs="Times New Roman"/>
          <w:sz w:val="20"/>
          <w:szCs w:val="20"/>
        </w:rPr>
        <w:t>04122.x.</w:t>
      </w:r>
      <w:proofErr w:type="gramEnd"/>
    </w:p>
    <w:p w14:paraId="3712A835" w14:textId="68001D9C" w:rsidR="00CB69C1" w:rsidRPr="0016044F" w:rsidRDefault="0016044F" w:rsidP="00CB69C1">
      <w:pPr>
        <w:rPr>
          <w:rFonts w:ascii="Times New Roman" w:hAnsi="Times New Roman" w:cs="Times New Roman"/>
          <w:sz w:val="20"/>
          <w:szCs w:val="20"/>
        </w:rPr>
      </w:pPr>
      <w:r w:rsidRPr="0016044F">
        <w:rPr>
          <w:rFonts w:ascii="Times New Roman" w:hAnsi="Times New Roman" w:cs="Times New Roman"/>
          <w:sz w:val="20"/>
          <w:szCs w:val="20"/>
        </w:rPr>
        <w:t>Kübler</w:t>
      </w:r>
      <w:r w:rsidR="00CB69C1" w:rsidRPr="0016044F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="00CB69C1" w:rsidRPr="0016044F">
        <w:rPr>
          <w:rFonts w:ascii="Times New Roman" w:hAnsi="Times New Roman" w:cs="Times New Roman"/>
          <w:sz w:val="20"/>
          <w:szCs w:val="20"/>
        </w:rPr>
        <w:t>Kotchoubey</w:t>
      </w:r>
      <w:proofErr w:type="spellEnd"/>
      <w:r w:rsidR="00CB69C1" w:rsidRPr="0016044F">
        <w:rPr>
          <w:rFonts w:ascii="Times New Roman" w:hAnsi="Times New Roman" w:cs="Times New Roman"/>
          <w:sz w:val="20"/>
          <w:szCs w:val="20"/>
        </w:rPr>
        <w:t xml:space="preserve">, B., </w:t>
      </w:r>
      <w:proofErr w:type="spellStart"/>
      <w:r w:rsidR="00CB69C1" w:rsidRPr="0016044F">
        <w:rPr>
          <w:rFonts w:ascii="Times New Roman" w:hAnsi="Times New Roman" w:cs="Times New Roman"/>
          <w:sz w:val="20"/>
          <w:szCs w:val="20"/>
        </w:rPr>
        <w:t>Hinterberger</w:t>
      </w:r>
      <w:proofErr w:type="spellEnd"/>
      <w:r w:rsidR="00CB69C1" w:rsidRPr="0016044F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="00CB69C1" w:rsidRPr="0016044F">
        <w:rPr>
          <w:rFonts w:ascii="Times New Roman" w:hAnsi="Times New Roman" w:cs="Times New Roman"/>
          <w:sz w:val="20"/>
          <w:szCs w:val="20"/>
        </w:rPr>
        <w:t>Ghanayim</w:t>
      </w:r>
      <w:proofErr w:type="spellEnd"/>
      <w:r w:rsidR="00CB69C1" w:rsidRPr="0016044F">
        <w:rPr>
          <w:rFonts w:ascii="Times New Roman" w:hAnsi="Times New Roman" w:cs="Times New Roman"/>
          <w:sz w:val="20"/>
          <w:szCs w:val="20"/>
        </w:rPr>
        <w:t xml:space="preserve">, N., </w:t>
      </w:r>
      <w:proofErr w:type="spellStart"/>
      <w:r w:rsidR="00CB69C1" w:rsidRPr="0016044F">
        <w:rPr>
          <w:rFonts w:ascii="Times New Roman" w:hAnsi="Times New Roman" w:cs="Times New Roman"/>
          <w:sz w:val="20"/>
          <w:szCs w:val="20"/>
        </w:rPr>
        <w:t>Perelmouter</w:t>
      </w:r>
      <w:proofErr w:type="spellEnd"/>
      <w:r w:rsidR="00CB69C1" w:rsidRPr="0016044F">
        <w:rPr>
          <w:rFonts w:ascii="Times New Roman" w:hAnsi="Times New Roman" w:cs="Times New Roman"/>
          <w:sz w:val="20"/>
          <w:szCs w:val="20"/>
        </w:rPr>
        <w:t xml:space="preserve">, J., Schauer, M., et al. (1999). The thought translation device: a neurophysiological approach to communication in total motor paralysis. </w:t>
      </w:r>
      <w:r w:rsidR="00CB69C1" w:rsidRPr="0016044F">
        <w:rPr>
          <w:rFonts w:ascii="Times New Roman" w:hAnsi="Times New Roman" w:cs="Times New Roman"/>
          <w:i/>
          <w:iCs/>
          <w:sz w:val="20"/>
          <w:szCs w:val="20"/>
        </w:rPr>
        <w:t>Exp</w:t>
      </w:r>
      <w:r w:rsidRPr="0016044F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B69C1" w:rsidRPr="0016044F">
        <w:rPr>
          <w:rFonts w:ascii="Times New Roman" w:hAnsi="Times New Roman" w:cs="Times New Roman"/>
          <w:i/>
          <w:iCs/>
          <w:sz w:val="20"/>
          <w:szCs w:val="20"/>
        </w:rPr>
        <w:t xml:space="preserve"> Brain Res</w:t>
      </w:r>
      <w:r w:rsidRPr="0016044F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B69C1" w:rsidRPr="0016044F">
        <w:rPr>
          <w:rFonts w:ascii="Times New Roman" w:hAnsi="Times New Roman" w:cs="Times New Roman"/>
          <w:sz w:val="20"/>
          <w:szCs w:val="20"/>
        </w:rPr>
        <w:t xml:space="preserve"> 124, 223–32.</w:t>
      </w:r>
      <w:r w:rsidRPr="001604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>: 10.1007/s002210050617.</w:t>
      </w:r>
    </w:p>
    <w:p w14:paraId="61CBCC1F" w14:textId="41044542" w:rsidR="00CB69C1" w:rsidRPr="000C3DD2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C3DD2">
        <w:rPr>
          <w:rFonts w:ascii="Times New Roman" w:hAnsi="Times New Roman" w:cs="Times New Roman"/>
          <w:sz w:val="20"/>
          <w:szCs w:val="20"/>
        </w:rPr>
        <w:t>Leeb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R., Perdikis, S.,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Tonin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Biasiucci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Tavella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Creatura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 xml:space="preserve">, M., et al. (2013). Transferring brain-computer interfaces beyond the laboratory: Successful application control for motor-disabled users. </w:t>
      </w:r>
      <w:proofErr w:type="spellStart"/>
      <w:r w:rsidRPr="000C3DD2">
        <w:rPr>
          <w:rFonts w:ascii="Times New Roman" w:hAnsi="Times New Roman" w:cs="Times New Roman"/>
          <w:i/>
          <w:iCs/>
          <w:sz w:val="20"/>
          <w:szCs w:val="20"/>
        </w:rPr>
        <w:t>Artif</w:t>
      </w:r>
      <w:proofErr w:type="spellEnd"/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0C3DD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C3DD2">
        <w:rPr>
          <w:rFonts w:ascii="Times New Roman" w:hAnsi="Times New Roman" w:cs="Times New Roman"/>
          <w:i/>
          <w:iCs/>
          <w:sz w:val="20"/>
          <w:szCs w:val="20"/>
        </w:rPr>
        <w:t>Intell</w:t>
      </w:r>
      <w:proofErr w:type="spellEnd"/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0C3DD2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0C3DD2" w:rsidRPr="000C3DD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0C3DD2">
        <w:rPr>
          <w:rFonts w:ascii="Times New Roman" w:hAnsi="Times New Roman" w:cs="Times New Roman"/>
          <w:sz w:val="20"/>
          <w:szCs w:val="20"/>
        </w:rPr>
        <w:t xml:space="preserve"> 59, 121–132. </w:t>
      </w:r>
      <w:proofErr w:type="spellStart"/>
      <w:r w:rsidRPr="000C3DD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0C3DD2">
        <w:rPr>
          <w:rFonts w:ascii="Times New Roman" w:hAnsi="Times New Roman" w:cs="Times New Roman"/>
          <w:sz w:val="20"/>
          <w:szCs w:val="20"/>
        </w:rPr>
        <w:t>: 10.1016/j.artmed.2013.08.004.</w:t>
      </w:r>
    </w:p>
    <w:p w14:paraId="6262BD6B" w14:textId="7C4FF239" w:rsidR="00CB69C1" w:rsidRPr="0016044F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044F">
        <w:rPr>
          <w:rFonts w:ascii="Times New Roman" w:hAnsi="Times New Roman" w:cs="Times New Roman"/>
          <w:sz w:val="20"/>
          <w:szCs w:val="20"/>
        </w:rPr>
        <w:t>Lesenfants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Habbal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D., Lugo, Z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Lebeau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Horki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 xml:space="preserve">, P., Amico, E., et al. (2014). An independent SSVEP-based brain-computer interface in locked-in syndrome. </w:t>
      </w:r>
      <w:r w:rsidR="001B3819" w:rsidRPr="0016044F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16044F">
        <w:rPr>
          <w:rFonts w:ascii="Times New Roman" w:hAnsi="Times New Roman" w:cs="Times New Roman"/>
          <w:sz w:val="20"/>
          <w:szCs w:val="20"/>
        </w:rPr>
        <w:t xml:space="preserve"> 11, 035002. </w:t>
      </w:r>
      <w:proofErr w:type="spellStart"/>
      <w:r w:rsidRPr="0016044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6044F">
        <w:rPr>
          <w:rFonts w:ascii="Times New Roman" w:hAnsi="Times New Roman" w:cs="Times New Roman"/>
          <w:sz w:val="20"/>
          <w:szCs w:val="20"/>
        </w:rPr>
        <w:t>: 10.1088/1741-2560/11/3/035002.</w:t>
      </w:r>
    </w:p>
    <w:p w14:paraId="6621F836" w14:textId="09120E73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Lugo, Z. R., Rodriguez, J., Lechner, A., Ortner, R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Gantner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I. S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Laureys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S., et al. (2014). A vibrotactile P300-based brain-computer interface for consciousness detection and communication. 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>Cli</w:t>
      </w:r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>n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EEG and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45, 14–21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177/1550059413505533.</w:t>
      </w:r>
    </w:p>
    <w:p w14:paraId="403C0FFA" w14:textId="3A46160B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43785">
        <w:rPr>
          <w:rFonts w:ascii="Times New Roman" w:hAnsi="Times New Roman" w:cs="Times New Roman"/>
          <w:sz w:val="20"/>
          <w:szCs w:val="20"/>
        </w:rPr>
        <w:t>Lulé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Noirhomme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Q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S. C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Chatelle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C., Halder, S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emertz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A., et al. (2013). Probing command following in patients with disorders of consciousness using a brain-computer interface. </w:t>
      </w:r>
      <w:r w:rsidR="00E74FC0"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943785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124, 101–106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016/j.clinph.2012.04.030.</w:t>
      </w:r>
    </w:p>
    <w:p w14:paraId="5B3DBF63" w14:textId="4E168B83" w:rsidR="00CB69C1" w:rsidRPr="00C8098D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8098D">
        <w:rPr>
          <w:rFonts w:ascii="Times New Roman" w:hAnsi="Times New Roman" w:cs="Times New Roman"/>
          <w:sz w:val="20"/>
          <w:szCs w:val="20"/>
        </w:rPr>
        <w:t>Mainsah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 xml:space="preserve">, B. O., Collins, L. M., Colwell, K. A., Sellers, E. W., Ryan, D. B., Caves, K., et al. (2015). Increasing BCI communication rates with dynamic stopping towards more practical use: An ALS study. </w:t>
      </w:r>
      <w:r w:rsidR="001B3819" w:rsidRPr="00C8098D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C8098D">
        <w:rPr>
          <w:rFonts w:ascii="Times New Roman" w:hAnsi="Times New Roman" w:cs="Times New Roman"/>
          <w:sz w:val="20"/>
          <w:szCs w:val="20"/>
        </w:rPr>
        <w:t xml:space="preserve"> 12</w:t>
      </w:r>
      <w:r w:rsidR="00C8098D" w:rsidRPr="00C8098D">
        <w:rPr>
          <w:rFonts w:ascii="Times New Roman" w:hAnsi="Times New Roman" w:cs="Times New Roman"/>
          <w:sz w:val="20"/>
          <w:szCs w:val="20"/>
        </w:rPr>
        <w:t>:016013</w:t>
      </w:r>
      <w:r w:rsidRPr="00C8098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8098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>: 10.1088/1741-2560/12/1/016013.</w:t>
      </w:r>
    </w:p>
    <w:p w14:paraId="6AE42370" w14:textId="4D5EDF56" w:rsidR="00CB69C1" w:rsidRPr="00C8098D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8098D">
        <w:rPr>
          <w:rFonts w:ascii="Times New Roman" w:hAnsi="Times New Roman" w:cs="Times New Roman"/>
          <w:sz w:val="20"/>
          <w:szCs w:val="20"/>
        </w:rPr>
        <w:t>Mak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 xml:space="preserve">, J. N., McFarland, D. J., Vaughan, T. M., McCane, L. M., </w:t>
      </w:r>
      <w:proofErr w:type="spellStart"/>
      <w:r w:rsidRPr="00C8098D">
        <w:rPr>
          <w:rFonts w:ascii="Times New Roman" w:hAnsi="Times New Roman" w:cs="Times New Roman"/>
          <w:sz w:val="20"/>
          <w:szCs w:val="20"/>
        </w:rPr>
        <w:t>Tsui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 xml:space="preserve">, P. Z., Zeitlin, D. J., et al. (2012). EEG correlates of P300-based brain-computer interface (BCI) performance in people with amyotrophic lateral sclerosis. </w:t>
      </w:r>
      <w:r w:rsidR="001B3819" w:rsidRPr="00C8098D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C8098D">
        <w:rPr>
          <w:rFonts w:ascii="Times New Roman" w:hAnsi="Times New Roman" w:cs="Times New Roman"/>
          <w:sz w:val="20"/>
          <w:szCs w:val="20"/>
        </w:rPr>
        <w:t xml:space="preserve"> 9</w:t>
      </w:r>
      <w:r w:rsidR="00C8098D" w:rsidRPr="00C8098D">
        <w:rPr>
          <w:rFonts w:ascii="Times New Roman" w:hAnsi="Times New Roman" w:cs="Times New Roman"/>
          <w:sz w:val="20"/>
          <w:szCs w:val="20"/>
        </w:rPr>
        <w:t>:026014</w:t>
      </w:r>
      <w:r w:rsidRPr="00C8098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8098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>: 10.1088/1741-2560/9/2/026014.</w:t>
      </w:r>
    </w:p>
    <w:p w14:paraId="4D305DCC" w14:textId="5F24AD5A" w:rsidR="00CB69C1" w:rsidRPr="00C8098D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8098D">
        <w:rPr>
          <w:rFonts w:ascii="Times New Roman" w:hAnsi="Times New Roman" w:cs="Times New Roman"/>
          <w:sz w:val="20"/>
          <w:szCs w:val="20"/>
        </w:rPr>
        <w:t>Mangia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 xml:space="preserve">, A. L., </w:t>
      </w:r>
      <w:proofErr w:type="spellStart"/>
      <w:r w:rsidRPr="00C8098D">
        <w:rPr>
          <w:rFonts w:ascii="Times New Roman" w:hAnsi="Times New Roman" w:cs="Times New Roman"/>
          <w:sz w:val="20"/>
          <w:szCs w:val="20"/>
        </w:rPr>
        <w:t>Pirini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C8098D">
        <w:rPr>
          <w:rFonts w:ascii="Times New Roman" w:hAnsi="Times New Roman" w:cs="Times New Roman"/>
          <w:sz w:val="20"/>
          <w:szCs w:val="20"/>
        </w:rPr>
        <w:t>Simoncini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 xml:space="preserve">, L., and Cappello, A. (2014). A feasibility study of an improved procedure for using EEG to detect brain responses to imagery instruction in patients with disorders of consciousness. </w:t>
      </w:r>
      <w:proofErr w:type="spellStart"/>
      <w:r w:rsidRPr="00C8098D">
        <w:rPr>
          <w:rFonts w:ascii="Times New Roman" w:hAnsi="Times New Roman" w:cs="Times New Roman"/>
          <w:i/>
          <w:iCs/>
          <w:sz w:val="20"/>
          <w:szCs w:val="20"/>
        </w:rPr>
        <w:t>PLoS</w:t>
      </w:r>
      <w:proofErr w:type="spellEnd"/>
      <w:r w:rsidRPr="00C8098D">
        <w:rPr>
          <w:rFonts w:ascii="Times New Roman" w:hAnsi="Times New Roman" w:cs="Times New Roman"/>
          <w:i/>
          <w:iCs/>
          <w:sz w:val="20"/>
          <w:szCs w:val="20"/>
        </w:rPr>
        <w:t xml:space="preserve"> ONE</w:t>
      </w:r>
      <w:r w:rsidRPr="00C8098D">
        <w:rPr>
          <w:rFonts w:ascii="Times New Roman" w:hAnsi="Times New Roman" w:cs="Times New Roman"/>
          <w:sz w:val="20"/>
          <w:szCs w:val="20"/>
        </w:rPr>
        <w:t xml:space="preserve"> 9</w:t>
      </w:r>
      <w:r w:rsidR="00C8098D" w:rsidRPr="00C8098D">
        <w:rPr>
          <w:rFonts w:ascii="Times New Roman" w:hAnsi="Times New Roman" w:cs="Times New Roman"/>
          <w:sz w:val="20"/>
          <w:szCs w:val="20"/>
        </w:rPr>
        <w:t>, e99289</w:t>
      </w:r>
      <w:r w:rsidRPr="00C8098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8098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C8098D">
        <w:rPr>
          <w:rFonts w:ascii="Times New Roman" w:hAnsi="Times New Roman" w:cs="Times New Roman"/>
          <w:sz w:val="20"/>
          <w:szCs w:val="20"/>
        </w:rPr>
        <w:t>: 10.1371/journal.pone.0099289.</w:t>
      </w:r>
    </w:p>
    <w:p w14:paraId="538B3A58" w14:textId="768ED446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Marchetti, M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Piccione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Silvon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Gamberin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L., and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Priftis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K. (2013). Covert visuospatial attention orienting in a brain-computer interface for amyotrophic lateral sclerosis patients.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Neurorehabil</w:t>
      </w:r>
      <w:proofErr w:type="spellEnd"/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Neural Repair</w:t>
      </w:r>
      <w:r w:rsidRPr="00943785">
        <w:rPr>
          <w:rFonts w:ascii="Times New Roman" w:hAnsi="Times New Roman" w:cs="Times New Roman"/>
          <w:sz w:val="20"/>
          <w:szCs w:val="20"/>
        </w:rPr>
        <w:t xml:space="preserve"> 27, 430–438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177/1545968312471903.</w:t>
      </w:r>
    </w:p>
    <w:p w14:paraId="1F4A16A4" w14:textId="7FC12A36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McCane, L. M., Heckman, S. M., McFarland, D. J., Townsend, G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Mak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J. N., Sellers, E. W., et al. (2015). P300-based brain-computer interface (BCI) event-related potentials (ERPs): People with amyotrophic lateral sclerosis (ALS) vs. age-matched controls. </w:t>
      </w:r>
      <w:r w:rsidR="00E74FC0"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943785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126, 2124–2131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016/j.clinph.2015.01.013.</w:t>
      </w:r>
    </w:p>
    <w:p w14:paraId="78534ECB" w14:textId="2D1615BE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McCane, L. M., Sellers, E. W., McFarland, D. J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Mak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J. N., Carmack, C. S., Zeitlin, D., et al. (2014). Brain-computer interface (BCI) evaluation in people with amyotrophic lateral sclerosis.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Amyotrop</w:t>
      </w:r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h</w:t>
      </w:r>
      <w:proofErr w:type="spellEnd"/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Lateral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Scler</w:t>
      </w:r>
      <w:proofErr w:type="spellEnd"/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Frontotemp</w:t>
      </w:r>
      <w:proofErr w:type="spellEnd"/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Degen</w:t>
      </w:r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15, 207–215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3109/21678421.2013.865750.</w:t>
      </w:r>
    </w:p>
    <w:p w14:paraId="2F02AAF2" w14:textId="67B07120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>Medina-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Juliá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M. T., Fernández-Rodríguez, A., Velasco-Álvarez, F., and Ron-Angevin, R. (2020). P300-Based Brain-Computer Interface Speller: Usability Evaluation of Three Speller Sizes by Severely Motor-Disabled Patients. </w:t>
      </w:r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Front. Hum. </w:t>
      </w:r>
      <w:proofErr w:type="spellStart"/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14</w:t>
      </w:r>
      <w:r w:rsidR="00943785" w:rsidRPr="00943785">
        <w:rPr>
          <w:rFonts w:ascii="Times New Roman" w:hAnsi="Times New Roman" w:cs="Times New Roman"/>
          <w:sz w:val="20"/>
          <w:szCs w:val="20"/>
        </w:rPr>
        <w:t>, 583358</w:t>
      </w:r>
      <w:r w:rsidRPr="0094378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3389/fnhum.2020.583358.</w:t>
      </w:r>
    </w:p>
    <w:p w14:paraId="1464E0A8" w14:textId="3DE0AD83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Miao, Y., Yin, E., Allison, B. Z., Zhang, Y., Chen, Y., Dong, Y., et al. (2020). An ERP-based BCI with peripheral stimuli: validation with ALS patients.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Cogn</w:t>
      </w:r>
      <w:proofErr w:type="spellEnd"/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Neurodyn</w:t>
      </w:r>
      <w:proofErr w:type="spellEnd"/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14, 21–33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007/s11571-019-09541-0.</w:t>
      </w:r>
    </w:p>
    <w:p w14:paraId="7D0B3F3B" w14:textId="2FF5ABBF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Naito, M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Michioka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Y., Ozawa, K., Ito, Y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Kiguch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M., and Kanazawa, T. (2007). A communication means for totally locked-in ALS patients based on changes in cerebral blood volume measured with near-infrared light. 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>IEICE Trans</w:t>
      </w:r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Inform</w:t>
      </w:r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Syst</w:t>
      </w:r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E90-D, 1028–1037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093/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ietisy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/e90-d.7.1028.</w:t>
      </w:r>
    </w:p>
    <w:p w14:paraId="3385AF19" w14:textId="77777777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Nam, C. S., Woo, J., and Bahn, S. (2012). Severe motor disability affects functional cortical integration in the context of brain-computer interface (BCI) use. 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>Ergonomics</w:t>
      </w:r>
      <w:r w:rsidRPr="00943785">
        <w:rPr>
          <w:rFonts w:ascii="Times New Roman" w:hAnsi="Times New Roman" w:cs="Times New Roman"/>
          <w:sz w:val="20"/>
          <w:szCs w:val="20"/>
        </w:rPr>
        <w:t xml:space="preserve"> 55, 581–591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080/00140139.2011.647095.</w:t>
      </w:r>
    </w:p>
    <w:p w14:paraId="2A9B24E1" w14:textId="17009952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43785">
        <w:rPr>
          <w:rFonts w:ascii="Times New Roman" w:hAnsi="Times New Roman" w:cs="Times New Roman"/>
          <w:sz w:val="20"/>
          <w:szCs w:val="20"/>
        </w:rPr>
        <w:t>Neshige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R., Murayama, N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Igasak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Tanoue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Kurokawa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H., and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Asayama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S. (2007). Communication aid device utilizing event-related potentials for patients with severe motor impairment. 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>Brain Res</w:t>
      </w:r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1141, 218–227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016/j.brainres.2006.12.003.</w:t>
      </w:r>
    </w:p>
    <w:p w14:paraId="1CE29A91" w14:textId="3B6D6875" w:rsidR="00CB69C1" w:rsidRPr="00A42821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A42821">
        <w:rPr>
          <w:rFonts w:ascii="Times New Roman" w:hAnsi="Times New Roman" w:cs="Times New Roman"/>
          <w:sz w:val="20"/>
          <w:szCs w:val="20"/>
        </w:rPr>
        <w:t xml:space="preserve">Neumann, N., </w:t>
      </w:r>
      <w:r w:rsidR="0016044F" w:rsidRPr="00A42821">
        <w:rPr>
          <w:rFonts w:ascii="Times New Roman" w:hAnsi="Times New Roman" w:cs="Times New Roman"/>
          <w:sz w:val="20"/>
          <w:szCs w:val="20"/>
        </w:rPr>
        <w:t>Kübler</w:t>
      </w:r>
      <w:r w:rsidRPr="00A42821">
        <w:rPr>
          <w:rFonts w:ascii="Times New Roman" w:hAnsi="Times New Roman" w:cs="Times New Roman"/>
          <w:sz w:val="20"/>
          <w:szCs w:val="20"/>
        </w:rPr>
        <w:t xml:space="preserve">, A., Kaiser, J.,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Hinterberger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T., and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Birbaumer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N. (2003). Conscious perception of brain states: mental strategies for brain-computer communication. </w:t>
      </w:r>
      <w:proofErr w:type="spellStart"/>
      <w:r w:rsidRPr="00A42821">
        <w:rPr>
          <w:rFonts w:ascii="Times New Roman" w:hAnsi="Times New Roman" w:cs="Times New Roman"/>
          <w:i/>
          <w:iCs/>
          <w:sz w:val="20"/>
          <w:szCs w:val="20"/>
        </w:rPr>
        <w:t>Neuropsychologia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 41, 1028–36.</w:t>
      </w:r>
      <w:r w:rsidR="00A42821" w:rsidRPr="00A428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2821" w:rsidRPr="00A4282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A42821" w:rsidRPr="00A42821">
        <w:rPr>
          <w:rFonts w:ascii="Times New Roman" w:hAnsi="Times New Roman" w:cs="Times New Roman"/>
          <w:sz w:val="20"/>
          <w:szCs w:val="20"/>
        </w:rPr>
        <w:t>: 10.1016/S0028-3932(02)00298-1</w:t>
      </w:r>
      <w:r w:rsidR="00A42821">
        <w:rPr>
          <w:rFonts w:ascii="Times New Roman" w:hAnsi="Times New Roman" w:cs="Times New Roman"/>
          <w:sz w:val="20"/>
          <w:szCs w:val="20"/>
        </w:rPr>
        <w:t>.</w:t>
      </w:r>
    </w:p>
    <w:p w14:paraId="3C506373" w14:textId="4338C653" w:rsidR="00CB69C1" w:rsidRPr="00A42821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42821">
        <w:rPr>
          <w:rFonts w:ascii="Times New Roman" w:hAnsi="Times New Roman" w:cs="Times New Roman"/>
          <w:sz w:val="20"/>
          <w:szCs w:val="20"/>
        </w:rPr>
        <w:t>Neuper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>, C., M</w:t>
      </w:r>
      <w:r w:rsidR="00A42821" w:rsidRPr="00A42821">
        <w:rPr>
          <w:rFonts w:ascii="Times New Roman" w:hAnsi="Times New Roman" w:cs="Times New Roman"/>
          <w:sz w:val="20"/>
          <w:szCs w:val="20"/>
        </w:rPr>
        <w:t>ü</w:t>
      </w:r>
      <w:r w:rsidRPr="00A42821">
        <w:rPr>
          <w:rFonts w:ascii="Times New Roman" w:hAnsi="Times New Roman" w:cs="Times New Roman"/>
          <w:sz w:val="20"/>
          <w:szCs w:val="20"/>
        </w:rPr>
        <w:t xml:space="preserve">ller, G. R., </w:t>
      </w:r>
      <w:r w:rsidR="0016044F" w:rsidRPr="00A42821">
        <w:rPr>
          <w:rFonts w:ascii="Times New Roman" w:hAnsi="Times New Roman" w:cs="Times New Roman"/>
          <w:sz w:val="20"/>
          <w:szCs w:val="20"/>
        </w:rPr>
        <w:t>Kübler</w:t>
      </w:r>
      <w:r w:rsidRPr="00A42821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Birbaumer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N., and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Pfurtscheller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G. (2003). Clinical application of an EEG-based brain-computer interface: a case study in a patient with severe motor impairment. </w:t>
      </w:r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42821">
        <w:rPr>
          <w:rFonts w:ascii="Times New Roman" w:hAnsi="Times New Roman" w:cs="Times New Roman"/>
          <w:sz w:val="20"/>
          <w:szCs w:val="20"/>
        </w:rPr>
        <w:t xml:space="preserve"> 114, 399–409.</w:t>
      </w:r>
      <w:r w:rsidR="00A42821" w:rsidRPr="00A428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2821" w:rsidRPr="00A4282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A42821" w:rsidRPr="00A42821">
        <w:rPr>
          <w:rFonts w:ascii="Times New Roman" w:hAnsi="Times New Roman" w:cs="Times New Roman"/>
          <w:sz w:val="20"/>
          <w:szCs w:val="20"/>
        </w:rPr>
        <w:t>: 10.1016/S1388-2457(02)00387-5.</w:t>
      </w:r>
    </w:p>
    <w:p w14:paraId="73040426" w14:textId="3FDEE119" w:rsidR="00CB69C1" w:rsidRPr="00A42821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42821">
        <w:rPr>
          <w:rFonts w:ascii="Times New Roman" w:hAnsi="Times New Roman" w:cs="Times New Roman"/>
          <w:sz w:val="20"/>
          <w:szCs w:val="20"/>
        </w:rPr>
        <w:t>Nijboer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F., Sellers, E. W., Mellinger, J., Jordan, M. A.,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Matuz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Furdea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A., et al. (2008). A P300-based brain-computer interface for people with amyotrophic lateral sclerosis. </w:t>
      </w:r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42821">
        <w:rPr>
          <w:rFonts w:ascii="Times New Roman" w:hAnsi="Times New Roman" w:cs="Times New Roman"/>
          <w:sz w:val="20"/>
          <w:szCs w:val="20"/>
        </w:rPr>
        <w:t xml:space="preserve"> 119, 1909–16.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>: 10.1016/j.clinph.2008.03.034.</w:t>
      </w:r>
    </w:p>
    <w:p w14:paraId="7C2009AE" w14:textId="371189DD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43785">
        <w:rPr>
          <w:rFonts w:ascii="Times New Roman" w:hAnsi="Times New Roman" w:cs="Times New Roman"/>
          <w:sz w:val="20"/>
          <w:szCs w:val="20"/>
        </w:rPr>
        <w:t>Oken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B. S., Orhan, U., Roark, B., Erdogmus, D., Fowler, A., Mooney, A., et al. (2014). Brain-computer interface with language model-electroencephalography fusion for locked-in syndrome. </w:t>
      </w:r>
      <w:proofErr w:type="spellStart"/>
      <w:r w:rsidRPr="00943785">
        <w:rPr>
          <w:rFonts w:ascii="Times New Roman" w:hAnsi="Times New Roman" w:cs="Times New Roman"/>
          <w:i/>
          <w:iCs/>
          <w:sz w:val="20"/>
          <w:szCs w:val="20"/>
        </w:rPr>
        <w:t>Neurorehabil</w:t>
      </w:r>
      <w:proofErr w:type="spellEnd"/>
      <w:r w:rsidR="00943785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 Neural Repair</w:t>
      </w:r>
      <w:r w:rsidRPr="00943785">
        <w:rPr>
          <w:rFonts w:ascii="Times New Roman" w:hAnsi="Times New Roman" w:cs="Times New Roman"/>
          <w:sz w:val="20"/>
          <w:szCs w:val="20"/>
        </w:rPr>
        <w:t xml:space="preserve"> 28, 387–394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1177/1545968313516867.</w:t>
      </w:r>
    </w:p>
    <w:p w14:paraId="74205D5B" w14:textId="7B1DE7FE" w:rsidR="00CB69C1" w:rsidRPr="00A42821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42821">
        <w:rPr>
          <w:rFonts w:ascii="Times New Roman" w:hAnsi="Times New Roman" w:cs="Times New Roman"/>
          <w:sz w:val="20"/>
          <w:szCs w:val="20"/>
        </w:rPr>
        <w:t>Onishi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A., Takano, K., Kawase, T., Ora, H., and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Kansaku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 xml:space="preserve">, K. (2017). Affective stimuli for an auditory P300 brain-computer interface. </w:t>
      </w:r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E74FC0" w:rsidRPr="00A4282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42821">
        <w:rPr>
          <w:rFonts w:ascii="Times New Roman" w:hAnsi="Times New Roman" w:cs="Times New Roman"/>
          <w:sz w:val="20"/>
          <w:szCs w:val="20"/>
        </w:rPr>
        <w:t xml:space="preserve"> 11</w:t>
      </w:r>
      <w:r w:rsidR="00A42821" w:rsidRPr="00A42821">
        <w:rPr>
          <w:rFonts w:ascii="Times New Roman" w:hAnsi="Times New Roman" w:cs="Times New Roman"/>
          <w:sz w:val="20"/>
          <w:szCs w:val="20"/>
        </w:rPr>
        <w:t>, 522</w:t>
      </w:r>
      <w:r w:rsidRPr="00A42821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A4282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A42821">
        <w:rPr>
          <w:rFonts w:ascii="Times New Roman" w:hAnsi="Times New Roman" w:cs="Times New Roman"/>
          <w:sz w:val="20"/>
          <w:szCs w:val="20"/>
        </w:rPr>
        <w:t>: 10.3389/fnins.2017.00522.</w:t>
      </w:r>
    </w:p>
    <w:p w14:paraId="18AA63B9" w14:textId="7EBCDC25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7C5389">
        <w:rPr>
          <w:rFonts w:ascii="Times New Roman" w:hAnsi="Times New Roman" w:cs="Times New Roman"/>
          <w:sz w:val="20"/>
          <w:szCs w:val="20"/>
        </w:rPr>
        <w:t xml:space="preserve">Ortner, R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Aloise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Pruckl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R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Schettin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F., Putz, V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Scharinger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J., et al. (2011). Accuracy of a P300 speller for people with motor impairments: a comparison. 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>Clin</w:t>
      </w:r>
      <w:r w:rsidR="00A42821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 xml:space="preserve"> EEG </w:t>
      </w:r>
      <w:proofErr w:type="spellStart"/>
      <w:r w:rsidRPr="007C5389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7C5389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sz w:val="20"/>
          <w:szCs w:val="20"/>
        </w:rPr>
        <w:t xml:space="preserve"> 42, 214–8. </w:t>
      </w:r>
      <w:proofErr w:type="spellStart"/>
      <w:r w:rsidR="00A42821"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A42821" w:rsidRPr="007C5389">
        <w:rPr>
          <w:rFonts w:ascii="Times New Roman" w:hAnsi="Times New Roman" w:cs="Times New Roman"/>
          <w:sz w:val="20"/>
          <w:szCs w:val="20"/>
        </w:rPr>
        <w:t>: 10.1177/155005941104200405</w:t>
      </w:r>
    </w:p>
    <w:p w14:paraId="5BC066D4" w14:textId="4B5ABBF5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C5389">
        <w:rPr>
          <w:rFonts w:ascii="Times New Roman" w:hAnsi="Times New Roman" w:cs="Times New Roman"/>
          <w:sz w:val="20"/>
          <w:szCs w:val="20"/>
        </w:rPr>
        <w:t>Pandarinath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Nuyujukian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Blabe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C. H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Sorice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B. L., Saab, J., Willett, F. R., et al. (2017). High performance communication by people with paralysis using an intracortical brain-computer interface. </w:t>
      </w:r>
      <w:proofErr w:type="spellStart"/>
      <w:r w:rsidRPr="007C5389">
        <w:rPr>
          <w:rFonts w:ascii="Times New Roman" w:hAnsi="Times New Roman" w:cs="Times New Roman"/>
          <w:i/>
          <w:iCs/>
          <w:sz w:val="20"/>
          <w:szCs w:val="20"/>
        </w:rPr>
        <w:t>eLife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 6</w:t>
      </w:r>
      <w:r w:rsidR="007C5389" w:rsidRPr="007C5389">
        <w:rPr>
          <w:rFonts w:ascii="Times New Roman" w:hAnsi="Times New Roman" w:cs="Times New Roman"/>
          <w:sz w:val="20"/>
          <w:szCs w:val="20"/>
        </w:rPr>
        <w:t>, e18554</w:t>
      </w:r>
      <w:r w:rsidRPr="007C538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>: 10.7554/eLife.18554.</w:t>
      </w:r>
    </w:p>
    <w:p w14:paraId="7F35BCD0" w14:textId="1B919893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7C5389">
        <w:rPr>
          <w:rFonts w:ascii="Times New Roman" w:hAnsi="Times New Roman" w:cs="Times New Roman"/>
          <w:sz w:val="20"/>
          <w:szCs w:val="20"/>
        </w:rPr>
        <w:t xml:space="preserve">Perdikis, S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Leeb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R., Williamson, J., Ramsay, A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Tavella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esider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L., et al. (2014). Clinical evaluation of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BrainTree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a motor imagery hybrid BCI speller. </w:t>
      </w:r>
      <w:r w:rsidR="001B3819" w:rsidRPr="007C5389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7C5389">
        <w:rPr>
          <w:rFonts w:ascii="Times New Roman" w:hAnsi="Times New Roman" w:cs="Times New Roman"/>
          <w:sz w:val="20"/>
          <w:szCs w:val="20"/>
        </w:rPr>
        <w:t xml:space="preserve"> 11, 036003.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>: 10.1088/1741-2560/11/3/036003.</w:t>
      </w:r>
    </w:p>
    <w:p w14:paraId="4B9963AF" w14:textId="3EAF66B1" w:rsidR="00CB69C1" w:rsidRPr="00943785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3785">
        <w:rPr>
          <w:rFonts w:ascii="Times New Roman" w:hAnsi="Times New Roman" w:cs="Times New Roman"/>
          <w:sz w:val="20"/>
          <w:szCs w:val="20"/>
        </w:rPr>
        <w:t xml:space="preserve">Peters, B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Bedrick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S., Dudy, S., Eddy, B.,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Higger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 xml:space="preserve">, M., Kinsella, M., et al. (2020). SSVEP BCI and Eye Tracking Use by Individuals </w:t>
      </w:r>
      <w:proofErr w:type="gramStart"/>
      <w:r w:rsidRPr="00943785">
        <w:rPr>
          <w:rFonts w:ascii="Times New Roman" w:hAnsi="Times New Roman" w:cs="Times New Roman"/>
          <w:sz w:val="20"/>
          <w:szCs w:val="20"/>
        </w:rPr>
        <w:t>With</w:t>
      </w:r>
      <w:proofErr w:type="gramEnd"/>
      <w:r w:rsidRPr="00943785">
        <w:rPr>
          <w:rFonts w:ascii="Times New Roman" w:hAnsi="Times New Roman" w:cs="Times New Roman"/>
          <w:sz w:val="20"/>
          <w:szCs w:val="20"/>
        </w:rPr>
        <w:t xml:space="preserve"> Late-Stage ALS and Visual Impairments. </w:t>
      </w:r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 xml:space="preserve">Front. Hum. </w:t>
      </w:r>
      <w:proofErr w:type="spellStart"/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16044F" w:rsidRPr="009437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3785">
        <w:rPr>
          <w:rFonts w:ascii="Times New Roman" w:hAnsi="Times New Roman" w:cs="Times New Roman"/>
          <w:sz w:val="20"/>
          <w:szCs w:val="20"/>
        </w:rPr>
        <w:t xml:space="preserve"> 14</w:t>
      </w:r>
      <w:r w:rsidR="00943785" w:rsidRPr="00943785">
        <w:rPr>
          <w:rFonts w:ascii="Times New Roman" w:hAnsi="Times New Roman" w:cs="Times New Roman"/>
          <w:sz w:val="20"/>
          <w:szCs w:val="20"/>
        </w:rPr>
        <w:t>, 595890</w:t>
      </w:r>
      <w:r w:rsidRPr="0094378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43785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3785">
        <w:rPr>
          <w:rFonts w:ascii="Times New Roman" w:hAnsi="Times New Roman" w:cs="Times New Roman"/>
          <w:sz w:val="20"/>
          <w:szCs w:val="20"/>
        </w:rPr>
        <w:t>: 10.3389/fnhum.2020.595890.</w:t>
      </w:r>
    </w:p>
    <w:p w14:paraId="56920E9C" w14:textId="32FCC816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7C5389">
        <w:rPr>
          <w:rFonts w:ascii="Times New Roman" w:hAnsi="Times New Roman" w:cs="Times New Roman"/>
          <w:sz w:val="20"/>
          <w:szCs w:val="20"/>
        </w:rPr>
        <w:t xml:space="preserve">Pires, G., Nunes, U., and Castelo-Branco, M. (2011). Statistical spatial filtering for a P300-based BCI: Tests in able-bodied, and patients with cerebral palsy and amyotrophic lateral sclerosis. 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7C5389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C5389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7C5389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 xml:space="preserve"> Methods</w:t>
      </w:r>
      <w:r w:rsidRPr="007C5389">
        <w:rPr>
          <w:rFonts w:ascii="Times New Roman" w:hAnsi="Times New Roman" w:cs="Times New Roman"/>
          <w:sz w:val="20"/>
          <w:szCs w:val="20"/>
        </w:rPr>
        <w:t xml:space="preserve"> 195, 270–281.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>: 10.1016/j.jneumeth.2010.11.016.</w:t>
      </w:r>
    </w:p>
    <w:p w14:paraId="3C474EF0" w14:textId="76030600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7C5389">
        <w:rPr>
          <w:rFonts w:ascii="Times New Roman" w:hAnsi="Times New Roman" w:cs="Times New Roman"/>
          <w:sz w:val="20"/>
          <w:szCs w:val="20"/>
        </w:rPr>
        <w:t xml:space="preserve">Pires, G., Nunes, U., and Castelo-Branco, M. (2012). Comparison of a row-column speller vs. a novel lateral single-character speller: Assessment of BCI for severe motor disabled patients. </w:t>
      </w:r>
      <w:r w:rsidR="00E74FC0" w:rsidRPr="007C5389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7C5389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sz w:val="20"/>
          <w:szCs w:val="20"/>
        </w:rPr>
        <w:t xml:space="preserve"> 123, 1168–1181.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>: 10.1016/j.clinph.2011.10.040.</w:t>
      </w:r>
    </w:p>
    <w:p w14:paraId="16AC25FB" w14:textId="208D5574" w:rsidR="00CB69C1" w:rsidRPr="00D042C4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D042C4">
        <w:rPr>
          <w:rFonts w:ascii="Times New Roman" w:hAnsi="Times New Roman" w:cs="Times New Roman"/>
          <w:sz w:val="20"/>
          <w:szCs w:val="20"/>
        </w:rPr>
        <w:t xml:space="preserve">Riccio, A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Holz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E. M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Arico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Leotta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Aloise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Desider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L., et al. (2015). Hybrid P300-based brain-computer interface to improve usability for people with severe motor disability: electromyographic signals for error correction during a spelling task. 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>Arch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Phys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2C4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sz w:val="20"/>
          <w:szCs w:val="20"/>
        </w:rPr>
        <w:t xml:space="preserve"> 96</w:t>
      </w:r>
      <w:r w:rsidR="00D042C4" w:rsidRPr="00D042C4">
        <w:rPr>
          <w:rFonts w:ascii="Times New Roman" w:hAnsi="Times New Roman" w:cs="Times New Roman"/>
          <w:sz w:val="20"/>
          <w:szCs w:val="20"/>
        </w:rPr>
        <w:t xml:space="preserve"> (3 Suppl)</w:t>
      </w:r>
      <w:r w:rsidRPr="00D042C4">
        <w:rPr>
          <w:rFonts w:ascii="Times New Roman" w:hAnsi="Times New Roman" w:cs="Times New Roman"/>
          <w:sz w:val="20"/>
          <w:szCs w:val="20"/>
        </w:rPr>
        <w:t xml:space="preserve">, S54-61.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>: 10.1016/j.apmr.2014.05.029.</w:t>
      </w:r>
    </w:p>
    <w:p w14:paraId="6539CB06" w14:textId="250A3E92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7C5389">
        <w:rPr>
          <w:rFonts w:ascii="Times New Roman" w:hAnsi="Times New Roman" w:cs="Times New Roman"/>
          <w:sz w:val="20"/>
          <w:szCs w:val="20"/>
        </w:rPr>
        <w:t xml:space="preserve">Riccio, A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Simione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Schettin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Pizziment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Inghiller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Belardinell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M. O., et al. (2013). Attention and P300-based BCI performance in people with amyotrophic lateral sclerosis. </w:t>
      </w:r>
      <w:r w:rsidR="0016044F" w:rsidRPr="007C5389">
        <w:rPr>
          <w:rFonts w:ascii="Times New Roman" w:hAnsi="Times New Roman" w:cs="Times New Roman"/>
          <w:i/>
          <w:iCs/>
          <w:sz w:val="20"/>
          <w:szCs w:val="20"/>
        </w:rPr>
        <w:t>Front. Hum. Neurosci.</w:t>
      </w:r>
      <w:r w:rsidR="007C5389" w:rsidRPr="007C5389">
        <w:rPr>
          <w:rFonts w:ascii="Times New Roman" w:hAnsi="Times New Roman" w:cs="Times New Roman"/>
          <w:sz w:val="20"/>
          <w:szCs w:val="20"/>
        </w:rPr>
        <w:t>7, 732</w:t>
      </w:r>
      <w:r w:rsidRPr="007C538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>: 10.3389/fnhum.2013.00732.</w:t>
      </w:r>
    </w:p>
    <w:p w14:paraId="752E91E6" w14:textId="2AADFF5E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7C5389">
        <w:rPr>
          <w:rFonts w:ascii="Times New Roman" w:hAnsi="Times New Roman" w:cs="Times New Roman"/>
          <w:sz w:val="20"/>
          <w:szCs w:val="20"/>
        </w:rPr>
        <w:t xml:space="preserve">Ron-Angevin, R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Varona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-Moya, S., and da Silva-Sauer, L. (2015). Initial test of a T9-like P300-based speller by an ALS patient. </w:t>
      </w:r>
      <w:r w:rsidR="001B3819" w:rsidRPr="007C5389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7C5389">
        <w:rPr>
          <w:rFonts w:ascii="Times New Roman" w:hAnsi="Times New Roman" w:cs="Times New Roman"/>
          <w:sz w:val="20"/>
          <w:szCs w:val="20"/>
        </w:rPr>
        <w:t xml:space="preserve"> 12, 046023.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>: 10.1088/1741-2560/12/4/046023.</w:t>
      </w:r>
    </w:p>
    <w:p w14:paraId="16A013E7" w14:textId="12D96C88" w:rsidR="00CB69C1" w:rsidRPr="00D042C4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D042C4">
        <w:rPr>
          <w:rFonts w:ascii="Times New Roman" w:hAnsi="Times New Roman" w:cs="Times New Roman"/>
          <w:sz w:val="20"/>
          <w:szCs w:val="20"/>
        </w:rPr>
        <w:t xml:space="preserve">Scherer, R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Billinger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M., Wagner, J., Schwarz, A., Hettich, D. T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Bolinger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E., et al. (2015). Thought-based row-column scanning communication board for individuals with cerebral palsy. 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>Ann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Phys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2C4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sz w:val="20"/>
          <w:szCs w:val="20"/>
        </w:rPr>
        <w:t xml:space="preserve"> 58, 14–22.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>: 10.1016/j.rehab.2014.11.005.</w:t>
      </w:r>
    </w:p>
    <w:p w14:paraId="16283566" w14:textId="7D69D0F9" w:rsidR="00CB69C1" w:rsidRPr="007C5389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C5389">
        <w:rPr>
          <w:rFonts w:ascii="Times New Roman" w:hAnsi="Times New Roman" w:cs="Times New Roman"/>
          <w:sz w:val="20"/>
          <w:szCs w:val="20"/>
        </w:rPr>
        <w:t>Schettin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F., Riccio, A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Simione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Liberat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G., Caruso, M.,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Frasca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 xml:space="preserve">, V., et al. (2015). Assistive device with conventional, alternative, and brain-computer interface inputs to enhance interaction with the environment for people with amyotrophic lateral sclerosis: A feasibility and usability study. 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>Arch</w:t>
      </w:r>
      <w:r w:rsidR="007C5389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 xml:space="preserve"> Phys</w:t>
      </w:r>
      <w:r w:rsidR="007C5389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7C5389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C5389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="007C5389" w:rsidRPr="007C538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C5389">
        <w:rPr>
          <w:rFonts w:ascii="Times New Roman" w:hAnsi="Times New Roman" w:cs="Times New Roman"/>
          <w:sz w:val="20"/>
          <w:szCs w:val="20"/>
        </w:rPr>
        <w:t xml:space="preserve"> 96, S46–S53. </w:t>
      </w:r>
      <w:proofErr w:type="spellStart"/>
      <w:r w:rsidRPr="007C538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C5389">
        <w:rPr>
          <w:rFonts w:ascii="Times New Roman" w:hAnsi="Times New Roman" w:cs="Times New Roman"/>
          <w:sz w:val="20"/>
          <w:szCs w:val="20"/>
        </w:rPr>
        <w:t>: 10.1016/j.apmr.2014.05.027.</w:t>
      </w:r>
    </w:p>
    <w:p w14:paraId="1F95518A" w14:textId="2C029B91" w:rsidR="00CB69C1" w:rsidRPr="00947A5B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947A5B">
        <w:rPr>
          <w:rFonts w:ascii="Times New Roman" w:hAnsi="Times New Roman" w:cs="Times New Roman"/>
          <w:sz w:val="20"/>
          <w:szCs w:val="20"/>
        </w:rPr>
        <w:t xml:space="preserve">Schreuder, M., Riccio, A., </w:t>
      </w:r>
      <w:proofErr w:type="spellStart"/>
      <w:r w:rsidRPr="00947A5B">
        <w:rPr>
          <w:rFonts w:ascii="Times New Roman" w:hAnsi="Times New Roman" w:cs="Times New Roman"/>
          <w:sz w:val="20"/>
          <w:szCs w:val="20"/>
        </w:rPr>
        <w:t>Risetti</w:t>
      </w:r>
      <w:proofErr w:type="spellEnd"/>
      <w:r w:rsidRPr="00947A5B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947A5B">
        <w:rPr>
          <w:rFonts w:ascii="Times New Roman" w:hAnsi="Times New Roman" w:cs="Times New Roman"/>
          <w:sz w:val="20"/>
          <w:szCs w:val="20"/>
        </w:rPr>
        <w:t>Dahne</w:t>
      </w:r>
      <w:proofErr w:type="spellEnd"/>
      <w:r w:rsidRPr="00947A5B">
        <w:rPr>
          <w:rFonts w:ascii="Times New Roman" w:hAnsi="Times New Roman" w:cs="Times New Roman"/>
          <w:sz w:val="20"/>
          <w:szCs w:val="20"/>
        </w:rPr>
        <w:t xml:space="preserve">, S., Ramsay, A., Williamson, J., et al. (2013). User-centered design in brain-computer interfaces-a case study. </w:t>
      </w:r>
      <w:proofErr w:type="spellStart"/>
      <w:r w:rsidRPr="00947A5B">
        <w:rPr>
          <w:rFonts w:ascii="Times New Roman" w:hAnsi="Times New Roman" w:cs="Times New Roman"/>
          <w:i/>
          <w:iCs/>
          <w:sz w:val="20"/>
          <w:szCs w:val="20"/>
        </w:rPr>
        <w:t>Artif</w:t>
      </w:r>
      <w:proofErr w:type="spellEnd"/>
      <w:r w:rsidR="00947A5B" w:rsidRPr="00947A5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7A5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47A5B">
        <w:rPr>
          <w:rFonts w:ascii="Times New Roman" w:hAnsi="Times New Roman" w:cs="Times New Roman"/>
          <w:i/>
          <w:iCs/>
          <w:sz w:val="20"/>
          <w:szCs w:val="20"/>
        </w:rPr>
        <w:t>Intell</w:t>
      </w:r>
      <w:proofErr w:type="spellEnd"/>
      <w:r w:rsidR="00947A5B" w:rsidRPr="00947A5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7A5B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947A5B" w:rsidRPr="00947A5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47A5B">
        <w:rPr>
          <w:rFonts w:ascii="Times New Roman" w:hAnsi="Times New Roman" w:cs="Times New Roman"/>
          <w:sz w:val="20"/>
          <w:szCs w:val="20"/>
        </w:rPr>
        <w:t xml:space="preserve"> 59, 71–80. </w:t>
      </w:r>
      <w:proofErr w:type="spellStart"/>
      <w:r w:rsidRPr="00947A5B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47A5B">
        <w:rPr>
          <w:rFonts w:ascii="Times New Roman" w:hAnsi="Times New Roman" w:cs="Times New Roman"/>
          <w:sz w:val="20"/>
          <w:szCs w:val="20"/>
        </w:rPr>
        <w:t>: 10.1016/j.artmed.2013.07.005.</w:t>
      </w:r>
    </w:p>
    <w:p w14:paraId="3E65D98C" w14:textId="50579EE9" w:rsidR="00CB69C1" w:rsidRPr="006F6349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F6349">
        <w:rPr>
          <w:rFonts w:ascii="Times New Roman" w:hAnsi="Times New Roman" w:cs="Times New Roman"/>
          <w:sz w:val="20"/>
          <w:szCs w:val="20"/>
        </w:rPr>
        <w:t>Schudlo</w:t>
      </w:r>
      <w:proofErr w:type="spellEnd"/>
      <w:r w:rsidRPr="006F6349">
        <w:rPr>
          <w:rFonts w:ascii="Times New Roman" w:hAnsi="Times New Roman" w:cs="Times New Roman"/>
          <w:sz w:val="20"/>
          <w:szCs w:val="20"/>
        </w:rPr>
        <w:t xml:space="preserve">, L. C., and Chau, T. (2018). Development and testing an online near-infrared spectroscopy brain-computer interface tailored to an individual with severe congenital motor impairments. </w:t>
      </w:r>
      <w:proofErr w:type="spellStart"/>
      <w:r w:rsidRPr="006F6349">
        <w:rPr>
          <w:rFonts w:ascii="Times New Roman" w:hAnsi="Times New Roman" w:cs="Times New Roman"/>
          <w:i/>
          <w:iCs/>
          <w:sz w:val="20"/>
          <w:szCs w:val="20"/>
        </w:rPr>
        <w:t>Disabil</w:t>
      </w:r>
      <w:proofErr w:type="spellEnd"/>
      <w:r w:rsidR="006F6349" w:rsidRPr="006F634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6F634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F6349">
        <w:rPr>
          <w:rFonts w:ascii="Times New Roman" w:hAnsi="Times New Roman" w:cs="Times New Roman"/>
          <w:i/>
          <w:iCs/>
          <w:sz w:val="20"/>
          <w:szCs w:val="20"/>
        </w:rPr>
        <w:t>Rehabil</w:t>
      </w:r>
      <w:proofErr w:type="spellEnd"/>
      <w:r w:rsidR="006F6349" w:rsidRPr="006F634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6F6349">
        <w:rPr>
          <w:rFonts w:ascii="Times New Roman" w:hAnsi="Times New Roman" w:cs="Times New Roman"/>
          <w:i/>
          <w:iCs/>
          <w:sz w:val="20"/>
          <w:szCs w:val="20"/>
        </w:rPr>
        <w:t xml:space="preserve"> Assist</w:t>
      </w:r>
      <w:r w:rsidR="006F6349" w:rsidRPr="006F634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6F6349">
        <w:rPr>
          <w:rFonts w:ascii="Times New Roman" w:hAnsi="Times New Roman" w:cs="Times New Roman"/>
          <w:i/>
          <w:iCs/>
          <w:sz w:val="20"/>
          <w:szCs w:val="20"/>
        </w:rPr>
        <w:t xml:space="preserve"> Technol</w:t>
      </w:r>
      <w:r w:rsidR="006F6349" w:rsidRPr="006F634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6F6349">
        <w:rPr>
          <w:rFonts w:ascii="Times New Roman" w:hAnsi="Times New Roman" w:cs="Times New Roman"/>
          <w:sz w:val="20"/>
          <w:szCs w:val="20"/>
        </w:rPr>
        <w:t xml:space="preserve"> 13, 581–591. </w:t>
      </w:r>
      <w:proofErr w:type="spellStart"/>
      <w:r w:rsidR="006F6349" w:rsidRPr="006F634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6F6349" w:rsidRPr="006F6349">
        <w:rPr>
          <w:rFonts w:ascii="Times New Roman" w:hAnsi="Times New Roman" w:cs="Times New Roman"/>
          <w:sz w:val="20"/>
          <w:szCs w:val="20"/>
        </w:rPr>
        <w:t>: 10.1080/17483107.2017.1357212.</w:t>
      </w:r>
    </w:p>
    <w:p w14:paraId="6457B576" w14:textId="62608538" w:rsidR="00CB69C1" w:rsidRPr="00D042C4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D042C4">
        <w:rPr>
          <w:rFonts w:ascii="Times New Roman" w:hAnsi="Times New Roman" w:cs="Times New Roman"/>
          <w:sz w:val="20"/>
          <w:szCs w:val="20"/>
        </w:rPr>
        <w:t xml:space="preserve">Sellers, E. W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Krusiensk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D. J., McFarland, D. J., Vaughan, T. M., and Wolpaw, J. R. (2006). A P300 event-related potential brain-computer interface (BCI): The effects of matrix size and inter stimulus interval on performance. 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>Biol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Psychology</w:t>
      </w:r>
      <w:r w:rsidRPr="00D042C4">
        <w:rPr>
          <w:rFonts w:ascii="Times New Roman" w:hAnsi="Times New Roman" w:cs="Times New Roman"/>
          <w:sz w:val="20"/>
          <w:szCs w:val="20"/>
        </w:rPr>
        <w:t xml:space="preserve"> 73, 242–252.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>: 10.1016/j.biopsycho.2006.04.007.</w:t>
      </w:r>
    </w:p>
    <w:p w14:paraId="13D95566" w14:textId="449FEC35" w:rsidR="00CB69C1" w:rsidRPr="0059277E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59277E">
        <w:rPr>
          <w:rFonts w:ascii="Times New Roman" w:hAnsi="Times New Roman" w:cs="Times New Roman"/>
          <w:sz w:val="20"/>
          <w:szCs w:val="20"/>
        </w:rPr>
        <w:t xml:space="preserve">Sellers, E. W., Ryan, D. B., and Hauser, C. K. (2014). Noninvasive brain-computer interface enables communication after brainstem stroke. </w:t>
      </w:r>
      <w:r w:rsidRPr="0059277E">
        <w:rPr>
          <w:rFonts w:ascii="Times New Roman" w:hAnsi="Times New Roman" w:cs="Times New Roman"/>
          <w:i/>
          <w:iCs/>
          <w:sz w:val="20"/>
          <w:szCs w:val="20"/>
        </w:rPr>
        <w:t>Sci</w:t>
      </w:r>
      <w:r w:rsidR="006F6349" w:rsidRPr="0059277E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9277E">
        <w:rPr>
          <w:rFonts w:ascii="Times New Roman" w:hAnsi="Times New Roman" w:cs="Times New Roman"/>
          <w:i/>
          <w:iCs/>
          <w:sz w:val="20"/>
          <w:szCs w:val="20"/>
        </w:rPr>
        <w:t xml:space="preserve"> Transl</w:t>
      </w:r>
      <w:r w:rsidR="006F6349" w:rsidRPr="0059277E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9277E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6F6349" w:rsidRPr="0059277E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9277E">
        <w:rPr>
          <w:rFonts w:ascii="Times New Roman" w:hAnsi="Times New Roman" w:cs="Times New Roman"/>
          <w:sz w:val="20"/>
          <w:szCs w:val="20"/>
        </w:rPr>
        <w:t xml:space="preserve"> 6</w:t>
      </w:r>
      <w:r w:rsidR="0059277E" w:rsidRPr="0059277E">
        <w:rPr>
          <w:rFonts w:ascii="Times New Roman" w:hAnsi="Times New Roman" w:cs="Times New Roman"/>
          <w:sz w:val="20"/>
          <w:szCs w:val="20"/>
        </w:rPr>
        <w:t>, 257re7</w:t>
      </w:r>
      <w:r w:rsidRPr="0059277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9277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9277E">
        <w:rPr>
          <w:rFonts w:ascii="Times New Roman" w:hAnsi="Times New Roman" w:cs="Times New Roman"/>
          <w:sz w:val="20"/>
          <w:szCs w:val="20"/>
        </w:rPr>
        <w:t>: 10.1126/scitranslmed.3007801.</w:t>
      </w:r>
    </w:p>
    <w:p w14:paraId="13ADE241" w14:textId="369F8ED1" w:rsidR="00CB69C1" w:rsidRPr="00D042C4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D042C4">
        <w:rPr>
          <w:rFonts w:ascii="Times New Roman" w:hAnsi="Times New Roman" w:cs="Times New Roman"/>
          <w:sz w:val="20"/>
          <w:szCs w:val="20"/>
        </w:rPr>
        <w:t xml:space="preserve">Sellers, E. W., Vaughan, T. M., and Wolpaw, J. R. (2010). A brain-computer interface for long-term independent home use. </w:t>
      </w:r>
      <w:proofErr w:type="spellStart"/>
      <w:r w:rsidRPr="00D042C4">
        <w:rPr>
          <w:rFonts w:ascii="Times New Roman" w:hAnsi="Times New Roman" w:cs="Times New Roman"/>
          <w:i/>
          <w:iCs/>
          <w:sz w:val="20"/>
          <w:szCs w:val="20"/>
        </w:rPr>
        <w:t>Amyotroph</w:t>
      </w:r>
      <w:proofErr w:type="spellEnd"/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Lateral </w:t>
      </w:r>
      <w:proofErr w:type="spellStart"/>
      <w:r w:rsidRPr="00D042C4">
        <w:rPr>
          <w:rFonts w:ascii="Times New Roman" w:hAnsi="Times New Roman" w:cs="Times New Roman"/>
          <w:i/>
          <w:iCs/>
          <w:sz w:val="20"/>
          <w:szCs w:val="20"/>
        </w:rPr>
        <w:t>Scler</w:t>
      </w:r>
      <w:proofErr w:type="spellEnd"/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sz w:val="20"/>
          <w:szCs w:val="20"/>
        </w:rPr>
        <w:t xml:space="preserve"> 11, 449–455.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>: 10.3109/17482961003777470.</w:t>
      </w:r>
    </w:p>
    <w:p w14:paraId="10CD93EF" w14:textId="3A30F780" w:rsidR="00CB69C1" w:rsidRPr="00D042C4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042C4">
        <w:rPr>
          <w:rFonts w:ascii="Times New Roman" w:hAnsi="Times New Roman" w:cs="Times New Roman"/>
          <w:sz w:val="20"/>
          <w:szCs w:val="20"/>
        </w:rPr>
        <w:t>Severens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M., Van der Waal, M., Farquhar, J., and Desain, P. (2014). Comparing tactile and visual gaze-independent brain-computer interfaces in patients with amyotrophic lateral sclerosis and healthy users. </w:t>
      </w:r>
      <w:r w:rsidR="00E74FC0"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D042C4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sz w:val="20"/>
          <w:szCs w:val="20"/>
        </w:rPr>
        <w:t xml:space="preserve"> 125, 2297–2304.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>: 10.1016/j.clinph.2014.03.005.</w:t>
      </w:r>
    </w:p>
    <w:p w14:paraId="39B0F3C4" w14:textId="0D3534C9" w:rsidR="00CB69C1" w:rsidRPr="00D042C4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042C4">
        <w:rPr>
          <w:rFonts w:ascii="Times New Roman" w:hAnsi="Times New Roman" w:cs="Times New Roman"/>
          <w:sz w:val="20"/>
          <w:szCs w:val="20"/>
        </w:rPr>
        <w:t>Silvon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Cavinato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M., Volpato, C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Ruf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C. A.,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Birbaumer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N., and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Piccione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 xml:space="preserve">, F. (2013). Amyotrophic lateral sclerosis progression and stability of brain-computer interface communication. </w:t>
      </w:r>
      <w:proofErr w:type="spellStart"/>
      <w:r w:rsidRPr="00D042C4">
        <w:rPr>
          <w:rFonts w:ascii="Times New Roman" w:hAnsi="Times New Roman" w:cs="Times New Roman"/>
          <w:i/>
          <w:iCs/>
          <w:sz w:val="20"/>
          <w:szCs w:val="20"/>
        </w:rPr>
        <w:t>Amyotroph</w:t>
      </w:r>
      <w:proofErr w:type="spellEnd"/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Lateral </w:t>
      </w:r>
      <w:proofErr w:type="spellStart"/>
      <w:r w:rsidRPr="00D042C4">
        <w:rPr>
          <w:rFonts w:ascii="Times New Roman" w:hAnsi="Times New Roman" w:cs="Times New Roman"/>
          <w:i/>
          <w:iCs/>
          <w:sz w:val="20"/>
          <w:szCs w:val="20"/>
        </w:rPr>
        <w:t>Scler</w:t>
      </w:r>
      <w:proofErr w:type="spellEnd"/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2C4">
        <w:rPr>
          <w:rFonts w:ascii="Times New Roman" w:hAnsi="Times New Roman" w:cs="Times New Roman"/>
          <w:i/>
          <w:iCs/>
          <w:sz w:val="20"/>
          <w:szCs w:val="20"/>
        </w:rPr>
        <w:t>Frontotemp</w:t>
      </w:r>
      <w:proofErr w:type="spellEnd"/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i/>
          <w:iCs/>
          <w:sz w:val="20"/>
          <w:szCs w:val="20"/>
        </w:rPr>
        <w:t xml:space="preserve"> Degen</w:t>
      </w:r>
      <w:r w:rsidR="00D042C4" w:rsidRPr="00D042C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D042C4">
        <w:rPr>
          <w:rFonts w:ascii="Times New Roman" w:hAnsi="Times New Roman" w:cs="Times New Roman"/>
          <w:sz w:val="20"/>
          <w:szCs w:val="20"/>
        </w:rPr>
        <w:t xml:space="preserve"> 14, 390–396. </w:t>
      </w:r>
      <w:proofErr w:type="spellStart"/>
      <w:r w:rsidRPr="00D042C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042C4">
        <w:rPr>
          <w:rFonts w:ascii="Times New Roman" w:hAnsi="Times New Roman" w:cs="Times New Roman"/>
          <w:sz w:val="20"/>
          <w:szCs w:val="20"/>
        </w:rPr>
        <w:t>: 10.3109/21678421.2013.770029.</w:t>
      </w:r>
    </w:p>
    <w:p w14:paraId="54848C08" w14:textId="0EF5DCAE" w:rsidR="00CB69C1" w:rsidRPr="00545FB3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545FB3">
        <w:rPr>
          <w:rFonts w:ascii="Times New Roman" w:hAnsi="Times New Roman" w:cs="Times New Roman"/>
          <w:sz w:val="20"/>
          <w:szCs w:val="20"/>
        </w:rPr>
        <w:t xml:space="preserve">Simon, N., </w:t>
      </w:r>
      <w:proofErr w:type="spellStart"/>
      <w:r w:rsidR="00D042C4" w:rsidRPr="00545FB3">
        <w:rPr>
          <w:rFonts w:ascii="Times New Roman" w:hAnsi="Times New Roman" w:cs="Times New Roman"/>
          <w:sz w:val="20"/>
          <w:szCs w:val="20"/>
        </w:rPr>
        <w:t>Käthner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I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Ruf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C. A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Pasqualotto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E., </w:t>
      </w:r>
      <w:r w:rsidR="00545FB3" w:rsidRPr="00545FB3">
        <w:rPr>
          <w:rFonts w:ascii="Times New Roman" w:hAnsi="Times New Roman" w:cs="Times New Roman"/>
          <w:sz w:val="20"/>
          <w:szCs w:val="20"/>
        </w:rPr>
        <w:t>Kübler</w:t>
      </w:r>
      <w:r w:rsidRPr="00545FB3">
        <w:rPr>
          <w:rFonts w:ascii="Times New Roman" w:hAnsi="Times New Roman" w:cs="Times New Roman"/>
          <w:sz w:val="20"/>
          <w:szCs w:val="20"/>
        </w:rPr>
        <w:t xml:space="preserve">, A., and Halder, S. (2015). An auditory multiclass brain-computer interface with natural stimuli: Usability evaluation with healthy participants and a motor impaired end user. </w:t>
      </w:r>
      <w:r w:rsidR="0016044F" w:rsidRPr="00545FB3">
        <w:rPr>
          <w:rFonts w:ascii="Times New Roman" w:hAnsi="Times New Roman" w:cs="Times New Roman"/>
          <w:i/>
          <w:iCs/>
          <w:sz w:val="20"/>
          <w:szCs w:val="20"/>
        </w:rPr>
        <w:t xml:space="preserve">Front. Hum. </w:t>
      </w:r>
      <w:proofErr w:type="spellStart"/>
      <w:r w:rsidR="0016044F" w:rsidRPr="00545FB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16044F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sz w:val="20"/>
          <w:szCs w:val="20"/>
        </w:rPr>
        <w:t xml:space="preserve"> 8</w:t>
      </w:r>
      <w:r w:rsidR="00545FB3" w:rsidRPr="00545FB3">
        <w:rPr>
          <w:rFonts w:ascii="Times New Roman" w:hAnsi="Times New Roman" w:cs="Times New Roman"/>
          <w:sz w:val="20"/>
          <w:szCs w:val="20"/>
        </w:rPr>
        <w:t>, 1039</w:t>
      </w:r>
      <w:r w:rsidRPr="00545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>: 10.3389/fnhum.2014.01039.</w:t>
      </w:r>
    </w:p>
    <w:p w14:paraId="7BFCE2F9" w14:textId="4F683802" w:rsidR="00CB69C1" w:rsidRPr="00545FB3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45FB3">
        <w:rPr>
          <w:rFonts w:ascii="Times New Roman" w:hAnsi="Times New Roman" w:cs="Times New Roman"/>
          <w:sz w:val="20"/>
          <w:szCs w:val="20"/>
        </w:rPr>
        <w:t>Spuler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Bensch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S., Rosenstiel, W., Bogdan, M., and </w:t>
      </w:r>
      <w:r w:rsidR="0016044F" w:rsidRPr="00545FB3">
        <w:rPr>
          <w:rFonts w:ascii="Times New Roman" w:hAnsi="Times New Roman" w:cs="Times New Roman"/>
          <w:sz w:val="20"/>
          <w:szCs w:val="20"/>
        </w:rPr>
        <w:t>Kübler</w:t>
      </w:r>
      <w:r w:rsidRPr="00545FB3">
        <w:rPr>
          <w:rFonts w:ascii="Times New Roman" w:hAnsi="Times New Roman" w:cs="Times New Roman"/>
          <w:sz w:val="20"/>
          <w:szCs w:val="20"/>
        </w:rPr>
        <w:t xml:space="preserve">, A. (2012). Online use of error-related potentials in healthy users and people with severe motor impairment increases performance of a P300-BCI. </w:t>
      </w:r>
      <w:r w:rsidR="00E74FC0" w:rsidRPr="00545FB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545FB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sz w:val="20"/>
          <w:szCs w:val="20"/>
        </w:rPr>
        <w:t xml:space="preserve"> 123, 1328–37.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>: 10.1016/j.clinph.2011.11.082.</w:t>
      </w:r>
    </w:p>
    <w:p w14:paraId="2F9C6305" w14:textId="6B9E1420" w:rsidR="00CB69C1" w:rsidRPr="00545FB3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545FB3">
        <w:rPr>
          <w:rFonts w:ascii="Times New Roman" w:hAnsi="Times New Roman" w:cs="Times New Roman"/>
          <w:sz w:val="20"/>
          <w:szCs w:val="20"/>
        </w:rPr>
        <w:t xml:space="preserve">Townsend, G., LaPallo, B. K., Boulay, C. B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Krusienski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D. J., Frye, G. E., Hauser, C. K., et al. (2010). A novel P300-based brain-computer interface stimulus presentation paradigm: Moving beyond rows and columns. </w:t>
      </w:r>
      <w:r w:rsidR="00E74FC0" w:rsidRPr="00545FB3">
        <w:rPr>
          <w:rFonts w:ascii="Times New Roman" w:hAnsi="Times New Roman" w:cs="Times New Roman"/>
          <w:i/>
          <w:iCs/>
          <w:sz w:val="20"/>
          <w:szCs w:val="20"/>
        </w:rPr>
        <w:t xml:space="preserve">Clin. </w:t>
      </w:r>
      <w:proofErr w:type="spellStart"/>
      <w:r w:rsidR="00E74FC0" w:rsidRPr="00545FB3">
        <w:rPr>
          <w:rFonts w:ascii="Times New Roman" w:hAnsi="Times New Roman" w:cs="Times New Roman"/>
          <w:i/>
          <w:iCs/>
          <w:sz w:val="20"/>
          <w:szCs w:val="20"/>
        </w:rPr>
        <w:t>Neurophysiol</w:t>
      </w:r>
      <w:proofErr w:type="spellEnd"/>
      <w:r w:rsidR="00E74FC0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sz w:val="20"/>
          <w:szCs w:val="20"/>
        </w:rPr>
        <w:t xml:space="preserve"> 121, 1109–1120.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>: 10.1016/j.clinph.2010.01.030.</w:t>
      </w:r>
    </w:p>
    <w:p w14:paraId="1D8F7456" w14:textId="7634F988" w:rsidR="00CB69C1" w:rsidRPr="00545FB3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45FB3">
        <w:rPr>
          <w:rFonts w:ascii="Times New Roman" w:hAnsi="Times New Roman" w:cs="Times New Roman"/>
          <w:sz w:val="20"/>
          <w:szCs w:val="20"/>
        </w:rPr>
        <w:t>Vansteensel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M. J., Pels, E. G. M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Bleichner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M. G., Branco, M. P., Denison, T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Freudenburg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Z. V., et al. (2016). Fully Implanted Brain-Computer Interface in a Locked-In Patient with ALS. </w:t>
      </w:r>
      <w:r w:rsidRPr="00545FB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545FB3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i/>
          <w:iCs/>
          <w:sz w:val="20"/>
          <w:szCs w:val="20"/>
        </w:rPr>
        <w:t xml:space="preserve"> Engl</w:t>
      </w:r>
      <w:r w:rsidR="00545FB3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i/>
          <w:iCs/>
          <w:sz w:val="20"/>
          <w:szCs w:val="20"/>
        </w:rPr>
        <w:t xml:space="preserve"> J</w:t>
      </w:r>
      <w:r w:rsidR="00545FB3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545FB3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sz w:val="20"/>
          <w:szCs w:val="20"/>
        </w:rPr>
        <w:t xml:space="preserve"> 375, 2060–2066.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>: 10.1056/NEJMoa1608085.</w:t>
      </w:r>
    </w:p>
    <w:p w14:paraId="236EBF97" w14:textId="45EEBD4C" w:rsidR="00CB69C1" w:rsidRPr="0059277E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59277E">
        <w:rPr>
          <w:rFonts w:ascii="Times New Roman" w:hAnsi="Times New Roman" w:cs="Times New Roman"/>
          <w:sz w:val="20"/>
          <w:szCs w:val="20"/>
        </w:rPr>
        <w:t xml:space="preserve">Wang, F., He, Y., Qu, J., </w:t>
      </w:r>
      <w:proofErr w:type="spellStart"/>
      <w:r w:rsidRPr="0059277E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59277E">
        <w:rPr>
          <w:rFonts w:ascii="Times New Roman" w:hAnsi="Times New Roman" w:cs="Times New Roman"/>
          <w:sz w:val="20"/>
          <w:szCs w:val="20"/>
        </w:rPr>
        <w:t xml:space="preserve">, Q., Lin, Q., Ni, X., et al. (2017). Enhancing clinical communication assessments using an audiovisual BCI for patients with disorders of consciousness. </w:t>
      </w:r>
      <w:r w:rsidR="001B3819" w:rsidRPr="0059277E">
        <w:rPr>
          <w:rFonts w:ascii="Times New Roman" w:hAnsi="Times New Roman" w:cs="Times New Roman"/>
          <w:i/>
          <w:iCs/>
          <w:sz w:val="20"/>
          <w:szCs w:val="20"/>
        </w:rPr>
        <w:t>J. Neural Eng.</w:t>
      </w:r>
      <w:r w:rsidRPr="0059277E">
        <w:rPr>
          <w:rFonts w:ascii="Times New Roman" w:hAnsi="Times New Roman" w:cs="Times New Roman"/>
          <w:sz w:val="20"/>
          <w:szCs w:val="20"/>
        </w:rPr>
        <w:t xml:space="preserve"> 14</w:t>
      </w:r>
      <w:r w:rsidR="0059277E" w:rsidRPr="0059277E">
        <w:rPr>
          <w:rFonts w:ascii="Times New Roman" w:hAnsi="Times New Roman" w:cs="Times New Roman"/>
          <w:sz w:val="20"/>
          <w:szCs w:val="20"/>
        </w:rPr>
        <w:t>, 046024</w:t>
      </w:r>
      <w:r w:rsidRPr="0059277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9277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9277E">
        <w:rPr>
          <w:rFonts w:ascii="Times New Roman" w:hAnsi="Times New Roman" w:cs="Times New Roman"/>
          <w:sz w:val="20"/>
          <w:szCs w:val="20"/>
        </w:rPr>
        <w:t>: 10.1088/1741-2552/aa6c31.</w:t>
      </w:r>
    </w:p>
    <w:p w14:paraId="6AB8CE1B" w14:textId="4FFC35FB" w:rsidR="00CB69C1" w:rsidRPr="00545FB3" w:rsidRDefault="00CB69C1" w:rsidP="00CB69C1">
      <w:pPr>
        <w:rPr>
          <w:rFonts w:ascii="Times New Roman" w:hAnsi="Times New Roman" w:cs="Times New Roman"/>
          <w:sz w:val="20"/>
          <w:szCs w:val="20"/>
        </w:rPr>
      </w:pPr>
      <w:r w:rsidRPr="00545FB3">
        <w:rPr>
          <w:rFonts w:ascii="Times New Roman" w:hAnsi="Times New Roman" w:cs="Times New Roman"/>
          <w:sz w:val="20"/>
          <w:szCs w:val="20"/>
        </w:rPr>
        <w:t xml:space="preserve">Wolpaw, J. R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Bedlack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R. S., Reda, D. J., Ringer, R. J., Banks, P. G., Vaughan, T. M., et al. (2018). Independent home use of a brain-computer interface by people with amyotrophic lateral sclerosis. </w:t>
      </w:r>
      <w:r w:rsidRPr="00545FB3">
        <w:rPr>
          <w:rFonts w:ascii="Times New Roman" w:hAnsi="Times New Roman" w:cs="Times New Roman"/>
          <w:i/>
          <w:iCs/>
          <w:sz w:val="20"/>
          <w:szCs w:val="20"/>
        </w:rPr>
        <w:t>Neurology</w:t>
      </w:r>
      <w:r w:rsidRPr="00545FB3">
        <w:rPr>
          <w:rFonts w:ascii="Times New Roman" w:hAnsi="Times New Roman" w:cs="Times New Roman"/>
          <w:sz w:val="20"/>
          <w:szCs w:val="20"/>
        </w:rPr>
        <w:t xml:space="preserve"> 91, e258–e267.</w:t>
      </w:r>
      <w:r w:rsidR="00545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5FB3" w:rsidRPr="00545FB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545FB3" w:rsidRPr="00545FB3">
        <w:rPr>
          <w:rFonts w:ascii="Times New Roman" w:hAnsi="Times New Roman" w:cs="Times New Roman"/>
          <w:sz w:val="20"/>
          <w:szCs w:val="20"/>
        </w:rPr>
        <w:t>: 10.1212/WNL.0000000000005812</w:t>
      </w:r>
      <w:r w:rsidR="00545FB3">
        <w:rPr>
          <w:rFonts w:ascii="Times New Roman" w:hAnsi="Times New Roman" w:cs="Times New Roman"/>
          <w:sz w:val="20"/>
          <w:szCs w:val="20"/>
        </w:rPr>
        <w:t>.</w:t>
      </w:r>
    </w:p>
    <w:p w14:paraId="4EC7E23C" w14:textId="5C0602AB" w:rsidR="00CB69C1" w:rsidRPr="0059277E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9277E">
        <w:rPr>
          <w:rFonts w:ascii="Times New Roman" w:hAnsi="Times New Roman" w:cs="Times New Roman"/>
          <w:sz w:val="20"/>
          <w:szCs w:val="20"/>
        </w:rPr>
        <w:t>Zickler</w:t>
      </w:r>
      <w:proofErr w:type="spellEnd"/>
      <w:r w:rsidRPr="0059277E">
        <w:rPr>
          <w:rFonts w:ascii="Times New Roman" w:hAnsi="Times New Roman" w:cs="Times New Roman"/>
          <w:sz w:val="20"/>
          <w:szCs w:val="20"/>
        </w:rPr>
        <w:t xml:space="preserve">, C., Halder, S., </w:t>
      </w:r>
      <w:proofErr w:type="spellStart"/>
      <w:r w:rsidRPr="0059277E">
        <w:rPr>
          <w:rFonts w:ascii="Times New Roman" w:hAnsi="Times New Roman" w:cs="Times New Roman"/>
          <w:sz w:val="20"/>
          <w:szCs w:val="20"/>
        </w:rPr>
        <w:t>Kleih</w:t>
      </w:r>
      <w:proofErr w:type="spellEnd"/>
      <w:r w:rsidRPr="0059277E">
        <w:rPr>
          <w:rFonts w:ascii="Times New Roman" w:hAnsi="Times New Roman" w:cs="Times New Roman"/>
          <w:sz w:val="20"/>
          <w:szCs w:val="20"/>
        </w:rPr>
        <w:t xml:space="preserve">, S. C., Herbert, C., and Kübler, A. (2013). Brain painting: Usability testing according to the user-centered design in end users with severe motor paralysis. </w:t>
      </w:r>
      <w:proofErr w:type="spellStart"/>
      <w:r w:rsidRPr="0059277E">
        <w:rPr>
          <w:rFonts w:ascii="Times New Roman" w:hAnsi="Times New Roman" w:cs="Times New Roman"/>
          <w:i/>
          <w:iCs/>
          <w:sz w:val="20"/>
          <w:szCs w:val="20"/>
        </w:rPr>
        <w:t>Artif</w:t>
      </w:r>
      <w:proofErr w:type="spellEnd"/>
      <w:r w:rsidR="00947A5B" w:rsidRPr="0059277E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9277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9277E">
        <w:rPr>
          <w:rFonts w:ascii="Times New Roman" w:hAnsi="Times New Roman" w:cs="Times New Roman"/>
          <w:i/>
          <w:iCs/>
          <w:sz w:val="20"/>
          <w:szCs w:val="20"/>
        </w:rPr>
        <w:t>Intell</w:t>
      </w:r>
      <w:proofErr w:type="spellEnd"/>
      <w:r w:rsidR="00947A5B" w:rsidRPr="0059277E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9277E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947A5B" w:rsidRPr="0059277E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9277E">
        <w:rPr>
          <w:rFonts w:ascii="Times New Roman" w:hAnsi="Times New Roman" w:cs="Times New Roman"/>
          <w:sz w:val="20"/>
          <w:szCs w:val="20"/>
        </w:rPr>
        <w:t xml:space="preserve"> 59, 99–110. </w:t>
      </w:r>
      <w:proofErr w:type="spellStart"/>
      <w:r w:rsidRPr="0059277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9277E">
        <w:rPr>
          <w:rFonts w:ascii="Times New Roman" w:hAnsi="Times New Roman" w:cs="Times New Roman"/>
          <w:sz w:val="20"/>
          <w:szCs w:val="20"/>
        </w:rPr>
        <w:t>: 10.1016/j.artmed.2013.08.003.</w:t>
      </w:r>
    </w:p>
    <w:p w14:paraId="58BE51A5" w14:textId="19AFB687" w:rsidR="00CB69C1" w:rsidRPr="00CB69C1" w:rsidRDefault="00CB69C1" w:rsidP="00CB69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45FB3">
        <w:rPr>
          <w:rFonts w:ascii="Times New Roman" w:hAnsi="Times New Roman" w:cs="Times New Roman"/>
          <w:sz w:val="20"/>
          <w:szCs w:val="20"/>
        </w:rPr>
        <w:t>Zickler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C., Riccio, A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Leotta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Hillian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-Tress, S., Halder, S., </w:t>
      </w:r>
      <w:proofErr w:type="spellStart"/>
      <w:r w:rsidRPr="00545FB3">
        <w:rPr>
          <w:rFonts w:ascii="Times New Roman" w:hAnsi="Times New Roman" w:cs="Times New Roman"/>
          <w:sz w:val="20"/>
          <w:szCs w:val="20"/>
        </w:rPr>
        <w:t>Holz</w:t>
      </w:r>
      <w:proofErr w:type="spellEnd"/>
      <w:r w:rsidRPr="00545FB3">
        <w:rPr>
          <w:rFonts w:ascii="Times New Roman" w:hAnsi="Times New Roman" w:cs="Times New Roman"/>
          <w:sz w:val="20"/>
          <w:szCs w:val="20"/>
        </w:rPr>
        <w:t xml:space="preserve">, E., et al. (2011). A brain-computer interface as input channel for a standard assistive technology software. </w:t>
      </w:r>
      <w:r w:rsidRPr="00545FB3">
        <w:rPr>
          <w:rFonts w:ascii="Times New Roman" w:hAnsi="Times New Roman" w:cs="Times New Roman"/>
          <w:i/>
          <w:iCs/>
          <w:sz w:val="20"/>
          <w:szCs w:val="20"/>
        </w:rPr>
        <w:t>Clin</w:t>
      </w:r>
      <w:r w:rsidR="00545FB3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i/>
          <w:iCs/>
          <w:sz w:val="20"/>
          <w:szCs w:val="20"/>
        </w:rPr>
        <w:t xml:space="preserve"> EEG </w:t>
      </w:r>
      <w:proofErr w:type="spellStart"/>
      <w:r w:rsidRPr="00545FB3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="00545FB3" w:rsidRPr="00545FB3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45FB3">
        <w:rPr>
          <w:rFonts w:ascii="Times New Roman" w:hAnsi="Times New Roman" w:cs="Times New Roman"/>
          <w:sz w:val="20"/>
          <w:szCs w:val="20"/>
        </w:rPr>
        <w:t xml:space="preserve"> 42, 236–44.</w:t>
      </w:r>
      <w:r w:rsidR="00545FB3" w:rsidRPr="00545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5FB3" w:rsidRPr="00545FB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545FB3" w:rsidRPr="00545FB3">
        <w:rPr>
          <w:rFonts w:ascii="Times New Roman" w:hAnsi="Times New Roman" w:cs="Times New Roman"/>
          <w:sz w:val="20"/>
          <w:szCs w:val="20"/>
        </w:rPr>
        <w:t>: 10.1177/155005941104200409</w:t>
      </w:r>
      <w:r w:rsidR="00545FB3">
        <w:rPr>
          <w:rFonts w:ascii="Times New Roman" w:hAnsi="Times New Roman" w:cs="Times New Roman"/>
          <w:sz w:val="20"/>
          <w:szCs w:val="20"/>
        </w:rPr>
        <w:t>.</w:t>
      </w:r>
    </w:p>
    <w:sectPr w:rsidR="00CB69C1" w:rsidRPr="00CB69C1" w:rsidSect="00CB6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610"/>
    <w:rsid w:val="00002726"/>
    <w:rsid w:val="00065994"/>
    <w:rsid w:val="000767C3"/>
    <w:rsid w:val="00083D2F"/>
    <w:rsid w:val="000C3D80"/>
    <w:rsid w:val="000C3DD2"/>
    <w:rsid w:val="000F166D"/>
    <w:rsid w:val="0016044F"/>
    <w:rsid w:val="0016585B"/>
    <w:rsid w:val="00170A3A"/>
    <w:rsid w:val="001714E3"/>
    <w:rsid w:val="001861B3"/>
    <w:rsid w:val="001979DD"/>
    <w:rsid w:val="001B355A"/>
    <w:rsid w:val="001B3819"/>
    <w:rsid w:val="001D5EC1"/>
    <w:rsid w:val="001E43A6"/>
    <w:rsid w:val="001F0849"/>
    <w:rsid w:val="001F6CD9"/>
    <w:rsid w:val="0021224E"/>
    <w:rsid w:val="00220F96"/>
    <w:rsid w:val="002278DE"/>
    <w:rsid w:val="00270B3D"/>
    <w:rsid w:val="00291311"/>
    <w:rsid w:val="002A6175"/>
    <w:rsid w:val="002B2037"/>
    <w:rsid w:val="002D7A22"/>
    <w:rsid w:val="002E1696"/>
    <w:rsid w:val="003266E0"/>
    <w:rsid w:val="003343DD"/>
    <w:rsid w:val="0035555D"/>
    <w:rsid w:val="003664E7"/>
    <w:rsid w:val="00375CF3"/>
    <w:rsid w:val="0038526A"/>
    <w:rsid w:val="003873A4"/>
    <w:rsid w:val="003935D7"/>
    <w:rsid w:val="003A4DEE"/>
    <w:rsid w:val="003E4A50"/>
    <w:rsid w:val="00431A15"/>
    <w:rsid w:val="00441DCB"/>
    <w:rsid w:val="0045338B"/>
    <w:rsid w:val="00457DC6"/>
    <w:rsid w:val="00471354"/>
    <w:rsid w:val="00481FC6"/>
    <w:rsid w:val="00484248"/>
    <w:rsid w:val="00486967"/>
    <w:rsid w:val="00487648"/>
    <w:rsid w:val="004A54FE"/>
    <w:rsid w:val="004A5AAC"/>
    <w:rsid w:val="004E5CA7"/>
    <w:rsid w:val="004F4949"/>
    <w:rsid w:val="004F7E40"/>
    <w:rsid w:val="005018CD"/>
    <w:rsid w:val="00513AD2"/>
    <w:rsid w:val="005438A4"/>
    <w:rsid w:val="005444C8"/>
    <w:rsid w:val="00545FB3"/>
    <w:rsid w:val="00552401"/>
    <w:rsid w:val="00571928"/>
    <w:rsid w:val="005736A9"/>
    <w:rsid w:val="0059277E"/>
    <w:rsid w:val="00592B87"/>
    <w:rsid w:val="005944EC"/>
    <w:rsid w:val="00595044"/>
    <w:rsid w:val="005A3925"/>
    <w:rsid w:val="005B5B02"/>
    <w:rsid w:val="005B7E70"/>
    <w:rsid w:val="005C48E7"/>
    <w:rsid w:val="005D7838"/>
    <w:rsid w:val="005D798C"/>
    <w:rsid w:val="00603102"/>
    <w:rsid w:val="006231CB"/>
    <w:rsid w:val="006332F4"/>
    <w:rsid w:val="00633653"/>
    <w:rsid w:val="00637835"/>
    <w:rsid w:val="00652FCF"/>
    <w:rsid w:val="00653A85"/>
    <w:rsid w:val="00674610"/>
    <w:rsid w:val="006762FB"/>
    <w:rsid w:val="006A655D"/>
    <w:rsid w:val="006C1E02"/>
    <w:rsid w:val="006C7C80"/>
    <w:rsid w:val="006F287D"/>
    <w:rsid w:val="006F6349"/>
    <w:rsid w:val="00713009"/>
    <w:rsid w:val="0071698A"/>
    <w:rsid w:val="0072207F"/>
    <w:rsid w:val="00724EB5"/>
    <w:rsid w:val="007255FE"/>
    <w:rsid w:val="00737631"/>
    <w:rsid w:val="00741496"/>
    <w:rsid w:val="00770177"/>
    <w:rsid w:val="00787B4D"/>
    <w:rsid w:val="00790A1C"/>
    <w:rsid w:val="00796D7D"/>
    <w:rsid w:val="007A14B9"/>
    <w:rsid w:val="007C5389"/>
    <w:rsid w:val="00802BE4"/>
    <w:rsid w:val="00811343"/>
    <w:rsid w:val="00827764"/>
    <w:rsid w:val="008307D1"/>
    <w:rsid w:val="008371A1"/>
    <w:rsid w:val="0086126E"/>
    <w:rsid w:val="008666CF"/>
    <w:rsid w:val="008712CC"/>
    <w:rsid w:val="008C148E"/>
    <w:rsid w:val="008C274C"/>
    <w:rsid w:val="008F0171"/>
    <w:rsid w:val="0090524A"/>
    <w:rsid w:val="00925C8B"/>
    <w:rsid w:val="00943785"/>
    <w:rsid w:val="0094485E"/>
    <w:rsid w:val="00947A5B"/>
    <w:rsid w:val="009867C5"/>
    <w:rsid w:val="009A5C9B"/>
    <w:rsid w:val="009C1E44"/>
    <w:rsid w:val="009C5940"/>
    <w:rsid w:val="009E5439"/>
    <w:rsid w:val="00A05046"/>
    <w:rsid w:val="00A07478"/>
    <w:rsid w:val="00A410B8"/>
    <w:rsid w:val="00A42821"/>
    <w:rsid w:val="00A500A7"/>
    <w:rsid w:val="00A56C37"/>
    <w:rsid w:val="00A74A7A"/>
    <w:rsid w:val="00AA53CE"/>
    <w:rsid w:val="00AD5E42"/>
    <w:rsid w:val="00AF08E4"/>
    <w:rsid w:val="00AF2E6B"/>
    <w:rsid w:val="00B230F6"/>
    <w:rsid w:val="00B50370"/>
    <w:rsid w:val="00B57FA9"/>
    <w:rsid w:val="00B9285F"/>
    <w:rsid w:val="00BC2098"/>
    <w:rsid w:val="00BC39A4"/>
    <w:rsid w:val="00BF200D"/>
    <w:rsid w:val="00C10E17"/>
    <w:rsid w:val="00C21D29"/>
    <w:rsid w:val="00C345B9"/>
    <w:rsid w:val="00C37D62"/>
    <w:rsid w:val="00C6266F"/>
    <w:rsid w:val="00C8098D"/>
    <w:rsid w:val="00CB650F"/>
    <w:rsid w:val="00CB69C1"/>
    <w:rsid w:val="00D042C4"/>
    <w:rsid w:val="00D04A10"/>
    <w:rsid w:val="00D34AA5"/>
    <w:rsid w:val="00D94E95"/>
    <w:rsid w:val="00DB5011"/>
    <w:rsid w:val="00DC2529"/>
    <w:rsid w:val="00DE0E4E"/>
    <w:rsid w:val="00DF54D9"/>
    <w:rsid w:val="00E00E4C"/>
    <w:rsid w:val="00E11656"/>
    <w:rsid w:val="00E1474E"/>
    <w:rsid w:val="00E223EB"/>
    <w:rsid w:val="00E22D95"/>
    <w:rsid w:val="00E51254"/>
    <w:rsid w:val="00E74FC0"/>
    <w:rsid w:val="00E80FB2"/>
    <w:rsid w:val="00E831F2"/>
    <w:rsid w:val="00E967A6"/>
    <w:rsid w:val="00EE161A"/>
    <w:rsid w:val="00EF4CAD"/>
    <w:rsid w:val="00EF6576"/>
    <w:rsid w:val="00F131FA"/>
    <w:rsid w:val="00F17DA9"/>
    <w:rsid w:val="00F379A0"/>
    <w:rsid w:val="00F43DB3"/>
    <w:rsid w:val="00F47A02"/>
    <w:rsid w:val="00F51C84"/>
    <w:rsid w:val="00F55141"/>
    <w:rsid w:val="00F55238"/>
    <w:rsid w:val="00F9276A"/>
    <w:rsid w:val="00FA6117"/>
    <w:rsid w:val="00FC20DD"/>
    <w:rsid w:val="00FC38F9"/>
    <w:rsid w:val="00FE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0E260"/>
  <w15:chartTrackingRefBased/>
  <w15:docId w15:val="{AFAAFDAD-59D5-4A8D-9E21-E347D256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0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B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0E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1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358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1788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74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242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843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05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29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097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458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6739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67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237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112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57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0225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3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093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25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2314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373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315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84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49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746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542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2387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924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64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056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07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31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754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44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861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035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742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1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9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42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28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9452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26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77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132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08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849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8443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066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730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893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791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408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25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743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755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149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3094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02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1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2997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2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7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66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88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9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867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8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31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26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445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2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9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2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6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4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141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591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90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51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847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77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612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22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0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546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142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87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25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634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762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363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132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2830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16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809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044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16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795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1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173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690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531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508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464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2283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078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51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15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53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5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45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388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651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833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228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804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796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49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830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306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5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277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4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5355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732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7509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921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1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18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740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3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27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20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6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169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765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243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591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146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803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69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85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40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42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09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58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24</Pages>
  <Words>7285</Words>
  <Characters>41531</Characters>
  <Application>Microsoft Office Word</Application>
  <DocSecurity>0</DocSecurity>
  <Lines>34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s Peters</dc:creator>
  <cp:keywords/>
  <dc:description/>
  <cp:lastModifiedBy>Betts Peters</cp:lastModifiedBy>
  <cp:revision>17</cp:revision>
  <dcterms:created xsi:type="dcterms:W3CDTF">2022-07-11T22:39:00Z</dcterms:created>
  <dcterms:modified xsi:type="dcterms:W3CDTF">2022-07-25T21:21:00Z</dcterms:modified>
</cp:coreProperties>
</file>